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61C06" w:rsidRDefault="009F3F46" w:rsidP="009F3F46">
      <w:pPr>
        <w:pStyle w:val="Heading1"/>
      </w:pPr>
      <w:r>
        <w:t xml:space="preserve">Additional </w:t>
      </w:r>
      <w:r w:rsidR="00AF6190">
        <w:t>f</w:t>
      </w:r>
      <w:r>
        <w:t xml:space="preserve">ile </w:t>
      </w:r>
      <w:r w:rsidR="00AF6190">
        <w:t>5</w:t>
      </w:r>
    </w:p>
    <w:p w:rsidR="003169FD" w:rsidRPr="00CC69CB" w:rsidRDefault="003169FD" w:rsidP="00721FCF">
      <w:pPr>
        <w:spacing w:before="120" w:line="360" w:lineRule="auto"/>
        <w:jc w:val="both"/>
      </w:pPr>
    </w:p>
    <w:p w:rsidR="003169FD" w:rsidRPr="00857512" w:rsidRDefault="003169FD" w:rsidP="009F3F46">
      <w:pPr>
        <w:pStyle w:val="Heading1"/>
        <w:rPr>
          <w:lang w:eastAsia="ko-KR"/>
        </w:rPr>
      </w:pPr>
      <w:r w:rsidRPr="00857512">
        <w:rPr>
          <w:lang w:eastAsia="ko-KR"/>
        </w:rPr>
        <w:t xml:space="preserve">SUPPLEMENTARY </w:t>
      </w:r>
      <w:r w:rsidR="00677AC6">
        <w:rPr>
          <w:lang w:eastAsia="ko-KR"/>
        </w:rPr>
        <w:t xml:space="preserve">DATA and </w:t>
      </w:r>
      <w:r w:rsidRPr="00857512">
        <w:rPr>
          <w:lang w:eastAsia="ko-KR"/>
        </w:rPr>
        <w:t>METHODS</w:t>
      </w:r>
    </w:p>
    <w:p w:rsidR="003169FD" w:rsidRPr="00DC3D0A" w:rsidRDefault="003169FD" w:rsidP="00D64BB0">
      <w:pPr>
        <w:spacing w:line="276" w:lineRule="auto"/>
        <w:contextualSpacing/>
        <w:jc w:val="both"/>
        <w:rPr>
          <w:b/>
          <w:bCs/>
          <w:color w:val="000000"/>
          <w:sz w:val="22"/>
          <w:szCs w:val="22"/>
          <w:lang w:eastAsia="ko-KR"/>
        </w:rPr>
      </w:pPr>
    </w:p>
    <w:p w:rsidR="003169FD" w:rsidRPr="00DC3D0A" w:rsidRDefault="003169FD" w:rsidP="00D64BB0">
      <w:pPr>
        <w:spacing w:line="276" w:lineRule="auto"/>
        <w:jc w:val="both"/>
        <w:rPr>
          <w:rFonts w:ascii="Calibri" w:hAnsi="Calibri" w:cs="Calibri"/>
          <w:b/>
          <w:sz w:val="22"/>
          <w:szCs w:val="22"/>
        </w:rPr>
      </w:pPr>
      <w:r w:rsidRPr="00DC3D0A">
        <w:rPr>
          <w:rFonts w:ascii="Calibri" w:hAnsi="Calibri" w:cs="Calibri"/>
          <w:b/>
          <w:sz w:val="22"/>
          <w:szCs w:val="22"/>
        </w:rPr>
        <w:t>Read mapping parameters and quality control</w:t>
      </w:r>
    </w:p>
    <w:p w:rsidR="003169FD" w:rsidRPr="00291D0F" w:rsidRDefault="003169FD" w:rsidP="004C7712">
      <w:pPr>
        <w:spacing w:line="276" w:lineRule="auto"/>
        <w:jc w:val="both"/>
        <w:rPr>
          <w:rFonts w:ascii="Calibri" w:hAnsi="Calibri" w:cs="Calibri"/>
          <w:sz w:val="22"/>
          <w:szCs w:val="22"/>
        </w:rPr>
      </w:pPr>
      <w:r w:rsidRPr="00291D0F">
        <w:rPr>
          <w:rFonts w:ascii="Calibri" w:hAnsi="Calibri" w:cs="Calibri"/>
          <w:sz w:val="22"/>
          <w:szCs w:val="22"/>
        </w:rPr>
        <w:t>MicroRazer was run with parameters -</w:t>
      </w:r>
      <w:r w:rsidR="00DF277D" w:rsidRPr="00291D0F">
        <w:rPr>
          <w:rFonts w:ascii="Calibri" w:hAnsi="Calibri" w:cs="Calibri"/>
          <w:sz w:val="22"/>
          <w:szCs w:val="22"/>
        </w:rPr>
        <w:t>sE -m 100 -</w:t>
      </w:r>
      <w:r w:rsidRPr="00291D0F">
        <w:rPr>
          <w:rFonts w:ascii="Calibri" w:hAnsi="Calibri" w:cs="Calibri"/>
          <w:sz w:val="22"/>
          <w:szCs w:val="22"/>
        </w:rPr>
        <w:t>pa. This mapping strategy anchors each read on its 5' end with a 16 bp seed (allowing up to one mismatch on the seed region and with a minimum of 90% sequence identity), and reports the set of all maximal matches.</w:t>
      </w:r>
    </w:p>
    <w:p w:rsidR="003169FD" w:rsidRPr="00291D0F" w:rsidRDefault="003169FD" w:rsidP="004C7712">
      <w:pPr>
        <w:spacing w:line="276" w:lineRule="auto"/>
        <w:jc w:val="both"/>
        <w:rPr>
          <w:rFonts w:ascii="Calibri" w:hAnsi="Calibri" w:cs="Calibri"/>
          <w:sz w:val="22"/>
          <w:szCs w:val="22"/>
        </w:rPr>
      </w:pPr>
      <w:r w:rsidRPr="00291D0F">
        <w:rPr>
          <w:rFonts w:ascii="Calibri" w:hAnsi="Calibri" w:cs="Calibri"/>
          <w:sz w:val="22"/>
          <w:szCs w:val="22"/>
        </w:rPr>
        <w:t>In agreement with the library preparation, all reads that aligned on less than 18nt were discarded. Additionally, we discarded reads that would be shorter than 18nt after trimming adenosines from their 3’ end after alignment. This was done to avoid sequences that would align in a A-rich region.</w:t>
      </w:r>
    </w:p>
    <w:p w:rsidR="003169FD" w:rsidRPr="009E7809" w:rsidRDefault="003169FD" w:rsidP="00D64BB0">
      <w:pPr>
        <w:spacing w:line="276" w:lineRule="auto"/>
        <w:jc w:val="both"/>
        <w:rPr>
          <w:rFonts w:ascii="Calibri" w:hAnsi="Calibri" w:cs="Calibri"/>
          <w:b/>
          <w:bCs/>
          <w:sz w:val="22"/>
          <w:szCs w:val="22"/>
        </w:rPr>
      </w:pPr>
    </w:p>
    <w:p w:rsidR="003169FD" w:rsidRPr="009E7809" w:rsidRDefault="003169FD" w:rsidP="00D64BB0">
      <w:pPr>
        <w:spacing w:line="276" w:lineRule="auto"/>
        <w:jc w:val="both"/>
        <w:rPr>
          <w:rFonts w:ascii="Calibri" w:hAnsi="Calibri" w:cs="Calibri"/>
          <w:sz w:val="22"/>
          <w:szCs w:val="22"/>
        </w:rPr>
      </w:pPr>
      <w:r w:rsidRPr="009E7809">
        <w:rPr>
          <w:rFonts w:ascii="Calibri" w:hAnsi="Calibri" w:cs="Calibri"/>
          <w:b/>
          <w:bCs/>
          <w:sz w:val="22"/>
          <w:szCs w:val="22"/>
        </w:rPr>
        <w:t>Filtering steps used in the annotation workflow</w:t>
      </w:r>
      <w:r w:rsidRPr="009E7809">
        <w:rPr>
          <w:rFonts w:ascii="Calibri" w:hAnsi="Calibri" w:cs="Calibri"/>
          <w:i/>
          <w:iCs/>
          <w:sz w:val="22"/>
          <w:szCs w:val="22"/>
        </w:rPr>
        <w:t xml:space="preserve"> </w:t>
      </w:r>
    </w:p>
    <w:p w:rsidR="003169FD" w:rsidRPr="009E7809" w:rsidRDefault="003169FD" w:rsidP="00D64B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jc w:val="both"/>
        <w:rPr>
          <w:rFonts w:ascii="Calibri" w:hAnsi="Calibri" w:cs="Calibri"/>
          <w:sz w:val="22"/>
          <w:szCs w:val="22"/>
        </w:rPr>
      </w:pPr>
      <w:r w:rsidRPr="009E7809">
        <w:rPr>
          <w:rFonts w:ascii="Calibri" w:hAnsi="Calibri" w:cs="Calibri"/>
          <w:sz w:val="22"/>
          <w:szCs w:val="22"/>
        </w:rPr>
        <w:t>We first used all reads with at least one mapping position along the genome and defined sRNA producing loci by grouping sequences distant by less than 100bp from each other. Only loci with at least 10 reads were considered. With this definition we could identify 8665 sRNA producing loci.</w:t>
      </w:r>
    </w:p>
    <w:p w:rsidR="003169FD" w:rsidRPr="009E7809" w:rsidRDefault="003169FD" w:rsidP="00D64B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jc w:val="both"/>
        <w:rPr>
          <w:rFonts w:ascii="Calibri" w:hAnsi="Calibri" w:cs="Calibri"/>
          <w:color w:val="000000"/>
          <w:sz w:val="22"/>
          <w:szCs w:val="22"/>
        </w:rPr>
      </w:pPr>
      <w:r w:rsidRPr="009E7809">
        <w:rPr>
          <w:rFonts w:ascii="Calibri" w:hAnsi="Calibri" w:cs="Calibri"/>
          <w:color w:val="000000"/>
          <w:sz w:val="22"/>
          <w:szCs w:val="22"/>
        </w:rPr>
        <w:t>Over the identified sRNA producing loci, we selected candidates with sRNA processing profiles by keeping only those that fulfilled the following criteria:</w:t>
      </w:r>
    </w:p>
    <w:p w:rsidR="003169FD" w:rsidRPr="009E7809" w:rsidRDefault="003169FD" w:rsidP="00D64BB0">
      <w:pPr>
        <w:pStyle w:val="ListParagraph"/>
        <w:numPr>
          <w:ilvl w:val="0"/>
          <w:numId w:val="2"/>
        </w:numPr>
        <w:spacing w:line="276" w:lineRule="auto"/>
        <w:jc w:val="both"/>
        <w:rPr>
          <w:rFonts w:ascii="Calibri" w:hAnsi="Calibri" w:cs="Calibri"/>
          <w:color w:val="000000"/>
          <w:sz w:val="22"/>
          <w:szCs w:val="22"/>
          <w:lang w:val="en-US"/>
        </w:rPr>
      </w:pPr>
      <w:r w:rsidRPr="009E7809">
        <w:rPr>
          <w:rFonts w:ascii="Calibri" w:hAnsi="Calibri" w:cs="Calibri"/>
          <w:color w:val="000000"/>
          <w:sz w:val="22"/>
          <w:szCs w:val="22"/>
          <w:lang w:val="en-US"/>
        </w:rPr>
        <w:t>low sequences diversity (number of reads &gt; 2x number of sequences)</w:t>
      </w:r>
    </w:p>
    <w:p w:rsidR="003169FD" w:rsidRPr="009E7809" w:rsidRDefault="003169FD" w:rsidP="00D64BB0">
      <w:pPr>
        <w:pStyle w:val="ListParagraph"/>
        <w:numPr>
          <w:ilvl w:val="0"/>
          <w:numId w:val="2"/>
        </w:numPr>
        <w:spacing w:line="276" w:lineRule="auto"/>
        <w:jc w:val="both"/>
        <w:rPr>
          <w:rFonts w:ascii="Calibri" w:hAnsi="Calibri" w:cs="Calibri"/>
          <w:color w:val="000000"/>
          <w:sz w:val="22"/>
          <w:szCs w:val="22"/>
          <w:lang w:val="en-US"/>
        </w:rPr>
      </w:pPr>
      <w:r w:rsidRPr="009E7809">
        <w:rPr>
          <w:rFonts w:ascii="Calibri" w:hAnsi="Calibri" w:cs="Calibri"/>
          <w:color w:val="000000"/>
          <w:sz w:val="22"/>
          <w:szCs w:val="22"/>
          <w:lang w:val="en-US"/>
        </w:rPr>
        <w:t>strand specificity (reads on one strand &gt; 2x reads on the other strand)</w:t>
      </w:r>
    </w:p>
    <w:p w:rsidR="003169FD" w:rsidRPr="009E7809" w:rsidRDefault="003169FD" w:rsidP="00D64BB0">
      <w:pPr>
        <w:pStyle w:val="ListParagraph"/>
        <w:numPr>
          <w:ilvl w:val="0"/>
          <w:numId w:val="2"/>
        </w:numPr>
        <w:spacing w:line="276" w:lineRule="auto"/>
        <w:jc w:val="both"/>
        <w:rPr>
          <w:rFonts w:ascii="Calibri" w:hAnsi="Calibri" w:cs="Calibri"/>
          <w:color w:val="000000"/>
          <w:sz w:val="22"/>
          <w:szCs w:val="22"/>
          <w:lang w:val="en-US"/>
        </w:rPr>
      </w:pPr>
      <w:r w:rsidRPr="009E7809">
        <w:rPr>
          <w:rFonts w:ascii="Calibri" w:hAnsi="Calibri" w:cs="Calibri"/>
          <w:color w:val="000000"/>
          <w:sz w:val="22"/>
          <w:szCs w:val="22"/>
          <w:lang w:val="en-US"/>
        </w:rPr>
        <w:t>one over-represented sequence (most abundant sequence &gt; 25% of all the reads)</w:t>
      </w:r>
    </w:p>
    <w:p w:rsidR="003169FD" w:rsidRPr="009E7809" w:rsidRDefault="003169FD" w:rsidP="00D64BB0">
      <w:pPr>
        <w:pStyle w:val="ListParagraph"/>
        <w:numPr>
          <w:ilvl w:val="0"/>
          <w:numId w:val="2"/>
        </w:numPr>
        <w:spacing w:line="276" w:lineRule="auto"/>
        <w:jc w:val="both"/>
        <w:rPr>
          <w:rFonts w:ascii="Calibri" w:hAnsi="Calibri" w:cs="Calibri"/>
          <w:color w:val="000000"/>
          <w:sz w:val="22"/>
          <w:szCs w:val="22"/>
          <w:lang w:val="en-US"/>
        </w:rPr>
      </w:pPr>
      <w:r w:rsidRPr="009E7809">
        <w:rPr>
          <w:rFonts w:ascii="Calibri" w:hAnsi="Calibri" w:cs="Calibri"/>
          <w:color w:val="000000"/>
          <w:sz w:val="22"/>
          <w:szCs w:val="22"/>
          <w:lang w:val="en-US"/>
        </w:rPr>
        <w:t>few degradation products, that is, half of the reads should have an aligned length comprised between 19nt and 29nt.</w:t>
      </w:r>
    </w:p>
    <w:p w:rsidR="003169FD" w:rsidRPr="009E7809" w:rsidRDefault="003169FD" w:rsidP="00D64BB0">
      <w:pPr>
        <w:pStyle w:val="ListParagraph"/>
        <w:numPr>
          <w:ilvl w:val="0"/>
          <w:numId w:val="2"/>
        </w:numPr>
        <w:spacing w:line="276" w:lineRule="auto"/>
        <w:jc w:val="both"/>
        <w:rPr>
          <w:rFonts w:ascii="Calibri" w:hAnsi="Calibri" w:cs="Calibri"/>
          <w:color w:val="000000"/>
          <w:sz w:val="22"/>
          <w:szCs w:val="22"/>
          <w:lang w:val="en-US"/>
        </w:rPr>
      </w:pPr>
      <w:r w:rsidRPr="009E7809">
        <w:rPr>
          <w:rFonts w:ascii="Calibri" w:hAnsi="Calibri" w:cs="Calibri"/>
          <w:color w:val="000000"/>
          <w:sz w:val="22"/>
          <w:szCs w:val="22"/>
          <w:lang w:val="en-US"/>
        </w:rPr>
        <w:t>the region should be shorter than 1kb, and the most abundant sequence should have at least 100 RPM (Reads Per Million).</w:t>
      </w:r>
    </w:p>
    <w:p w:rsidR="003169FD" w:rsidRPr="009E7809" w:rsidRDefault="003169FD" w:rsidP="00D64BB0">
      <w:pPr>
        <w:pStyle w:val="ListParagraph"/>
        <w:numPr>
          <w:ilvl w:val="0"/>
          <w:numId w:val="2"/>
        </w:numPr>
        <w:spacing w:line="276" w:lineRule="auto"/>
        <w:jc w:val="both"/>
        <w:rPr>
          <w:rFonts w:ascii="Calibri" w:hAnsi="Calibri" w:cs="Calibri"/>
          <w:color w:val="000000"/>
          <w:sz w:val="22"/>
          <w:szCs w:val="22"/>
          <w:lang w:val="en-US"/>
        </w:rPr>
      </w:pPr>
      <w:r w:rsidRPr="009E7809">
        <w:rPr>
          <w:rFonts w:ascii="Calibri" w:hAnsi="Calibri" w:cs="Calibri"/>
          <w:color w:val="000000"/>
          <w:sz w:val="22"/>
          <w:szCs w:val="22"/>
          <w:lang w:val="en-US"/>
        </w:rPr>
        <w:t>the region should not overlap a repeat region.</w:t>
      </w:r>
    </w:p>
    <w:p w:rsidR="003169FD" w:rsidRPr="009E7809" w:rsidRDefault="003169FD" w:rsidP="00D64BB0">
      <w:pPr>
        <w:spacing w:line="276" w:lineRule="auto"/>
        <w:jc w:val="both"/>
        <w:rPr>
          <w:rFonts w:ascii="Calibri" w:hAnsi="Calibri" w:cs="Calibri"/>
          <w:color w:val="000000"/>
          <w:sz w:val="22"/>
          <w:szCs w:val="22"/>
        </w:rPr>
      </w:pPr>
    </w:p>
    <w:p w:rsidR="003169FD" w:rsidRPr="009E7809" w:rsidRDefault="003169FD" w:rsidP="00D64BB0">
      <w:pPr>
        <w:spacing w:line="276" w:lineRule="auto"/>
        <w:jc w:val="both"/>
        <w:rPr>
          <w:rFonts w:ascii="Calibri" w:hAnsi="Calibri" w:cs="Calibri"/>
          <w:sz w:val="22"/>
          <w:szCs w:val="22"/>
        </w:rPr>
      </w:pPr>
      <w:r w:rsidRPr="009E7809">
        <w:rPr>
          <w:rFonts w:ascii="Calibri" w:hAnsi="Calibri" w:cs="Calibri"/>
          <w:color w:val="000000"/>
          <w:sz w:val="22"/>
          <w:szCs w:val="22"/>
        </w:rPr>
        <w:t>A set of resulting regions was obtained for each library. Then, all regions have been merged across the 5 different libraries by taking the union of all genomic intervals.</w:t>
      </w:r>
    </w:p>
    <w:p w:rsidR="003169FD" w:rsidRPr="009E7809" w:rsidRDefault="003169FD" w:rsidP="00D64BB0">
      <w:pPr>
        <w:spacing w:line="276" w:lineRule="auto"/>
        <w:jc w:val="both"/>
        <w:rPr>
          <w:rFonts w:ascii="Calibri" w:hAnsi="Calibri" w:cs="Calibri"/>
          <w:b/>
          <w:bCs/>
          <w:sz w:val="22"/>
          <w:szCs w:val="22"/>
        </w:rPr>
      </w:pPr>
    </w:p>
    <w:p w:rsidR="003169FD" w:rsidRPr="009E7809" w:rsidRDefault="003169FD" w:rsidP="00D64BB0">
      <w:pPr>
        <w:spacing w:line="276" w:lineRule="auto"/>
        <w:jc w:val="both"/>
        <w:rPr>
          <w:rFonts w:ascii="Calibri" w:hAnsi="Calibri" w:cs="Calibri"/>
          <w:b/>
          <w:bCs/>
          <w:sz w:val="22"/>
          <w:szCs w:val="22"/>
        </w:rPr>
      </w:pPr>
      <w:bookmarkStart w:id="0" w:name="OLE_LINK8"/>
      <w:bookmarkStart w:id="1" w:name="OLE_LINK10"/>
    </w:p>
    <w:p w:rsidR="003169FD" w:rsidRPr="009E7809" w:rsidRDefault="003169FD" w:rsidP="00D64BB0">
      <w:pPr>
        <w:spacing w:line="276" w:lineRule="auto"/>
        <w:jc w:val="both"/>
        <w:rPr>
          <w:rFonts w:ascii="Calibri" w:hAnsi="Calibri" w:cs="Calibri"/>
          <w:sz w:val="22"/>
          <w:szCs w:val="22"/>
        </w:rPr>
      </w:pPr>
      <w:r w:rsidRPr="009E7809">
        <w:rPr>
          <w:rFonts w:ascii="Calibri" w:hAnsi="Calibri" w:cs="Calibri"/>
          <w:b/>
          <w:bCs/>
          <w:sz w:val="22"/>
          <w:szCs w:val="22"/>
        </w:rPr>
        <w:t xml:space="preserve">Results of predicting sRNAs on the independent library from Huang </w:t>
      </w:r>
      <w:r w:rsidRPr="00E26D6D">
        <w:rPr>
          <w:rFonts w:ascii="Calibri" w:hAnsi="Calibri" w:cs="Calibri"/>
          <w:b/>
          <w:bCs/>
          <w:i/>
          <w:iCs/>
          <w:sz w:val="22"/>
          <w:szCs w:val="22"/>
        </w:rPr>
        <w:t>et al</w:t>
      </w:r>
      <w:r w:rsidRPr="00603203">
        <w:rPr>
          <w:rFonts w:ascii="Calibri" w:hAnsi="Calibri" w:cs="Calibri"/>
          <w:iCs/>
          <w:sz w:val="22"/>
          <w:szCs w:val="22"/>
        </w:rPr>
        <w:t>.</w:t>
      </w:r>
      <w:bookmarkEnd w:id="0"/>
      <w:bookmarkEnd w:id="1"/>
      <w:r w:rsidRPr="00603203">
        <w:rPr>
          <w:rFonts w:ascii="Calibri" w:hAnsi="Calibri" w:cs="Calibri"/>
          <w:iCs/>
          <w:sz w:val="22"/>
          <w:szCs w:val="22"/>
        </w:rPr>
        <w:t xml:space="preserve"> </w:t>
      </w:r>
      <w:r w:rsidR="005326F7" w:rsidRPr="00603203">
        <w:rPr>
          <w:rFonts w:ascii="Calibri" w:hAnsi="Calibri" w:cs="Calibri"/>
          <w:iCs/>
          <w:sz w:val="22"/>
          <w:szCs w:val="22"/>
        </w:rPr>
        <w:fldChar w:fldCharType="begin"/>
      </w:r>
      <w:r w:rsidR="008C3C0D">
        <w:rPr>
          <w:rFonts w:ascii="Calibri" w:hAnsi="Calibri" w:cs="Calibri"/>
          <w:iCs/>
          <w:sz w:val="22"/>
          <w:szCs w:val="22"/>
        </w:rPr>
        <w:instrText xml:space="preserve"> ADDIN EN.CITE &lt;EndNote&gt;&lt;Cite&gt;&lt;Author&gt;Huang&lt;/Author&gt;&lt;Year&gt;2011&lt;/Year&gt;&lt;RecNum&gt;28&lt;/RecNum&gt;&lt;DisplayText&gt;[1]&lt;/DisplayText&gt;&lt;record&gt;&lt;rec-number&gt;28&lt;/rec-number&gt;&lt;foreign-keys&gt;&lt;key app="EN" db-id="few2dsz5cfvee2ea5xepfs5z290zw5pdaaxz"&gt;28&lt;/key&gt;&lt;/foreign-keys&gt;&lt;ref-type name="Journal Article"&gt;17&lt;/ref-type&gt;&lt;contributors&gt;&lt;authors&gt;&lt;author&gt;Huang, A.&lt;/author&gt;&lt;author&gt;He, L.&lt;/author&gt;&lt;author&gt;Wang, G.&lt;/author&gt;&lt;/authors&gt;&lt;/contributors&gt;&lt;auth-address&gt;Key Laboratory of Experimental Marine Biology, Institute of Oceanology, Chinese Academy of Sciences (IOCAS), Qingdao, China.&lt;/auth-address&gt;&lt;titles&gt;&lt;title&gt;Identification and characterization of microRNAs from Phaeodactylum tricornutum by high-throughput sequencing and bioinformatics analysis&lt;/title&gt;&lt;secondary-title&gt;BMC Genomics&lt;/secondary-title&gt;&lt;alt-title&gt;BMC genomics&lt;/alt-title&gt;&lt;/titles&gt;&lt;pages&gt;337&lt;/pages&gt;&lt;volume&gt;12&lt;/volume&gt;&lt;edition&gt;2011/07/02&lt;/edition&gt;&lt;keywords&gt;&lt;keyword&gt;*Computational Biology&lt;/keyword&gt;&lt;keyword&gt;Diatoms/*genetics&lt;/keyword&gt;&lt;keyword&gt;Fatty Acids/biosynthesis&lt;/keyword&gt;&lt;keyword&gt;Gene Library&lt;/keyword&gt;&lt;keyword&gt;Genome&lt;/keyword&gt;&lt;keyword&gt;MicroRNAs/*chemistry/genetics/metabolism&lt;/keyword&gt;&lt;keyword&gt;Nitrogen/pharmacology&lt;/keyword&gt;&lt;keyword&gt;Phosphorylation&lt;/keyword&gt;&lt;keyword&gt;Sequence Analysis, RNA/*methods&lt;/keyword&gt;&lt;keyword&gt;Signal Transduction&lt;/keyword&gt;&lt;keyword&gt;Silicon/pharmacology&lt;/keyword&gt;&lt;keyword&gt;Transcription, Genetic&lt;/keyword&gt;&lt;/keywords&gt;&lt;dates&gt;&lt;year&gt;2011&lt;/year&gt;&lt;/dates&gt;&lt;isbn&gt;1471-2164 (Electronic)&amp;#xD;1471-2164 (Linking)&lt;/isbn&gt;&lt;accession-num&gt;21718527&lt;/accession-num&gt;&lt;work-type&gt;Research Support, Non-U.S. Gov&amp;apos;t&lt;/work-type&gt;&lt;urls&gt;&lt;related-urls&gt;&lt;url&gt;http://www.ncbi.nlm.nih.gov/pubmed/21718527&lt;/url&gt;&lt;/related-urls&gt;&lt;/urls&gt;&lt;custom2&gt;3141676&lt;/custom2&gt;&lt;electronic-resource-num&gt;10.1186/1471-2164-12-337&lt;/electronic-resource-num&gt;&lt;language&gt;eng&lt;/language&gt;&lt;/record&gt;&lt;/Cite&gt;&lt;/EndNote&gt;</w:instrText>
      </w:r>
      <w:r w:rsidR="005326F7" w:rsidRPr="00603203">
        <w:rPr>
          <w:rFonts w:ascii="Calibri" w:hAnsi="Calibri" w:cs="Calibri"/>
          <w:iCs/>
          <w:sz w:val="22"/>
          <w:szCs w:val="22"/>
        </w:rPr>
        <w:fldChar w:fldCharType="separate"/>
      </w:r>
      <w:r w:rsidR="00321DFB" w:rsidRPr="00603203">
        <w:rPr>
          <w:rFonts w:ascii="Calibri" w:hAnsi="Calibri" w:cs="Calibri"/>
          <w:iCs/>
          <w:sz w:val="22"/>
          <w:szCs w:val="22"/>
        </w:rPr>
        <w:t>[</w:t>
      </w:r>
      <w:hyperlink w:anchor="_ENREF_1" w:tooltip="Huang, 2011 #28" w:history="1">
        <w:r w:rsidR="00AE3E3A" w:rsidRPr="00603203">
          <w:rPr>
            <w:rFonts w:ascii="Calibri" w:hAnsi="Calibri" w:cs="Calibri"/>
            <w:iCs/>
            <w:sz w:val="22"/>
            <w:szCs w:val="22"/>
          </w:rPr>
          <w:t>1</w:t>
        </w:r>
      </w:hyperlink>
      <w:r w:rsidR="00321DFB" w:rsidRPr="00603203">
        <w:rPr>
          <w:rFonts w:ascii="Calibri" w:hAnsi="Calibri" w:cs="Calibri"/>
          <w:iCs/>
          <w:sz w:val="22"/>
          <w:szCs w:val="22"/>
        </w:rPr>
        <w:t>]</w:t>
      </w:r>
      <w:r w:rsidR="005326F7" w:rsidRPr="00603203">
        <w:rPr>
          <w:rFonts w:ascii="Calibri" w:hAnsi="Calibri" w:cs="Calibri"/>
          <w:iCs/>
          <w:sz w:val="22"/>
          <w:szCs w:val="22"/>
        </w:rPr>
        <w:fldChar w:fldCharType="end"/>
      </w:r>
    </w:p>
    <w:p w:rsidR="003169FD" w:rsidRPr="009E7809" w:rsidRDefault="003169FD" w:rsidP="002B5457">
      <w:pPr>
        <w:spacing w:line="276" w:lineRule="auto"/>
        <w:jc w:val="both"/>
        <w:rPr>
          <w:rFonts w:ascii="Calibri" w:hAnsi="Calibri" w:cs="Calibri"/>
          <w:sz w:val="22"/>
          <w:szCs w:val="22"/>
        </w:rPr>
      </w:pPr>
      <w:r w:rsidRPr="009E7809">
        <w:rPr>
          <w:rFonts w:ascii="Calibri" w:hAnsi="Calibri" w:cs="Calibri"/>
          <w:sz w:val="22"/>
          <w:szCs w:val="22"/>
        </w:rPr>
        <w:t>We observed a good agreement with the intial set of 50 regions (Figure 1A) that we predicted when using our filter on the 3 independent libraries from Huang et al., recovering a total of 23 regions. Of those, we detected 16 tRNA-related sRNAs, and one candidate that overlaps the 5S rRNA (Figure 1). Among the other candidates, the ones on chr2:28.963-29.125, chr30:79.190-79.356 and chr28:260.020-260.229 are recovered in all libraries.</w:t>
      </w:r>
    </w:p>
    <w:p w:rsidR="003169FD" w:rsidRPr="009E7809" w:rsidRDefault="003169FD" w:rsidP="00D64BB0">
      <w:pPr>
        <w:spacing w:line="276" w:lineRule="auto"/>
        <w:jc w:val="both"/>
        <w:rPr>
          <w:rFonts w:ascii="Calibri" w:hAnsi="Calibri" w:cs="Calibri"/>
          <w:sz w:val="22"/>
          <w:szCs w:val="22"/>
        </w:rPr>
      </w:pPr>
      <w:r w:rsidRPr="009E7809">
        <w:rPr>
          <w:rFonts w:ascii="Calibri" w:hAnsi="Calibri" w:cs="Calibri"/>
          <w:sz w:val="22"/>
          <w:szCs w:val="22"/>
        </w:rPr>
        <w:t xml:space="preserve">We should also note that the authors predicted 13 miRNAs by selecting the regions that could fold in a stem-loop structure around every sequence in their three libraries but failed to provide experimental evidence for any of the predicted mature sequences. None of our </w:t>
      </w:r>
      <w:r w:rsidRPr="009E7809">
        <w:rPr>
          <w:rFonts w:ascii="Calibri" w:hAnsi="Calibri" w:cs="Calibri"/>
          <w:sz w:val="22"/>
          <w:szCs w:val="22"/>
        </w:rPr>
        <w:lastRenderedPageBreak/>
        <w:t>50 candidate regions overlapped with any of these 13 predicted miRNAs. These discrepancies can be explained by the fact that each of their putative miRNAs is supported by a too low number of reads (10 out of 13 cases) or has an insufficient relative contribution to the candidate region (5 out of 13 cases). In some cases,</w:t>
      </w:r>
      <w:r w:rsidR="000F14AF">
        <w:rPr>
          <w:rFonts w:ascii="Calibri" w:hAnsi="Calibri" w:cs="Calibri"/>
          <w:sz w:val="22"/>
          <w:szCs w:val="22"/>
        </w:rPr>
        <w:t xml:space="preserve"> (e. g.</w:t>
      </w:r>
      <w:r w:rsidRPr="009E7809">
        <w:rPr>
          <w:rFonts w:ascii="Calibri" w:hAnsi="Calibri" w:cs="Calibri"/>
          <w:sz w:val="22"/>
          <w:szCs w:val="22"/>
        </w:rPr>
        <w:t xml:space="preserve"> </w:t>
      </w:r>
      <w:r w:rsidR="0061697A">
        <w:rPr>
          <w:rFonts w:ascii="Calibri" w:hAnsi="Calibri" w:cs="Calibri"/>
          <w:sz w:val="22"/>
          <w:szCs w:val="22"/>
        </w:rPr>
        <w:t>pti-miR5473 and</w:t>
      </w:r>
      <w:r w:rsidR="00EE28E1">
        <w:rPr>
          <w:rFonts w:ascii="Calibri" w:hAnsi="Calibri" w:cs="Calibri"/>
          <w:sz w:val="22"/>
          <w:szCs w:val="22"/>
        </w:rPr>
        <w:t xml:space="preserve"> pti-miR5476) the </w:t>
      </w:r>
      <w:r w:rsidR="0061697A">
        <w:rPr>
          <w:rFonts w:ascii="Calibri" w:hAnsi="Calibri" w:cs="Calibri"/>
          <w:sz w:val="22"/>
          <w:szCs w:val="22"/>
        </w:rPr>
        <w:t>predict</w:t>
      </w:r>
      <w:r w:rsidR="001D060C">
        <w:rPr>
          <w:rFonts w:ascii="Calibri" w:hAnsi="Calibri" w:cs="Calibri"/>
          <w:sz w:val="22"/>
          <w:szCs w:val="22"/>
        </w:rPr>
        <w:t>ed precursors are</w:t>
      </w:r>
      <w:r w:rsidR="00EE28E1">
        <w:rPr>
          <w:rFonts w:ascii="Calibri" w:hAnsi="Calibri" w:cs="Calibri"/>
          <w:sz w:val="22"/>
          <w:szCs w:val="22"/>
        </w:rPr>
        <w:t xml:space="preserve"> located</w:t>
      </w:r>
      <w:r w:rsidR="0061697A">
        <w:rPr>
          <w:rFonts w:ascii="Calibri" w:hAnsi="Calibri" w:cs="Calibri"/>
          <w:sz w:val="22"/>
          <w:szCs w:val="22"/>
        </w:rPr>
        <w:t xml:space="preserve"> </w:t>
      </w:r>
      <w:r w:rsidRPr="009E7809">
        <w:rPr>
          <w:rFonts w:ascii="Calibri" w:hAnsi="Calibri" w:cs="Calibri"/>
          <w:sz w:val="22"/>
          <w:szCs w:val="22"/>
        </w:rPr>
        <w:t xml:space="preserve">in the middle of </w:t>
      </w:r>
      <w:r w:rsidR="000F14AF">
        <w:rPr>
          <w:rFonts w:ascii="Calibri" w:hAnsi="Calibri" w:cs="Calibri"/>
          <w:sz w:val="22"/>
          <w:szCs w:val="22"/>
        </w:rPr>
        <w:t xml:space="preserve">a </w:t>
      </w:r>
      <w:r w:rsidR="00114B8E">
        <w:rPr>
          <w:rFonts w:ascii="Calibri" w:hAnsi="Calibri" w:cs="Calibri"/>
          <w:sz w:val="22"/>
          <w:szCs w:val="22"/>
        </w:rPr>
        <w:t>repeat element</w:t>
      </w:r>
      <w:r w:rsidR="00D22D47">
        <w:rPr>
          <w:rFonts w:ascii="Calibri" w:hAnsi="Calibri" w:cs="Calibri"/>
          <w:sz w:val="22"/>
          <w:szCs w:val="22"/>
        </w:rPr>
        <w:t xml:space="preserve">, </w:t>
      </w:r>
      <w:r w:rsidR="0064629E">
        <w:rPr>
          <w:rFonts w:ascii="Calibri" w:hAnsi="Calibri" w:cs="Calibri"/>
          <w:sz w:val="22"/>
          <w:szCs w:val="22"/>
        </w:rPr>
        <w:t xml:space="preserve">questioning the robustness of the </w:t>
      </w:r>
      <w:r w:rsidR="00B93410">
        <w:rPr>
          <w:rFonts w:ascii="Calibri" w:hAnsi="Calibri" w:cs="Calibri"/>
          <w:sz w:val="22"/>
          <w:szCs w:val="22"/>
        </w:rPr>
        <w:t>prediction</w:t>
      </w:r>
      <w:r w:rsidR="00EE28E1">
        <w:rPr>
          <w:rFonts w:ascii="Calibri" w:hAnsi="Calibri" w:cs="Calibri"/>
          <w:sz w:val="22"/>
          <w:szCs w:val="22"/>
        </w:rPr>
        <w:t>.</w:t>
      </w:r>
    </w:p>
    <w:p w:rsidR="003169FD" w:rsidRPr="009E7809" w:rsidRDefault="003169FD" w:rsidP="00D64BB0">
      <w:pPr>
        <w:spacing w:line="276" w:lineRule="auto"/>
        <w:jc w:val="both"/>
        <w:rPr>
          <w:rFonts w:ascii="Calibri" w:hAnsi="Calibri" w:cs="Calibri"/>
          <w:sz w:val="22"/>
          <w:szCs w:val="22"/>
        </w:rPr>
      </w:pPr>
    </w:p>
    <w:p w:rsidR="003169FD" w:rsidRDefault="003169FD" w:rsidP="00D64BB0">
      <w:pPr>
        <w:spacing w:line="276" w:lineRule="auto"/>
        <w:jc w:val="both"/>
        <w:rPr>
          <w:rFonts w:ascii="Calibri" w:hAnsi="Calibri" w:cs="Calibri"/>
          <w:b/>
          <w:sz w:val="22"/>
          <w:szCs w:val="22"/>
        </w:rPr>
      </w:pPr>
      <w:r w:rsidRPr="004E4C25">
        <w:rPr>
          <w:rFonts w:ascii="Calibri" w:hAnsi="Calibri" w:cs="Calibri"/>
          <w:b/>
          <w:sz w:val="22"/>
          <w:szCs w:val="22"/>
        </w:rPr>
        <w:t>Reference</w:t>
      </w:r>
      <w:r w:rsidR="004E4C25">
        <w:rPr>
          <w:rFonts w:ascii="Calibri" w:hAnsi="Calibri" w:cs="Calibri"/>
          <w:b/>
          <w:sz w:val="22"/>
          <w:szCs w:val="22"/>
        </w:rPr>
        <w:t>s</w:t>
      </w:r>
    </w:p>
    <w:p w:rsidR="004E4C25" w:rsidRPr="004E4C25" w:rsidRDefault="004E4C25" w:rsidP="00D64BB0">
      <w:pPr>
        <w:spacing w:line="276" w:lineRule="auto"/>
        <w:jc w:val="both"/>
        <w:rPr>
          <w:rFonts w:ascii="Calibri" w:hAnsi="Calibri" w:cs="Calibri"/>
          <w:b/>
          <w:sz w:val="22"/>
          <w:szCs w:val="22"/>
        </w:rPr>
      </w:pPr>
    </w:p>
    <w:p w:rsidR="00AE3E3A" w:rsidRPr="00AE3E3A" w:rsidRDefault="005326F7" w:rsidP="00AE3E3A">
      <w:pPr>
        <w:spacing w:line="240" w:lineRule="auto"/>
        <w:ind w:left="720" w:hanging="720"/>
        <w:jc w:val="both"/>
        <w:rPr>
          <w:rFonts w:cs="Calibri"/>
          <w:szCs w:val="22"/>
        </w:rPr>
      </w:pPr>
      <w:r w:rsidRPr="005326F7">
        <w:rPr>
          <w:rFonts w:ascii="Calibri" w:hAnsi="Calibri" w:cs="Calibri"/>
          <w:sz w:val="22"/>
          <w:szCs w:val="22"/>
        </w:rPr>
        <w:fldChar w:fldCharType="begin"/>
      </w:r>
      <w:r w:rsidR="003169FD" w:rsidRPr="00D64BB0">
        <w:rPr>
          <w:rFonts w:ascii="Calibri" w:hAnsi="Calibri" w:cs="Calibri"/>
          <w:sz w:val="22"/>
          <w:szCs w:val="22"/>
        </w:rPr>
        <w:instrText xml:space="preserve"> ADDIN EN.REFLIST </w:instrText>
      </w:r>
      <w:r w:rsidRPr="005326F7">
        <w:rPr>
          <w:rFonts w:ascii="Calibri" w:hAnsi="Calibri" w:cs="Calibri"/>
          <w:sz w:val="22"/>
          <w:szCs w:val="22"/>
        </w:rPr>
        <w:fldChar w:fldCharType="separate"/>
      </w:r>
      <w:bookmarkStart w:id="2" w:name="_ENREF_1"/>
      <w:r w:rsidR="00AE3E3A" w:rsidRPr="00AE3E3A">
        <w:rPr>
          <w:rFonts w:cs="Calibri"/>
          <w:szCs w:val="22"/>
        </w:rPr>
        <w:t>1.</w:t>
      </w:r>
      <w:r w:rsidR="00AE3E3A" w:rsidRPr="00AE3E3A">
        <w:rPr>
          <w:rFonts w:cs="Calibri"/>
          <w:szCs w:val="22"/>
        </w:rPr>
        <w:tab/>
        <w:t xml:space="preserve">Huang A, He L, Wang G: </w:t>
      </w:r>
      <w:r w:rsidR="00AE3E3A" w:rsidRPr="00AE3E3A">
        <w:rPr>
          <w:rFonts w:cs="Calibri"/>
          <w:b/>
          <w:szCs w:val="22"/>
        </w:rPr>
        <w:t>Identification and characterization of microRNAs from Phaeodactylum tricornutum by high-throughput sequencing and bioinformatics analysis.</w:t>
      </w:r>
      <w:r w:rsidR="00AE3E3A" w:rsidRPr="00AE3E3A">
        <w:rPr>
          <w:rFonts w:cs="Calibri"/>
          <w:szCs w:val="22"/>
        </w:rPr>
        <w:t xml:space="preserve"> </w:t>
      </w:r>
      <w:r w:rsidR="00AE3E3A" w:rsidRPr="00AE3E3A">
        <w:rPr>
          <w:rFonts w:cs="Calibri"/>
          <w:i/>
          <w:szCs w:val="22"/>
        </w:rPr>
        <w:t xml:space="preserve">BMC Genomics </w:t>
      </w:r>
      <w:r w:rsidR="00AE3E3A" w:rsidRPr="00AE3E3A">
        <w:rPr>
          <w:rFonts w:cs="Calibri"/>
          <w:szCs w:val="22"/>
        </w:rPr>
        <w:t xml:space="preserve">2011, </w:t>
      </w:r>
      <w:r w:rsidR="00AE3E3A" w:rsidRPr="00AE3E3A">
        <w:rPr>
          <w:rFonts w:cs="Calibri"/>
          <w:b/>
          <w:szCs w:val="22"/>
        </w:rPr>
        <w:t>12:</w:t>
      </w:r>
      <w:r w:rsidR="00AE3E3A" w:rsidRPr="00AE3E3A">
        <w:rPr>
          <w:rFonts w:cs="Calibri"/>
          <w:szCs w:val="22"/>
        </w:rPr>
        <w:t>337.</w:t>
      </w:r>
      <w:bookmarkEnd w:id="2"/>
    </w:p>
    <w:p w:rsidR="00AE3E3A" w:rsidRPr="00AE3E3A" w:rsidRDefault="00AE3E3A" w:rsidP="00AE3E3A">
      <w:pPr>
        <w:spacing w:line="240" w:lineRule="auto"/>
        <w:ind w:left="720" w:hanging="720"/>
        <w:jc w:val="both"/>
        <w:rPr>
          <w:rFonts w:cs="Calibri"/>
          <w:szCs w:val="22"/>
        </w:rPr>
      </w:pPr>
      <w:bookmarkStart w:id="3" w:name="_ENREF_2"/>
      <w:r w:rsidRPr="00AE3E3A">
        <w:rPr>
          <w:rFonts w:cs="Calibri"/>
          <w:szCs w:val="22"/>
        </w:rPr>
        <w:t>2.</w:t>
      </w:r>
      <w:r w:rsidRPr="00AE3E3A">
        <w:rPr>
          <w:rFonts w:cs="Calibri"/>
          <w:szCs w:val="22"/>
        </w:rPr>
        <w:tab/>
        <w:t xml:space="preserve">Norden-Krichmar TM, Allen AE, Gaasterland T, Hildebrand M: </w:t>
      </w:r>
      <w:r w:rsidRPr="00AE3E3A">
        <w:rPr>
          <w:rFonts w:cs="Calibri"/>
          <w:b/>
          <w:szCs w:val="22"/>
        </w:rPr>
        <w:t>Characterization of the small RNA transcriptome of the diatom, Thalassiosira pseudonana.</w:t>
      </w:r>
      <w:r w:rsidRPr="00AE3E3A">
        <w:rPr>
          <w:rFonts w:cs="Calibri"/>
          <w:szCs w:val="22"/>
        </w:rPr>
        <w:t xml:space="preserve"> </w:t>
      </w:r>
      <w:r w:rsidRPr="00AE3E3A">
        <w:rPr>
          <w:rFonts w:cs="Calibri"/>
          <w:i/>
          <w:szCs w:val="22"/>
        </w:rPr>
        <w:t xml:space="preserve">PLoS One </w:t>
      </w:r>
      <w:r w:rsidRPr="00AE3E3A">
        <w:rPr>
          <w:rFonts w:cs="Calibri"/>
          <w:szCs w:val="22"/>
        </w:rPr>
        <w:t xml:space="preserve">2011, </w:t>
      </w:r>
      <w:r w:rsidRPr="00AE3E3A">
        <w:rPr>
          <w:rFonts w:cs="Calibri"/>
          <w:b/>
          <w:szCs w:val="22"/>
        </w:rPr>
        <w:t>6:</w:t>
      </w:r>
      <w:r w:rsidRPr="00AE3E3A">
        <w:rPr>
          <w:rFonts w:cs="Calibri"/>
          <w:szCs w:val="22"/>
        </w:rPr>
        <w:t>e22870.</w:t>
      </w:r>
      <w:bookmarkEnd w:id="3"/>
    </w:p>
    <w:p w:rsidR="00AE3E3A" w:rsidRPr="00AE3E3A" w:rsidRDefault="00AE3E3A" w:rsidP="00AE3E3A">
      <w:pPr>
        <w:spacing w:line="240" w:lineRule="auto"/>
        <w:ind w:left="720" w:hanging="720"/>
        <w:jc w:val="both"/>
        <w:rPr>
          <w:rFonts w:cs="Calibri"/>
          <w:szCs w:val="22"/>
        </w:rPr>
      </w:pPr>
      <w:bookmarkStart w:id="4" w:name="_ENREF_3"/>
      <w:r w:rsidRPr="00AE3E3A">
        <w:rPr>
          <w:rFonts w:cs="Calibri"/>
          <w:szCs w:val="22"/>
        </w:rPr>
        <w:t>3.</w:t>
      </w:r>
      <w:r w:rsidRPr="00AE3E3A">
        <w:rPr>
          <w:rFonts w:cs="Calibri"/>
          <w:szCs w:val="22"/>
        </w:rPr>
        <w:tab/>
        <w:t xml:space="preserve">Mathelier A, Carbone, A.: </w:t>
      </w:r>
      <w:r w:rsidRPr="00AE3E3A">
        <w:rPr>
          <w:rFonts w:cs="Calibri"/>
          <w:b/>
          <w:szCs w:val="22"/>
        </w:rPr>
        <w:t>MIReNA: finding microRNAs with high accuracy and no learning at genome scale and from deep sequencing data.</w:t>
      </w:r>
      <w:r w:rsidRPr="00AE3E3A">
        <w:rPr>
          <w:rFonts w:cs="Calibri"/>
          <w:szCs w:val="22"/>
        </w:rPr>
        <w:t xml:space="preserve"> </w:t>
      </w:r>
      <w:r w:rsidRPr="00AE3E3A">
        <w:rPr>
          <w:rFonts w:cs="Calibri"/>
          <w:i/>
          <w:szCs w:val="22"/>
        </w:rPr>
        <w:t xml:space="preserve">Bioinformatics </w:t>
      </w:r>
      <w:r w:rsidRPr="00AE3E3A">
        <w:rPr>
          <w:rFonts w:cs="Calibri"/>
          <w:szCs w:val="22"/>
        </w:rPr>
        <w:t xml:space="preserve">2010, </w:t>
      </w:r>
      <w:r w:rsidRPr="00AE3E3A">
        <w:rPr>
          <w:rFonts w:cs="Calibri"/>
          <w:b/>
          <w:szCs w:val="22"/>
        </w:rPr>
        <w:t>26:</w:t>
      </w:r>
      <w:r w:rsidRPr="00AE3E3A">
        <w:rPr>
          <w:rFonts w:cs="Calibri"/>
          <w:szCs w:val="22"/>
        </w:rPr>
        <w:t>2226-2234.</w:t>
      </w:r>
      <w:bookmarkEnd w:id="4"/>
    </w:p>
    <w:p w:rsidR="00AE3E3A" w:rsidRDefault="00AE3E3A" w:rsidP="00AE3E3A">
      <w:pPr>
        <w:spacing w:line="240" w:lineRule="auto"/>
        <w:jc w:val="both"/>
        <w:rPr>
          <w:rFonts w:cs="Calibri"/>
          <w:szCs w:val="22"/>
        </w:rPr>
      </w:pPr>
    </w:p>
    <w:p w:rsidR="009F3F46" w:rsidRDefault="005326F7" w:rsidP="009F3F46">
      <w:pPr>
        <w:pStyle w:val="Heading1"/>
      </w:pPr>
      <w:r w:rsidRPr="00D64BB0">
        <w:fldChar w:fldCharType="end"/>
      </w:r>
      <w:bookmarkStart w:id="5" w:name="OLE_LINK26"/>
      <w:bookmarkStart w:id="6" w:name="OLE_LINK27"/>
    </w:p>
    <w:p w:rsidR="003169FD" w:rsidRPr="004300A4" w:rsidRDefault="00FA602E" w:rsidP="009F3F46">
      <w:pPr>
        <w:pStyle w:val="Heading1"/>
      </w:pPr>
      <w:r>
        <w:t>Additional</w:t>
      </w:r>
      <w:bookmarkEnd w:id="5"/>
      <w:bookmarkEnd w:id="6"/>
      <w:r w:rsidR="004E4C25">
        <w:t xml:space="preserve"> Figure</w:t>
      </w:r>
      <w:r w:rsidR="00B26BF8">
        <w:t>s and Tables</w:t>
      </w:r>
      <w:r w:rsidR="004E4C25">
        <w:t xml:space="preserve"> L</w:t>
      </w:r>
      <w:r w:rsidR="003169FD" w:rsidRPr="009E7809">
        <w:t>egends:</w:t>
      </w:r>
    </w:p>
    <w:p w:rsidR="003169FD" w:rsidRPr="009E7809" w:rsidRDefault="003169FD" w:rsidP="00D64BB0">
      <w:pPr>
        <w:spacing w:line="276" w:lineRule="auto"/>
        <w:jc w:val="both"/>
        <w:rPr>
          <w:rFonts w:ascii="Calibri" w:hAnsi="Calibri" w:cs="Calibri"/>
          <w:b/>
          <w:bCs/>
          <w:sz w:val="22"/>
          <w:szCs w:val="22"/>
        </w:rPr>
      </w:pPr>
    </w:p>
    <w:p w:rsidR="003169FD" w:rsidRPr="009040C4" w:rsidRDefault="00B93D61" w:rsidP="00D64BB0">
      <w:pPr>
        <w:spacing w:line="276" w:lineRule="auto"/>
        <w:jc w:val="both"/>
        <w:rPr>
          <w:rFonts w:ascii="Calibri" w:hAnsi="Calibri" w:cs="Calibri"/>
          <w:b/>
          <w:bCs/>
          <w:sz w:val="22"/>
          <w:szCs w:val="22"/>
        </w:rPr>
      </w:pPr>
      <w:r>
        <w:rPr>
          <w:rFonts w:ascii="Calibri" w:hAnsi="Calibri" w:cs="Calibri"/>
          <w:b/>
          <w:bCs/>
          <w:sz w:val="22"/>
          <w:szCs w:val="22"/>
        </w:rPr>
        <w:t>Additional</w:t>
      </w:r>
      <w:r w:rsidRPr="009040C4">
        <w:rPr>
          <w:rFonts w:ascii="Calibri" w:hAnsi="Calibri" w:cs="Calibri"/>
          <w:b/>
          <w:bCs/>
          <w:sz w:val="22"/>
          <w:szCs w:val="22"/>
        </w:rPr>
        <w:t xml:space="preserve"> </w:t>
      </w:r>
      <w:r w:rsidR="003169FD" w:rsidRPr="009040C4">
        <w:rPr>
          <w:rFonts w:ascii="Calibri" w:hAnsi="Calibri" w:cs="Calibri"/>
          <w:b/>
          <w:bCs/>
          <w:sz w:val="22"/>
          <w:szCs w:val="22"/>
        </w:rPr>
        <w:t>Figure</w:t>
      </w:r>
      <w:r w:rsidR="00603203">
        <w:rPr>
          <w:rFonts w:ascii="Calibri" w:hAnsi="Calibri" w:cs="Calibri"/>
          <w:b/>
          <w:bCs/>
          <w:sz w:val="22"/>
          <w:szCs w:val="22"/>
        </w:rPr>
        <w:t>s</w:t>
      </w:r>
      <w:r>
        <w:rPr>
          <w:rFonts w:ascii="Calibri" w:hAnsi="Calibri" w:cs="Calibri"/>
          <w:b/>
          <w:bCs/>
          <w:sz w:val="22"/>
          <w:szCs w:val="22"/>
        </w:rPr>
        <w:t xml:space="preserve"> </w:t>
      </w:r>
      <w:r w:rsidR="002D6796">
        <w:rPr>
          <w:rFonts w:ascii="Calibri" w:hAnsi="Calibri" w:cs="Calibri"/>
          <w:b/>
          <w:bCs/>
          <w:sz w:val="22"/>
          <w:szCs w:val="22"/>
        </w:rPr>
        <w:t>S</w:t>
      </w:r>
      <w:r>
        <w:rPr>
          <w:rFonts w:ascii="Calibri" w:hAnsi="Calibri" w:cs="Calibri"/>
          <w:b/>
          <w:bCs/>
          <w:sz w:val="22"/>
          <w:szCs w:val="22"/>
        </w:rPr>
        <w:t xml:space="preserve">1 and </w:t>
      </w:r>
      <w:r w:rsidR="002D6796">
        <w:rPr>
          <w:rFonts w:ascii="Calibri" w:hAnsi="Calibri" w:cs="Calibri"/>
          <w:b/>
          <w:bCs/>
          <w:sz w:val="22"/>
          <w:szCs w:val="22"/>
        </w:rPr>
        <w:t>S</w:t>
      </w:r>
      <w:r w:rsidR="003169FD" w:rsidRPr="009040C4">
        <w:rPr>
          <w:rFonts w:ascii="Calibri" w:hAnsi="Calibri" w:cs="Calibri"/>
          <w:b/>
          <w:bCs/>
          <w:sz w:val="22"/>
          <w:szCs w:val="22"/>
        </w:rPr>
        <w:t>2: Predicted secondary structures and read profiles for the two miRNA-like candidates predicted by MIReNA</w:t>
      </w:r>
      <w:r w:rsidR="0049639C">
        <w:rPr>
          <w:rFonts w:ascii="Calibri" w:hAnsi="Calibri" w:cs="Calibri"/>
          <w:b/>
          <w:bCs/>
          <w:sz w:val="22"/>
          <w:szCs w:val="22"/>
        </w:rPr>
        <w:t xml:space="preserve"> [3]</w:t>
      </w:r>
      <w:bookmarkStart w:id="7" w:name="_GoBack"/>
      <w:bookmarkEnd w:id="7"/>
      <w:r w:rsidR="003169FD" w:rsidRPr="009040C4">
        <w:rPr>
          <w:rFonts w:ascii="Calibri" w:hAnsi="Calibri" w:cs="Calibri"/>
          <w:b/>
          <w:bCs/>
          <w:sz w:val="22"/>
          <w:szCs w:val="22"/>
        </w:rPr>
        <w:t xml:space="preserve">. </w:t>
      </w:r>
    </w:p>
    <w:p w:rsidR="003169FD" w:rsidRPr="009040C4" w:rsidRDefault="003169FD" w:rsidP="00D64BB0">
      <w:pPr>
        <w:spacing w:line="276" w:lineRule="auto"/>
        <w:jc w:val="both"/>
        <w:rPr>
          <w:rFonts w:ascii="Calibri" w:hAnsi="Calibri" w:cs="Calibri"/>
          <w:b/>
          <w:bCs/>
          <w:sz w:val="22"/>
          <w:szCs w:val="22"/>
        </w:rPr>
      </w:pPr>
      <w:r w:rsidRPr="009040C4">
        <w:rPr>
          <w:rFonts w:ascii="Calibri" w:hAnsi="Calibri" w:cs="Calibri"/>
          <w:sz w:val="22"/>
          <w:szCs w:val="22"/>
        </w:rPr>
        <w:t>The most abundant fragments are highlighted on the predicted RNA secondary structure and their genomic location framed with the same color on the screenshot of the reads profile. The reads coverages are reported for (from top to bottom): our 5 libraries pooled, and Huang libraries PT1, PT2 and PT3. A snippet of aligned reads in our 5 libraries is reported on the bottom.</w:t>
      </w:r>
    </w:p>
    <w:p w:rsidR="003169FD" w:rsidRDefault="003169FD" w:rsidP="00D64BB0">
      <w:pPr>
        <w:spacing w:line="276" w:lineRule="auto"/>
        <w:jc w:val="both"/>
        <w:rPr>
          <w:rFonts w:ascii="Calibri" w:hAnsi="Calibri" w:cs="Calibri"/>
          <w:b/>
          <w:bCs/>
          <w:sz w:val="22"/>
          <w:szCs w:val="22"/>
        </w:rPr>
      </w:pPr>
    </w:p>
    <w:p w:rsidR="00B93D61" w:rsidRPr="00B26BF8" w:rsidRDefault="00B93D61" w:rsidP="00D64BB0">
      <w:pPr>
        <w:spacing w:line="276" w:lineRule="auto"/>
        <w:jc w:val="both"/>
        <w:rPr>
          <w:rFonts w:ascii="Calibri" w:hAnsi="Calibri" w:cs="Calibri"/>
          <w:bCs/>
          <w:sz w:val="22"/>
          <w:szCs w:val="22"/>
        </w:rPr>
      </w:pPr>
      <w:r w:rsidRPr="00B26BF8">
        <w:rPr>
          <w:rFonts w:ascii="Calibri" w:hAnsi="Calibri" w:cs="Calibri"/>
          <w:b/>
          <w:bCs/>
          <w:sz w:val="22"/>
          <w:szCs w:val="22"/>
        </w:rPr>
        <w:t xml:space="preserve">Additional Figure </w:t>
      </w:r>
      <w:r w:rsidR="002D6796">
        <w:rPr>
          <w:rFonts w:ascii="Calibri" w:hAnsi="Calibri" w:cs="Calibri"/>
          <w:b/>
          <w:bCs/>
          <w:sz w:val="22"/>
          <w:szCs w:val="22"/>
        </w:rPr>
        <w:t>S</w:t>
      </w:r>
      <w:r w:rsidRPr="00B26BF8">
        <w:rPr>
          <w:rFonts w:ascii="Calibri" w:hAnsi="Calibri" w:cs="Calibri"/>
          <w:b/>
          <w:bCs/>
          <w:sz w:val="22"/>
          <w:szCs w:val="22"/>
        </w:rPr>
        <w:t>3: small RNA fragment</w:t>
      </w:r>
      <w:r w:rsidR="00B26BF8">
        <w:rPr>
          <w:rFonts w:ascii="Calibri" w:hAnsi="Calibri" w:cs="Calibri"/>
          <w:b/>
          <w:bCs/>
          <w:sz w:val="22"/>
          <w:szCs w:val="22"/>
        </w:rPr>
        <w:t>s</w:t>
      </w:r>
      <w:r w:rsidRPr="00B26BF8">
        <w:rPr>
          <w:rFonts w:ascii="Calibri" w:hAnsi="Calibri" w:cs="Calibri"/>
          <w:b/>
          <w:bCs/>
          <w:sz w:val="22"/>
          <w:szCs w:val="22"/>
        </w:rPr>
        <w:t xml:space="preserve"> expressed in </w:t>
      </w:r>
      <w:r w:rsidRPr="00B26BF8">
        <w:rPr>
          <w:rFonts w:ascii="Calibri" w:hAnsi="Calibri" w:cs="Calibri"/>
          <w:b/>
          <w:bCs/>
          <w:i/>
          <w:sz w:val="22"/>
          <w:szCs w:val="22"/>
        </w:rPr>
        <w:t>T. pseudonana.</w:t>
      </w:r>
    </w:p>
    <w:p w:rsidR="00383C86" w:rsidRPr="00B26BF8" w:rsidRDefault="0032709A" w:rsidP="00D64BB0">
      <w:pPr>
        <w:spacing w:line="276" w:lineRule="auto"/>
        <w:jc w:val="both"/>
        <w:rPr>
          <w:rFonts w:ascii="Calibri" w:hAnsi="Calibri" w:cs="Calibri"/>
          <w:bCs/>
          <w:sz w:val="22"/>
          <w:szCs w:val="22"/>
        </w:rPr>
      </w:pPr>
      <w:r w:rsidRPr="00B26BF8">
        <w:rPr>
          <w:rFonts w:ascii="Calibri" w:hAnsi="Calibri" w:cs="Calibri"/>
          <w:bCs/>
          <w:sz w:val="22"/>
          <w:szCs w:val="22"/>
        </w:rPr>
        <w:t xml:space="preserve">Analysis of the </w:t>
      </w:r>
      <w:r w:rsidR="00B26BF8">
        <w:rPr>
          <w:rFonts w:ascii="Calibri" w:hAnsi="Calibri" w:cs="Calibri"/>
          <w:bCs/>
          <w:sz w:val="22"/>
          <w:szCs w:val="22"/>
        </w:rPr>
        <w:t xml:space="preserve">smallRNA </w:t>
      </w:r>
      <w:r w:rsidR="000C00CD" w:rsidRPr="00B26BF8">
        <w:rPr>
          <w:rFonts w:ascii="Calibri" w:hAnsi="Calibri" w:cs="Calibri"/>
          <w:bCs/>
          <w:sz w:val="22"/>
          <w:szCs w:val="22"/>
        </w:rPr>
        <w:t>sequences published by Norden-K</w:t>
      </w:r>
      <w:r w:rsidR="00035D52" w:rsidRPr="00B26BF8">
        <w:rPr>
          <w:rFonts w:ascii="Calibri" w:hAnsi="Calibri" w:cs="Calibri"/>
          <w:bCs/>
          <w:sz w:val="22"/>
          <w:szCs w:val="22"/>
        </w:rPr>
        <w:t xml:space="preserve">richmar </w:t>
      </w:r>
      <w:r w:rsidR="00035D52" w:rsidRPr="0093283A">
        <w:rPr>
          <w:rFonts w:ascii="Calibri" w:hAnsi="Calibri" w:cs="Calibri"/>
          <w:bCs/>
          <w:i/>
          <w:sz w:val="22"/>
          <w:szCs w:val="22"/>
        </w:rPr>
        <w:t>et al</w:t>
      </w:r>
      <w:r w:rsidR="008C3C0D" w:rsidRPr="0093283A">
        <w:rPr>
          <w:rFonts w:ascii="Calibri" w:hAnsi="Calibri" w:cs="Calibri"/>
          <w:bCs/>
          <w:i/>
          <w:sz w:val="22"/>
          <w:szCs w:val="22"/>
        </w:rPr>
        <w:t>.</w:t>
      </w:r>
      <w:r w:rsidR="00035D52" w:rsidRPr="00B26BF8">
        <w:rPr>
          <w:rFonts w:ascii="Calibri" w:hAnsi="Calibri" w:cs="Calibri"/>
          <w:bCs/>
          <w:sz w:val="22"/>
          <w:szCs w:val="22"/>
        </w:rPr>
        <w:t xml:space="preserve"> </w:t>
      </w:r>
      <w:r w:rsidR="005326F7">
        <w:rPr>
          <w:rFonts w:ascii="Calibri" w:hAnsi="Calibri" w:cs="Calibri"/>
          <w:bCs/>
          <w:sz w:val="22"/>
          <w:szCs w:val="22"/>
        </w:rPr>
        <w:fldChar w:fldCharType="begin"/>
      </w:r>
      <w:r w:rsidR="008C3C0D">
        <w:rPr>
          <w:rFonts w:ascii="Calibri" w:hAnsi="Calibri" w:cs="Calibri"/>
          <w:bCs/>
          <w:sz w:val="22"/>
          <w:szCs w:val="22"/>
        </w:rPr>
        <w:instrText xml:space="preserve"> ADDIN EN.CITE &lt;EndNote&gt;&lt;Cite&gt;&lt;Author&gt;Norden-Krichmar&lt;/Author&gt;&lt;Year&gt;2011&lt;/Year&gt;&lt;RecNum&gt;27&lt;/RecNum&gt;&lt;DisplayText&gt;[2]&lt;/DisplayText&gt;&lt;record&gt;&lt;rec-number&gt;27&lt;/rec-number&gt;&lt;foreign-keys&gt;&lt;key app="EN" db-id="few2dsz5cfvee2ea5xepfs5z290zw5pdaaxz"&gt;27&lt;/key&gt;&lt;/foreign-keys&gt;&lt;ref-type name="Journal Article"&gt;17&lt;/ref-type&gt;&lt;contributors&gt;&lt;authors&gt;&lt;author&gt;Norden-Krichmar, T. M.&lt;/author&gt;&lt;author&gt;Allen, A. E.&lt;/author&gt;&lt;author&gt;Gaasterland, T.&lt;/author&gt;&lt;author&gt;Hildebrand, M.&lt;/author&gt;&lt;/authors&gt;&lt;/contributors&gt;&lt;auth-address&gt;Scripps Institution of Oceanography, University of California San Diego, La Jolla, California, United States of America.&lt;/auth-address&gt;&lt;titles&gt;&lt;title&gt;Characterization of the small RNA transcriptome of the diatom, Thalassiosira pseudonana&lt;/title&gt;&lt;secondary-title&gt;PLoS One&lt;/secondary-title&gt;&lt;alt-title&gt;PloS one&lt;/alt-title&gt;&lt;/titles&gt;&lt;pages&gt;e22870&lt;/pages&gt;&lt;volume&gt;6&lt;/volume&gt;&lt;number&gt;8&lt;/number&gt;&lt;edition&gt;2011/08/23&lt;/edition&gt;&lt;keywords&gt;&lt;keyword&gt;Base Sequence&lt;/keyword&gt;&lt;keyword&gt;DNA, Complementary/chemistry/genetics&lt;/keyword&gt;&lt;keyword&gt;Diatoms/*genetics/metabolism&lt;/keyword&gt;&lt;keyword&gt;Gene Expression Regulation&lt;/keyword&gt;&lt;keyword&gt;*Gene Library&lt;/keyword&gt;&lt;keyword&gt;MicroRNAs/genetics/metabolism&lt;/keyword&gt;&lt;keyword&gt;Molecular Sequence Data&lt;/keyword&gt;&lt;keyword&gt;Nucleic Acid Conformation&lt;/keyword&gt;&lt;keyword&gt;RNA Interference&lt;/keyword&gt;&lt;keyword&gt;RNA, Small Interfering/genetics/metabolism&lt;/keyword&gt;&lt;keyword&gt;RNA, Small Untranslated/chemistry/*genetics/metabolism&lt;/keyword&gt;&lt;keyword&gt;RNA-Induced Silencing Complex/genetics/metabolism&lt;/keyword&gt;&lt;keyword&gt;Sequence Analysis, DNA&lt;/keyword&gt;&lt;keyword&gt;*Transcriptome&lt;/keyword&gt;&lt;/keywords&gt;&lt;dates&gt;&lt;year&gt;2011&lt;/year&gt;&lt;/dates&gt;&lt;isbn&gt;1932-6203 (Electronic)&amp;#xD;1932-6203 (Linking)&lt;/isbn&gt;&lt;accession-num&gt;21857960&lt;/accession-num&gt;&lt;work-type&gt;Research Support, U.S. Gov&amp;apos;t, Non-P.H.S.&lt;/work-type&gt;&lt;urls&gt;&lt;related-urls&gt;&lt;url&gt;http://www.ncbi.nlm.nih.gov/pubmed/21857960&lt;/url&gt;&lt;/related-urls&gt;&lt;/urls&gt;&lt;custom2&gt;3155517&lt;/custom2&gt;&lt;electronic-resource-num&gt;10.1371/journal.pone.0022870&lt;/electronic-resource-num&gt;&lt;language&gt;eng&lt;/language&gt;&lt;/record&gt;&lt;/Cite&gt;&lt;/EndNote&gt;</w:instrText>
      </w:r>
      <w:r w:rsidR="005326F7">
        <w:rPr>
          <w:rFonts w:ascii="Calibri" w:hAnsi="Calibri" w:cs="Calibri"/>
          <w:bCs/>
          <w:sz w:val="22"/>
          <w:szCs w:val="22"/>
        </w:rPr>
        <w:fldChar w:fldCharType="separate"/>
      </w:r>
      <w:r w:rsidR="008C3C0D">
        <w:rPr>
          <w:rFonts w:ascii="Calibri" w:hAnsi="Calibri" w:cs="Calibri"/>
          <w:bCs/>
          <w:sz w:val="22"/>
          <w:szCs w:val="22"/>
        </w:rPr>
        <w:t>[</w:t>
      </w:r>
      <w:hyperlink w:anchor="_ENREF_2" w:tooltip="Norden-Krichmar, 2011 #27" w:history="1">
        <w:r w:rsidR="00AE3E3A">
          <w:rPr>
            <w:rFonts w:ascii="Calibri" w:hAnsi="Calibri" w:cs="Calibri"/>
            <w:bCs/>
            <w:sz w:val="22"/>
            <w:szCs w:val="22"/>
          </w:rPr>
          <w:t>2</w:t>
        </w:r>
      </w:hyperlink>
      <w:r w:rsidR="008C3C0D">
        <w:rPr>
          <w:rFonts w:ascii="Calibri" w:hAnsi="Calibri" w:cs="Calibri"/>
          <w:bCs/>
          <w:sz w:val="22"/>
          <w:szCs w:val="22"/>
        </w:rPr>
        <w:t>]</w:t>
      </w:r>
      <w:r w:rsidR="005326F7">
        <w:rPr>
          <w:rFonts w:ascii="Calibri" w:hAnsi="Calibri" w:cs="Calibri"/>
          <w:bCs/>
          <w:sz w:val="22"/>
          <w:szCs w:val="22"/>
        </w:rPr>
        <w:fldChar w:fldCharType="end"/>
      </w:r>
      <w:r w:rsidR="001C4CB1">
        <w:rPr>
          <w:rFonts w:ascii="Calibri" w:hAnsi="Calibri" w:cs="Calibri"/>
          <w:bCs/>
          <w:sz w:val="22"/>
          <w:szCs w:val="22"/>
        </w:rPr>
        <w:t xml:space="preserve"> </w:t>
      </w:r>
      <w:r w:rsidR="00964C01" w:rsidRPr="00B26BF8">
        <w:rPr>
          <w:rFonts w:ascii="Calibri" w:hAnsi="Calibri" w:cs="Calibri"/>
          <w:bCs/>
          <w:sz w:val="22"/>
          <w:szCs w:val="22"/>
        </w:rPr>
        <w:t>after al</w:t>
      </w:r>
      <w:r w:rsidR="008820D3" w:rsidRPr="00B26BF8">
        <w:rPr>
          <w:rFonts w:ascii="Calibri" w:hAnsi="Calibri" w:cs="Calibri"/>
          <w:bCs/>
          <w:sz w:val="22"/>
          <w:szCs w:val="22"/>
        </w:rPr>
        <w:t xml:space="preserve">ignment to </w:t>
      </w:r>
      <w:r w:rsidR="008820D3" w:rsidRPr="00B26BF8">
        <w:rPr>
          <w:rFonts w:ascii="Calibri" w:hAnsi="Calibri" w:cs="Calibri"/>
          <w:bCs/>
          <w:i/>
          <w:sz w:val="22"/>
          <w:szCs w:val="22"/>
        </w:rPr>
        <w:t xml:space="preserve">T. pseudonana </w:t>
      </w:r>
      <w:r w:rsidR="008820D3" w:rsidRPr="00B26BF8">
        <w:rPr>
          <w:rFonts w:ascii="Calibri" w:hAnsi="Calibri" w:cs="Calibri"/>
          <w:bCs/>
          <w:sz w:val="22"/>
          <w:szCs w:val="22"/>
        </w:rPr>
        <w:t>genome (</w:t>
      </w:r>
      <w:r w:rsidR="00035D52" w:rsidRPr="00B26BF8">
        <w:rPr>
          <w:rFonts w:ascii="Calibri" w:hAnsi="Calibri" w:cs="Calibri"/>
          <w:bCs/>
          <w:sz w:val="22"/>
          <w:szCs w:val="22"/>
        </w:rPr>
        <w:t xml:space="preserve">using the same </w:t>
      </w:r>
      <w:r w:rsidR="008820D3" w:rsidRPr="00B26BF8">
        <w:rPr>
          <w:rFonts w:ascii="Calibri" w:hAnsi="Calibri" w:cs="Calibri"/>
          <w:bCs/>
          <w:sz w:val="22"/>
          <w:szCs w:val="22"/>
        </w:rPr>
        <w:t xml:space="preserve">mapping </w:t>
      </w:r>
      <w:r w:rsidR="00035D52" w:rsidRPr="00B26BF8">
        <w:rPr>
          <w:rFonts w:ascii="Calibri" w:hAnsi="Calibri" w:cs="Calibri"/>
          <w:bCs/>
          <w:sz w:val="22"/>
          <w:szCs w:val="22"/>
        </w:rPr>
        <w:t xml:space="preserve">parameters as </w:t>
      </w:r>
      <w:r w:rsidR="003243C8" w:rsidRPr="00B26BF8">
        <w:rPr>
          <w:rFonts w:ascii="Calibri" w:hAnsi="Calibri" w:cs="Calibri"/>
          <w:bCs/>
          <w:sz w:val="22"/>
          <w:szCs w:val="22"/>
        </w:rPr>
        <w:t xml:space="preserve">described </w:t>
      </w:r>
      <w:r w:rsidR="00A572D7" w:rsidRPr="00B26BF8">
        <w:rPr>
          <w:rFonts w:ascii="Calibri" w:hAnsi="Calibri" w:cs="Calibri"/>
          <w:bCs/>
          <w:sz w:val="22"/>
          <w:szCs w:val="22"/>
        </w:rPr>
        <w:t xml:space="preserve">in </w:t>
      </w:r>
      <w:r w:rsidR="00C26C2C">
        <w:rPr>
          <w:rFonts w:ascii="Calibri" w:hAnsi="Calibri" w:cs="Calibri"/>
          <w:bCs/>
          <w:sz w:val="22"/>
          <w:szCs w:val="22"/>
        </w:rPr>
        <w:t xml:space="preserve">the </w:t>
      </w:r>
      <w:r w:rsidR="008820D3" w:rsidRPr="00B26BF8">
        <w:rPr>
          <w:rFonts w:ascii="Calibri" w:hAnsi="Calibri" w:cs="Calibri"/>
          <w:bCs/>
          <w:sz w:val="22"/>
          <w:szCs w:val="22"/>
        </w:rPr>
        <w:t>methods)</w:t>
      </w:r>
      <w:r w:rsidR="008078ED" w:rsidRPr="00B26BF8">
        <w:rPr>
          <w:rFonts w:ascii="Calibri" w:hAnsi="Calibri" w:cs="Calibri"/>
          <w:bCs/>
          <w:sz w:val="22"/>
          <w:szCs w:val="22"/>
        </w:rPr>
        <w:t>.</w:t>
      </w:r>
    </w:p>
    <w:p w:rsidR="008078ED" w:rsidRPr="00B26BF8" w:rsidRDefault="008078ED" w:rsidP="00D64BB0">
      <w:pPr>
        <w:spacing w:line="276" w:lineRule="auto"/>
        <w:jc w:val="both"/>
        <w:rPr>
          <w:rFonts w:ascii="Calibri" w:hAnsi="Calibri" w:cs="Calibri"/>
          <w:bCs/>
          <w:sz w:val="22"/>
          <w:szCs w:val="22"/>
        </w:rPr>
      </w:pPr>
      <w:r w:rsidRPr="005E72C5">
        <w:rPr>
          <w:rFonts w:ascii="Calibri" w:hAnsi="Calibri" w:cs="Calibri"/>
          <w:bCs/>
          <w:sz w:val="22"/>
          <w:szCs w:val="22"/>
        </w:rPr>
        <w:t>(A)</w:t>
      </w:r>
      <w:r w:rsidR="0089131D" w:rsidRPr="005E72C5">
        <w:rPr>
          <w:rFonts w:ascii="Calibri" w:hAnsi="Calibri" w:cs="Calibri"/>
          <w:bCs/>
          <w:sz w:val="22"/>
          <w:szCs w:val="22"/>
        </w:rPr>
        <w:t xml:space="preserve"> </w:t>
      </w:r>
      <w:r w:rsidR="00080928" w:rsidRPr="005E72C5">
        <w:rPr>
          <w:rFonts w:ascii="Calibri" w:hAnsi="Calibri" w:cs="Calibri"/>
          <w:bCs/>
          <w:sz w:val="22"/>
          <w:szCs w:val="22"/>
        </w:rPr>
        <w:t>S</w:t>
      </w:r>
      <w:r w:rsidR="005E0886" w:rsidRPr="005E72C5">
        <w:rPr>
          <w:rFonts w:ascii="Calibri" w:hAnsi="Calibri" w:cs="Calibri"/>
          <w:bCs/>
          <w:sz w:val="22"/>
          <w:szCs w:val="22"/>
        </w:rPr>
        <w:t xml:space="preserve">creenshot of the reads </w:t>
      </w:r>
      <w:r w:rsidR="005E72C5">
        <w:rPr>
          <w:rFonts w:ascii="Calibri" w:hAnsi="Calibri" w:cs="Calibri"/>
          <w:bCs/>
          <w:sz w:val="22"/>
          <w:szCs w:val="22"/>
        </w:rPr>
        <w:t>profile</w:t>
      </w:r>
      <w:r w:rsidR="005E0886" w:rsidRPr="005E72C5">
        <w:rPr>
          <w:rFonts w:ascii="Calibri" w:hAnsi="Calibri" w:cs="Calibri"/>
          <w:bCs/>
          <w:sz w:val="22"/>
          <w:szCs w:val="22"/>
        </w:rPr>
        <w:t xml:space="preserve"> </w:t>
      </w:r>
      <w:r w:rsidR="005E72C5">
        <w:rPr>
          <w:rFonts w:ascii="Calibri" w:hAnsi="Calibri" w:cs="Calibri"/>
          <w:bCs/>
          <w:sz w:val="22"/>
          <w:szCs w:val="22"/>
        </w:rPr>
        <w:t xml:space="preserve">that </w:t>
      </w:r>
      <w:r w:rsidR="005E0886" w:rsidRPr="005E72C5">
        <w:rPr>
          <w:rFonts w:ascii="Calibri" w:hAnsi="Calibri" w:cs="Calibri"/>
          <w:bCs/>
          <w:sz w:val="22"/>
          <w:szCs w:val="22"/>
        </w:rPr>
        <w:t xml:space="preserve">matched significantly to </w:t>
      </w:r>
      <w:r w:rsidR="005E72C5">
        <w:rPr>
          <w:rFonts w:ascii="Calibri" w:hAnsi="Calibri" w:cs="Calibri"/>
          <w:bCs/>
          <w:sz w:val="22"/>
          <w:szCs w:val="22"/>
        </w:rPr>
        <w:t xml:space="preserve">the </w:t>
      </w:r>
      <w:r w:rsidR="00B26BF8" w:rsidRPr="005E72C5">
        <w:rPr>
          <w:rFonts w:ascii="Calibri" w:hAnsi="Calibri" w:cs="Calibri"/>
          <w:bCs/>
          <w:i/>
          <w:sz w:val="22"/>
          <w:szCs w:val="22"/>
        </w:rPr>
        <w:t>P. tricornutum</w:t>
      </w:r>
      <w:r w:rsidR="00B26BF8" w:rsidRPr="005E72C5">
        <w:rPr>
          <w:rFonts w:ascii="Calibri" w:hAnsi="Calibri" w:cs="Calibri"/>
          <w:bCs/>
          <w:sz w:val="22"/>
          <w:szCs w:val="22"/>
        </w:rPr>
        <w:t xml:space="preserve"> </w:t>
      </w:r>
      <w:r w:rsidR="005E0886" w:rsidRPr="005E72C5">
        <w:rPr>
          <w:rFonts w:ascii="Calibri" w:hAnsi="Calibri" w:cs="Calibri"/>
          <w:bCs/>
          <w:sz w:val="22"/>
          <w:szCs w:val="22"/>
        </w:rPr>
        <w:t xml:space="preserve">candidate </w:t>
      </w:r>
      <w:r w:rsidR="00D95ABC">
        <w:rPr>
          <w:rFonts w:ascii="Calibri" w:hAnsi="Calibri" w:cs="Calibri"/>
          <w:bCs/>
          <w:sz w:val="22"/>
          <w:szCs w:val="22"/>
        </w:rPr>
        <w:t xml:space="preserve">located in </w:t>
      </w:r>
      <w:r w:rsidR="005E0886" w:rsidRPr="005E72C5">
        <w:rPr>
          <w:rFonts w:ascii="Calibri" w:hAnsi="Calibri" w:cs="Calibri"/>
          <w:bCs/>
          <w:sz w:val="22"/>
          <w:szCs w:val="22"/>
        </w:rPr>
        <w:t>intergenic regions of chromosome 2</w:t>
      </w:r>
      <w:r w:rsidR="00F1092E">
        <w:rPr>
          <w:rFonts w:ascii="Calibri" w:hAnsi="Calibri" w:cs="Calibri"/>
          <w:bCs/>
          <w:sz w:val="22"/>
          <w:szCs w:val="22"/>
        </w:rPr>
        <w:t xml:space="preserve"> (</w:t>
      </w:r>
      <w:r w:rsidR="00606007">
        <w:rPr>
          <w:rFonts w:ascii="Calibri" w:hAnsi="Calibri" w:cs="Calibri"/>
          <w:bCs/>
          <w:sz w:val="22"/>
          <w:szCs w:val="22"/>
        </w:rPr>
        <w:t>chr2:</w:t>
      </w:r>
      <w:r w:rsidR="00DA735D" w:rsidRPr="00DA735D">
        <w:rPr>
          <w:rFonts w:ascii="Calibri" w:hAnsi="Calibri" w:cs="Calibri"/>
          <w:bCs/>
          <w:sz w:val="22"/>
          <w:szCs w:val="22"/>
        </w:rPr>
        <w:t>29.039-29.123</w:t>
      </w:r>
      <w:r w:rsidR="00F1092E">
        <w:rPr>
          <w:rFonts w:ascii="Calibri" w:hAnsi="Calibri" w:cs="Calibri"/>
          <w:bCs/>
          <w:sz w:val="22"/>
          <w:szCs w:val="22"/>
        </w:rPr>
        <w:t>)</w:t>
      </w:r>
      <w:r w:rsidR="005E0886" w:rsidRPr="005E72C5">
        <w:rPr>
          <w:rFonts w:ascii="Calibri" w:hAnsi="Calibri" w:cs="Calibri"/>
          <w:bCs/>
          <w:sz w:val="22"/>
          <w:szCs w:val="22"/>
        </w:rPr>
        <w:t>.</w:t>
      </w:r>
      <w:r w:rsidR="00A364DF" w:rsidRPr="005E72C5">
        <w:rPr>
          <w:rFonts w:ascii="Calibri" w:hAnsi="Calibri" w:cs="Calibri"/>
          <w:bCs/>
          <w:sz w:val="22"/>
          <w:szCs w:val="22"/>
        </w:rPr>
        <w:t xml:space="preserve"> The alignment </w:t>
      </w:r>
      <w:r w:rsidR="005E72C5">
        <w:rPr>
          <w:rFonts w:ascii="Calibri" w:hAnsi="Calibri" w:cs="Calibri"/>
          <w:bCs/>
          <w:sz w:val="22"/>
          <w:szCs w:val="22"/>
        </w:rPr>
        <w:t>between</w:t>
      </w:r>
      <w:r w:rsidR="00A364DF" w:rsidRPr="005E72C5">
        <w:rPr>
          <w:rFonts w:ascii="Calibri" w:hAnsi="Calibri" w:cs="Calibri"/>
          <w:bCs/>
          <w:sz w:val="22"/>
          <w:szCs w:val="22"/>
        </w:rPr>
        <w:t xml:space="preserve"> the </w:t>
      </w:r>
      <w:r w:rsidR="00A364DF" w:rsidRPr="005E72C5">
        <w:rPr>
          <w:rFonts w:ascii="Calibri" w:hAnsi="Calibri" w:cs="Calibri"/>
          <w:bCs/>
          <w:i/>
          <w:sz w:val="22"/>
          <w:szCs w:val="22"/>
        </w:rPr>
        <w:t>P. tricornutum</w:t>
      </w:r>
      <w:r w:rsidR="00A364DF" w:rsidRPr="005E72C5">
        <w:rPr>
          <w:rFonts w:ascii="Calibri" w:hAnsi="Calibri" w:cs="Calibri"/>
          <w:bCs/>
          <w:sz w:val="22"/>
          <w:szCs w:val="22"/>
        </w:rPr>
        <w:t xml:space="preserve"> mature fragment </w:t>
      </w:r>
      <w:r w:rsidR="000A1070" w:rsidRPr="005E72C5">
        <w:rPr>
          <w:rFonts w:ascii="Calibri" w:hAnsi="Calibri" w:cs="Calibri"/>
          <w:bCs/>
          <w:sz w:val="22"/>
          <w:szCs w:val="22"/>
        </w:rPr>
        <w:t xml:space="preserve">and the </w:t>
      </w:r>
      <w:r w:rsidR="000A1070" w:rsidRPr="005E72C5">
        <w:rPr>
          <w:rFonts w:ascii="Calibri" w:hAnsi="Calibri" w:cs="Calibri"/>
          <w:bCs/>
          <w:i/>
          <w:sz w:val="22"/>
          <w:szCs w:val="22"/>
        </w:rPr>
        <w:t>T. pseudonana</w:t>
      </w:r>
      <w:r w:rsidR="000A1070" w:rsidRPr="005E72C5">
        <w:rPr>
          <w:rFonts w:ascii="Calibri" w:hAnsi="Calibri" w:cs="Calibri"/>
          <w:bCs/>
          <w:sz w:val="22"/>
          <w:szCs w:val="22"/>
        </w:rPr>
        <w:t xml:space="preserve"> fragment is reported below.</w:t>
      </w:r>
    </w:p>
    <w:p w:rsidR="004C7A95" w:rsidRPr="00B26BF8" w:rsidRDefault="00D13E39" w:rsidP="00D64BB0">
      <w:pPr>
        <w:spacing w:line="276" w:lineRule="auto"/>
        <w:jc w:val="both"/>
        <w:rPr>
          <w:rFonts w:ascii="Calibri" w:hAnsi="Calibri" w:cs="Calibri"/>
          <w:bCs/>
          <w:sz w:val="22"/>
          <w:szCs w:val="22"/>
        </w:rPr>
      </w:pPr>
      <w:r w:rsidRPr="00B26BF8">
        <w:rPr>
          <w:rFonts w:ascii="Calibri" w:hAnsi="Calibri" w:cs="Calibri"/>
          <w:bCs/>
          <w:sz w:val="22"/>
          <w:szCs w:val="22"/>
        </w:rPr>
        <w:t>(</w:t>
      </w:r>
      <w:r w:rsidR="008078ED" w:rsidRPr="00B26BF8">
        <w:rPr>
          <w:rFonts w:ascii="Calibri" w:hAnsi="Calibri" w:cs="Calibri"/>
          <w:bCs/>
          <w:sz w:val="22"/>
          <w:szCs w:val="22"/>
        </w:rPr>
        <w:t>B</w:t>
      </w:r>
      <w:r w:rsidRPr="00B26BF8">
        <w:rPr>
          <w:rFonts w:ascii="Calibri" w:hAnsi="Calibri" w:cs="Calibri"/>
          <w:bCs/>
          <w:sz w:val="22"/>
          <w:szCs w:val="22"/>
        </w:rPr>
        <w:t>)</w:t>
      </w:r>
      <w:r w:rsidR="00531E4A" w:rsidRPr="00B26BF8">
        <w:rPr>
          <w:rFonts w:ascii="Calibri" w:hAnsi="Calibri" w:cs="Calibri"/>
          <w:bCs/>
          <w:sz w:val="22"/>
          <w:szCs w:val="22"/>
        </w:rPr>
        <w:t xml:space="preserve"> </w:t>
      </w:r>
      <w:r w:rsidR="00080928" w:rsidRPr="00B26BF8">
        <w:rPr>
          <w:rFonts w:ascii="Calibri" w:hAnsi="Calibri" w:cs="Calibri"/>
          <w:bCs/>
          <w:sz w:val="22"/>
          <w:szCs w:val="22"/>
        </w:rPr>
        <w:t>S</w:t>
      </w:r>
      <w:r w:rsidR="00F63622" w:rsidRPr="00B26BF8">
        <w:rPr>
          <w:rFonts w:ascii="Calibri" w:hAnsi="Calibri" w:cs="Calibri"/>
          <w:bCs/>
          <w:sz w:val="22"/>
          <w:szCs w:val="22"/>
        </w:rPr>
        <w:t xml:space="preserve">creenshot of the reads profile on the region surrounding the </w:t>
      </w:r>
      <w:r w:rsidR="00B26BF8" w:rsidRPr="00B26BF8">
        <w:rPr>
          <w:rFonts w:ascii="Calibri" w:hAnsi="Calibri" w:cs="Calibri"/>
          <w:bCs/>
          <w:i/>
          <w:sz w:val="22"/>
          <w:szCs w:val="22"/>
        </w:rPr>
        <w:t xml:space="preserve">T. pseudonana </w:t>
      </w:r>
      <w:r w:rsidR="00F63622" w:rsidRPr="00B26BF8">
        <w:rPr>
          <w:rFonts w:ascii="Calibri" w:hAnsi="Calibri" w:cs="Calibri"/>
          <w:bCs/>
          <w:sz w:val="22"/>
          <w:szCs w:val="22"/>
        </w:rPr>
        <w:t>U2 snRNA.</w:t>
      </w:r>
      <w:r w:rsidR="00915632" w:rsidRPr="00B26BF8">
        <w:rPr>
          <w:rFonts w:ascii="Calibri" w:hAnsi="Calibri" w:cs="Calibri"/>
          <w:bCs/>
          <w:sz w:val="22"/>
          <w:szCs w:val="22"/>
        </w:rPr>
        <w:t xml:space="preserve"> The U2-3’ fragment is highlighted with a green arrow</w:t>
      </w:r>
      <w:r w:rsidR="00B26BF8">
        <w:rPr>
          <w:rFonts w:ascii="Calibri" w:hAnsi="Calibri" w:cs="Calibri"/>
          <w:bCs/>
          <w:sz w:val="22"/>
          <w:szCs w:val="22"/>
        </w:rPr>
        <w:t>.</w:t>
      </w:r>
    </w:p>
    <w:p w:rsidR="00D13E39" w:rsidRPr="004C7A95" w:rsidRDefault="00D13E39" w:rsidP="00D64BB0">
      <w:pPr>
        <w:spacing w:line="276" w:lineRule="auto"/>
        <w:jc w:val="both"/>
        <w:rPr>
          <w:rFonts w:ascii="Calibri" w:hAnsi="Calibri" w:cs="Calibri"/>
          <w:bCs/>
          <w:sz w:val="22"/>
          <w:szCs w:val="22"/>
        </w:rPr>
      </w:pPr>
      <w:r w:rsidRPr="00B26BF8">
        <w:rPr>
          <w:rFonts w:ascii="Calibri" w:hAnsi="Calibri" w:cs="Calibri"/>
          <w:bCs/>
          <w:sz w:val="22"/>
          <w:szCs w:val="22"/>
        </w:rPr>
        <w:t>(</w:t>
      </w:r>
      <w:r w:rsidR="00073F23" w:rsidRPr="00B26BF8">
        <w:rPr>
          <w:rFonts w:ascii="Calibri" w:hAnsi="Calibri" w:cs="Calibri"/>
          <w:bCs/>
          <w:sz w:val="22"/>
          <w:szCs w:val="22"/>
        </w:rPr>
        <w:t>C</w:t>
      </w:r>
      <w:r w:rsidRPr="00B26BF8">
        <w:rPr>
          <w:rFonts w:ascii="Calibri" w:hAnsi="Calibri" w:cs="Calibri"/>
          <w:bCs/>
          <w:sz w:val="22"/>
          <w:szCs w:val="22"/>
        </w:rPr>
        <w:t>)</w:t>
      </w:r>
      <w:r w:rsidR="0089131D" w:rsidRPr="00B26BF8">
        <w:rPr>
          <w:rFonts w:ascii="Calibri" w:eastAsia="SimSun" w:hAnsi="Calibri" w:cs="Calibri"/>
          <w:noProof w:val="0"/>
          <w:sz w:val="22"/>
          <w:szCs w:val="22"/>
          <w:lang w:eastAsia="zh-CN"/>
        </w:rPr>
        <w:t xml:space="preserve"> </w:t>
      </w:r>
      <w:r w:rsidR="00B26BF8">
        <w:rPr>
          <w:rFonts w:ascii="Calibri" w:hAnsi="Calibri" w:cs="Calibri"/>
          <w:bCs/>
          <w:sz w:val="22"/>
          <w:szCs w:val="22"/>
        </w:rPr>
        <w:t>Fragment length</w:t>
      </w:r>
      <w:r w:rsidR="0089131D" w:rsidRPr="00B26BF8">
        <w:rPr>
          <w:rFonts w:ascii="Calibri" w:hAnsi="Calibri" w:cs="Calibri"/>
          <w:bCs/>
          <w:sz w:val="22"/>
          <w:szCs w:val="22"/>
        </w:rPr>
        <w:t xml:space="preserve"> distribution of reads that cover tRNA genes for the two biological replicates</w:t>
      </w:r>
      <w:r w:rsidR="00F75517" w:rsidRPr="00B26BF8">
        <w:rPr>
          <w:rFonts w:ascii="Calibri" w:hAnsi="Calibri" w:cs="Calibri"/>
          <w:bCs/>
          <w:sz w:val="22"/>
          <w:szCs w:val="22"/>
        </w:rPr>
        <w:t xml:space="preserve"> reported in </w:t>
      </w:r>
      <w:r w:rsidR="00B26BF8" w:rsidRPr="00C02E8E">
        <w:rPr>
          <w:rFonts w:ascii="Calibri" w:hAnsi="Calibri" w:cs="Calibri"/>
          <w:bCs/>
          <w:sz w:val="22"/>
          <w:szCs w:val="22"/>
        </w:rPr>
        <w:t>Norden-Krichmar</w:t>
      </w:r>
      <w:r w:rsidR="00B26BF8" w:rsidRPr="005E72C5">
        <w:rPr>
          <w:rFonts w:ascii="Calibri" w:hAnsi="Calibri" w:cs="Calibri"/>
          <w:bCs/>
          <w:i/>
          <w:sz w:val="22"/>
          <w:szCs w:val="22"/>
        </w:rPr>
        <w:t xml:space="preserve"> et al</w:t>
      </w:r>
      <w:r w:rsidR="00B26BF8">
        <w:rPr>
          <w:rFonts w:ascii="Calibri" w:hAnsi="Calibri" w:cs="Calibri"/>
          <w:bCs/>
          <w:sz w:val="22"/>
          <w:szCs w:val="22"/>
        </w:rPr>
        <w:t xml:space="preserve">. </w:t>
      </w:r>
      <w:r w:rsidR="005326F7">
        <w:rPr>
          <w:rFonts w:ascii="Calibri" w:hAnsi="Calibri" w:cs="Calibri"/>
          <w:bCs/>
          <w:sz w:val="22"/>
          <w:szCs w:val="22"/>
        </w:rPr>
        <w:fldChar w:fldCharType="begin"/>
      </w:r>
      <w:r w:rsidR="00AE3E3A">
        <w:rPr>
          <w:rFonts w:ascii="Calibri" w:hAnsi="Calibri" w:cs="Calibri"/>
          <w:bCs/>
          <w:sz w:val="22"/>
          <w:szCs w:val="22"/>
        </w:rPr>
        <w:instrText xml:space="preserve"> ADDIN EN.CITE &lt;EndNote&gt;&lt;Cite&gt;&lt;Author&gt;Norden-Krichmar&lt;/Author&gt;&lt;Year&gt;2011&lt;/Year&gt;&lt;RecNum&gt;27&lt;/RecNum&gt;&lt;DisplayText&gt;[2]&lt;/DisplayText&gt;&lt;record&gt;&lt;rec-number&gt;27&lt;/rec-number&gt;&lt;foreign-keys&gt;&lt;key app="EN" db-id="few2dsz5cfvee2ea5xepfs5z290zw5pdaaxz"&gt;27&lt;/key&gt;&lt;/foreign-keys&gt;&lt;ref-type name="Journal Article"&gt;17&lt;/ref-type&gt;&lt;contributors&gt;&lt;authors&gt;&lt;author&gt;Norden-Krichmar, T. M.&lt;/author&gt;&lt;author&gt;Allen, A. E.&lt;/author&gt;&lt;author&gt;Gaasterland, T.&lt;/author&gt;&lt;author&gt;Hildebrand, M.&lt;/author&gt;&lt;/authors&gt;&lt;/contributors&gt;&lt;auth-address&gt;Scripps Institution of Oceanography, University of California San Diego, La Jolla, California, United States of America.&lt;/auth-address&gt;&lt;titles&gt;&lt;title&gt;Characterization of the small RNA transcriptome of the diatom, Thalassiosira pseudonana&lt;/title&gt;&lt;secondary-title&gt;PLoS One&lt;/secondary-title&gt;&lt;alt-title&gt;PloS one&lt;/alt-title&gt;&lt;/titles&gt;&lt;pages&gt;e22870&lt;/pages&gt;&lt;volume&gt;6&lt;/volume&gt;&lt;number&gt;8&lt;/number&gt;&lt;edition&gt;2011/08/23&lt;/edition&gt;&lt;keywords&gt;&lt;keyword&gt;Base Sequence&lt;/keyword&gt;&lt;keyword&gt;DNA, Complementary/chemistry/genetics&lt;/keyword&gt;&lt;keyword&gt;Diatoms/*genetics/metabolism&lt;/keyword&gt;&lt;keyword&gt;Gene Expression Regulation&lt;/keyword&gt;&lt;keyword&gt;*Gene Library&lt;/keyword&gt;&lt;keyword&gt;MicroRNAs/genetics/metabolism&lt;/keyword&gt;&lt;keyword&gt;Molecular Sequence Data&lt;/keyword&gt;&lt;keyword&gt;Nucleic Acid Conformation&lt;/keyword&gt;&lt;keyword&gt;RNA Interference&lt;/keyword&gt;&lt;keyword&gt;RNA, Small Interfering/genetics/metabolism&lt;/keyword&gt;&lt;keyword&gt;RNA, Small Untranslated/chemistry/*genetics/metabolism&lt;/keyword&gt;&lt;keyword&gt;RNA-Induced Silencing Complex/genetics/metabolism&lt;/keyword&gt;&lt;keyword&gt;Sequence Analysis, DNA&lt;/keyword&gt;&lt;keyword&gt;*Transcriptome&lt;/keyword&gt;&lt;/keywords&gt;&lt;dates&gt;&lt;year&gt;2011&lt;/year&gt;&lt;/dates&gt;&lt;isbn&gt;1932-6203 (Electronic)&amp;#xD;1932-6203 (Linking)&lt;/isbn&gt;&lt;accession-num&gt;21857960&lt;/accession-num&gt;&lt;work-type&gt;Research Support, U.S. Gov&amp;apos;t, Non-P.H.S.&lt;/work-type&gt;&lt;urls&gt;&lt;related-urls&gt;&lt;url&gt;http://www.ncbi.nlm.nih.gov/pubmed/21857960&lt;/url&gt;&lt;/related-urls&gt;&lt;/urls&gt;&lt;custom2&gt;3155517&lt;/custom2&gt;&lt;electronic-resource-num&gt;10.1371/journal.pone.0022870&lt;/electronic-resource-num&gt;&lt;language&gt;eng&lt;/language&gt;&lt;/record&gt;&lt;/Cite&gt;&lt;/EndNote&gt;</w:instrText>
      </w:r>
      <w:r w:rsidR="005326F7">
        <w:rPr>
          <w:rFonts w:ascii="Calibri" w:hAnsi="Calibri" w:cs="Calibri"/>
          <w:bCs/>
          <w:sz w:val="22"/>
          <w:szCs w:val="22"/>
        </w:rPr>
        <w:fldChar w:fldCharType="separate"/>
      </w:r>
      <w:r w:rsidR="00AE3E3A">
        <w:rPr>
          <w:rFonts w:ascii="Calibri" w:hAnsi="Calibri" w:cs="Calibri"/>
          <w:bCs/>
          <w:sz w:val="22"/>
          <w:szCs w:val="22"/>
        </w:rPr>
        <w:t>[</w:t>
      </w:r>
      <w:hyperlink w:anchor="_ENREF_2" w:tooltip="Norden-Krichmar, 2011 #27" w:history="1">
        <w:r w:rsidR="00AE3E3A">
          <w:rPr>
            <w:rFonts w:ascii="Calibri" w:hAnsi="Calibri" w:cs="Calibri"/>
            <w:bCs/>
            <w:sz w:val="22"/>
            <w:szCs w:val="22"/>
          </w:rPr>
          <w:t>2</w:t>
        </w:r>
      </w:hyperlink>
      <w:r w:rsidR="00AE3E3A">
        <w:rPr>
          <w:rFonts w:ascii="Calibri" w:hAnsi="Calibri" w:cs="Calibri"/>
          <w:bCs/>
          <w:sz w:val="22"/>
          <w:szCs w:val="22"/>
        </w:rPr>
        <w:t>]</w:t>
      </w:r>
      <w:r w:rsidR="005326F7">
        <w:rPr>
          <w:rFonts w:ascii="Calibri" w:hAnsi="Calibri" w:cs="Calibri"/>
          <w:bCs/>
          <w:sz w:val="22"/>
          <w:szCs w:val="22"/>
        </w:rPr>
        <w:fldChar w:fldCharType="end"/>
      </w:r>
      <w:r w:rsidR="0089131D" w:rsidRPr="00B26BF8">
        <w:rPr>
          <w:rFonts w:ascii="Calibri" w:hAnsi="Calibri" w:cs="Calibri"/>
          <w:bCs/>
          <w:sz w:val="22"/>
          <w:szCs w:val="22"/>
        </w:rPr>
        <w:t>.</w:t>
      </w:r>
    </w:p>
    <w:p w:rsidR="00B93D61" w:rsidRPr="009E7809" w:rsidRDefault="00B93D61" w:rsidP="00D64BB0">
      <w:pPr>
        <w:spacing w:line="276" w:lineRule="auto"/>
        <w:jc w:val="both"/>
        <w:rPr>
          <w:rFonts w:ascii="Calibri" w:hAnsi="Calibri" w:cs="Calibri"/>
          <w:b/>
          <w:bCs/>
          <w:sz w:val="22"/>
          <w:szCs w:val="22"/>
        </w:rPr>
      </w:pPr>
    </w:p>
    <w:p w:rsidR="003169FD" w:rsidRPr="009040C4" w:rsidRDefault="00B93D61" w:rsidP="00D64BB0">
      <w:pPr>
        <w:spacing w:line="276" w:lineRule="auto"/>
        <w:jc w:val="both"/>
        <w:rPr>
          <w:rFonts w:ascii="Calibri" w:hAnsi="Calibri" w:cs="Calibri"/>
          <w:sz w:val="22"/>
          <w:szCs w:val="22"/>
        </w:rPr>
      </w:pPr>
      <w:bookmarkStart w:id="8" w:name="OLE_LINK28"/>
      <w:bookmarkStart w:id="9" w:name="OLE_LINK29"/>
      <w:r>
        <w:rPr>
          <w:rFonts w:ascii="Calibri" w:hAnsi="Calibri" w:cs="Calibri"/>
          <w:b/>
          <w:bCs/>
          <w:sz w:val="22"/>
          <w:szCs w:val="22"/>
        </w:rPr>
        <w:t>Additional</w:t>
      </w:r>
      <w:r w:rsidRPr="009040C4">
        <w:rPr>
          <w:rFonts w:ascii="Calibri" w:hAnsi="Calibri" w:cs="Calibri"/>
          <w:b/>
          <w:bCs/>
          <w:sz w:val="22"/>
          <w:szCs w:val="22"/>
        </w:rPr>
        <w:t xml:space="preserve"> </w:t>
      </w:r>
      <w:r>
        <w:rPr>
          <w:rFonts w:ascii="Calibri" w:hAnsi="Calibri" w:cs="Calibri"/>
          <w:b/>
          <w:bCs/>
          <w:sz w:val="22"/>
          <w:szCs w:val="22"/>
        </w:rPr>
        <w:t xml:space="preserve">Figure </w:t>
      </w:r>
      <w:r w:rsidR="002D6796">
        <w:rPr>
          <w:rFonts w:ascii="Calibri" w:hAnsi="Calibri" w:cs="Calibri"/>
          <w:b/>
          <w:bCs/>
          <w:sz w:val="22"/>
          <w:szCs w:val="22"/>
        </w:rPr>
        <w:t>S</w:t>
      </w:r>
      <w:r>
        <w:rPr>
          <w:rFonts w:ascii="Calibri" w:hAnsi="Calibri" w:cs="Calibri"/>
          <w:b/>
          <w:bCs/>
          <w:sz w:val="22"/>
          <w:szCs w:val="22"/>
        </w:rPr>
        <w:t>4</w:t>
      </w:r>
      <w:bookmarkEnd w:id="8"/>
      <w:bookmarkEnd w:id="9"/>
      <w:r w:rsidR="003169FD" w:rsidRPr="009040C4">
        <w:rPr>
          <w:rFonts w:ascii="Calibri" w:hAnsi="Calibri" w:cs="Calibri"/>
          <w:b/>
          <w:bCs/>
          <w:sz w:val="22"/>
          <w:szCs w:val="22"/>
        </w:rPr>
        <w:t>: sRNA coverage and methylation level on genes.</w:t>
      </w:r>
    </w:p>
    <w:p w:rsidR="003169FD" w:rsidRPr="009040C4" w:rsidRDefault="003169FD" w:rsidP="00D64BB0">
      <w:pPr>
        <w:spacing w:line="276" w:lineRule="auto"/>
        <w:jc w:val="both"/>
        <w:rPr>
          <w:rFonts w:ascii="Calibri" w:hAnsi="Calibri" w:cs="Calibri"/>
          <w:sz w:val="22"/>
          <w:szCs w:val="22"/>
        </w:rPr>
      </w:pPr>
      <w:r w:rsidRPr="009040C4">
        <w:rPr>
          <w:rFonts w:ascii="Calibri" w:hAnsi="Calibri" w:cs="Calibri"/>
          <w:sz w:val="22"/>
          <w:szCs w:val="22"/>
        </w:rPr>
        <w:lastRenderedPageBreak/>
        <w:t>Comparison of methylation level and sRNA coverage on all coding genes (regions are defined to be the union of exons for a gene) that do not overlap transposable elements. The sRNA coverage is plot</w:t>
      </w:r>
      <w:r>
        <w:rPr>
          <w:rFonts w:ascii="Calibri" w:hAnsi="Calibri" w:cs="Calibri"/>
          <w:sz w:val="22"/>
          <w:szCs w:val="22"/>
        </w:rPr>
        <w:t>ted</w:t>
      </w:r>
      <w:r w:rsidRPr="009040C4">
        <w:rPr>
          <w:rFonts w:ascii="Calibri" w:hAnsi="Calibri" w:cs="Calibri"/>
          <w:sz w:val="22"/>
          <w:szCs w:val="22"/>
        </w:rPr>
        <w:t xml:space="preserve"> for genes according to their methylation level. </w:t>
      </w:r>
    </w:p>
    <w:p w:rsidR="003169FD" w:rsidRPr="009040C4" w:rsidRDefault="003169FD" w:rsidP="00D64BB0">
      <w:pPr>
        <w:spacing w:line="276" w:lineRule="auto"/>
        <w:jc w:val="both"/>
        <w:rPr>
          <w:rFonts w:ascii="Calibri" w:hAnsi="Calibri" w:cs="Calibri"/>
          <w:sz w:val="22"/>
          <w:szCs w:val="22"/>
        </w:rPr>
      </w:pPr>
    </w:p>
    <w:p w:rsidR="003169FD" w:rsidRPr="009040C4" w:rsidRDefault="00B93D61" w:rsidP="00D64BB0">
      <w:pPr>
        <w:spacing w:line="276" w:lineRule="auto"/>
        <w:jc w:val="both"/>
        <w:rPr>
          <w:rFonts w:ascii="Calibri" w:hAnsi="Calibri" w:cs="Calibri"/>
          <w:b/>
          <w:bCs/>
          <w:sz w:val="22"/>
          <w:szCs w:val="22"/>
        </w:rPr>
      </w:pPr>
      <w:bookmarkStart w:id="10" w:name="OLE_LINK11"/>
      <w:bookmarkStart w:id="11" w:name="OLE_LINK12"/>
      <w:r>
        <w:rPr>
          <w:rFonts w:ascii="Calibri" w:hAnsi="Calibri" w:cs="Calibri"/>
          <w:b/>
          <w:bCs/>
          <w:sz w:val="22"/>
          <w:szCs w:val="22"/>
        </w:rPr>
        <w:t>Additional</w:t>
      </w:r>
      <w:r w:rsidR="003169FD" w:rsidRPr="006B2975">
        <w:rPr>
          <w:rFonts w:ascii="Calibri" w:hAnsi="Calibri" w:cs="Calibri"/>
          <w:b/>
          <w:bCs/>
        </w:rPr>
        <w:t xml:space="preserve"> </w:t>
      </w:r>
      <w:r w:rsidR="003169FD" w:rsidRPr="009040C4">
        <w:rPr>
          <w:rFonts w:ascii="Calibri" w:hAnsi="Calibri" w:cs="Calibri"/>
          <w:b/>
          <w:bCs/>
          <w:sz w:val="22"/>
          <w:szCs w:val="22"/>
        </w:rPr>
        <w:t xml:space="preserve">Figure </w:t>
      </w:r>
      <w:bookmarkEnd w:id="10"/>
      <w:bookmarkEnd w:id="11"/>
      <w:r w:rsidR="002D6796">
        <w:rPr>
          <w:rFonts w:ascii="Calibri" w:hAnsi="Calibri" w:cs="Calibri"/>
          <w:b/>
          <w:bCs/>
          <w:sz w:val="22"/>
          <w:szCs w:val="22"/>
        </w:rPr>
        <w:t>S</w:t>
      </w:r>
      <w:r>
        <w:rPr>
          <w:rFonts w:ascii="Calibri" w:hAnsi="Calibri" w:cs="Calibri"/>
          <w:b/>
          <w:bCs/>
          <w:sz w:val="22"/>
          <w:szCs w:val="22"/>
        </w:rPr>
        <w:t>5</w:t>
      </w:r>
      <w:r w:rsidR="003169FD" w:rsidRPr="009040C4">
        <w:rPr>
          <w:rFonts w:ascii="Calibri" w:hAnsi="Calibri" w:cs="Calibri"/>
          <w:b/>
          <w:bCs/>
          <w:sz w:val="22"/>
          <w:szCs w:val="22"/>
        </w:rPr>
        <w:t>: Distribution of the main period in sRNA coverage on the set of HMR regions longer than 1000bp (351 regions).</w:t>
      </w:r>
    </w:p>
    <w:p w:rsidR="003169FD" w:rsidRDefault="003169FD" w:rsidP="00D64BB0">
      <w:pPr>
        <w:spacing w:line="276" w:lineRule="auto"/>
        <w:jc w:val="both"/>
        <w:rPr>
          <w:rFonts w:ascii="Calibri" w:hAnsi="Calibri" w:cs="Calibri"/>
          <w:sz w:val="22"/>
          <w:szCs w:val="22"/>
        </w:rPr>
      </w:pPr>
      <w:r w:rsidRPr="009040C4">
        <w:rPr>
          <w:rFonts w:ascii="Calibri" w:hAnsi="Calibri" w:cs="Calibri"/>
          <w:sz w:val="22"/>
          <w:szCs w:val="22"/>
        </w:rPr>
        <w:t>Histogram of the periods obtained with the highest spectrum after applying Fast Fourier transform on the read profiles to each of the Highly Methylated Regions longer than 1000bp.</w:t>
      </w:r>
    </w:p>
    <w:p w:rsidR="003169FD" w:rsidRPr="009040C4" w:rsidRDefault="003169FD" w:rsidP="00D64BB0">
      <w:pPr>
        <w:spacing w:line="276" w:lineRule="auto"/>
        <w:jc w:val="both"/>
        <w:rPr>
          <w:rFonts w:ascii="Calibri" w:hAnsi="Calibri" w:cs="Calibri"/>
          <w:b/>
          <w:bCs/>
          <w:sz w:val="22"/>
          <w:szCs w:val="22"/>
        </w:rPr>
      </w:pPr>
    </w:p>
    <w:p w:rsidR="003169FD" w:rsidRDefault="00B93D61" w:rsidP="004300A4">
      <w:pPr>
        <w:spacing w:line="276" w:lineRule="auto"/>
        <w:jc w:val="both"/>
        <w:rPr>
          <w:rFonts w:ascii="Calibri" w:hAnsi="Calibri" w:cs="Calibri"/>
          <w:b/>
          <w:bCs/>
          <w:sz w:val="22"/>
          <w:szCs w:val="22"/>
        </w:rPr>
      </w:pPr>
      <w:r>
        <w:rPr>
          <w:rFonts w:ascii="Calibri" w:hAnsi="Calibri" w:cs="Calibri"/>
          <w:b/>
          <w:bCs/>
          <w:sz w:val="22"/>
          <w:szCs w:val="22"/>
        </w:rPr>
        <w:t>Additional Figure</w:t>
      </w:r>
      <w:r w:rsidR="002D6796">
        <w:rPr>
          <w:rFonts w:ascii="Calibri" w:hAnsi="Calibri" w:cs="Calibri"/>
          <w:b/>
          <w:bCs/>
          <w:sz w:val="22"/>
          <w:szCs w:val="22"/>
        </w:rPr>
        <w:t xml:space="preserve"> S</w:t>
      </w:r>
      <w:r>
        <w:rPr>
          <w:rFonts w:ascii="Calibri" w:hAnsi="Calibri" w:cs="Calibri"/>
          <w:b/>
          <w:bCs/>
          <w:sz w:val="22"/>
          <w:szCs w:val="22"/>
        </w:rPr>
        <w:t>6</w:t>
      </w:r>
      <w:r w:rsidR="004E27E4">
        <w:rPr>
          <w:rFonts w:ascii="Calibri" w:hAnsi="Calibri" w:cs="Calibri"/>
          <w:b/>
          <w:bCs/>
          <w:sz w:val="22"/>
          <w:szCs w:val="22"/>
        </w:rPr>
        <w:t>: Example of r</w:t>
      </w:r>
      <w:r w:rsidR="003169FD">
        <w:rPr>
          <w:rFonts w:ascii="Calibri" w:hAnsi="Calibri" w:cs="Calibri"/>
          <w:b/>
          <w:bCs/>
          <w:sz w:val="22"/>
          <w:szCs w:val="22"/>
        </w:rPr>
        <w:t>egions with periodic sRNA coverage detected.</w:t>
      </w:r>
    </w:p>
    <w:p w:rsidR="003169FD" w:rsidRDefault="00A536EF" w:rsidP="004300A4">
      <w:pPr>
        <w:spacing w:line="276" w:lineRule="auto"/>
        <w:jc w:val="both"/>
        <w:rPr>
          <w:rFonts w:ascii="Calibri" w:hAnsi="Calibri" w:cs="Calibri"/>
          <w:sz w:val="22"/>
          <w:szCs w:val="22"/>
        </w:rPr>
      </w:pPr>
      <w:r w:rsidRPr="005E72C5">
        <w:rPr>
          <w:rFonts w:ascii="Calibri" w:hAnsi="Calibri" w:cs="Calibri"/>
          <w:bCs/>
          <w:sz w:val="22"/>
          <w:szCs w:val="22"/>
        </w:rPr>
        <w:t>Screenshot</w:t>
      </w:r>
      <w:r w:rsidR="003169FD" w:rsidRPr="005E72C5">
        <w:rPr>
          <w:rFonts w:ascii="Calibri" w:hAnsi="Calibri" w:cs="Calibri"/>
          <w:sz w:val="22"/>
          <w:szCs w:val="22"/>
        </w:rPr>
        <w:t xml:space="preserve"> </w:t>
      </w:r>
      <w:r>
        <w:rPr>
          <w:rFonts w:ascii="Calibri" w:hAnsi="Calibri" w:cs="Calibri"/>
          <w:sz w:val="22"/>
          <w:szCs w:val="22"/>
        </w:rPr>
        <w:t xml:space="preserve">of the reads profile on two different </w:t>
      </w:r>
      <w:r w:rsidRPr="00A536EF">
        <w:rPr>
          <w:rFonts w:ascii="Calibri" w:hAnsi="Calibri" w:cs="Calibri"/>
          <w:i/>
          <w:sz w:val="22"/>
          <w:szCs w:val="22"/>
        </w:rPr>
        <w:t>P. tricornutum</w:t>
      </w:r>
      <w:r>
        <w:rPr>
          <w:rFonts w:ascii="Calibri" w:hAnsi="Calibri" w:cs="Calibri"/>
          <w:sz w:val="22"/>
          <w:szCs w:val="22"/>
        </w:rPr>
        <w:t xml:space="preserve"> genomic regions </w:t>
      </w:r>
      <w:r w:rsidR="00155F8C">
        <w:rPr>
          <w:rFonts w:ascii="Calibri" w:hAnsi="Calibri" w:cs="Calibri"/>
          <w:sz w:val="22"/>
          <w:szCs w:val="22"/>
        </w:rPr>
        <w:t xml:space="preserve">(A and B) </w:t>
      </w:r>
      <w:r w:rsidR="0047042B">
        <w:rPr>
          <w:rFonts w:ascii="Calibri" w:hAnsi="Calibri" w:cs="Calibri"/>
          <w:sz w:val="22"/>
          <w:szCs w:val="22"/>
        </w:rPr>
        <w:t>where</w:t>
      </w:r>
      <w:r w:rsidR="003169FD" w:rsidRPr="005E72C5">
        <w:rPr>
          <w:rFonts w:ascii="Calibri" w:hAnsi="Calibri" w:cs="Calibri"/>
          <w:sz w:val="22"/>
          <w:szCs w:val="22"/>
        </w:rPr>
        <w:t xml:space="preserve"> signi</w:t>
      </w:r>
      <w:r>
        <w:rPr>
          <w:rFonts w:ascii="Calibri" w:hAnsi="Calibri" w:cs="Calibri"/>
          <w:sz w:val="22"/>
          <w:szCs w:val="22"/>
        </w:rPr>
        <w:t xml:space="preserve">ficant periods </w:t>
      </w:r>
      <w:r w:rsidR="0047042B">
        <w:rPr>
          <w:rFonts w:ascii="Calibri" w:hAnsi="Calibri" w:cs="Calibri"/>
          <w:sz w:val="22"/>
          <w:szCs w:val="22"/>
        </w:rPr>
        <w:t xml:space="preserve">are </w:t>
      </w:r>
      <w:r>
        <w:rPr>
          <w:rFonts w:ascii="Calibri" w:hAnsi="Calibri" w:cs="Calibri"/>
          <w:sz w:val="22"/>
          <w:szCs w:val="22"/>
        </w:rPr>
        <w:t xml:space="preserve">detected by FFT analysis. </w:t>
      </w:r>
      <w:r w:rsidR="00F31509">
        <w:rPr>
          <w:rFonts w:ascii="Calibri" w:hAnsi="Calibri" w:cs="Calibri"/>
          <w:sz w:val="22"/>
          <w:szCs w:val="22"/>
        </w:rPr>
        <w:t>For each 1000bp</w:t>
      </w:r>
      <w:r w:rsidR="00151068">
        <w:rPr>
          <w:rFonts w:ascii="Calibri" w:hAnsi="Calibri" w:cs="Calibri"/>
          <w:sz w:val="22"/>
          <w:szCs w:val="22"/>
        </w:rPr>
        <w:t xml:space="preserve"> </w:t>
      </w:r>
      <w:r w:rsidR="00F31509">
        <w:rPr>
          <w:rFonts w:ascii="Calibri" w:hAnsi="Calibri" w:cs="Calibri"/>
          <w:sz w:val="22"/>
          <w:szCs w:val="22"/>
        </w:rPr>
        <w:t>window slided along the region, a</w:t>
      </w:r>
      <w:r w:rsidR="003169FD" w:rsidRPr="005E72C5">
        <w:rPr>
          <w:rFonts w:ascii="Calibri" w:hAnsi="Calibri" w:cs="Calibri"/>
          <w:sz w:val="22"/>
          <w:szCs w:val="22"/>
        </w:rPr>
        <w:t xml:space="preserve"> sine function</w:t>
      </w:r>
      <w:r>
        <w:rPr>
          <w:rFonts w:ascii="Calibri" w:hAnsi="Calibri" w:cs="Calibri"/>
          <w:sz w:val="22"/>
          <w:szCs w:val="22"/>
        </w:rPr>
        <w:t xml:space="preserve"> </w:t>
      </w:r>
      <w:r w:rsidR="00DF7DDE">
        <w:rPr>
          <w:rFonts w:ascii="Calibri" w:hAnsi="Calibri" w:cs="Calibri"/>
          <w:sz w:val="22"/>
          <w:szCs w:val="22"/>
        </w:rPr>
        <w:t xml:space="preserve">is drawn over </w:t>
      </w:r>
      <w:r w:rsidR="0047042B">
        <w:rPr>
          <w:rFonts w:ascii="Calibri" w:hAnsi="Calibri" w:cs="Calibri"/>
          <w:sz w:val="22"/>
          <w:szCs w:val="22"/>
        </w:rPr>
        <w:t xml:space="preserve">the experimental data </w:t>
      </w:r>
      <w:r w:rsidR="00F31509">
        <w:rPr>
          <w:rFonts w:ascii="Calibri" w:hAnsi="Calibri" w:cs="Calibri"/>
          <w:sz w:val="22"/>
          <w:szCs w:val="22"/>
        </w:rPr>
        <w:t>when</w:t>
      </w:r>
      <w:r w:rsidR="00EC22D0">
        <w:rPr>
          <w:rFonts w:ascii="Calibri" w:hAnsi="Calibri" w:cs="Calibri"/>
          <w:sz w:val="22"/>
          <w:szCs w:val="22"/>
        </w:rPr>
        <w:t xml:space="preserve"> a period is detected</w:t>
      </w:r>
      <w:r w:rsidR="003169FD" w:rsidRPr="005E72C5">
        <w:rPr>
          <w:rFonts w:ascii="Calibri" w:hAnsi="Calibri" w:cs="Calibri"/>
          <w:sz w:val="22"/>
          <w:szCs w:val="22"/>
        </w:rPr>
        <w:t xml:space="preserve">. </w:t>
      </w:r>
      <w:r w:rsidR="00952B89">
        <w:rPr>
          <w:rFonts w:ascii="Calibri" w:hAnsi="Calibri" w:cs="Calibri"/>
          <w:sz w:val="22"/>
          <w:szCs w:val="22"/>
        </w:rPr>
        <w:t xml:space="preserve">For each window, the </w:t>
      </w:r>
      <w:r w:rsidR="00F31509">
        <w:rPr>
          <w:rFonts w:ascii="Calibri" w:hAnsi="Calibri" w:cs="Calibri"/>
          <w:sz w:val="22"/>
          <w:szCs w:val="22"/>
        </w:rPr>
        <w:t xml:space="preserve">corresponding </w:t>
      </w:r>
      <w:r w:rsidR="00952B89">
        <w:rPr>
          <w:rFonts w:ascii="Calibri" w:hAnsi="Calibri" w:cs="Calibri"/>
          <w:sz w:val="22"/>
          <w:szCs w:val="22"/>
        </w:rPr>
        <w:t xml:space="preserve">period is reported </w:t>
      </w:r>
      <w:r w:rsidR="00A21D7F">
        <w:rPr>
          <w:rFonts w:ascii="Calibri" w:hAnsi="Calibri" w:cs="Calibri"/>
          <w:sz w:val="22"/>
          <w:szCs w:val="22"/>
        </w:rPr>
        <w:t>on the x-</w:t>
      </w:r>
      <w:r w:rsidR="00952B89">
        <w:rPr>
          <w:rFonts w:ascii="Calibri" w:hAnsi="Calibri" w:cs="Calibri"/>
          <w:sz w:val="22"/>
          <w:szCs w:val="22"/>
        </w:rPr>
        <w:t>axis in the middle of the window</w:t>
      </w:r>
      <w:r w:rsidR="000A1102">
        <w:rPr>
          <w:rFonts w:ascii="Calibri" w:hAnsi="Calibri" w:cs="Calibri"/>
          <w:sz w:val="22"/>
          <w:szCs w:val="22"/>
        </w:rPr>
        <w:t>. Similar color intensities indicate similar periods</w:t>
      </w:r>
      <w:r w:rsidR="00952B89">
        <w:rPr>
          <w:rFonts w:ascii="Calibri" w:hAnsi="Calibri" w:cs="Calibri"/>
          <w:sz w:val="22"/>
          <w:szCs w:val="22"/>
        </w:rPr>
        <w:t xml:space="preserve">. </w:t>
      </w:r>
      <w:r w:rsidR="003169FD" w:rsidRPr="005E72C5">
        <w:rPr>
          <w:rFonts w:ascii="Calibri" w:hAnsi="Calibri" w:cs="Calibri"/>
          <w:sz w:val="22"/>
          <w:szCs w:val="22"/>
        </w:rPr>
        <w:t>The annotation of genes</w:t>
      </w:r>
      <w:r w:rsidR="00B27B4E" w:rsidRPr="005E72C5">
        <w:rPr>
          <w:rFonts w:ascii="Calibri" w:hAnsi="Calibri" w:cs="Calibri"/>
          <w:sz w:val="22"/>
          <w:szCs w:val="22"/>
        </w:rPr>
        <w:t xml:space="preserve"> </w:t>
      </w:r>
      <w:r w:rsidR="003169FD" w:rsidRPr="005E72C5">
        <w:rPr>
          <w:rFonts w:ascii="Calibri" w:hAnsi="Calibri" w:cs="Calibri"/>
          <w:sz w:val="22"/>
          <w:szCs w:val="22"/>
        </w:rPr>
        <w:t xml:space="preserve">and </w:t>
      </w:r>
      <w:r w:rsidR="005E72C5">
        <w:rPr>
          <w:rFonts w:ascii="Calibri" w:hAnsi="Calibri" w:cs="Calibri"/>
          <w:sz w:val="22"/>
          <w:szCs w:val="22"/>
        </w:rPr>
        <w:t>T</w:t>
      </w:r>
      <w:r w:rsidR="003169FD" w:rsidRPr="005E72C5">
        <w:rPr>
          <w:rFonts w:ascii="Calibri" w:hAnsi="Calibri" w:cs="Calibri"/>
          <w:sz w:val="22"/>
          <w:szCs w:val="22"/>
        </w:rPr>
        <w:t xml:space="preserve">ransposable </w:t>
      </w:r>
      <w:r w:rsidR="005E72C5">
        <w:rPr>
          <w:rFonts w:ascii="Calibri" w:hAnsi="Calibri" w:cs="Calibri"/>
          <w:sz w:val="22"/>
          <w:szCs w:val="22"/>
        </w:rPr>
        <w:t>E</w:t>
      </w:r>
      <w:r w:rsidR="003169FD" w:rsidRPr="005E72C5">
        <w:rPr>
          <w:rFonts w:ascii="Calibri" w:hAnsi="Calibri" w:cs="Calibri"/>
          <w:sz w:val="22"/>
          <w:szCs w:val="22"/>
        </w:rPr>
        <w:t xml:space="preserve">lements </w:t>
      </w:r>
      <w:r w:rsidR="0062572D">
        <w:rPr>
          <w:rFonts w:ascii="Calibri" w:hAnsi="Calibri" w:cs="Calibri"/>
          <w:sz w:val="22"/>
          <w:szCs w:val="22"/>
        </w:rPr>
        <w:t xml:space="preserve">in </w:t>
      </w:r>
      <w:r w:rsidR="00C345AE">
        <w:rPr>
          <w:rFonts w:ascii="Calibri" w:hAnsi="Calibri" w:cs="Calibri"/>
          <w:sz w:val="22"/>
          <w:szCs w:val="22"/>
        </w:rPr>
        <w:t>each</w:t>
      </w:r>
      <w:r w:rsidR="0062572D">
        <w:rPr>
          <w:rFonts w:ascii="Calibri" w:hAnsi="Calibri" w:cs="Calibri"/>
          <w:sz w:val="22"/>
          <w:szCs w:val="22"/>
        </w:rPr>
        <w:t xml:space="preserve"> </w:t>
      </w:r>
      <w:r w:rsidR="00952B89">
        <w:rPr>
          <w:rFonts w:ascii="Calibri" w:hAnsi="Calibri" w:cs="Calibri"/>
          <w:sz w:val="22"/>
          <w:szCs w:val="22"/>
        </w:rPr>
        <w:t xml:space="preserve">region </w:t>
      </w:r>
      <w:r w:rsidR="00B27B4E" w:rsidRPr="005E72C5">
        <w:rPr>
          <w:rFonts w:ascii="Calibri" w:hAnsi="Calibri" w:cs="Calibri"/>
          <w:sz w:val="22"/>
          <w:szCs w:val="22"/>
        </w:rPr>
        <w:t>are</w:t>
      </w:r>
      <w:r w:rsidR="003169FD" w:rsidRPr="005E72C5">
        <w:rPr>
          <w:rFonts w:ascii="Calibri" w:hAnsi="Calibri" w:cs="Calibri"/>
          <w:sz w:val="22"/>
          <w:szCs w:val="22"/>
        </w:rPr>
        <w:t xml:space="preserve"> </w:t>
      </w:r>
      <w:r w:rsidR="00155F8C">
        <w:rPr>
          <w:rFonts w:ascii="Calibri" w:hAnsi="Calibri" w:cs="Calibri"/>
          <w:sz w:val="22"/>
          <w:szCs w:val="22"/>
        </w:rPr>
        <w:t xml:space="preserve">indicated </w:t>
      </w:r>
      <w:r w:rsidR="00BB662F">
        <w:rPr>
          <w:rFonts w:ascii="Calibri" w:hAnsi="Calibri" w:cs="Calibri"/>
          <w:sz w:val="22"/>
          <w:szCs w:val="22"/>
        </w:rPr>
        <w:t xml:space="preserve">with </w:t>
      </w:r>
      <w:r w:rsidR="004E27E4" w:rsidRPr="005E72C5">
        <w:rPr>
          <w:rFonts w:ascii="Calibri" w:hAnsi="Calibri" w:cs="Calibri"/>
          <w:sz w:val="22"/>
          <w:szCs w:val="22"/>
        </w:rPr>
        <w:t xml:space="preserve">blue rectangles </w:t>
      </w:r>
      <w:r w:rsidR="003169FD" w:rsidRPr="005E72C5">
        <w:rPr>
          <w:rFonts w:ascii="Calibri" w:hAnsi="Calibri" w:cs="Calibri"/>
          <w:sz w:val="22"/>
          <w:szCs w:val="22"/>
        </w:rPr>
        <w:t>below each plot.</w:t>
      </w:r>
    </w:p>
    <w:p w:rsidR="00B26BF8" w:rsidRDefault="00B26BF8" w:rsidP="00B26BF8">
      <w:pPr>
        <w:spacing w:line="276" w:lineRule="auto"/>
        <w:jc w:val="both"/>
        <w:rPr>
          <w:rFonts w:ascii="Calibri" w:hAnsi="Calibri" w:cs="Calibri"/>
          <w:b/>
          <w:bCs/>
          <w:sz w:val="22"/>
          <w:szCs w:val="22"/>
        </w:rPr>
      </w:pPr>
    </w:p>
    <w:p w:rsidR="00323B3C" w:rsidRDefault="00B26BF8" w:rsidP="00B26BF8">
      <w:pPr>
        <w:spacing w:line="276" w:lineRule="auto"/>
        <w:jc w:val="both"/>
        <w:rPr>
          <w:rFonts w:ascii="Calibri" w:hAnsi="Calibri" w:cs="Calibri"/>
          <w:b/>
          <w:bCs/>
          <w:sz w:val="22"/>
          <w:szCs w:val="22"/>
        </w:rPr>
      </w:pPr>
      <w:r>
        <w:rPr>
          <w:rFonts w:ascii="Calibri" w:hAnsi="Calibri" w:cs="Calibri"/>
          <w:b/>
          <w:bCs/>
          <w:sz w:val="22"/>
          <w:szCs w:val="22"/>
        </w:rPr>
        <w:t xml:space="preserve">Additional Table </w:t>
      </w:r>
      <w:r w:rsidR="002D6796">
        <w:rPr>
          <w:rFonts w:ascii="Calibri" w:hAnsi="Calibri" w:cs="Calibri"/>
          <w:b/>
          <w:bCs/>
          <w:sz w:val="22"/>
          <w:szCs w:val="22"/>
        </w:rPr>
        <w:t>S</w:t>
      </w:r>
      <w:r w:rsidRPr="009E7809">
        <w:rPr>
          <w:rFonts w:ascii="Calibri" w:hAnsi="Calibri" w:cs="Calibri"/>
          <w:b/>
          <w:bCs/>
          <w:sz w:val="22"/>
          <w:szCs w:val="22"/>
        </w:rPr>
        <w:t xml:space="preserve">1: </w:t>
      </w:r>
      <w:r w:rsidRPr="004E4C25">
        <w:rPr>
          <w:rFonts w:ascii="Calibri" w:hAnsi="Calibri" w:cs="Calibri"/>
          <w:b/>
          <w:sz w:val="22"/>
          <w:szCs w:val="22"/>
        </w:rPr>
        <w:t>Summary of the properties of all potential sRNA producing loci</w:t>
      </w:r>
      <w:r w:rsidRPr="009E7809">
        <w:rPr>
          <w:rFonts w:ascii="Calibri" w:hAnsi="Calibri" w:cs="Calibri"/>
          <w:sz w:val="22"/>
          <w:szCs w:val="22"/>
        </w:rPr>
        <w:t>.</w:t>
      </w:r>
      <w:r w:rsidRPr="009E7809">
        <w:rPr>
          <w:rFonts w:ascii="Calibri" w:hAnsi="Calibri" w:cs="Calibri"/>
          <w:b/>
          <w:bCs/>
          <w:sz w:val="22"/>
          <w:szCs w:val="22"/>
        </w:rPr>
        <w:t xml:space="preserve"> </w:t>
      </w:r>
    </w:p>
    <w:p w:rsidR="00B26BF8" w:rsidRDefault="00B26BF8" w:rsidP="00B26BF8">
      <w:pPr>
        <w:spacing w:line="276" w:lineRule="auto"/>
        <w:jc w:val="both"/>
        <w:rPr>
          <w:rFonts w:ascii="Calibri" w:hAnsi="Calibri" w:cs="Calibri"/>
          <w:sz w:val="22"/>
          <w:szCs w:val="22"/>
        </w:rPr>
      </w:pPr>
      <w:r w:rsidRPr="009E7809">
        <w:rPr>
          <w:rFonts w:ascii="Calibri" w:hAnsi="Calibri" w:cs="Calibri"/>
          <w:sz w:val="22"/>
          <w:szCs w:val="22"/>
        </w:rPr>
        <w:t>For each of the 8665 loci, we report coverage and size characteristics of regions according to the genomic annotation they overlap to: Transposons, Genes, Highly Methylated Regions and Candidate loci.</w:t>
      </w:r>
      <w:r w:rsidR="00323B3C">
        <w:rPr>
          <w:rFonts w:ascii="Calibri" w:hAnsi="Calibri" w:cs="Calibri"/>
          <w:sz w:val="22"/>
          <w:szCs w:val="22"/>
        </w:rPr>
        <w:t xml:space="preserve"> </w:t>
      </w:r>
      <w:r w:rsidRPr="009E7809">
        <w:rPr>
          <w:rFonts w:ascii="Calibri" w:hAnsi="Calibri" w:cs="Calibri"/>
          <w:sz w:val="22"/>
          <w:szCs w:val="22"/>
        </w:rPr>
        <w:t>The second table reports the analysis of period by Fast Fourier Transform (FFT) on the 351 HMR regions of more than 1000bp overlapping Transposable Elements (TE) or not.</w:t>
      </w:r>
    </w:p>
    <w:p w:rsidR="00B26BF8" w:rsidRPr="009E7809" w:rsidRDefault="00B26BF8" w:rsidP="00B26BF8">
      <w:pPr>
        <w:spacing w:line="276" w:lineRule="auto"/>
        <w:jc w:val="both"/>
        <w:rPr>
          <w:rFonts w:ascii="Calibri" w:hAnsi="Calibri" w:cs="Calibri"/>
          <w:sz w:val="22"/>
          <w:szCs w:val="22"/>
        </w:rPr>
      </w:pPr>
    </w:p>
    <w:p w:rsidR="00B26BF8" w:rsidRPr="009E7809" w:rsidRDefault="00B26BF8" w:rsidP="00B26BF8">
      <w:pPr>
        <w:spacing w:line="276" w:lineRule="auto"/>
        <w:jc w:val="both"/>
        <w:rPr>
          <w:rFonts w:ascii="Calibri" w:hAnsi="Calibri" w:cs="Calibri"/>
          <w:b/>
          <w:bCs/>
          <w:sz w:val="22"/>
          <w:szCs w:val="22"/>
        </w:rPr>
      </w:pPr>
      <w:r>
        <w:rPr>
          <w:rFonts w:ascii="Calibri" w:hAnsi="Calibri" w:cs="Calibri"/>
          <w:b/>
          <w:bCs/>
          <w:sz w:val="22"/>
          <w:szCs w:val="22"/>
        </w:rPr>
        <w:t>Additional</w:t>
      </w:r>
      <w:r w:rsidRPr="009E7809">
        <w:rPr>
          <w:rFonts w:ascii="Calibri" w:hAnsi="Calibri" w:cs="Calibri"/>
          <w:b/>
          <w:bCs/>
          <w:sz w:val="22"/>
          <w:szCs w:val="22"/>
        </w:rPr>
        <w:t xml:space="preserve"> </w:t>
      </w:r>
      <w:r>
        <w:rPr>
          <w:rFonts w:ascii="Calibri" w:hAnsi="Calibri" w:cs="Calibri"/>
          <w:b/>
          <w:bCs/>
          <w:sz w:val="22"/>
          <w:szCs w:val="22"/>
        </w:rPr>
        <w:t xml:space="preserve">Table </w:t>
      </w:r>
      <w:r w:rsidR="002D6796">
        <w:rPr>
          <w:rFonts w:ascii="Calibri" w:hAnsi="Calibri" w:cs="Calibri"/>
          <w:b/>
          <w:bCs/>
          <w:sz w:val="22"/>
          <w:szCs w:val="22"/>
        </w:rPr>
        <w:t>S</w:t>
      </w:r>
      <w:r w:rsidRPr="009E7809">
        <w:rPr>
          <w:rFonts w:ascii="Calibri" w:hAnsi="Calibri" w:cs="Calibri"/>
          <w:b/>
          <w:bCs/>
          <w:sz w:val="22"/>
          <w:szCs w:val="22"/>
        </w:rPr>
        <w:t>2: List and properties of regions annotated with our set of filters for miRNAs identification.</w:t>
      </w:r>
    </w:p>
    <w:p w:rsidR="00B26BF8" w:rsidRPr="009E7809" w:rsidRDefault="00B26BF8" w:rsidP="00B26BF8">
      <w:pPr>
        <w:spacing w:line="276" w:lineRule="auto"/>
        <w:jc w:val="both"/>
        <w:rPr>
          <w:rFonts w:ascii="Calibri" w:hAnsi="Calibri" w:cs="Calibri"/>
          <w:sz w:val="22"/>
          <w:szCs w:val="22"/>
        </w:rPr>
      </w:pPr>
      <w:r w:rsidRPr="009E7809">
        <w:rPr>
          <w:rFonts w:ascii="Calibri" w:hAnsi="Calibri" w:cs="Calibri"/>
          <w:sz w:val="22"/>
          <w:szCs w:val="22"/>
        </w:rPr>
        <w:t xml:space="preserve">For each candidate region we report: </w:t>
      </w:r>
    </w:p>
    <w:p w:rsidR="00B26BF8" w:rsidRPr="009E7809" w:rsidRDefault="004D78D8" w:rsidP="00B26BF8">
      <w:pPr>
        <w:pStyle w:val="ListParagraph"/>
        <w:numPr>
          <w:ilvl w:val="0"/>
          <w:numId w:val="14"/>
        </w:numPr>
        <w:spacing w:line="276" w:lineRule="auto"/>
        <w:jc w:val="both"/>
        <w:rPr>
          <w:rFonts w:ascii="Calibri" w:hAnsi="Calibri" w:cs="Calibri"/>
          <w:sz w:val="22"/>
          <w:szCs w:val="22"/>
          <w:lang w:val="en-US"/>
        </w:rPr>
      </w:pPr>
      <w:r>
        <w:rPr>
          <w:rFonts w:ascii="Calibri" w:hAnsi="Calibri" w:cs="Calibri"/>
          <w:sz w:val="22"/>
          <w:szCs w:val="22"/>
          <w:lang w:val="en-US"/>
        </w:rPr>
        <w:t>I</w:t>
      </w:r>
      <w:r w:rsidR="00B26BF8" w:rsidRPr="009E7809">
        <w:rPr>
          <w:rFonts w:ascii="Calibri" w:hAnsi="Calibri" w:cs="Calibri"/>
          <w:sz w:val="22"/>
          <w:szCs w:val="22"/>
          <w:lang w:val="en-US"/>
        </w:rPr>
        <w:t xml:space="preserve">nformation about the candidate region: ID, coordinates in </w:t>
      </w:r>
      <w:r w:rsidR="00B26BF8" w:rsidRPr="009E7809">
        <w:rPr>
          <w:rFonts w:ascii="Calibri" w:hAnsi="Calibri" w:cs="Calibri"/>
          <w:i/>
          <w:iCs/>
          <w:sz w:val="22"/>
          <w:szCs w:val="22"/>
          <w:lang w:val="en-US"/>
        </w:rPr>
        <w:t>P. tricornutum</w:t>
      </w:r>
      <w:r w:rsidR="00B26BF8" w:rsidRPr="009E7809">
        <w:rPr>
          <w:rFonts w:ascii="Calibri" w:hAnsi="Calibri" w:cs="Calibri"/>
          <w:sz w:val="22"/>
          <w:szCs w:val="22"/>
          <w:lang w:val="en-US"/>
        </w:rPr>
        <w:t xml:space="preserve"> genome (starting and ending positions), number of reads across the five conditions, region width, genomic location (intergenic, intron, exon);</w:t>
      </w:r>
    </w:p>
    <w:p w:rsidR="00B26BF8" w:rsidRDefault="00291D0F" w:rsidP="00B26BF8">
      <w:pPr>
        <w:pStyle w:val="ListParagraph"/>
        <w:numPr>
          <w:ilvl w:val="0"/>
          <w:numId w:val="14"/>
        </w:numPr>
        <w:spacing w:line="276" w:lineRule="auto"/>
        <w:jc w:val="both"/>
        <w:rPr>
          <w:rFonts w:ascii="Calibri" w:hAnsi="Calibri" w:cs="Calibri"/>
          <w:sz w:val="22"/>
          <w:szCs w:val="22"/>
          <w:lang w:val="en-US"/>
        </w:rPr>
      </w:pPr>
      <w:r>
        <w:rPr>
          <w:rFonts w:ascii="Calibri" w:hAnsi="Calibri" w:cs="Calibri"/>
          <w:sz w:val="22"/>
          <w:szCs w:val="22"/>
          <w:lang w:val="en-US"/>
        </w:rPr>
        <w:t>S</w:t>
      </w:r>
      <w:r w:rsidR="00B26BF8" w:rsidRPr="009E7809">
        <w:rPr>
          <w:rFonts w:ascii="Calibri" w:hAnsi="Calibri" w:cs="Calibri"/>
          <w:sz w:val="22"/>
          <w:szCs w:val="22"/>
          <w:lang w:val="en-US"/>
        </w:rPr>
        <w:t xml:space="preserve">ummary over the two types of evidence that were considered: agreement of the detection realized over multiple libraries (lib) - Y if detection was realized on more than half of the libraries either belonging to our sequencing data or to the Huang set </w:t>
      </w:r>
      <w:r w:rsidR="005326F7" w:rsidRPr="002B5457">
        <w:rPr>
          <w:rFonts w:ascii="Calibri" w:hAnsi="Calibri" w:cs="Calibri"/>
          <w:sz w:val="22"/>
          <w:szCs w:val="22"/>
          <w:lang w:val="en-US"/>
        </w:rPr>
        <w:fldChar w:fldCharType="begin"/>
      </w:r>
      <w:r w:rsidR="008C3C0D">
        <w:rPr>
          <w:rFonts w:ascii="Calibri" w:hAnsi="Calibri" w:cs="Calibri"/>
          <w:sz w:val="22"/>
          <w:szCs w:val="22"/>
          <w:lang w:val="en-US"/>
        </w:rPr>
        <w:instrText xml:space="preserve"> ADDIN EN.CITE &lt;EndNote&gt;&lt;Cite&gt;&lt;Author&gt;Huang&lt;/Author&gt;&lt;Year&gt;2011&lt;/Year&gt;&lt;RecNum&gt;28&lt;/RecNum&gt;&lt;DisplayText&gt;[1]&lt;/DisplayText&gt;&lt;record&gt;&lt;rec-number&gt;28&lt;/rec-number&gt;&lt;foreign-keys&gt;&lt;key app="EN" db-id="few2dsz5cfvee2ea5xepfs5z290zw5pdaaxz"&gt;28&lt;/key&gt;&lt;/foreign-keys&gt;&lt;ref-type name="Journal Article"&gt;17&lt;/ref-type&gt;&lt;contributors&gt;&lt;authors&gt;&lt;author&gt;Huang, A.&lt;/author&gt;&lt;author&gt;He, L.&lt;/author&gt;&lt;author&gt;Wang, G.&lt;/author&gt;&lt;/authors&gt;&lt;/contributors&gt;&lt;auth-address&gt;Key Laboratory of Experimental Marine Biology, Institute of Oceanology, Chinese Academy of Sciences (IOCAS), Qingdao, China.&lt;/auth-address&gt;&lt;titles&gt;&lt;title&gt;Identification and characterization of microRNAs from Phaeodactylum tricornutum by high-throughput sequencing and bioinformatics analysis&lt;/title&gt;&lt;secondary-title&gt;BMC Genomics&lt;/secondary-title&gt;&lt;alt-title&gt;BMC genomics&lt;/alt-title&gt;&lt;/titles&gt;&lt;pages&gt;337&lt;/pages&gt;&lt;volume&gt;12&lt;/volume&gt;&lt;edition&gt;2011/07/02&lt;/edition&gt;&lt;keywords&gt;&lt;keyword&gt;*Computational Biology&lt;/keyword&gt;&lt;keyword&gt;Diatoms/*genetics&lt;/keyword&gt;&lt;keyword&gt;Fatty Acids/biosynthesis&lt;/keyword&gt;&lt;keyword&gt;Gene Library&lt;/keyword&gt;&lt;keyword&gt;Genome&lt;/keyword&gt;&lt;keyword&gt;MicroRNAs/*chemistry/genetics/metabolism&lt;/keyword&gt;&lt;keyword&gt;Nitrogen/pharmacology&lt;/keyword&gt;&lt;keyword&gt;Phosphorylation&lt;/keyword&gt;&lt;keyword&gt;Sequence Analysis, RNA/*methods&lt;/keyword&gt;&lt;keyword&gt;Signal Transduction&lt;/keyword&gt;&lt;keyword&gt;Silicon/pharmacology&lt;/keyword&gt;&lt;keyword&gt;Transcription, Genetic&lt;/keyword&gt;&lt;/keywords&gt;&lt;dates&gt;&lt;year&gt;2011&lt;/year&gt;&lt;/dates&gt;&lt;isbn&gt;1471-2164 (Electronic)&amp;#xD;1471-2164 (Linking)&lt;/isbn&gt;&lt;accession-num&gt;21718527&lt;/accession-num&gt;&lt;work-type&gt;Research Support, Non-U.S. Gov&amp;apos;t&lt;/work-type&gt;&lt;urls&gt;&lt;related-urls&gt;&lt;url&gt;http://www.ncbi.nlm.nih.gov/pubmed/21718527&lt;/url&gt;&lt;/related-urls&gt;&lt;/urls&gt;&lt;custom2&gt;3141676&lt;/custom2&gt;&lt;electronic-resource-num&gt;10.1186/1471-2164-12-337&lt;/electronic-resource-num&gt;&lt;language&gt;eng&lt;/language&gt;&lt;/record&gt;&lt;/Cite&gt;&lt;/EndNote&gt;</w:instrText>
      </w:r>
      <w:r w:rsidR="005326F7" w:rsidRPr="002B5457">
        <w:rPr>
          <w:rFonts w:ascii="Calibri" w:hAnsi="Calibri" w:cs="Calibri"/>
          <w:sz w:val="22"/>
          <w:szCs w:val="22"/>
          <w:lang w:val="en-US"/>
        </w:rPr>
        <w:fldChar w:fldCharType="separate"/>
      </w:r>
      <w:r w:rsidR="00B26BF8" w:rsidRPr="002B5457">
        <w:rPr>
          <w:rFonts w:ascii="Calibri" w:hAnsi="Calibri" w:cs="Calibri"/>
          <w:noProof/>
          <w:sz w:val="22"/>
          <w:szCs w:val="22"/>
          <w:lang w:val="en-US"/>
        </w:rPr>
        <w:t>[</w:t>
      </w:r>
      <w:hyperlink w:anchor="_ENREF_1" w:tooltip="Huang, 2011 #28" w:history="1">
        <w:r w:rsidR="00AE3E3A" w:rsidRPr="002B5457">
          <w:rPr>
            <w:rFonts w:ascii="Calibri" w:hAnsi="Calibri" w:cs="Calibri"/>
            <w:noProof/>
            <w:sz w:val="22"/>
            <w:szCs w:val="22"/>
            <w:lang w:val="en-US"/>
          </w:rPr>
          <w:t>1</w:t>
        </w:r>
      </w:hyperlink>
      <w:r w:rsidR="00B26BF8" w:rsidRPr="002B5457">
        <w:rPr>
          <w:rFonts w:ascii="Calibri" w:hAnsi="Calibri" w:cs="Calibri"/>
          <w:noProof/>
          <w:sz w:val="22"/>
          <w:szCs w:val="22"/>
          <w:lang w:val="en-US"/>
        </w:rPr>
        <w:t>]</w:t>
      </w:r>
      <w:r w:rsidR="005326F7" w:rsidRPr="002B5457">
        <w:rPr>
          <w:rFonts w:ascii="Calibri" w:hAnsi="Calibri" w:cs="Calibri"/>
          <w:sz w:val="22"/>
          <w:szCs w:val="22"/>
          <w:lang w:val="en-US"/>
        </w:rPr>
        <w:fldChar w:fldCharType="end"/>
      </w:r>
      <w:r w:rsidR="00B26BF8" w:rsidRPr="002B5457">
        <w:rPr>
          <w:rFonts w:ascii="Calibri" w:hAnsi="Calibri" w:cs="Calibri"/>
          <w:sz w:val="22"/>
          <w:szCs w:val="22"/>
          <w:lang w:val="en-US"/>
        </w:rPr>
        <w:t>; p</w:t>
      </w:r>
      <w:r w:rsidR="00B26BF8" w:rsidRPr="009E7809">
        <w:rPr>
          <w:rFonts w:ascii="Calibri" w:hAnsi="Calibri" w:cs="Calibri"/>
          <w:sz w:val="22"/>
          <w:szCs w:val="22"/>
          <w:lang w:val="en-US"/>
        </w:rPr>
        <w:t>rediction result based on MIReNA</w:t>
      </w:r>
      <w:r w:rsidR="00B26BF8">
        <w:rPr>
          <w:rFonts w:ascii="Calibri" w:hAnsi="Calibri" w:cs="Calibri"/>
          <w:sz w:val="22"/>
          <w:szCs w:val="22"/>
          <w:lang w:val="en-US"/>
        </w:rPr>
        <w:t xml:space="preserve"> </w:t>
      </w:r>
      <w:r w:rsidR="005326F7">
        <w:rPr>
          <w:rFonts w:ascii="Calibri" w:hAnsi="Calibri" w:cs="Calibri"/>
          <w:sz w:val="22"/>
          <w:szCs w:val="22"/>
          <w:lang w:val="en-US"/>
        </w:rPr>
        <w:fldChar w:fldCharType="begin"/>
      </w:r>
      <w:r w:rsidR="008C3C0D">
        <w:rPr>
          <w:rFonts w:ascii="Calibri" w:hAnsi="Calibri" w:cs="Calibri"/>
          <w:sz w:val="22"/>
          <w:szCs w:val="22"/>
          <w:lang w:val="en-US"/>
        </w:rPr>
        <w:instrText xml:space="preserve"> ADDIN EN.CITE &lt;EndNote&gt;&lt;Cite&gt;&lt;Author&gt;Mathelier&lt;/Author&gt;&lt;Year&gt;2010&lt;/Year&gt;&lt;RecNum&gt;518&lt;/RecNum&gt;&lt;DisplayText&gt;[3]&lt;/DisplayText&gt;&lt;record&gt;&lt;rec-number&gt;518&lt;/rec-number&gt;&lt;foreign-keys&gt;&lt;key app="EN" db-id="pes9ddzd49w5rfe5sey52p5mxvaswdpa2raf"&gt;518&lt;/key&gt;&lt;/foreign-keys&gt;&lt;ref-type name="Journal Article"&gt;17&lt;/ref-type&gt;&lt;contributors&gt;&lt;authors&gt;&lt;author&gt;Mathelier, A., Carbone, A.&lt;/author&gt;&lt;/authors&gt;&lt;/contributors&gt;&lt;titles&gt;&lt;title&gt;MIReNA: finding microRNAs with high accuracy and no learning at genome scale and from deep sequencing data.&lt;/title&gt;&lt;secondary-title&gt;Bioinformatics.&lt;/secondary-title&gt;&lt;/titles&gt;&lt;periodical&gt;&lt;full-title&gt;Bioinformatics.&lt;/full-title&gt;&lt;/periodical&gt;&lt;pages&gt;2226-34&lt;/pages&gt;&lt;volume&gt;26&lt;/volume&gt;&lt;number&gt;(18)&lt;/number&gt;&lt;dates&gt;&lt;year&gt;2010&lt;/year&gt;&lt;/dates&gt;&lt;urls&gt;&lt;/urls&gt;&lt;/record&gt;&lt;/Cite&gt;&lt;/EndNote&gt;</w:instrText>
      </w:r>
      <w:r w:rsidR="005326F7">
        <w:rPr>
          <w:rFonts w:ascii="Calibri" w:hAnsi="Calibri" w:cs="Calibri"/>
          <w:sz w:val="22"/>
          <w:szCs w:val="22"/>
          <w:lang w:val="en-US"/>
        </w:rPr>
        <w:fldChar w:fldCharType="separate"/>
      </w:r>
      <w:r w:rsidR="008C3C0D">
        <w:rPr>
          <w:rFonts w:ascii="Calibri" w:hAnsi="Calibri" w:cs="Calibri"/>
          <w:noProof/>
          <w:sz w:val="22"/>
          <w:szCs w:val="22"/>
          <w:lang w:val="en-US"/>
        </w:rPr>
        <w:t>[</w:t>
      </w:r>
      <w:hyperlink w:anchor="_ENREF_3" w:tooltip="Mathelier, 2010 #518" w:history="1">
        <w:r w:rsidR="00AE3E3A">
          <w:rPr>
            <w:rFonts w:ascii="Calibri" w:hAnsi="Calibri" w:cs="Calibri"/>
            <w:noProof/>
            <w:sz w:val="22"/>
            <w:szCs w:val="22"/>
            <w:lang w:val="en-US"/>
          </w:rPr>
          <w:t>3</w:t>
        </w:r>
      </w:hyperlink>
      <w:r w:rsidR="008C3C0D">
        <w:rPr>
          <w:rFonts w:ascii="Calibri" w:hAnsi="Calibri" w:cs="Calibri"/>
          <w:noProof/>
          <w:sz w:val="22"/>
          <w:szCs w:val="22"/>
          <w:lang w:val="en-US"/>
        </w:rPr>
        <w:t>]</w:t>
      </w:r>
      <w:r w:rsidR="005326F7">
        <w:rPr>
          <w:rFonts w:ascii="Calibri" w:hAnsi="Calibri" w:cs="Calibri"/>
          <w:sz w:val="22"/>
          <w:szCs w:val="22"/>
          <w:lang w:val="en-US"/>
        </w:rPr>
        <w:fldChar w:fldCharType="end"/>
      </w:r>
    </w:p>
    <w:p w:rsidR="00B26BF8" w:rsidRPr="00E26D6D" w:rsidRDefault="00B26BF8" w:rsidP="00B26BF8">
      <w:pPr>
        <w:pStyle w:val="ListParagraph"/>
        <w:numPr>
          <w:ilvl w:val="0"/>
          <w:numId w:val="14"/>
        </w:numPr>
        <w:spacing w:line="276" w:lineRule="auto"/>
        <w:jc w:val="both"/>
        <w:rPr>
          <w:rFonts w:ascii="Calibri" w:hAnsi="Calibri" w:cs="Calibri"/>
          <w:sz w:val="22"/>
          <w:szCs w:val="22"/>
          <w:lang w:val="en-US"/>
        </w:rPr>
      </w:pPr>
      <w:r w:rsidRPr="00E26D6D">
        <w:rPr>
          <w:rFonts w:ascii="Calibri" w:hAnsi="Calibri" w:cs="Calibri"/>
          <w:sz w:val="22"/>
          <w:szCs w:val="22"/>
          <w:lang w:val="en-US"/>
        </w:rPr>
        <w:t xml:space="preserve">Number of libraries where the miRNA was detected, either across our five libraries or across the three libraries of Huang  </w:t>
      </w:r>
      <w:r w:rsidRPr="00E26D6D">
        <w:rPr>
          <w:rFonts w:ascii="Calibri" w:hAnsi="Calibri" w:cs="Calibri"/>
          <w:i/>
          <w:iCs/>
          <w:sz w:val="22"/>
          <w:szCs w:val="22"/>
          <w:lang w:val="en-US"/>
        </w:rPr>
        <w:t>et al</w:t>
      </w:r>
      <w:r w:rsidRPr="00E26D6D">
        <w:rPr>
          <w:rFonts w:ascii="Calibri" w:hAnsi="Calibri" w:cs="Calibri"/>
          <w:sz w:val="22"/>
          <w:szCs w:val="22"/>
          <w:lang w:val="en-US"/>
        </w:rPr>
        <w:t xml:space="preserve">. </w:t>
      </w:r>
      <w:r w:rsidR="005326F7">
        <w:rPr>
          <w:rFonts w:ascii="Calibri" w:hAnsi="Calibri" w:cs="Calibri"/>
          <w:sz w:val="22"/>
          <w:szCs w:val="22"/>
          <w:lang w:val="en-US"/>
        </w:rPr>
        <w:fldChar w:fldCharType="begin">
          <w:fldData xml:space="preserve">PEVuZE5vdGU+PENpdGU+PEF1dGhvcj5IdWFuZzwvQXV0aG9yPjxZZWFyPjIwMTE8L1llYXI+PFJl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</w:fldData>
        </w:fldChar>
      </w:r>
      <w:r w:rsidR="008C3C0D">
        <w:rPr>
          <w:rFonts w:ascii="Calibri" w:hAnsi="Calibri" w:cs="Calibri"/>
          <w:sz w:val="22"/>
          <w:szCs w:val="22"/>
          <w:lang w:val="en-US"/>
        </w:rPr>
        <w:instrText xml:space="preserve"> ADDIN EN.CITE </w:instrText>
      </w:r>
      <w:r w:rsidR="005326F7">
        <w:rPr>
          <w:rFonts w:ascii="Calibri" w:hAnsi="Calibri" w:cs="Calibri"/>
          <w:sz w:val="22"/>
          <w:szCs w:val="22"/>
          <w:lang w:val="en-US"/>
        </w:rPr>
        <w:fldChar w:fldCharType="begin">
          <w:fldData xml:space="preserve">PEVuZE5vdGU+PENpdGU+PEF1dGhvcj5IdWFuZzwvQXV0aG9yPjxZZWFyPjIwMTE8L1llYXI+PFJl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</w:fldData>
        </w:fldChar>
      </w:r>
      <w:r w:rsidR="008C3C0D">
        <w:rPr>
          <w:rFonts w:ascii="Calibri" w:hAnsi="Calibri" w:cs="Calibri"/>
          <w:sz w:val="22"/>
          <w:szCs w:val="22"/>
          <w:lang w:val="en-US"/>
        </w:rPr>
        <w:instrText xml:space="preserve"> ADDIN EN.CITE.DATA </w:instrText>
      </w:r>
      <w:r w:rsidR="005326F7">
        <w:rPr>
          <w:rFonts w:ascii="Calibri" w:hAnsi="Calibri" w:cs="Calibri"/>
          <w:sz w:val="22"/>
          <w:szCs w:val="22"/>
          <w:lang w:val="en-US"/>
        </w:rPr>
      </w:r>
      <w:r w:rsidR="005326F7">
        <w:rPr>
          <w:rFonts w:ascii="Calibri" w:hAnsi="Calibri" w:cs="Calibri"/>
          <w:sz w:val="22"/>
          <w:szCs w:val="22"/>
          <w:lang w:val="en-US"/>
        </w:rPr>
        <w:fldChar w:fldCharType="end"/>
      </w:r>
      <w:r w:rsidR="005326F7">
        <w:rPr>
          <w:rFonts w:ascii="Calibri" w:hAnsi="Calibri" w:cs="Calibri"/>
          <w:sz w:val="22"/>
          <w:szCs w:val="22"/>
          <w:lang w:val="en-US"/>
        </w:rPr>
      </w:r>
      <w:r w:rsidR="005326F7">
        <w:rPr>
          <w:rFonts w:ascii="Calibri" w:hAnsi="Calibri" w:cs="Calibri"/>
          <w:sz w:val="22"/>
          <w:szCs w:val="22"/>
          <w:lang w:val="en-US"/>
        </w:rPr>
        <w:fldChar w:fldCharType="separate"/>
      </w:r>
      <w:r>
        <w:rPr>
          <w:rFonts w:ascii="Calibri" w:hAnsi="Calibri" w:cs="Calibri"/>
          <w:noProof/>
          <w:sz w:val="22"/>
          <w:szCs w:val="22"/>
          <w:lang w:val="en-US"/>
        </w:rPr>
        <w:t>[</w:t>
      </w:r>
      <w:hyperlink w:anchor="_ENREF_1" w:tooltip="Huang, 2011 #28" w:history="1">
        <w:r w:rsidR="00AE3E3A">
          <w:rPr>
            <w:rFonts w:ascii="Calibri" w:hAnsi="Calibri" w:cs="Calibri"/>
            <w:noProof/>
            <w:sz w:val="22"/>
            <w:szCs w:val="22"/>
            <w:lang w:val="en-US"/>
          </w:rPr>
          <w:t>1</w:t>
        </w:r>
      </w:hyperlink>
      <w:r>
        <w:rPr>
          <w:rFonts w:ascii="Calibri" w:hAnsi="Calibri" w:cs="Calibri"/>
          <w:noProof/>
          <w:sz w:val="22"/>
          <w:szCs w:val="22"/>
          <w:lang w:val="en-US"/>
        </w:rPr>
        <w:t>]</w:t>
      </w:r>
      <w:r w:rsidR="005326F7">
        <w:rPr>
          <w:rFonts w:ascii="Calibri" w:hAnsi="Calibri" w:cs="Calibri"/>
          <w:sz w:val="22"/>
          <w:szCs w:val="22"/>
          <w:lang w:val="en-US"/>
        </w:rPr>
        <w:fldChar w:fldCharType="end"/>
      </w:r>
    </w:p>
    <w:p w:rsidR="00B26BF8" w:rsidRPr="009E7809" w:rsidRDefault="00B26BF8" w:rsidP="00B26BF8">
      <w:pPr>
        <w:pStyle w:val="ListParagraph"/>
        <w:numPr>
          <w:ilvl w:val="0"/>
          <w:numId w:val="14"/>
        </w:numPr>
        <w:spacing w:line="276" w:lineRule="auto"/>
        <w:jc w:val="both"/>
        <w:rPr>
          <w:rFonts w:ascii="Calibri" w:hAnsi="Calibri" w:cs="Calibri"/>
          <w:sz w:val="22"/>
          <w:szCs w:val="22"/>
          <w:lang w:val="en-US"/>
        </w:rPr>
      </w:pPr>
      <w:r w:rsidRPr="009E7809">
        <w:rPr>
          <w:rFonts w:ascii="Calibri" w:hAnsi="Calibri" w:cs="Calibri"/>
          <w:sz w:val="22"/>
          <w:szCs w:val="22"/>
          <w:lang w:val="en-US"/>
        </w:rPr>
        <w:t>Properties of the predicted RNA secondary structures that were obtained by using MIReNA</w:t>
      </w:r>
      <w:r>
        <w:rPr>
          <w:rFonts w:ascii="Calibri" w:hAnsi="Calibri" w:cs="Calibri"/>
          <w:sz w:val="22"/>
          <w:szCs w:val="22"/>
          <w:lang w:val="en-US"/>
        </w:rPr>
        <w:t xml:space="preserve">: </w:t>
      </w:r>
      <w:r w:rsidRPr="009E7809">
        <w:rPr>
          <w:rFonts w:ascii="Calibri" w:hAnsi="Calibri" w:cs="Calibri"/>
          <w:sz w:val="22"/>
          <w:szCs w:val="22"/>
          <w:lang w:val="en-US"/>
        </w:rPr>
        <w:t xml:space="preserve"> number of stems on the structure, Minimum Folding Energy (MFE) and empirical pvalue.</w:t>
      </w:r>
    </w:p>
    <w:p w:rsidR="00B26BF8" w:rsidRPr="009E7809" w:rsidRDefault="00B26BF8" w:rsidP="00B26BF8">
      <w:pPr>
        <w:spacing w:line="276" w:lineRule="auto"/>
        <w:jc w:val="both"/>
        <w:rPr>
          <w:rFonts w:ascii="Calibri" w:hAnsi="Calibri" w:cs="Calibri"/>
          <w:sz w:val="22"/>
          <w:szCs w:val="22"/>
        </w:rPr>
      </w:pPr>
      <w:r w:rsidRPr="009E7809">
        <w:rPr>
          <w:rFonts w:ascii="Calibri" w:hAnsi="Calibri" w:cs="Calibri"/>
          <w:noProof w:val="0"/>
          <w:sz w:val="22"/>
          <w:szCs w:val="22"/>
        </w:rPr>
        <w:t>The 2 candidates predicted as being miRNA</w:t>
      </w:r>
      <w:r w:rsidR="006E4907">
        <w:rPr>
          <w:rFonts w:ascii="Calibri" w:hAnsi="Calibri" w:cs="Calibri"/>
          <w:noProof w:val="0"/>
          <w:sz w:val="22"/>
          <w:szCs w:val="22"/>
        </w:rPr>
        <w:t>-like</w:t>
      </w:r>
      <w:r w:rsidRPr="009E7809">
        <w:rPr>
          <w:rFonts w:ascii="Calibri" w:hAnsi="Calibri" w:cs="Calibri"/>
          <w:noProof w:val="0"/>
          <w:sz w:val="22"/>
          <w:szCs w:val="22"/>
        </w:rPr>
        <w:t xml:space="preserve"> (prediction by MIReNA</w:t>
      </w:r>
      <w:r>
        <w:rPr>
          <w:rFonts w:ascii="Calibri" w:hAnsi="Calibri" w:cs="Calibri"/>
          <w:noProof w:val="0"/>
          <w:sz w:val="22"/>
          <w:szCs w:val="22"/>
        </w:rPr>
        <w:t xml:space="preserve"> </w:t>
      </w:r>
      <w:r w:rsidR="005326F7">
        <w:rPr>
          <w:rFonts w:ascii="Calibri" w:hAnsi="Calibri" w:cs="Calibri"/>
          <w:noProof w:val="0"/>
          <w:sz w:val="22"/>
          <w:szCs w:val="22"/>
        </w:rPr>
        <w:fldChar w:fldCharType="begin"/>
      </w:r>
      <w:r w:rsidR="008C3C0D">
        <w:rPr>
          <w:rFonts w:ascii="Calibri" w:hAnsi="Calibri" w:cs="Calibri"/>
          <w:noProof w:val="0"/>
          <w:sz w:val="22"/>
          <w:szCs w:val="22"/>
        </w:rPr>
        <w:instrText xml:space="preserve"> ADDIN EN.CITE &lt;EndNote&gt;&lt;Cite&gt;&lt;Author&gt;Mathelier&lt;/Author&gt;&lt;Year&gt;2010&lt;/Year&gt;&lt;RecNum&gt;518&lt;/RecNum&gt;&lt;DisplayText&gt;[3]&lt;/DisplayText&gt;&lt;record&gt;&lt;rec-number&gt;518&lt;/rec-number&gt;&lt;foreign-keys&gt;&lt;key app="EN" db-id="pes9ddzd49w5rfe5sey52p5mxvaswdpa2raf"&gt;518&lt;/key&gt;&lt;/foreign-keys&gt;&lt;ref-type name="Journal Article"&gt;17&lt;/ref-type&gt;&lt;contributors&gt;&lt;authors&gt;&lt;author&gt;Mathelier, A., Carbone, A.&lt;/author&gt;&lt;/authors&gt;&lt;/contributors&gt;&lt;titles&gt;&lt;title&gt;MIReNA: finding microRNAs with high accuracy and no learning at genome scale and from deep sequencing data.&lt;/title&gt;&lt;secondary-title&gt;Bioinformatics.&lt;/secondary-title&gt;&lt;/titles&gt;&lt;periodical&gt;&lt;full-title&gt;Bioinformatics.&lt;/full-title&gt;&lt;/periodical&gt;&lt;pages&gt;2226-34&lt;/pages&gt;&lt;volume&gt;26&lt;/volume&gt;&lt;number&gt;(18)&lt;/number&gt;&lt;dates&gt;&lt;year&gt;2010&lt;/year&gt;&lt;/dates&gt;&lt;urls&gt;&lt;/urls&gt;&lt;/record&gt;&lt;/Cite&gt;&lt;/EndNote&gt;</w:instrText>
      </w:r>
      <w:r w:rsidR="005326F7">
        <w:rPr>
          <w:rFonts w:ascii="Calibri" w:hAnsi="Calibri" w:cs="Calibri"/>
          <w:noProof w:val="0"/>
          <w:sz w:val="22"/>
          <w:szCs w:val="22"/>
        </w:rPr>
        <w:fldChar w:fldCharType="separate"/>
      </w:r>
      <w:r w:rsidR="008C3C0D">
        <w:rPr>
          <w:rFonts w:ascii="Calibri" w:hAnsi="Calibri" w:cs="Calibri"/>
          <w:sz w:val="22"/>
          <w:szCs w:val="22"/>
        </w:rPr>
        <w:t>[</w:t>
      </w:r>
      <w:hyperlink w:anchor="_ENREF_3" w:tooltip="Mathelier, 2010 #518" w:history="1">
        <w:r w:rsidR="00AE3E3A">
          <w:rPr>
            <w:rFonts w:ascii="Calibri" w:hAnsi="Calibri" w:cs="Calibri"/>
            <w:sz w:val="22"/>
            <w:szCs w:val="22"/>
          </w:rPr>
          <w:t>3</w:t>
        </w:r>
      </w:hyperlink>
      <w:r w:rsidR="008C3C0D">
        <w:rPr>
          <w:rFonts w:ascii="Calibri" w:hAnsi="Calibri" w:cs="Calibri"/>
          <w:sz w:val="22"/>
          <w:szCs w:val="22"/>
        </w:rPr>
        <w:t>]</w:t>
      </w:r>
      <w:r w:rsidR="005326F7">
        <w:rPr>
          <w:rFonts w:ascii="Calibri" w:hAnsi="Calibri" w:cs="Calibri"/>
          <w:noProof w:val="0"/>
          <w:sz w:val="22"/>
          <w:szCs w:val="22"/>
        </w:rPr>
        <w:fldChar w:fldCharType="end"/>
      </w:r>
      <w:r w:rsidRPr="009E7809">
        <w:rPr>
          <w:rFonts w:ascii="Calibri" w:hAnsi="Calibri" w:cs="Calibri"/>
          <w:noProof w:val="0"/>
          <w:sz w:val="22"/>
          <w:szCs w:val="22"/>
        </w:rPr>
        <w:t xml:space="preserve"> and significant fold) are highlighted in </w:t>
      </w:r>
      <w:r w:rsidR="001C5166">
        <w:rPr>
          <w:rFonts w:ascii="Calibri" w:hAnsi="Calibri" w:cs="Calibri"/>
          <w:noProof w:val="0"/>
          <w:sz w:val="22"/>
          <w:szCs w:val="22"/>
        </w:rPr>
        <w:t>grey</w:t>
      </w:r>
      <w:r w:rsidRPr="009E7809">
        <w:rPr>
          <w:rFonts w:ascii="Calibri" w:hAnsi="Calibri" w:cs="Calibri"/>
          <w:noProof w:val="0"/>
          <w:sz w:val="22"/>
          <w:szCs w:val="22"/>
        </w:rPr>
        <w:t>.</w:t>
      </w:r>
    </w:p>
    <w:p w:rsidR="00C02E8E" w:rsidRDefault="00C02E8E" w:rsidP="00B26BF8">
      <w:pPr>
        <w:spacing w:line="276" w:lineRule="auto"/>
        <w:jc w:val="both"/>
        <w:rPr>
          <w:rFonts w:ascii="Calibri" w:hAnsi="Calibri" w:cs="Calibri"/>
          <w:sz w:val="22"/>
          <w:szCs w:val="22"/>
        </w:rPr>
      </w:pPr>
    </w:p>
    <w:p w:rsidR="00C02E8E" w:rsidRDefault="00C02E8E" w:rsidP="00B26BF8">
      <w:pPr>
        <w:spacing w:line="276" w:lineRule="auto"/>
        <w:jc w:val="both"/>
        <w:rPr>
          <w:rFonts w:ascii="Calibri" w:hAnsi="Calibri" w:cs="Calibri"/>
          <w:sz w:val="22"/>
          <w:szCs w:val="22"/>
        </w:rPr>
      </w:pPr>
    </w:p>
    <w:p w:rsidR="00B26BF8" w:rsidRPr="009E7809" w:rsidRDefault="00B26BF8" w:rsidP="00B26BF8">
      <w:pPr>
        <w:spacing w:line="276" w:lineRule="auto"/>
        <w:jc w:val="both"/>
        <w:rPr>
          <w:rFonts w:ascii="Calibri" w:hAnsi="Calibri" w:cs="Calibri"/>
          <w:b/>
          <w:bCs/>
          <w:sz w:val="22"/>
          <w:szCs w:val="22"/>
        </w:rPr>
      </w:pPr>
      <w:r>
        <w:rPr>
          <w:rFonts w:ascii="Calibri" w:hAnsi="Calibri" w:cs="Calibri"/>
          <w:b/>
          <w:bCs/>
          <w:sz w:val="22"/>
          <w:szCs w:val="22"/>
        </w:rPr>
        <w:t>Additional</w:t>
      </w:r>
      <w:r w:rsidRPr="009E7809">
        <w:rPr>
          <w:rFonts w:ascii="Calibri" w:hAnsi="Calibri" w:cs="Calibri"/>
          <w:b/>
          <w:bCs/>
          <w:sz w:val="22"/>
          <w:szCs w:val="22"/>
        </w:rPr>
        <w:t xml:space="preserve"> </w:t>
      </w:r>
      <w:r>
        <w:rPr>
          <w:rFonts w:ascii="Calibri" w:hAnsi="Calibri" w:cs="Calibri"/>
          <w:b/>
          <w:bCs/>
          <w:sz w:val="22"/>
          <w:szCs w:val="22"/>
        </w:rPr>
        <w:t xml:space="preserve">Table </w:t>
      </w:r>
      <w:r w:rsidR="002D6796">
        <w:rPr>
          <w:rFonts w:ascii="Calibri" w:hAnsi="Calibri" w:cs="Calibri"/>
          <w:b/>
          <w:bCs/>
          <w:sz w:val="22"/>
          <w:szCs w:val="22"/>
        </w:rPr>
        <w:t>S</w:t>
      </w:r>
      <w:r w:rsidRPr="009E7809">
        <w:rPr>
          <w:rFonts w:ascii="Calibri" w:hAnsi="Calibri" w:cs="Calibri"/>
          <w:b/>
          <w:bCs/>
          <w:sz w:val="22"/>
          <w:szCs w:val="22"/>
        </w:rPr>
        <w:t>3: Properties of tRNA associated reads.</w:t>
      </w:r>
    </w:p>
    <w:p w:rsidR="00B26BF8" w:rsidRPr="009E7809" w:rsidRDefault="00777C71" w:rsidP="00B26BF8">
      <w:pPr>
        <w:spacing w:line="276" w:lineRule="auto"/>
        <w:jc w:val="both"/>
        <w:rPr>
          <w:rFonts w:ascii="Calibri" w:hAnsi="Calibri" w:cs="Calibri"/>
          <w:sz w:val="22"/>
          <w:szCs w:val="22"/>
        </w:rPr>
      </w:pPr>
      <w:r>
        <w:rPr>
          <w:rFonts w:ascii="Calibri" w:hAnsi="Calibri" w:cs="Calibri"/>
          <w:sz w:val="22"/>
          <w:szCs w:val="22"/>
        </w:rPr>
        <w:lastRenderedPageBreak/>
        <w:t>For each anticodon</w:t>
      </w:r>
      <w:r w:rsidR="00AC1B40">
        <w:rPr>
          <w:rFonts w:ascii="Calibri" w:hAnsi="Calibri" w:cs="Calibri"/>
          <w:sz w:val="22"/>
          <w:szCs w:val="22"/>
        </w:rPr>
        <w:t xml:space="preserve"> we report:</w:t>
      </w:r>
    </w:p>
    <w:p w:rsidR="00B26BF8" w:rsidRPr="009E7809" w:rsidRDefault="0065365A" w:rsidP="00B26BF8">
      <w:pPr>
        <w:spacing w:line="276" w:lineRule="auto"/>
        <w:jc w:val="both"/>
        <w:rPr>
          <w:rFonts w:ascii="Calibri" w:hAnsi="Calibri" w:cs="Calibri"/>
          <w:sz w:val="22"/>
          <w:szCs w:val="22"/>
        </w:rPr>
      </w:pPr>
      <w:r>
        <w:rPr>
          <w:rFonts w:ascii="Calibri" w:hAnsi="Calibri" w:cs="Calibri"/>
          <w:sz w:val="22"/>
          <w:szCs w:val="22"/>
        </w:rPr>
        <w:t>1.</w:t>
      </w:r>
      <w:r w:rsidR="00AC1B40">
        <w:rPr>
          <w:rFonts w:ascii="Calibri" w:hAnsi="Calibri" w:cs="Calibri"/>
          <w:sz w:val="22"/>
          <w:szCs w:val="22"/>
        </w:rPr>
        <w:t xml:space="preserve"> coverage all experiments</w:t>
      </w:r>
      <w:r w:rsidR="00B26BF8" w:rsidRPr="009E7809">
        <w:rPr>
          <w:rFonts w:ascii="Calibri" w:hAnsi="Calibri" w:cs="Calibri"/>
          <w:sz w:val="22"/>
          <w:szCs w:val="22"/>
        </w:rPr>
        <w:t>: the total effective counts within the tRNA genes corresponding to the anticodon.</w:t>
      </w:r>
    </w:p>
    <w:p w:rsidR="00B26BF8" w:rsidRPr="009E7809" w:rsidRDefault="0065365A" w:rsidP="00B26BF8">
      <w:pPr>
        <w:spacing w:line="276" w:lineRule="auto"/>
        <w:jc w:val="both"/>
        <w:rPr>
          <w:rFonts w:ascii="Calibri" w:hAnsi="Calibri" w:cs="Calibri"/>
          <w:sz w:val="22"/>
          <w:szCs w:val="22"/>
        </w:rPr>
      </w:pPr>
      <w:r>
        <w:rPr>
          <w:rFonts w:ascii="Calibri" w:hAnsi="Calibri" w:cs="Calibri"/>
          <w:sz w:val="22"/>
          <w:szCs w:val="22"/>
        </w:rPr>
        <w:t>2.</w:t>
      </w:r>
      <w:r w:rsidR="00B26BF8" w:rsidRPr="009E7809">
        <w:rPr>
          <w:rFonts w:ascii="Calibri" w:hAnsi="Calibri" w:cs="Calibri"/>
          <w:sz w:val="22"/>
          <w:szCs w:val="22"/>
        </w:rPr>
        <w:t xml:space="preserve"> PPM (prop per millions reads): the effective count in each condition normalized for 1 Millions reads aligned.</w:t>
      </w:r>
    </w:p>
    <w:p w:rsidR="00B26BF8" w:rsidRPr="009E7809" w:rsidRDefault="0065365A" w:rsidP="00B26BF8">
      <w:pPr>
        <w:spacing w:line="276" w:lineRule="auto"/>
        <w:jc w:val="both"/>
        <w:rPr>
          <w:rFonts w:ascii="Calibri" w:hAnsi="Calibri" w:cs="Calibri"/>
          <w:sz w:val="22"/>
          <w:szCs w:val="22"/>
        </w:rPr>
      </w:pPr>
      <w:r>
        <w:rPr>
          <w:rFonts w:ascii="Calibri" w:hAnsi="Calibri" w:cs="Calibri"/>
          <w:sz w:val="22"/>
          <w:szCs w:val="22"/>
        </w:rPr>
        <w:t>3.</w:t>
      </w:r>
      <w:r w:rsidR="00B26BF8" w:rsidRPr="009E7809">
        <w:rPr>
          <w:rFonts w:ascii="Calibri" w:hAnsi="Calibri" w:cs="Calibri"/>
          <w:sz w:val="22"/>
          <w:szCs w:val="22"/>
        </w:rPr>
        <w:t xml:space="preserve"> tRF pattern: the main localization of the reads within the tRNA g</w:t>
      </w:r>
      <w:r w:rsidR="00D57621">
        <w:rPr>
          <w:rFonts w:ascii="Calibri" w:hAnsi="Calibri" w:cs="Calibri"/>
          <w:sz w:val="22"/>
          <w:szCs w:val="22"/>
        </w:rPr>
        <w:t>enes are indicated.</w:t>
      </w:r>
    </w:p>
    <w:p w:rsidR="00B26BF8" w:rsidRPr="009E7809" w:rsidRDefault="0065365A" w:rsidP="00B26BF8">
      <w:pPr>
        <w:spacing w:line="276" w:lineRule="auto"/>
        <w:jc w:val="both"/>
        <w:rPr>
          <w:rFonts w:ascii="Calibri" w:hAnsi="Calibri" w:cs="Calibri"/>
          <w:sz w:val="22"/>
          <w:szCs w:val="22"/>
        </w:rPr>
      </w:pPr>
      <w:r>
        <w:rPr>
          <w:rFonts w:ascii="Calibri" w:hAnsi="Calibri" w:cs="Calibri"/>
          <w:sz w:val="22"/>
          <w:szCs w:val="22"/>
        </w:rPr>
        <w:t>4.</w:t>
      </w:r>
      <w:r w:rsidR="00B26BF8" w:rsidRPr="009E7809">
        <w:rPr>
          <w:rFonts w:ascii="Calibri" w:hAnsi="Calibri" w:cs="Calibri"/>
          <w:sz w:val="22"/>
          <w:szCs w:val="22"/>
        </w:rPr>
        <w:t xml:space="preserve"> length columns (18,</w:t>
      </w:r>
      <w:r w:rsidR="00540A55">
        <w:rPr>
          <w:rFonts w:ascii="Calibri" w:hAnsi="Calibri" w:cs="Calibri"/>
          <w:sz w:val="22"/>
          <w:szCs w:val="22"/>
        </w:rPr>
        <w:t xml:space="preserve"> </w:t>
      </w:r>
      <w:r w:rsidR="00B26BF8" w:rsidRPr="009E7809">
        <w:rPr>
          <w:rFonts w:ascii="Calibri" w:hAnsi="Calibri" w:cs="Calibri"/>
          <w:sz w:val="22"/>
          <w:szCs w:val="22"/>
        </w:rPr>
        <w:t>19,</w:t>
      </w:r>
      <w:r w:rsidR="00540A55">
        <w:rPr>
          <w:rFonts w:ascii="Calibri" w:hAnsi="Calibri" w:cs="Calibri"/>
          <w:sz w:val="22"/>
          <w:szCs w:val="22"/>
        </w:rPr>
        <w:t xml:space="preserve"> </w:t>
      </w:r>
      <w:r w:rsidR="00AC1B40">
        <w:rPr>
          <w:rFonts w:ascii="Calibri" w:hAnsi="Calibri" w:cs="Calibri"/>
          <w:sz w:val="22"/>
          <w:szCs w:val="22"/>
        </w:rPr>
        <w:t>20, 31-35)</w:t>
      </w:r>
      <w:r w:rsidR="00B26BF8" w:rsidRPr="009E7809">
        <w:rPr>
          <w:rFonts w:ascii="Calibri" w:hAnsi="Calibri" w:cs="Calibri"/>
          <w:sz w:val="22"/>
          <w:szCs w:val="22"/>
        </w:rPr>
        <w:t>: for each length range, we report for each condition, the proportion of reads observed within the tRNA.</w:t>
      </w:r>
    </w:p>
    <w:p w:rsidR="00B26BF8" w:rsidRPr="009E7809" w:rsidRDefault="00B26BF8" w:rsidP="00B26BF8">
      <w:pPr>
        <w:spacing w:line="276" w:lineRule="auto"/>
        <w:jc w:val="both"/>
        <w:rPr>
          <w:rFonts w:ascii="Calibri" w:hAnsi="Calibri" w:cs="Calibri"/>
          <w:sz w:val="22"/>
          <w:szCs w:val="22"/>
        </w:rPr>
      </w:pPr>
      <w:r w:rsidRPr="009E7809">
        <w:rPr>
          <w:rFonts w:ascii="Calibri" w:hAnsi="Calibri" w:cs="Calibri"/>
          <w:sz w:val="22"/>
          <w:szCs w:val="22"/>
        </w:rPr>
        <w:t>Note: to take into account reads that can map within multiple locations, we use effective counts of the reads: we reweight their counts by the number of locations where it is equally aligned.</w:t>
      </w:r>
    </w:p>
    <w:p w:rsidR="00B26BF8" w:rsidRPr="009E7809" w:rsidRDefault="00B26BF8" w:rsidP="00B26BF8">
      <w:pPr>
        <w:tabs>
          <w:tab w:val="left" w:pos="6770"/>
        </w:tabs>
        <w:spacing w:line="276" w:lineRule="auto"/>
        <w:jc w:val="both"/>
        <w:rPr>
          <w:rFonts w:ascii="Calibri" w:hAnsi="Calibri" w:cs="Calibri"/>
          <w:sz w:val="22"/>
          <w:szCs w:val="22"/>
        </w:rPr>
      </w:pPr>
    </w:p>
    <w:p w:rsidR="00B26BF8" w:rsidRPr="009E7809" w:rsidRDefault="00B26BF8" w:rsidP="00B26BF8">
      <w:pPr>
        <w:spacing w:line="276" w:lineRule="auto"/>
        <w:jc w:val="both"/>
        <w:rPr>
          <w:rFonts w:ascii="Calibri" w:hAnsi="Calibri" w:cs="Calibri"/>
          <w:b/>
          <w:bCs/>
          <w:sz w:val="22"/>
          <w:szCs w:val="22"/>
        </w:rPr>
      </w:pPr>
      <w:r>
        <w:rPr>
          <w:rFonts w:ascii="Calibri" w:hAnsi="Calibri" w:cs="Calibri"/>
          <w:b/>
          <w:bCs/>
          <w:sz w:val="22"/>
          <w:szCs w:val="22"/>
        </w:rPr>
        <w:t>Additional</w:t>
      </w:r>
      <w:r w:rsidRPr="009E7809">
        <w:rPr>
          <w:rFonts w:ascii="Calibri" w:hAnsi="Calibri" w:cs="Calibri"/>
          <w:b/>
          <w:bCs/>
          <w:sz w:val="22"/>
          <w:szCs w:val="22"/>
        </w:rPr>
        <w:t xml:space="preserve"> </w:t>
      </w:r>
      <w:r>
        <w:rPr>
          <w:rFonts w:ascii="Calibri" w:hAnsi="Calibri" w:cs="Calibri"/>
          <w:b/>
          <w:bCs/>
          <w:sz w:val="22"/>
          <w:szCs w:val="22"/>
        </w:rPr>
        <w:t xml:space="preserve">Table </w:t>
      </w:r>
      <w:r w:rsidR="002D6796">
        <w:rPr>
          <w:rFonts w:ascii="Calibri" w:hAnsi="Calibri" w:cs="Calibri"/>
          <w:b/>
          <w:bCs/>
          <w:sz w:val="22"/>
          <w:szCs w:val="22"/>
        </w:rPr>
        <w:t>S</w:t>
      </w:r>
      <w:r w:rsidRPr="009E7809">
        <w:rPr>
          <w:rFonts w:ascii="Calibri" w:hAnsi="Calibri" w:cs="Calibri"/>
          <w:b/>
          <w:bCs/>
          <w:sz w:val="22"/>
          <w:szCs w:val="22"/>
        </w:rPr>
        <w:t>4: List of primers utilized in the present work.</w:t>
      </w:r>
    </w:p>
    <w:p w:rsidR="00B26BF8" w:rsidRPr="009040C4" w:rsidRDefault="00B26BF8" w:rsidP="004300A4">
      <w:pPr>
        <w:spacing w:line="276" w:lineRule="auto"/>
        <w:jc w:val="both"/>
        <w:rPr>
          <w:rFonts w:ascii="Calibri" w:hAnsi="Calibri" w:cs="Calibri"/>
          <w:sz w:val="22"/>
          <w:szCs w:val="22"/>
        </w:rPr>
      </w:pPr>
    </w:p>
    <w:sectPr w:rsidR="00B26BF8" w:rsidRPr="009040C4" w:rsidSect="002F7CB5">
      <w:footerReference w:type="even" r:id="rId7"/>
      <w:footerReference w:type="default" r:id="rId8"/>
      <w:pgSz w:w="11906" w:h="16838"/>
      <w:pgMar w:top="1440" w:right="1800" w:bottom="1440" w:left="180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B4E77" w:rsidRDefault="006B4E77">
      <w:pPr>
        <w:spacing w:line="240" w:lineRule="auto"/>
      </w:pPr>
      <w:r>
        <w:separator/>
      </w:r>
    </w:p>
  </w:endnote>
  <w:endnote w:type="continuationSeparator" w:id="0">
    <w:p w:rsidR="006B4E77" w:rsidRDefault="006B4E77">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ourier">
    <w:panose1 w:val="02070409020205020404"/>
    <w:charset w:val="00"/>
    <w:family w:val="modern"/>
    <w:notTrueType/>
    <w:pitch w:val="fixed"/>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MS ????">
    <w:altName w:val="MS Mincho"/>
    <w:panose1 w:val="00000000000000000000"/>
    <w:charset w:val="80"/>
    <w:family w:val="auto"/>
    <w:notTrueType/>
    <w:pitch w:val="variable"/>
    <w:sig w:usb0="00000000" w:usb1="08070000" w:usb2="00000010" w:usb3="00000000" w:csb0="00020000" w:csb1="00000000"/>
  </w:font>
  <w:font w:name="Cambria">
    <w:panose1 w:val="02040503050406030204"/>
    <w:charset w:val="00"/>
    <w:family w:val="roman"/>
    <w:pitch w:val="variable"/>
    <w:sig w:usb0="A00002EF" w:usb1="4000004B" w:usb2="00000000" w:usb3="00000000" w:csb0="0000009F" w:csb1="00000000"/>
  </w:font>
  <w:font w:name="Verdana">
    <w:panose1 w:val="020B0604030504040204"/>
    <w:charset w:val="00"/>
    <w:family w:val="swiss"/>
    <w:pitch w:val="variable"/>
    <w:sig w:usb0="20000287" w:usb1="00000000"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MS ??">
    <w:altName w:val="Arial Unicode MS"/>
    <w:panose1 w:val="00000000000000000000"/>
    <w:charset w:val="80"/>
    <w:family w:val="auto"/>
    <w:notTrueType/>
    <w:pitch w:val="variable"/>
    <w:sig w:usb0="00000001" w:usb1="08070000" w:usb2="00000010" w:usb3="00000000" w:csb0="00020000" w:csb1="00000000"/>
  </w:font>
  <w:font w:name="Lucida Grande">
    <w:altName w:val="Arial"/>
    <w:charset w:val="00"/>
    <w:family w:val="auto"/>
    <w:pitch w:val="variable"/>
    <w:sig w:usb0="E1000AEF" w:usb1="5000A1FF" w:usb2="00000000" w:usb3="00000000" w:csb0="000001BF" w:csb1="00000000"/>
  </w:font>
  <w:font w:name="Times">
    <w:panose1 w:val="02020603050405020304"/>
    <w:charset w:val="00"/>
    <w:family w:val="roman"/>
    <w:notTrueType/>
    <w:pitch w:val="variable"/>
    <w:sig w:usb0="00000003" w:usb1="00000000" w:usb2="00000000" w:usb3="00000000" w:csb0="00000001" w:csb1="00000000"/>
  </w:font>
  <w:font w:name="SimSun">
    <w:altName w:val="Arial Unicode MS"/>
    <w:panose1 w:val="02010600030101010101"/>
    <w:charset w:val="86"/>
    <w:family w:val="auto"/>
    <w:notTrueType/>
    <w:pitch w:val="variable"/>
    <w:sig w:usb0="00000001" w:usb1="080E0000" w:usb2="00000010" w:usb3="00000000" w:csb0="0004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169FD" w:rsidRDefault="005326F7" w:rsidP="00AE152D">
    <w:pPr>
      <w:pStyle w:val="Footer"/>
      <w:framePr w:wrap="around" w:vAnchor="text" w:hAnchor="margin" w:xAlign="center" w:y="1"/>
      <w:rPr>
        <w:rStyle w:val="PageNumber"/>
      </w:rPr>
    </w:pPr>
    <w:r>
      <w:rPr>
        <w:rStyle w:val="PageNumber"/>
      </w:rPr>
      <w:fldChar w:fldCharType="begin"/>
    </w:r>
    <w:r w:rsidR="003169FD">
      <w:rPr>
        <w:rStyle w:val="PageNumber"/>
      </w:rPr>
      <w:instrText xml:space="preserve">PAGE  </w:instrText>
    </w:r>
    <w:r>
      <w:rPr>
        <w:rStyle w:val="PageNumber"/>
      </w:rPr>
      <w:fldChar w:fldCharType="end"/>
    </w:r>
  </w:p>
  <w:p w:rsidR="003169FD" w:rsidRDefault="003169FD">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169FD" w:rsidRDefault="005326F7" w:rsidP="00AE152D">
    <w:pPr>
      <w:pStyle w:val="Footer"/>
      <w:framePr w:wrap="around" w:vAnchor="text" w:hAnchor="margin" w:xAlign="center" w:y="1"/>
      <w:rPr>
        <w:rStyle w:val="PageNumber"/>
      </w:rPr>
    </w:pPr>
    <w:r>
      <w:rPr>
        <w:rStyle w:val="PageNumber"/>
      </w:rPr>
      <w:fldChar w:fldCharType="begin"/>
    </w:r>
    <w:r w:rsidR="003169FD">
      <w:rPr>
        <w:rStyle w:val="PageNumber"/>
      </w:rPr>
      <w:instrText xml:space="preserve">PAGE  </w:instrText>
    </w:r>
    <w:r>
      <w:rPr>
        <w:rStyle w:val="PageNumber"/>
      </w:rPr>
      <w:fldChar w:fldCharType="separate"/>
    </w:r>
    <w:r w:rsidR="00AF6190">
      <w:rPr>
        <w:rStyle w:val="PageNumber"/>
      </w:rPr>
      <w:t>1</w:t>
    </w:r>
    <w:r>
      <w:rPr>
        <w:rStyle w:val="PageNumber"/>
      </w:rPr>
      <w:fldChar w:fldCharType="end"/>
    </w:r>
  </w:p>
  <w:p w:rsidR="003169FD" w:rsidRDefault="003169FD">
    <w:pPr>
      <w:pStyle w:val="Footer"/>
    </w:pPr>
    <w:r>
      <w:tab/>
      <w:t>-  -</w: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B4E77" w:rsidRDefault="006B4E77">
      <w:pPr>
        <w:spacing w:line="240" w:lineRule="auto"/>
      </w:pPr>
      <w:r>
        <w:separator/>
      </w:r>
    </w:p>
  </w:footnote>
  <w:footnote w:type="continuationSeparator" w:id="0">
    <w:p w:rsidR="006B4E77" w:rsidRDefault="006B4E77">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D3739CE"/>
    <w:multiLevelType w:val="hybridMultilevel"/>
    <w:tmpl w:val="B6D467C2"/>
    <w:lvl w:ilvl="0" w:tplc="93D0FF96">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2BF5838"/>
    <w:multiLevelType w:val="hybridMultilevel"/>
    <w:tmpl w:val="B0B000C4"/>
    <w:lvl w:ilvl="0" w:tplc="955688F6">
      <w:start w:val="1"/>
      <w:numFmt w:val="decimal"/>
      <w:lvlText w:val="%1."/>
      <w:lvlJc w:val="left"/>
      <w:pPr>
        <w:ind w:left="1080" w:hanging="720"/>
      </w:pPr>
      <w:rPr>
        <w:rFonts w:ascii="Courier" w:hAnsi="Courier" w:cs="Courier" w:hint="default"/>
        <w:sz w:val="24"/>
        <w:szCs w:val="24"/>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nsid w:val="1C8F4C94"/>
    <w:multiLevelType w:val="multilevel"/>
    <w:tmpl w:val="0546ADD6"/>
    <w:lvl w:ilvl="0">
      <w:start w:val="1"/>
      <w:numFmt w:val="bullet"/>
      <w:lvlText w:val=""/>
      <w:lvlJc w:val="left"/>
      <w:pPr>
        <w:tabs>
          <w:tab w:val="num" w:pos="720"/>
        </w:tabs>
        <w:ind w:left="720" w:hanging="360"/>
      </w:pPr>
      <w:rPr>
        <w:rFonts w:ascii="Symbol" w:hAnsi="Symbol" w:cs="Symbol" w:hint="default"/>
        <w:sz w:val="20"/>
        <w:szCs w:val="20"/>
      </w:rPr>
    </w:lvl>
    <w:lvl w:ilvl="1" w:tentative="1">
      <w:start w:val="1"/>
      <w:numFmt w:val="bullet"/>
      <w:lvlText w:val="o"/>
      <w:lvlJc w:val="left"/>
      <w:pPr>
        <w:tabs>
          <w:tab w:val="num" w:pos="1440"/>
        </w:tabs>
        <w:ind w:left="1440" w:hanging="360"/>
      </w:pPr>
      <w:rPr>
        <w:rFonts w:ascii="Courier New" w:hAnsi="Courier New" w:cs="Courier New" w:hint="default"/>
        <w:sz w:val="20"/>
        <w:szCs w:val="20"/>
      </w:rPr>
    </w:lvl>
    <w:lvl w:ilvl="2" w:tentative="1">
      <w:start w:val="1"/>
      <w:numFmt w:val="bullet"/>
      <w:lvlText w:val=""/>
      <w:lvlJc w:val="left"/>
      <w:pPr>
        <w:tabs>
          <w:tab w:val="num" w:pos="2160"/>
        </w:tabs>
        <w:ind w:left="2160" w:hanging="360"/>
      </w:pPr>
      <w:rPr>
        <w:rFonts w:ascii="Wingdings" w:hAnsi="Wingdings" w:cs="Wingdings" w:hint="default"/>
        <w:sz w:val="20"/>
        <w:szCs w:val="20"/>
      </w:rPr>
    </w:lvl>
    <w:lvl w:ilvl="3" w:tentative="1">
      <w:start w:val="1"/>
      <w:numFmt w:val="bullet"/>
      <w:lvlText w:val=""/>
      <w:lvlJc w:val="left"/>
      <w:pPr>
        <w:tabs>
          <w:tab w:val="num" w:pos="2880"/>
        </w:tabs>
        <w:ind w:left="2880" w:hanging="360"/>
      </w:pPr>
      <w:rPr>
        <w:rFonts w:ascii="Wingdings" w:hAnsi="Wingdings" w:cs="Wingdings" w:hint="default"/>
        <w:sz w:val="20"/>
        <w:szCs w:val="20"/>
      </w:rPr>
    </w:lvl>
    <w:lvl w:ilvl="4" w:tentative="1">
      <w:start w:val="1"/>
      <w:numFmt w:val="bullet"/>
      <w:lvlText w:val=""/>
      <w:lvlJc w:val="left"/>
      <w:pPr>
        <w:tabs>
          <w:tab w:val="num" w:pos="3600"/>
        </w:tabs>
        <w:ind w:left="3600" w:hanging="360"/>
      </w:pPr>
      <w:rPr>
        <w:rFonts w:ascii="Wingdings" w:hAnsi="Wingdings" w:cs="Wingdings" w:hint="default"/>
        <w:sz w:val="20"/>
        <w:szCs w:val="20"/>
      </w:rPr>
    </w:lvl>
    <w:lvl w:ilvl="5" w:tentative="1">
      <w:start w:val="1"/>
      <w:numFmt w:val="bullet"/>
      <w:lvlText w:val=""/>
      <w:lvlJc w:val="left"/>
      <w:pPr>
        <w:tabs>
          <w:tab w:val="num" w:pos="4320"/>
        </w:tabs>
        <w:ind w:left="4320" w:hanging="360"/>
      </w:pPr>
      <w:rPr>
        <w:rFonts w:ascii="Wingdings" w:hAnsi="Wingdings" w:cs="Wingdings" w:hint="default"/>
        <w:sz w:val="20"/>
        <w:szCs w:val="20"/>
      </w:rPr>
    </w:lvl>
    <w:lvl w:ilvl="6" w:tentative="1">
      <w:start w:val="1"/>
      <w:numFmt w:val="bullet"/>
      <w:lvlText w:val=""/>
      <w:lvlJc w:val="left"/>
      <w:pPr>
        <w:tabs>
          <w:tab w:val="num" w:pos="5040"/>
        </w:tabs>
        <w:ind w:left="5040" w:hanging="360"/>
      </w:pPr>
      <w:rPr>
        <w:rFonts w:ascii="Wingdings" w:hAnsi="Wingdings" w:cs="Wingdings" w:hint="default"/>
        <w:sz w:val="20"/>
        <w:szCs w:val="20"/>
      </w:rPr>
    </w:lvl>
    <w:lvl w:ilvl="7" w:tentative="1">
      <w:start w:val="1"/>
      <w:numFmt w:val="bullet"/>
      <w:lvlText w:val=""/>
      <w:lvlJc w:val="left"/>
      <w:pPr>
        <w:tabs>
          <w:tab w:val="num" w:pos="5760"/>
        </w:tabs>
        <w:ind w:left="5760" w:hanging="360"/>
      </w:pPr>
      <w:rPr>
        <w:rFonts w:ascii="Wingdings" w:hAnsi="Wingdings" w:cs="Wingdings" w:hint="default"/>
        <w:sz w:val="20"/>
        <w:szCs w:val="20"/>
      </w:rPr>
    </w:lvl>
    <w:lvl w:ilvl="8" w:tentative="1">
      <w:start w:val="1"/>
      <w:numFmt w:val="bullet"/>
      <w:lvlText w:val=""/>
      <w:lvlJc w:val="left"/>
      <w:pPr>
        <w:tabs>
          <w:tab w:val="num" w:pos="6480"/>
        </w:tabs>
        <w:ind w:left="6480" w:hanging="360"/>
      </w:pPr>
      <w:rPr>
        <w:rFonts w:ascii="Wingdings" w:hAnsi="Wingdings" w:cs="Wingdings" w:hint="default"/>
        <w:sz w:val="20"/>
        <w:szCs w:val="20"/>
      </w:rPr>
    </w:lvl>
  </w:abstractNum>
  <w:abstractNum w:abstractNumId="4">
    <w:nsid w:val="2AA66118"/>
    <w:multiLevelType w:val="hybridMultilevel"/>
    <w:tmpl w:val="068222E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3E21725"/>
    <w:multiLevelType w:val="hybridMultilevel"/>
    <w:tmpl w:val="43FED274"/>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
    <w:nsid w:val="36FE7B9D"/>
    <w:multiLevelType w:val="hybridMultilevel"/>
    <w:tmpl w:val="14A0A9E2"/>
    <w:lvl w:ilvl="0" w:tplc="04090001">
      <w:start w:val="1"/>
      <w:numFmt w:val="bullet"/>
      <w:lvlText w:val=""/>
      <w:lvlJc w:val="left"/>
      <w:pPr>
        <w:ind w:left="720" w:hanging="360"/>
      </w:pPr>
      <w:rPr>
        <w:rFonts w:ascii="Symbol" w:hAnsi="Symbol" w:cs="Symbol" w:hint="default"/>
      </w:rPr>
    </w:lvl>
    <w:lvl w:ilvl="1" w:tplc="04090017">
      <w:start w:val="1"/>
      <w:numFmt w:val="lowerLetter"/>
      <w:lvlText w:val="%2)"/>
      <w:lvlJc w:val="left"/>
      <w:pPr>
        <w:ind w:left="1440" w:hanging="360"/>
      </w:pPr>
      <w:rPr>
        <w:rFonts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7">
    <w:nsid w:val="413C6F6B"/>
    <w:multiLevelType w:val="hybridMultilevel"/>
    <w:tmpl w:val="7944A916"/>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8">
    <w:nsid w:val="4C5A607C"/>
    <w:multiLevelType w:val="hybridMultilevel"/>
    <w:tmpl w:val="992841E0"/>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9">
    <w:nsid w:val="60660324"/>
    <w:multiLevelType w:val="hybridMultilevel"/>
    <w:tmpl w:val="6874C360"/>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0">
    <w:nsid w:val="6D657F0F"/>
    <w:multiLevelType w:val="multilevel"/>
    <w:tmpl w:val="7CA6650C"/>
    <w:lvl w:ilvl="0">
      <w:start w:val="1"/>
      <w:numFmt w:val="bullet"/>
      <w:lvlText w:val=""/>
      <w:lvlJc w:val="left"/>
      <w:pPr>
        <w:tabs>
          <w:tab w:val="num" w:pos="720"/>
        </w:tabs>
        <w:ind w:left="720" w:hanging="360"/>
      </w:pPr>
      <w:rPr>
        <w:rFonts w:ascii="Symbol" w:hAnsi="Symbol" w:cs="Symbol" w:hint="default"/>
        <w:sz w:val="20"/>
        <w:szCs w:val="20"/>
      </w:rPr>
    </w:lvl>
    <w:lvl w:ilvl="1" w:tentative="1">
      <w:start w:val="1"/>
      <w:numFmt w:val="bullet"/>
      <w:lvlText w:val="o"/>
      <w:lvlJc w:val="left"/>
      <w:pPr>
        <w:tabs>
          <w:tab w:val="num" w:pos="1440"/>
        </w:tabs>
        <w:ind w:left="1440" w:hanging="360"/>
      </w:pPr>
      <w:rPr>
        <w:rFonts w:ascii="Courier New" w:hAnsi="Courier New" w:cs="Courier New" w:hint="default"/>
        <w:sz w:val="20"/>
        <w:szCs w:val="20"/>
      </w:rPr>
    </w:lvl>
    <w:lvl w:ilvl="2" w:tentative="1">
      <w:start w:val="1"/>
      <w:numFmt w:val="bullet"/>
      <w:lvlText w:val=""/>
      <w:lvlJc w:val="left"/>
      <w:pPr>
        <w:tabs>
          <w:tab w:val="num" w:pos="2160"/>
        </w:tabs>
        <w:ind w:left="2160" w:hanging="360"/>
      </w:pPr>
      <w:rPr>
        <w:rFonts w:ascii="Wingdings" w:hAnsi="Wingdings" w:cs="Wingdings" w:hint="default"/>
        <w:sz w:val="20"/>
        <w:szCs w:val="20"/>
      </w:rPr>
    </w:lvl>
    <w:lvl w:ilvl="3" w:tentative="1">
      <w:start w:val="1"/>
      <w:numFmt w:val="bullet"/>
      <w:lvlText w:val=""/>
      <w:lvlJc w:val="left"/>
      <w:pPr>
        <w:tabs>
          <w:tab w:val="num" w:pos="2880"/>
        </w:tabs>
        <w:ind w:left="2880" w:hanging="360"/>
      </w:pPr>
      <w:rPr>
        <w:rFonts w:ascii="Wingdings" w:hAnsi="Wingdings" w:cs="Wingdings" w:hint="default"/>
        <w:sz w:val="20"/>
        <w:szCs w:val="20"/>
      </w:rPr>
    </w:lvl>
    <w:lvl w:ilvl="4" w:tentative="1">
      <w:start w:val="1"/>
      <w:numFmt w:val="bullet"/>
      <w:lvlText w:val=""/>
      <w:lvlJc w:val="left"/>
      <w:pPr>
        <w:tabs>
          <w:tab w:val="num" w:pos="3600"/>
        </w:tabs>
        <w:ind w:left="3600" w:hanging="360"/>
      </w:pPr>
      <w:rPr>
        <w:rFonts w:ascii="Wingdings" w:hAnsi="Wingdings" w:cs="Wingdings" w:hint="default"/>
        <w:sz w:val="20"/>
        <w:szCs w:val="20"/>
      </w:rPr>
    </w:lvl>
    <w:lvl w:ilvl="5" w:tentative="1">
      <w:start w:val="1"/>
      <w:numFmt w:val="bullet"/>
      <w:lvlText w:val=""/>
      <w:lvlJc w:val="left"/>
      <w:pPr>
        <w:tabs>
          <w:tab w:val="num" w:pos="4320"/>
        </w:tabs>
        <w:ind w:left="4320" w:hanging="360"/>
      </w:pPr>
      <w:rPr>
        <w:rFonts w:ascii="Wingdings" w:hAnsi="Wingdings" w:cs="Wingdings" w:hint="default"/>
        <w:sz w:val="20"/>
        <w:szCs w:val="20"/>
      </w:rPr>
    </w:lvl>
    <w:lvl w:ilvl="6" w:tentative="1">
      <w:start w:val="1"/>
      <w:numFmt w:val="bullet"/>
      <w:lvlText w:val=""/>
      <w:lvlJc w:val="left"/>
      <w:pPr>
        <w:tabs>
          <w:tab w:val="num" w:pos="5040"/>
        </w:tabs>
        <w:ind w:left="5040" w:hanging="360"/>
      </w:pPr>
      <w:rPr>
        <w:rFonts w:ascii="Wingdings" w:hAnsi="Wingdings" w:cs="Wingdings" w:hint="default"/>
        <w:sz w:val="20"/>
        <w:szCs w:val="20"/>
      </w:rPr>
    </w:lvl>
    <w:lvl w:ilvl="7" w:tentative="1">
      <w:start w:val="1"/>
      <w:numFmt w:val="bullet"/>
      <w:lvlText w:val=""/>
      <w:lvlJc w:val="left"/>
      <w:pPr>
        <w:tabs>
          <w:tab w:val="num" w:pos="5760"/>
        </w:tabs>
        <w:ind w:left="5760" w:hanging="360"/>
      </w:pPr>
      <w:rPr>
        <w:rFonts w:ascii="Wingdings" w:hAnsi="Wingdings" w:cs="Wingdings" w:hint="default"/>
        <w:sz w:val="20"/>
        <w:szCs w:val="20"/>
      </w:rPr>
    </w:lvl>
    <w:lvl w:ilvl="8" w:tentative="1">
      <w:start w:val="1"/>
      <w:numFmt w:val="bullet"/>
      <w:lvlText w:val=""/>
      <w:lvlJc w:val="left"/>
      <w:pPr>
        <w:tabs>
          <w:tab w:val="num" w:pos="6480"/>
        </w:tabs>
        <w:ind w:left="6480" w:hanging="360"/>
      </w:pPr>
      <w:rPr>
        <w:rFonts w:ascii="Wingdings" w:hAnsi="Wingdings" w:cs="Wingdings" w:hint="default"/>
        <w:sz w:val="20"/>
        <w:szCs w:val="20"/>
      </w:rPr>
    </w:lvl>
  </w:abstractNum>
  <w:abstractNum w:abstractNumId="11">
    <w:nsid w:val="6E003CD0"/>
    <w:multiLevelType w:val="hybridMultilevel"/>
    <w:tmpl w:val="B0B000C4"/>
    <w:lvl w:ilvl="0" w:tplc="955688F6">
      <w:start w:val="1"/>
      <w:numFmt w:val="decimal"/>
      <w:lvlText w:val="%1."/>
      <w:lvlJc w:val="left"/>
      <w:pPr>
        <w:ind w:left="1080" w:hanging="720"/>
      </w:pPr>
      <w:rPr>
        <w:rFonts w:ascii="Courier" w:hAnsi="Courier" w:cs="Courier" w:hint="default"/>
        <w:sz w:val="24"/>
        <w:szCs w:val="24"/>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2">
    <w:nsid w:val="70843A9C"/>
    <w:multiLevelType w:val="hybridMultilevel"/>
    <w:tmpl w:val="79703778"/>
    <w:lvl w:ilvl="0" w:tplc="04090001">
      <w:start w:val="1"/>
      <w:numFmt w:val="bullet"/>
      <w:lvlText w:val=""/>
      <w:lvlJc w:val="left"/>
      <w:pPr>
        <w:ind w:left="720" w:hanging="360"/>
      </w:pPr>
      <w:rPr>
        <w:rFonts w:ascii="Symbol" w:hAnsi="Symbol" w:cs="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3">
    <w:nsid w:val="74D735A1"/>
    <w:multiLevelType w:val="hybridMultilevel"/>
    <w:tmpl w:val="3CB2FB64"/>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4">
    <w:nsid w:val="79A614E7"/>
    <w:multiLevelType w:val="hybridMultilevel"/>
    <w:tmpl w:val="3F1A147A"/>
    <w:lvl w:ilvl="0" w:tplc="D35ADF22">
      <w:start w:val="1"/>
      <w:numFmt w:val="decimal"/>
      <w:lvlText w:val="%1."/>
      <w:lvlJc w:val="left"/>
      <w:pPr>
        <w:ind w:left="1080" w:hanging="720"/>
      </w:pPr>
      <w:rPr>
        <w:rFonts w:ascii="Calibri" w:hAnsi="Calibri" w:cs="Calibri" w:hint="default"/>
        <w:sz w:val="22"/>
        <w:szCs w:val="22"/>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5">
    <w:nsid w:val="7BC87203"/>
    <w:multiLevelType w:val="hybridMultilevel"/>
    <w:tmpl w:val="60308DF0"/>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num w:numId="1">
    <w:abstractNumId w:val="5"/>
  </w:num>
  <w:num w:numId="2">
    <w:abstractNumId w:val="13"/>
  </w:num>
  <w:num w:numId="3">
    <w:abstractNumId w:val="10"/>
  </w:num>
  <w:num w:numId="4">
    <w:abstractNumId w:val="12"/>
  </w:num>
  <w:num w:numId="5">
    <w:abstractNumId w:val="6"/>
  </w:num>
  <w:num w:numId="6">
    <w:abstractNumId w:val="15"/>
  </w:num>
  <w:num w:numId="7">
    <w:abstractNumId w:val="9"/>
  </w:num>
  <w:num w:numId="8">
    <w:abstractNumId w:val="7"/>
  </w:num>
  <w:num w:numId="9">
    <w:abstractNumId w:val="8"/>
  </w:num>
  <w:num w:numId="10">
    <w:abstractNumId w:val="3"/>
  </w:num>
  <w:num w:numId="11">
    <w:abstractNumId w:val="0"/>
  </w:num>
  <w:num w:numId="12">
    <w:abstractNumId w:val="1"/>
  </w:num>
  <w:num w:numId="13">
    <w:abstractNumId w:val="4"/>
  </w:num>
  <w:num w:numId="14">
    <w:abstractNumId w:val="14"/>
  </w:num>
  <w:num w:numId="15">
    <w:abstractNumId w:val="11"/>
  </w:num>
  <w:num w:numId="16">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embedSystemFonts/>
  <w:defaultTabStop w:val="720"/>
  <w:hyphenationZone w:val="283"/>
  <w:characterSpacingControl w:val="doNotCompress"/>
  <w:doNotValidateAgainstSchema/>
  <w:doNotDemarcateInvalidXml/>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Suspended&gt;0&lt;/Suspended&gt;&lt;/ENInstantFormat&gt;"/>
    <w:docVar w:name="EN.Layout" w:val="&lt;ENLayout&gt;&lt;Style&gt;Genome B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ew2dsz5cfvee2ea5xepfs5z290zw5pdaaxz&quot;&gt;My EndNote Library BMC giugno&lt;record-ids&gt;&lt;item&gt;27&lt;/item&gt;&lt;item&gt;28&lt;/item&gt;&lt;/record-ids&gt;&lt;/item&gt;&lt;/Libraries&gt;"/>
  </w:docVars>
  <w:rsids>
    <w:rsidRoot w:val="0028307F"/>
    <w:rsid w:val="000002A6"/>
    <w:rsid w:val="00001071"/>
    <w:rsid w:val="0000226F"/>
    <w:rsid w:val="00002FD6"/>
    <w:rsid w:val="00003FBB"/>
    <w:rsid w:val="000044EF"/>
    <w:rsid w:val="00005CAA"/>
    <w:rsid w:val="00005EBE"/>
    <w:rsid w:val="00006C5D"/>
    <w:rsid w:val="000072A6"/>
    <w:rsid w:val="00010830"/>
    <w:rsid w:val="00010B45"/>
    <w:rsid w:val="000131A4"/>
    <w:rsid w:val="00013EF3"/>
    <w:rsid w:val="00013F8C"/>
    <w:rsid w:val="00014C31"/>
    <w:rsid w:val="00015F1A"/>
    <w:rsid w:val="000166DD"/>
    <w:rsid w:val="00016A4F"/>
    <w:rsid w:val="00016EFF"/>
    <w:rsid w:val="00017E63"/>
    <w:rsid w:val="00021861"/>
    <w:rsid w:val="000220CD"/>
    <w:rsid w:val="00022BDF"/>
    <w:rsid w:val="00023566"/>
    <w:rsid w:val="00023968"/>
    <w:rsid w:val="0002421A"/>
    <w:rsid w:val="0002524E"/>
    <w:rsid w:val="00025EC2"/>
    <w:rsid w:val="00026E50"/>
    <w:rsid w:val="00027909"/>
    <w:rsid w:val="00027DE9"/>
    <w:rsid w:val="00027EC3"/>
    <w:rsid w:val="000305CE"/>
    <w:rsid w:val="000306D5"/>
    <w:rsid w:val="000313FA"/>
    <w:rsid w:val="00031A13"/>
    <w:rsid w:val="00031A52"/>
    <w:rsid w:val="00031ED5"/>
    <w:rsid w:val="000322AF"/>
    <w:rsid w:val="00032979"/>
    <w:rsid w:val="00032F49"/>
    <w:rsid w:val="00033054"/>
    <w:rsid w:val="000337E9"/>
    <w:rsid w:val="00033A5B"/>
    <w:rsid w:val="00033C65"/>
    <w:rsid w:val="000347EB"/>
    <w:rsid w:val="00035691"/>
    <w:rsid w:val="00035D52"/>
    <w:rsid w:val="00036271"/>
    <w:rsid w:val="000372C8"/>
    <w:rsid w:val="00037DD8"/>
    <w:rsid w:val="000402AC"/>
    <w:rsid w:val="00040ADA"/>
    <w:rsid w:val="00040B99"/>
    <w:rsid w:val="00040E8D"/>
    <w:rsid w:val="00040EE2"/>
    <w:rsid w:val="000414DD"/>
    <w:rsid w:val="0004185D"/>
    <w:rsid w:val="00041D8B"/>
    <w:rsid w:val="00042527"/>
    <w:rsid w:val="00042611"/>
    <w:rsid w:val="000426A5"/>
    <w:rsid w:val="00042834"/>
    <w:rsid w:val="00042AF9"/>
    <w:rsid w:val="00042BCB"/>
    <w:rsid w:val="00042FB2"/>
    <w:rsid w:val="00045F05"/>
    <w:rsid w:val="000462F5"/>
    <w:rsid w:val="000463C7"/>
    <w:rsid w:val="0004696A"/>
    <w:rsid w:val="00046DAC"/>
    <w:rsid w:val="0005050A"/>
    <w:rsid w:val="000509CB"/>
    <w:rsid w:val="00051F1C"/>
    <w:rsid w:val="00052751"/>
    <w:rsid w:val="00053789"/>
    <w:rsid w:val="0005485F"/>
    <w:rsid w:val="00055BD8"/>
    <w:rsid w:val="00055D70"/>
    <w:rsid w:val="00055D9F"/>
    <w:rsid w:val="00056B68"/>
    <w:rsid w:val="00057375"/>
    <w:rsid w:val="000601B3"/>
    <w:rsid w:val="00060B67"/>
    <w:rsid w:val="00060C45"/>
    <w:rsid w:val="00060F51"/>
    <w:rsid w:val="000611D7"/>
    <w:rsid w:val="00061360"/>
    <w:rsid w:val="00061730"/>
    <w:rsid w:val="000619C4"/>
    <w:rsid w:val="00062F7A"/>
    <w:rsid w:val="00063237"/>
    <w:rsid w:val="00063557"/>
    <w:rsid w:val="000636EB"/>
    <w:rsid w:val="000637C7"/>
    <w:rsid w:val="00063E19"/>
    <w:rsid w:val="00064807"/>
    <w:rsid w:val="00064FDF"/>
    <w:rsid w:val="00065209"/>
    <w:rsid w:val="00067090"/>
    <w:rsid w:val="000670C3"/>
    <w:rsid w:val="000675AD"/>
    <w:rsid w:val="00070182"/>
    <w:rsid w:val="000711E2"/>
    <w:rsid w:val="0007134C"/>
    <w:rsid w:val="00072D0F"/>
    <w:rsid w:val="00072E47"/>
    <w:rsid w:val="00072FB2"/>
    <w:rsid w:val="00073088"/>
    <w:rsid w:val="000731A2"/>
    <w:rsid w:val="000736C1"/>
    <w:rsid w:val="00073B45"/>
    <w:rsid w:val="00073F23"/>
    <w:rsid w:val="00073F42"/>
    <w:rsid w:val="00074B06"/>
    <w:rsid w:val="0007503C"/>
    <w:rsid w:val="00075D1E"/>
    <w:rsid w:val="00076234"/>
    <w:rsid w:val="000763F3"/>
    <w:rsid w:val="0007692F"/>
    <w:rsid w:val="00076C85"/>
    <w:rsid w:val="0007714E"/>
    <w:rsid w:val="00080928"/>
    <w:rsid w:val="0008262C"/>
    <w:rsid w:val="00084742"/>
    <w:rsid w:val="000851D9"/>
    <w:rsid w:val="000863E0"/>
    <w:rsid w:val="00086AB4"/>
    <w:rsid w:val="00086CD9"/>
    <w:rsid w:val="00086D78"/>
    <w:rsid w:val="00087136"/>
    <w:rsid w:val="00087244"/>
    <w:rsid w:val="00091FBC"/>
    <w:rsid w:val="0009395E"/>
    <w:rsid w:val="00093AC0"/>
    <w:rsid w:val="00095E72"/>
    <w:rsid w:val="000960C7"/>
    <w:rsid w:val="000978BC"/>
    <w:rsid w:val="000979B6"/>
    <w:rsid w:val="000A1070"/>
    <w:rsid w:val="000A1102"/>
    <w:rsid w:val="000A1797"/>
    <w:rsid w:val="000A1F2A"/>
    <w:rsid w:val="000A22EB"/>
    <w:rsid w:val="000A271D"/>
    <w:rsid w:val="000A2CED"/>
    <w:rsid w:val="000A35BF"/>
    <w:rsid w:val="000A3FC8"/>
    <w:rsid w:val="000A409E"/>
    <w:rsid w:val="000A4B75"/>
    <w:rsid w:val="000A4EA2"/>
    <w:rsid w:val="000A5745"/>
    <w:rsid w:val="000A7100"/>
    <w:rsid w:val="000B070F"/>
    <w:rsid w:val="000B106E"/>
    <w:rsid w:val="000B180A"/>
    <w:rsid w:val="000B21FD"/>
    <w:rsid w:val="000B2407"/>
    <w:rsid w:val="000B2A90"/>
    <w:rsid w:val="000B2C22"/>
    <w:rsid w:val="000B4833"/>
    <w:rsid w:val="000B4F48"/>
    <w:rsid w:val="000B5548"/>
    <w:rsid w:val="000B5568"/>
    <w:rsid w:val="000B60C3"/>
    <w:rsid w:val="000B69E3"/>
    <w:rsid w:val="000B6C47"/>
    <w:rsid w:val="000C00CD"/>
    <w:rsid w:val="000C053A"/>
    <w:rsid w:val="000C0DC1"/>
    <w:rsid w:val="000C17F7"/>
    <w:rsid w:val="000C2A12"/>
    <w:rsid w:val="000C3933"/>
    <w:rsid w:val="000C42C3"/>
    <w:rsid w:val="000C4D8E"/>
    <w:rsid w:val="000C592E"/>
    <w:rsid w:val="000C66E9"/>
    <w:rsid w:val="000C7024"/>
    <w:rsid w:val="000C7182"/>
    <w:rsid w:val="000D0257"/>
    <w:rsid w:val="000D07AA"/>
    <w:rsid w:val="000D1C14"/>
    <w:rsid w:val="000D342A"/>
    <w:rsid w:val="000D390F"/>
    <w:rsid w:val="000D3C43"/>
    <w:rsid w:val="000D3DE1"/>
    <w:rsid w:val="000D491F"/>
    <w:rsid w:val="000D7E11"/>
    <w:rsid w:val="000D7F8D"/>
    <w:rsid w:val="000E05CD"/>
    <w:rsid w:val="000E0C0B"/>
    <w:rsid w:val="000E104B"/>
    <w:rsid w:val="000E31C9"/>
    <w:rsid w:val="000E4E7F"/>
    <w:rsid w:val="000E53EE"/>
    <w:rsid w:val="000E6501"/>
    <w:rsid w:val="000E6D18"/>
    <w:rsid w:val="000F14AF"/>
    <w:rsid w:val="000F200A"/>
    <w:rsid w:val="000F257B"/>
    <w:rsid w:val="000F2759"/>
    <w:rsid w:val="000F34A6"/>
    <w:rsid w:val="000F3AF8"/>
    <w:rsid w:val="000F3B0C"/>
    <w:rsid w:val="000F3D2A"/>
    <w:rsid w:val="000F3F43"/>
    <w:rsid w:val="000F3FFF"/>
    <w:rsid w:val="000F5359"/>
    <w:rsid w:val="000F5389"/>
    <w:rsid w:val="000F5AE3"/>
    <w:rsid w:val="000F5ECD"/>
    <w:rsid w:val="000F6923"/>
    <w:rsid w:val="000F6C20"/>
    <w:rsid w:val="000F7EE8"/>
    <w:rsid w:val="00100CC0"/>
    <w:rsid w:val="00100DE8"/>
    <w:rsid w:val="00101C62"/>
    <w:rsid w:val="00101D79"/>
    <w:rsid w:val="001029B7"/>
    <w:rsid w:val="00103083"/>
    <w:rsid w:val="0010329B"/>
    <w:rsid w:val="001039CB"/>
    <w:rsid w:val="0010416B"/>
    <w:rsid w:val="0010534E"/>
    <w:rsid w:val="00105948"/>
    <w:rsid w:val="00105CD1"/>
    <w:rsid w:val="001067E2"/>
    <w:rsid w:val="001071C3"/>
    <w:rsid w:val="001079DC"/>
    <w:rsid w:val="00110213"/>
    <w:rsid w:val="00110769"/>
    <w:rsid w:val="00111CDD"/>
    <w:rsid w:val="00112BCF"/>
    <w:rsid w:val="00112F76"/>
    <w:rsid w:val="0011394C"/>
    <w:rsid w:val="00114B8E"/>
    <w:rsid w:val="0011597B"/>
    <w:rsid w:val="00116DA4"/>
    <w:rsid w:val="0011754A"/>
    <w:rsid w:val="0011798A"/>
    <w:rsid w:val="00120677"/>
    <w:rsid w:val="001206CD"/>
    <w:rsid w:val="0012158F"/>
    <w:rsid w:val="00122971"/>
    <w:rsid w:val="00123200"/>
    <w:rsid w:val="00123BDB"/>
    <w:rsid w:val="00123CBA"/>
    <w:rsid w:val="0012515A"/>
    <w:rsid w:val="00125E83"/>
    <w:rsid w:val="00125EEC"/>
    <w:rsid w:val="001317AA"/>
    <w:rsid w:val="00131F8B"/>
    <w:rsid w:val="00132A3F"/>
    <w:rsid w:val="00132F11"/>
    <w:rsid w:val="001336E3"/>
    <w:rsid w:val="001348A8"/>
    <w:rsid w:val="0013498A"/>
    <w:rsid w:val="00135399"/>
    <w:rsid w:val="001354B2"/>
    <w:rsid w:val="001359B5"/>
    <w:rsid w:val="00135DAC"/>
    <w:rsid w:val="00140081"/>
    <w:rsid w:val="00140C79"/>
    <w:rsid w:val="00142C7E"/>
    <w:rsid w:val="00144037"/>
    <w:rsid w:val="00144784"/>
    <w:rsid w:val="00145FB9"/>
    <w:rsid w:val="00146783"/>
    <w:rsid w:val="00150ABF"/>
    <w:rsid w:val="00150D7D"/>
    <w:rsid w:val="00151068"/>
    <w:rsid w:val="00151E20"/>
    <w:rsid w:val="00152A59"/>
    <w:rsid w:val="00152BC7"/>
    <w:rsid w:val="001534B3"/>
    <w:rsid w:val="001534BE"/>
    <w:rsid w:val="001547CE"/>
    <w:rsid w:val="00155032"/>
    <w:rsid w:val="0015590A"/>
    <w:rsid w:val="00155F8C"/>
    <w:rsid w:val="00156685"/>
    <w:rsid w:val="001568B3"/>
    <w:rsid w:val="00157F94"/>
    <w:rsid w:val="00161072"/>
    <w:rsid w:val="00161446"/>
    <w:rsid w:val="001629EB"/>
    <w:rsid w:val="001630F5"/>
    <w:rsid w:val="001634A7"/>
    <w:rsid w:val="001638F1"/>
    <w:rsid w:val="0016479C"/>
    <w:rsid w:val="001648B5"/>
    <w:rsid w:val="00164B98"/>
    <w:rsid w:val="001674B3"/>
    <w:rsid w:val="00167F5B"/>
    <w:rsid w:val="00170B4A"/>
    <w:rsid w:val="00171443"/>
    <w:rsid w:val="00171BDE"/>
    <w:rsid w:val="0017200B"/>
    <w:rsid w:val="0017266F"/>
    <w:rsid w:val="001730A9"/>
    <w:rsid w:val="0017324B"/>
    <w:rsid w:val="00173311"/>
    <w:rsid w:val="00173730"/>
    <w:rsid w:val="001749AB"/>
    <w:rsid w:val="001759E7"/>
    <w:rsid w:val="001762A4"/>
    <w:rsid w:val="0017642B"/>
    <w:rsid w:val="00176CDD"/>
    <w:rsid w:val="00176D03"/>
    <w:rsid w:val="00177B82"/>
    <w:rsid w:val="0018047C"/>
    <w:rsid w:val="00183143"/>
    <w:rsid w:val="00183E73"/>
    <w:rsid w:val="00184DF2"/>
    <w:rsid w:val="00184E41"/>
    <w:rsid w:val="00185D15"/>
    <w:rsid w:val="00186630"/>
    <w:rsid w:val="00187B52"/>
    <w:rsid w:val="001900FD"/>
    <w:rsid w:val="00190154"/>
    <w:rsid w:val="00190DC8"/>
    <w:rsid w:val="001919F9"/>
    <w:rsid w:val="00191DA6"/>
    <w:rsid w:val="00192E15"/>
    <w:rsid w:val="00192E47"/>
    <w:rsid w:val="00194423"/>
    <w:rsid w:val="00194C2C"/>
    <w:rsid w:val="00194FEE"/>
    <w:rsid w:val="001951B6"/>
    <w:rsid w:val="00195AF7"/>
    <w:rsid w:val="00195E35"/>
    <w:rsid w:val="00197497"/>
    <w:rsid w:val="00197ECB"/>
    <w:rsid w:val="001A096C"/>
    <w:rsid w:val="001A0C2F"/>
    <w:rsid w:val="001A1115"/>
    <w:rsid w:val="001A27DF"/>
    <w:rsid w:val="001A2DA8"/>
    <w:rsid w:val="001A3B71"/>
    <w:rsid w:val="001A3FED"/>
    <w:rsid w:val="001A6188"/>
    <w:rsid w:val="001A7A9F"/>
    <w:rsid w:val="001B018B"/>
    <w:rsid w:val="001B17B7"/>
    <w:rsid w:val="001B26AA"/>
    <w:rsid w:val="001B2E7F"/>
    <w:rsid w:val="001B359C"/>
    <w:rsid w:val="001B3AD0"/>
    <w:rsid w:val="001B3C57"/>
    <w:rsid w:val="001B4CA0"/>
    <w:rsid w:val="001B5146"/>
    <w:rsid w:val="001B578D"/>
    <w:rsid w:val="001B61C7"/>
    <w:rsid w:val="001B73C5"/>
    <w:rsid w:val="001B7E44"/>
    <w:rsid w:val="001B7FCA"/>
    <w:rsid w:val="001C03CB"/>
    <w:rsid w:val="001C0A4C"/>
    <w:rsid w:val="001C0C9A"/>
    <w:rsid w:val="001C115A"/>
    <w:rsid w:val="001C1D59"/>
    <w:rsid w:val="001C1F51"/>
    <w:rsid w:val="001C1FA2"/>
    <w:rsid w:val="001C206E"/>
    <w:rsid w:val="001C2245"/>
    <w:rsid w:val="001C2322"/>
    <w:rsid w:val="001C2B06"/>
    <w:rsid w:val="001C2C6E"/>
    <w:rsid w:val="001C2D19"/>
    <w:rsid w:val="001C35D6"/>
    <w:rsid w:val="001C3A4B"/>
    <w:rsid w:val="001C3B5F"/>
    <w:rsid w:val="001C3D0A"/>
    <w:rsid w:val="001C4339"/>
    <w:rsid w:val="001C4909"/>
    <w:rsid w:val="001C4CB1"/>
    <w:rsid w:val="001C5166"/>
    <w:rsid w:val="001C6A7E"/>
    <w:rsid w:val="001C7DD3"/>
    <w:rsid w:val="001D0454"/>
    <w:rsid w:val="001D060C"/>
    <w:rsid w:val="001D091C"/>
    <w:rsid w:val="001D1DD2"/>
    <w:rsid w:val="001D4315"/>
    <w:rsid w:val="001D602B"/>
    <w:rsid w:val="001E013B"/>
    <w:rsid w:val="001E115F"/>
    <w:rsid w:val="001E1860"/>
    <w:rsid w:val="001E1B8E"/>
    <w:rsid w:val="001E1E2A"/>
    <w:rsid w:val="001E20D8"/>
    <w:rsid w:val="001E2905"/>
    <w:rsid w:val="001E2A80"/>
    <w:rsid w:val="001E30A3"/>
    <w:rsid w:val="001E38F2"/>
    <w:rsid w:val="001E3CB5"/>
    <w:rsid w:val="001E4D04"/>
    <w:rsid w:val="001E553B"/>
    <w:rsid w:val="001E57AE"/>
    <w:rsid w:val="001E6585"/>
    <w:rsid w:val="001E67D2"/>
    <w:rsid w:val="001F2058"/>
    <w:rsid w:val="001F28B0"/>
    <w:rsid w:val="001F28C7"/>
    <w:rsid w:val="001F2C30"/>
    <w:rsid w:val="001F2E84"/>
    <w:rsid w:val="001F34A6"/>
    <w:rsid w:val="001F3CA3"/>
    <w:rsid w:val="001F4E23"/>
    <w:rsid w:val="001F51EE"/>
    <w:rsid w:val="001F5943"/>
    <w:rsid w:val="001F631F"/>
    <w:rsid w:val="001F6918"/>
    <w:rsid w:val="001F69C9"/>
    <w:rsid w:val="001F77CE"/>
    <w:rsid w:val="00200634"/>
    <w:rsid w:val="002006CC"/>
    <w:rsid w:val="00201013"/>
    <w:rsid w:val="00203EFB"/>
    <w:rsid w:val="00204A11"/>
    <w:rsid w:val="00204B99"/>
    <w:rsid w:val="00206B2E"/>
    <w:rsid w:val="002079BF"/>
    <w:rsid w:val="00207CA2"/>
    <w:rsid w:val="002104AC"/>
    <w:rsid w:val="00210B53"/>
    <w:rsid w:val="00211023"/>
    <w:rsid w:val="002110B9"/>
    <w:rsid w:val="002120FF"/>
    <w:rsid w:val="00212513"/>
    <w:rsid w:val="00212B6F"/>
    <w:rsid w:val="00212E4B"/>
    <w:rsid w:val="002133B3"/>
    <w:rsid w:val="00213EAB"/>
    <w:rsid w:val="00214205"/>
    <w:rsid w:val="0021477F"/>
    <w:rsid w:val="00214F3B"/>
    <w:rsid w:val="0021552E"/>
    <w:rsid w:val="002168D3"/>
    <w:rsid w:val="00216D9A"/>
    <w:rsid w:val="00216F2E"/>
    <w:rsid w:val="0021791D"/>
    <w:rsid w:val="002208CA"/>
    <w:rsid w:val="002213EB"/>
    <w:rsid w:val="002215C4"/>
    <w:rsid w:val="00221AC8"/>
    <w:rsid w:val="0022218E"/>
    <w:rsid w:val="00222C3B"/>
    <w:rsid w:val="00222CEA"/>
    <w:rsid w:val="00222D12"/>
    <w:rsid w:val="00223002"/>
    <w:rsid w:val="0022322E"/>
    <w:rsid w:val="00223820"/>
    <w:rsid w:val="00223C0C"/>
    <w:rsid w:val="00223E1F"/>
    <w:rsid w:val="00224624"/>
    <w:rsid w:val="00224C3A"/>
    <w:rsid w:val="00225F68"/>
    <w:rsid w:val="0022648B"/>
    <w:rsid w:val="00226E8F"/>
    <w:rsid w:val="002273A7"/>
    <w:rsid w:val="002301BA"/>
    <w:rsid w:val="00231453"/>
    <w:rsid w:val="0023197F"/>
    <w:rsid w:val="00231D2A"/>
    <w:rsid w:val="00231EF3"/>
    <w:rsid w:val="00232880"/>
    <w:rsid w:val="00232E53"/>
    <w:rsid w:val="0023542C"/>
    <w:rsid w:val="0023741D"/>
    <w:rsid w:val="00237973"/>
    <w:rsid w:val="00237DF5"/>
    <w:rsid w:val="0024226F"/>
    <w:rsid w:val="002427AD"/>
    <w:rsid w:val="00242BBD"/>
    <w:rsid w:val="00242CD5"/>
    <w:rsid w:val="00242FC9"/>
    <w:rsid w:val="00243F96"/>
    <w:rsid w:val="002443CF"/>
    <w:rsid w:val="0024539A"/>
    <w:rsid w:val="00245A3E"/>
    <w:rsid w:val="00246578"/>
    <w:rsid w:val="00246F48"/>
    <w:rsid w:val="0024702A"/>
    <w:rsid w:val="0025032D"/>
    <w:rsid w:val="0025088A"/>
    <w:rsid w:val="00251352"/>
    <w:rsid w:val="0025377F"/>
    <w:rsid w:val="00253AEE"/>
    <w:rsid w:val="00253B55"/>
    <w:rsid w:val="00253E86"/>
    <w:rsid w:val="00255726"/>
    <w:rsid w:val="002557D3"/>
    <w:rsid w:val="00255D40"/>
    <w:rsid w:val="002578D8"/>
    <w:rsid w:val="00257FBD"/>
    <w:rsid w:val="0026048D"/>
    <w:rsid w:val="00260719"/>
    <w:rsid w:val="002608B9"/>
    <w:rsid w:val="00260D1F"/>
    <w:rsid w:val="00260EDC"/>
    <w:rsid w:val="00261015"/>
    <w:rsid w:val="00261391"/>
    <w:rsid w:val="00262B3D"/>
    <w:rsid w:val="00262BE9"/>
    <w:rsid w:val="00262EB0"/>
    <w:rsid w:val="002646F3"/>
    <w:rsid w:val="0026508E"/>
    <w:rsid w:val="00265636"/>
    <w:rsid w:val="00265A5F"/>
    <w:rsid w:val="00265D74"/>
    <w:rsid w:val="00267530"/>
    <w:rsid w:val="00270851"/>
    <w:rsid w:val="00270D82"/>
    <w:rsid w:val="00271A05"/>
    <w:rsid w:val="00272DD7"/>
    <w:rsid w:val="002733C2"/>
    <w:rsid w:val="0027382E"/>
    <w:rsid w:val="00273D25"/>
    <w:rsid w:val="00273D9D"/>
    <w:rsid w:val="0027494B"/>
    <w:rsid w:val="00274A1A"/>
    <w:rsid w:val="00274BE1"/>
    <w:rsid w:val="00274F66"/>
    <w:rsid w:val="002759BA"/>
    <w:rsid w:val="00276E67"/>
    <w:rsid w:val="002771DE"/>
    <w:rsid w:val="00280076"/>
    <w:rsid w:val="00280699"/>
    <w:rsid w:val="002809B2"/>
    <w:rsid w:val="00281760"/>
    <w:rsid w:val="00281BF3"/>
    <w:rsid w:val="0028235D"/>
    <w:rsid w:val="0028307F"/>
    <w:rsid w:val="00283666"/>
    <w:rsid w:val="00285AA5"/>
    <w:rsid w:val="002865AD"/>
    <w:rsid w:val="00286FD5"/>
    <w:rsid w:val="0028733C"/>
    <w:rsid w:val="0028773A"/>
    <w:rsid w:val="00287EFA"/>
    <w:rsid w:val="0029141F"/>
    <w:rsid w:val="00291D0F"/>
    <w:rsid w:val="002920FA"/>
    <w:rsid w:val="002926AF"/>
    <w:rsid w:val="00292B15"/>
    <w:rsid w:val="00292D57"/>
    <w:rsid w:val="00293303"/>
    <w:rsid w:val="00293A64"/>
    <w:rsid w:val="00294036"/>
    <w:rsid w:val="00294741"/>
    <w:rsid w:val="00295254"/>
    <w:rsid w:val="00295352"/>
    <w:rsid w:val="0029712C"/>
    <w:rsid w:val="00297671"/>
    <w:rsid w:val="002A096B"/>
    <w:rsid w:val="002A0B1E"/>
    <w:rsid w:val="002A0D0C"/>
    <w:rsid w:val="002A1D93"/>
    <w:rsid w:val="002A46AF"/>
    <w:rsid w:val="002A66A3"/>
    <w:rsid w:val="002A6B2B"/>
    <w:rsid w:val="002A6DA6"/>
    <w:rsid w:val="002B0357"/>
    <w:rsid w:val="002B0EB4"/>
    <w:rsid w:val="002B12CC"/>
    <w:rsid w:val="002B1CC9"/>
    <w:rsid w:val="002B5457"/>
    <w:rsid w:val="002B58DE"/>
    <w:rsid w:val="002B5F27"/>
    <w:rsid w:val="002B6B25"/>
    <w:rsid w:val="002B6C30"/>
    <w:rsid w:val="002B6CF5"/>
    <w:rsid w:val="002B7A78"/>
    <w:rsid w:val="002C0350"/>
    <w:rsid w:val="002C32E5"/>
    <w:rsid w:val="002C482C"/>
    <w:rsid w:val="002C527F"/>
    <w:rsid w:val="002C5F44"/>
    <w:rsid w:val="002C69A6"/>
    <w:rsid w:val="002C6C89"/>
    <w:rsid w:val="002C6D76"/>
    <w:rsid w:val="002C78D7"/>
    <w:rsid w:val="002D0103"/>
    <w:rsid w:val="002D0918"/>
    <w:rsid w:val="002D0D6E"/>
    <w:rsid w:val="002D202D"/>
    <w:rsid w:val="002D25A0"/>
    <w:rsid w:val="002D2BA0"/>
    <w:rsid w:val="002D3160"/>
    <w:rsid w:val="002D332C"/>
    <w:rsid w:val="002D50DE"/>
    <w:rsid w:val="002D55AF"/>
    <w:rsid w:val="002D5B03"/>
    <w:rsid w:val="002D6445"/>
    <w:rsid w:val="002D6796"/>
    <w:rsid w:val="002D7011"/>
    <w:rsid w:val="002D70EB"/>
    <w:rsid w:val="002E07FF"/>
    <w:rsid w:val="002E0D93"/>
    <w:rsid w:val="002E11DD"/>
    <w:rsid w:val="002E1544"/>
    <w:rsid w:val="002E2167"/>
    <w:rsid w:val="002E2645"/>
    <w:rsid w:val="002E3469"/>
    <w:rsid w:val="002E34A8"/>
    <w:rsid w:val="002E34F3"/>
    <w:rsid w:val="002E3887"/>
    <w:rsid w:val="002E3B27"/>
    <w:rsid w:val="002E4540"/>
    <w:rsid w:val="002E5193"/>
    <w:rsid w:val="002E6110"/>
    <w:rsid w:val="002E6160"/>
    <w:rsid w:val="002E6415"/>
    <w:rsid w:val="002E6651"/>
    <w:rsid w:val="002E7554"/>
    <w:rsid w:val="002F00B7"/>
    <w:rsid w:val="002F08A0"/>
    <w:rsid w:val="002F1BC3"/>
    <w:rsid w:val="002F2AE6"/>
    <w:rsid w:val="002F3B55"/>
    <w:rsid w:val="002F4DDA"/>
    <w:rsid w:val="002F5167"/>
    <w:rsid w:val="002F5648"/>
    <w:rsid w:val="002F6CBA"/>
    <w:rsid w:val="002F7540"/>
    <w:rsid w:val="002F7CB5"/>
    <w:rsid w:val="002F7D68"/>
    <w:rsid w:val="00300142"/>
    <w:rsid w:val="00300876"/>
    <w:rsid w:val="00300BB7"/>
    <w:rsid w:val="00303044"/>
    <w:rsid w:val="003055D6"/>
    <w:rsid w:val="003059B6"/>
    <w:rsid w:val="00305D30"/>
    <w:rsid w:val="00305EDB"/>
    <w:rsid w:val="003064D3"/>
    <w:rsid w:val="003072E0"/>
    <w:rsid w:val="00307B46"/>
    <w:rsid w:val="00307E54"/>
    <w:rsid w:val="003107C2"/>
    <w:rsid w:val="003107E4"/>
    <w:rsid w:val="003109A6"/>
    <w:rsid w:val="00311505"/>
    <w:rsid w:val="00311631"/>
    <w:rsid w:val="0031440F"/>
    <w:rsid w:val="00315978"/>
    <w:rsid w:val="003169FD"/>
    <w:rsid w:val="00316AEC"/>
    <w:rsid w:val="0032068B"/>
    <w:rsid w:val="00320B5E"/>
    <w:rsid w:val="00321636"/>
    <w:rsid w:val="003216D5"/>
    <w:rsid w:val="00321DFB"/>
    <w:rsid w:val="0032268C"/>
    <w:rsid w:val="003228FC"/>
    <w:rsid w:val="00323B3C"/>
    <w:rsid w:val="00323D76"/>
    <w:rsid w:val="00323E0D"/>
    <w:rsid w:val="003243C8"/>
    <w:rsid w:val="00325722"/>
    <w:rsid w:val="00325CDD"/>
    <w:rsid w:val="00326D7F"/>
    <w:rsid w:val="0032709A"/>
    <w:rsid w:val="003312BE"/>
    <w:rsid w:val="003318B5"/>
    <w:rsid w:val="00331AC1"/>
    <w:rsid w:val="003325E8"/>
    <w:rsid w:val="00334B73"/>
    <w:rsid w:val="003356BC"/>
    <w:rsid w:val="003373FD"/>
    <w:rsid w:val="00337BA3"/>
    <w:rsid w:val="00337C92"/>
    <w:rsid w:val="00337E00"/>
    <w:rsid w:val="00340154"/>
    <w:rsid w:val="00340E38"/>
    <w:rsid w:val="00340E8D"/>
    <w:rsid w:val="00342423"/>
    <w:rsid w:val="00342597"/>
    <w:rsid w:val="00342A4C"/>
    <w:rsid w:val="00342ED5"/>
    <w:rsid w:val="0034301D"/>
    <w:rsid w:val="003432E2"/>
    <w:rsid w:val="003445C6"/>
    <w:rsid w:val="0034630F"/>
    <w:rsid w:val="003463CF"/>
    <w:rsid w:val="00346ADE"/>
    <w:rsid w:val="003473E8"/>
    <w:rsid w:val="00347B11"/>
    <w:rsid w:val="003502F3"/>
    <w:rsid w:val="00350442"/>
    <w:rsid w:val="00350BBF"/>
    <w:rsid w:val="0035142E"/>
    <w:rsid w:val="003523D2"/>
    <w:rsid w:val="003524CA"/>
    <w:rsid w:val="00353CD1"/>
    <w:rsid w:val="003549C9"/>
    <w:rsid w:val="00356CB9"/>
    <w:rsid w:val="00356D82"/>
    <w:rsid w:val="0035707A"/>
    <w:rsid w:val="00357BFE"/>
    <w:rsid w:val="00357F3D"/>
    <w:rsid w:val="00357FBE"/>
    <w:rsid w:val="00360040"/>
    <w:rsid w:val="003640E0"/>
    <w:rsid w:val="00364579"/>
    <w:rsid w:val="00364AD5"/>
    <w:rsid w:val="00364BD6"/>
    <w:rsid w:val="00364D1D"/>
    <w:rsid w:val="003656B9"/>
    <w:rsid w:val="00365B23"/>
    <w:rsid w:val="003665C8"/>
    <w:rsid w:val="0036760C"/>
    <w:rsid w:val="00367758"/>
    <w:rsid w:val="003707EE"/>
    <w:rsid w:val="00371729"/>
    <w:rsid w:val="003717D5"/>
    <w:rsid w:val="003726DD"/>
    <w:rsid w:val="00372926"/>
    <w:rsid w:val="00372ADC"/>
    <w:rsid w:val="00372E66"/>
    <w:rsid w:val="00373ADE"/>
    <w:rsid w:val="0037464D"/>
    <w:rsid w:val="00374E69"/>
    <w:rsid w:val="00375003"/>
    <w:rsid w:val="00380914"/>
    <w:rsid w:val="00380D4A"/>
    <w:rsid w:val="00381CA2"/>
    <w:rsid w:val="003836FD"/>
    <w:rsid w:val="00383938"/>
    <w:rsid w:val="0038399F"/>
    <w:rsid w:val="00383C86"/>
    <w:rsid w:val="003840DA"/>
    <w:rsid w:val="00384836"/>
    <w:rsid w:val="00384EBB"/>
    <w:rsid w:val="003852F5"/>
    <w:rsid w:val="00385311"/>
    <w:rsid w:val="00385AC9"/>
    <w:rsid w:val="003865A3"/>
    <w:rsid w:val="00386951"/>
    <w:rsid w:val="00387786"/>
    <w:rsid w:val="003908B7"/>
    <w:rsid w:val="003931F2"/>
    <w:rsid w:val="003932F9"/>
    <w:rsid w:val="00393666"/>
    <w:rsid w:val="003949A6"/>
    <w:rsid w:val="00395AE8"/>
    <w:rsid w:val="00396023"/>
    <w:rsid w:val="00396961"/>
    <w:rsid w:val="00396A7D"/>
    <w:rsid w:val="003978AE"/>
    <w:rsid w:val="00397E9A"/>
    <w:rsid w:val="003A1258"/>
    <w:rsid w:val="003A1FE2"/>
    <w:rsid w:val="003A2211"/>
    <w:rsid w:val="003A25C9"/>
    <w:rsid w:val="003A2F46"/>
    <w:rsid w:val="003A3707"/>
    <w:rsid w:val="003A41AB"/>
    <w:rsid w:val="003A4FA4"/>
    <w:rsid w:val="003A5162"/>
    <w:rsid w:val="003A5DFE"/>
    <w:rsid w:val="003B0A54"/>
    <w:rsid w:val="003B10A4"/>
    <w:rsid w:val="003B29B0"/>
    <w:rsid w:val="003B3785"/>
    <w:rsid w:val="003B3F9A"/>
    <w:rsid w:val="003B4806"/>
    <w:rsid w:val="003B4DCD"/>
    <w:rsid w:val="003B4F36"/>
    <w:rsid w:val="003B5344"/>
    <w:rsid w:val="003B65E6"/>
    <w:rsid w:val="003B75E9"/>
    <w:rsid w:val="003B7E37"/>
    <w:rsid w:val="003B7ED6"/>
    <w:rsid w:val="003C0D5A"/>
    <w:rsid w:val="003C1526"/>
    <w:rsid w:val="003C1D35"/>
    <w:rsid w:val="003C3062"/>
    <w:rsid w:val="003C321C"/>
    <w:rsid w:val="003C32DD"/>
    <w:rsid w:val="003C33EC"/>
    <w:rsid w:val="003C3604"/>
    <w:rsid w:val="003C37E8"/>
    <w:rsid w:val="003C3C1F"/>
    <w:rsid w:val="003C4A11"/>
    <w:rsid w:val="003C5D17"/>
    <w:rsid w:val="003C6DB0"/>
    <w:rsid w:val="003D1735"/>
    <w:rsid w:val="003D1907"/>
    <w:rsid w:val="003D1EF4"/>
    <w:rsid w:val="003D2323"/>
    <w:rsid w:val="003D285D"/>
    <w:rsid w:val="003D28C3"/>
    <w:rsid w:val="003D337D"/>
    <w:rsid w:val="003D395D"/>
    <w:rsid w:val="003D4049"/>
    <w:rsid w:val="003D4451"/>
    <w:rsid w:val="003D54AB"/>
    <w:rsid w:val="003D55F8"/>
    <w:rsid w:val="003D5A17"/>
    <w:rsid w:val="003E104F"/>
    <w:rsid w:val="003E21F0"/>
    <w:rsid w:val="003E236C"/>
    <w:rsid w:val="003E2C1B"/>
    <w:rsid w:val="003E3121"/>
    <w:rsid w:val="003E3554"/>
    <w:rsid w:val="003E36EA"/>
    <w:rsid w:val="003E45FE"/>
    <w:rsid w:val="003E5C0E"/>
    <w:rsid w:val="003F0063"/>
    <w:rsid w:val="003F0245"/>
    <w:rsid w:val="003F0DF5"/>
    <w:rsid w:val="003F206B"/>
    <w:rsid w:val="003F2953"/>
    <w:rsid w:val="003F2EF7"/>
    <w:rsid w:val="003F331C"/>
    <w:rsid w:val="003F3D81"/>
    <w:rsid w:val="003F4B0C"/>
    <w:rsid w:val="003F534C"/>
    <w:rsid w:val="003F5DBF"/>
    <w:rsid w:val="003F6208"/>
    <w:rsid w:val="003F75E4"/>
    <w:rsid w:val="003F7A09"/>
    <w:rsid w:val="00400A7E"/>
    <w:rsid w:val="00400FF8"/>
    <w:rsid w:val="00401396"/>
    <w:rsid w:val="00401D98"/>
    <w:rsid w:val="00403BB6"/>
    <w:rsid w:val="00404186"/>
    <w:rsid w:val="004050FA"/>
    <w:rsid w:val="0040513B"/>
    <w:rsid w:val="0040626A"/>
    <w:rsid w:val="00406EB7"/>
    <w:rsid w:val="0040754A"/>
    <w:rsid w:val="004079A0"/>
    <w:rsid w:val="00407BB7"/>
    <w:rsid w:val="00407E63"/>
    <w:rsid w:val="00407FF0"/>
    <w:rsid w:val="00410424"/>
    <w:rsid w:val="00410AF6"/>
    <w:rsid w:val="004127B7"/>
    <w:rsid w:val="0041355D"/>
    <w:rsid w:val="00413DAF"/>
    <w:rsid w:val="00413E40"/>
    <w:rsid w:val="0041430E"/>
    <w:rsid w:val="00415266"/>
    <w:rsid w:val="00415507"/>
    <w:rsid w:val="0041650C"/>
    <w:rsid w:val="00416E0F"/>
    <w:rsid w:val="00416F18"/>
    <w:rsid w:val="0042044F"/>
    <w:rsid w:val="00422036"/>
    <w:rsid w:val="004231FA"/>
    <w:rsid w:val="0042359F"/>
    <w:rsid w:val="0042439B"/>
    <w:rsid w:val="00425FBB"/>
    <w:rsid w:val="004262AC"/>
    <w:rsid w:val="00426619"/>
    <w:rsid w:val="004300A4"/>
    <w:rsid w:val="004306C9"/>
    <w:rsid w:val="004323BA"/>
    <w:rsid w:val="004324C0"/>
    <w:rsid w:val="004327C5"/>
    <w:rsid w:val="00433859"/>
    <w:rsid w:val="0043396F"/>
    <w:rsid w:val="00433A02"/>
    <w:rsid w:val="00433B30"/>
    <w:rsid w:val="004347C4"/>
    <w:rsid w:val="00434A4F"/>
    <w:rsid w:val="00435B46"/>
    <w:rsid w:val="00435BDA"/>
    <w:rsid w:val="00436D5D"/>
    <w:rsid w:val="00437130"/>
    <w:rsid w:val="00437DBA"/>
    <w:rsid w:val="00437FD7"/>
    <w:rsid w:val="0044023F"/>
    <w:rsid w:val="004406AF"/>
    <w:rsid w:val="00441745"/>
    <w:rsid w:val="00442011"/>
    <w:rsid w:val="0044273B"/>
    <w:rsid w:val="0044415E"/>
    <w:rsid w:val="00444E44"/>
    <w:rsid w:val="00445E8D"/>
    <w:rsid w:val="004461A3"/>
    <w:rsid w:val="004464DE"/>
    <w:rsid w:val="004471E7"/>
    <w:rsid w:val="00447C81"/>
    <w:rsid w:val="0045013F"/>
    <w:rsid w:val="00450E78"/>
    <w:rsid w:val="00451041"/>
    <w:rsid w:val="00451D5E"/>
    <w:rsid w:val="00452087"/>
    <w:rsid w:val="004522B4"/>
    <w:rsid w:val="004523BF"/>
    <w:rsid w:val="004526CA"/>
    <w:rsid w:val="004538E7"/>
    <w:rsid w:val="004545ED"/>
    <w:rsid w:val="00454CAB"/>
    <w:rsid w:val="004557C1"/>
    <w:rsid w:val="00455805"/>
    <w:rsid w:val="00455856"/>
    <w:rsid w:val="0045603C"/>
    <w:rsid w:val="0045718C"/>
    <w:rsid w:val="0045723F"/>
    <w:rsid w:val="00457C76"/>
    <w:rsid w:val="004601C7"/>
    <w:rsid w:val="00460D07"/>
    <w:rsid w:val="0046196A"/>
    <w:rsid w:val="00462290"/>
    <w:rsid w:val="004623F7"/>
    <w:rsid w:val="00464495"/>
    <w:rsid w:val="00464C18"/>
    <w:rsid w:val="004660D4"/>
    <w:rsid w:val="00466594"/>
    <w:rsid w:val="00466B37"/>
    <w:rsid w:val="004670A1"/>
    <w:rsid w:val="00467699"/>
    <w:rsid w:val="00470163"/>
    <w:rsid w:val="00470293"/>
    <w:rsid w:val="0047042B"/>
    <w:rsid w:val="004714A2"/>
    <w:rsid w:val="00472BBC"/>
    <w:rsid w:val="004739B7"/>
    <w:rsid w:val="00473A0E"/>
    <w:rsid w:val="00473B8A"/>
    <w:rsid w:val="00473BA7"/>
    <w:rsid w:val="004743E8"/>
    <w:rsid w:val="0047499C"/>
    <w:rsid w:val="00475F2A"/>
    <w:rsid w:val="00476BDE"/>
    <w:rsid w:val="0048225C"/>
    <w:rsid w:val="0048258F"/>
    <w:rsid w:val="00482B67"/>
    <w:rsid w:val="00482FB0"/>
    <w:rsid w:val="00484725"/>
    <w:rsid w:val="004852E4"/>
    <w:rsid w:val="004853EC"/>
    <w:rsid w:val="0048638D"/>
    <w:rsid w:val="00487205"/>
    <w:rsid w:val="00491309"/>
    <w:rsid w:val="004914A5"/>
    <w:rsid w:val="00491EBC"/>
    <w:rsid w:val="00492158"/>
    <w:rsid w:val="00492C01"/>
    <w:rsid w:val="00492E51"/>
    <w:rsid w:val="004946A5"/>
    <w:rsid w:val="0049576A"/>
    <w:rsid w:val="00495C55"/>
    <w:rsid w:val="0049639C"/>
    <w:rsid w:val="00496F6E"/>
    <w:rsid w:val="00497801"/>
    <w:rsid w:val="004A0410"/>
    <w:rsid w:val="004A0F45"/>
    <w:rsid w:val="004A1896"/>
    <w:rsid w:val="004A2585"/>
    <w:rsid w:val="004A2E29"/>
    <w:rsid w:val="004A363F"/>
    <w:rsid w:val="004A3C4B"/>
    <w:rsid w:val="004A3EB8"/>
    <w:rsid w:val="004A4317"/>
    <w:rsid w:val="004A43C3"/>
    <w:rsid w:val="004A59BE"/>
    <w:rsid w:val="004A663D"/>
    <w:rsid w:val="004A67E9"/>
    <w:rsid w:val="004B00B0"/>
    <w:rsid w:val="004B034F"/>
    <w:rsid w:val="004B0A53"/>
    <w:rsid w:val="004B0D02"/>
    <w:rsid w:val="004B210B"/>
    <w:rsid w:val="004B2AC6"/>
    <w:rsid w:val="004B30D4"/>
    <w:rsid w:val="004B3280"/>
    <w:rsid w:val="004B5612"/>
    <w:rsid w:val="004B5DAA"/>
    <w:rsid w:val="004B65A3"/>
    <w:rsid w:val="004B69E2"/>
    <w:rsid w:val="004C0A8D"/>
    <w:rsid w:val="004C0F51"/>
    <w:rsid w:val="004C1E33"/>
    <w:rsid w:val="004C2C56"/>
    <w:rsid w:val="004C2EA7"/>
    <w:rsid w:val="004C2F11"/>
    <w:rsid w:val="004C3666"/>
    <w:rsid w:val="004C45E7"/>
    <w:rsid w:val="004C5261"/>
    <w:rsid w:val="004C57FF"/>
    <w:rsid w:val="004C60EF"/>
    <w:rsid w:val="004C660E"/>
    <w:rsid w:val="004C6D5C"/>
    <w:rsid w:val="004C7231"/>
    <w:rsid w:val="004C74B1"/>
    <w:rsid w:val="004C7712"/>
    <w:rsid w:val="004C7A95"/>
    <w:rsid w:val="004D0066"/>
    <w:rsid w:val="004D04BE"/>
    <w:rsid w:val="004D066F"/>
    <w:rsid w:val="004D0AE4"/>
    <w:rsid w:val="004D0C1C"/>
    <w:rsid w:val="004D1A98"/>
    <w:rsid w:val="004D29FC"/>
    <w:rsid w:val="004D3540"/>
    <w:rsid w:val="004D3AA1"/>
    <w:rsid w:val="004D3C1A"/>
    <w:rsid w:val="004D414E"/>
    <w:rsid w:val="004D5840"/>
    <w:rsid w:val="004D5FE4"/>
    <w:rsid w:val="004D6A0C"/>
    <w:rsid w:val="004D78D8"/>
    <w:rsid w:val="004E1938"/>
    <w:rsid w:val="004E1CA5"/>
    <w:rsid w:val="004E27E4"/>
    <w:rsid w:val="004E3B94"/>
    <w:rsid w:val="004E474C"/>
    <w:rsid w:val="004E4C25"/>
    <w:rsid w:val="004E52DE"/>
    <w:rsid w:val="004E635A"/>
    <w:rsid w:val="004E68DF"/>
    <w:rsid w:val="004E6979"/>
    <w:rsid w:val="004E75C9"/>
    <w:rsid w:val="004E764C"/>
    <w:rsid w:val="004F116B"/>
    <w:rsid w:val="004F1B2B"/>
    <w:rsid w:val="004F2322"/>
    <w:rsid w:val="004F2529"/>
    <w:rsid w:val="004F2A24"/>
    <w:rsid w:val="004F2D1F"/>
    <w:rsid w:val="004F3D8F"/>
    <w:rsid w:val="004F3E42"/>
    <w:rsid w:val="004F41D7"/>
    <w:rsid w:val="004F4D3A"/>
    <w:rsid w:val="004F4F81"/>
    <w:rsid w:val="004F5C02"/>
    <w:rsid w:val="004F5D49"/>
    <w:rsid w:val="004F6A2F"/>
    <w:rsid w:val="004F6B54"/>
    <w:rsid w:val="004F74A4"/>
    <w:rsid w:val="004F77FA"/>
    <w:rsid w:val="00500891"/>
    <w:rsid w:val="00500CBF"/>
    <w:rsid w:val="00501FB2"/>
    <w:rsid w:val="005034A0"/>
    <w:rsid w:val="005039D2"/>
    <w:rsid w:val="00506BE7"/>
    <w:rsid w:val="00506EAE"/>
    <w:rsid w:val="00507B44"/>
    <w:rsid w:val="00510AC5"/>
    <w:rsid w:val="00510F3B"/>
    <w:rsid w:val="00512303"/>
    <w:rsid w:val="005127B5"/>
    <w:rsid w:val="00512DEE"/>
    <w:rsid w:val="005139AF"/>
    <w:rsid w:val="0051417F"/>
    <w:rsid w:val="0051437D"/>
    <w:rsid w:val="005146E1"/>
    <w:rsid w:val="00514B3E"/>
    <w:rsid w:val="00515758"/>
    <w:rsid w:val="00516ADA"/>
    <w:rsid w:val="00516AE9"/>
    <w:rsid w:val="00517529"/>
    <w:rsid w:val="00520D57"/>
    <w:rsid w:val="00521A25"/>
    <w:rsid w:val="00521E11"/>
    <w:rsid w:val="005231F0"/>
    <w:rsid w:val="00523DB5"/>
    <w:rsid w:val="0052431B"/>
    <w:rsid w:val="0052439C"/>
    <w:rsid w:val="005245DA"/>
    <w:rsid w:val="00526B99"/>
    <w:rsid w:val="00527188"/>
    <w:rsid w:val="0053004F"/>
    <w:rsid w:val="00530591"/>
    <w:rsid w:val="0053071B"/>
    <w:rsid w:val="00530A25"/>
    <w:rsid w:val="00530AAA"/>
    <w:rsid w:val="00531647"/>
    <w:rsid w:val="00531E4A"/>
    <w:rsid w:val="005326F7"/>
    <w:rsid w:val="00533552"/>
    <w:rsid w:val="00533937"/>
    <w:rsid w:val="00533DE5"/>
    <w:rsid w:val="00534416"/>
    <w:rsid w:val="00534D89"/>
    <w:rsid w:val="00534F99"/>
    <w:rsid w:val="00535768"/>
    <w:rsid w:val="00535953"/>
    <w:rsid w:val="00536417"/>
    <w:rsid w:val="00536436"/>
    <w:rsid w:val="0053658F"/>
    <w:rsid w:val="005365AE"/>
    <w:rsid w:val="00537477"/>
    <w:rsid w:val="0053756A"/>
    <w:rsid w:val="0053768A"/>
    <w:rsid w:val="00537FC5"/>
    <w:rsid w:val="005409B2"/>
    <w:rsid w:val="005409DA"/>
    <w:rsid w:val="00540A55"/>
    <w:rsid w:val="00540A6E"/>
    <w:rsid w:val="00540CF0"/>
    <w:rsid w:val="005410AE"/>
    <w:rsid w:val="005413C2"/>
    <w:rsid w:val="00542B2E"/>
    <w:rsid w:val="00543C98"/>
    <w:rsid w:val="00544E3A"/>
    <w:rsid w:val="00550813"/>
    <w:rsid w:val="00551CFE"/>
    <w:rsid w:val="005525E9"/>
    <w:rsid w:val="00552A7D"/>
    <w:rsid w:val="00552EC1"/>
    <w:rsid w:val="00554C18"/>
    <w:rsid w:val="0055504D"/>
    <w:rsid w:val="005569EA"/>
    <w:rsid w:val="00556CAE"/>
    <w:rsid w:val="00556ED7"/>
    <w:rsid w:val="00556F4E"/>
    <w:rsid w:val="005570C6"/>
    <w:rsid w:val="0055723C"/>
    <w:rsid w:val="00557443"/>
    <w:rsid w:val="005600C5"/>
    <w:rsid w:val="0056025B"/>
    <w:rsid w:val="0056063A"/>
    <w:rsid w:val="00560C16"/>
    <w:rsid w:val="00561A14"/>
    <w:rsid w:val="00561E08"/>
    <w:rsid w:val="005622CA"/>
    <w:rsid w:val="005622EF"/>
    <w:rsid w:val="00562960"/>
    <w:rsid w:val="0056301B"/>
    <w:rsid w:val="0056306D"/>
    <w:rsid w:val="00563629"/>
    <w:rsid w:val="00565683"/>
    <w:rsid w:val="005665FA"/>
    <w:rsid w:val="005666CE"/>
    <w:rsid w:val="005670B8"/>
    <w:rsid w:val="005675C5"/>
    <w:rsid w:val="00567975"/>
    <w:rsid w:val="00570945"/>
    <w:rsid w:val="00570A36"/>
    <w:rsid w:val="00571029"/>
    <w:rsid w:val="00572B18"/>
    <w:rsid w:val="00572D36"/>
    <w:rsid w:val="00573507"/>
    <w:rsid w:val="00573641"/>
    <w:rsid w:val="00574648"/>
    <w:rsid w:val="0057479D"/>
    <w:rsid w:val="005747B5"/>
    <w:rsid w:val="00574EFE"/>
    <w:rsid w:val="00575323"/>
    <w:rsid w:val="00575879"/>
    <w:rsid w:val="00576317"/>
    <w:rsid w:val="00576D5F"/>
    <w:rsid w:val="00577491"/>
    <w:rsid w:val="0057752E"/>
    <w:rsid w:val="00577E34"/>
    <w:rsid w:val="00581199"/>
    <w:rsid w:val="00581CAD"/>
    <w:rsid w:val="00582E3A"/>
    <w:rsid w:val="0058333A"/>
    <w:rsid w:val="00583929"/>
    <w:rsid w:val="00583B6D"/>
    <w:rsid w:val="005845F6"/>
    <w:rsid w:val="00584C20"/>
    <w:rsid w:val="00584C64"/>
    <w:rsid w:val="00590B54"/>
    <w:rsid w:val="005913CF"/>
    <w:rsid w:val="00591BFF"/>
    <w:rsid w:val="005925C3"/>
    <w:rsid w:val="005936B8"/>
    <w:rsid w:val="00593FCB"/>
    <w:rsid w:val="005940A7"/>
    <w:rsid w:val="00595278"/>
    <w:rsid w:val="00595C86"/>
    <w:rsid w:val="0059774A"/>
    <w:rsid w:val="00597B10"/>
    <w:rsid w:val="005A03FD"/>
    <w:rsid w:val="005A040B"/>
    <w:rsid w:val="005A1E61"/>
    <w:rsid w:val="005A3549"/>
    <w:rsid w:val="005A490A"/>
    <w:rsid w:val="005A4F73"/>
    <w:rsid w:val="005A5327"/>
    <w:rsid w:val="005A5346"/>
    <w:rsid w:val="005A5578"/>
    <w:rsid w:val="005A6CA8"/>
    <w:rsid w:val="005A6F53"/>
    <w:rsid w:val="005B00CB"/>
    <w:rsid w:val="005B07EF"/>
    <w:rsid w:val="005B2336"/>
    <w:rsid w:val="005B3103"/>
    <w:rsid w:val="005B31B8"/>
    <w:rsid w:val="005B3446"/>
    <w:rsid w:val="005B3A87"/>
    <w:rsid w:val="005B3DE6"/>
    <w:rsid w:val="005B4F7F"/>
    <w:rsid w:val="005B5377"/>
    <w:rsid w:val="005B7178"/>
    <w:rsid w:val="005B724B"/>
    <w:rsid w:val="005C0CB5"/>
    <w:rsid w:val="005C1B06"/>
    <w:rsid w:val="005C2660"/>
    <w:rsid w:val="005C2698"/>
    <w:rsid w:val="005C2796"/>
    <w:rsid w:val="005C30DD"/>
    <w:rsid w:val="005C36B1"/>
    <w:rsid w:val="005C3F96"/>
    <w:rsid w:val="005C54D5"/>
    <w:rsid w:val="005C5593"/>
    <w:rsid w:val="005C684E"/>
    <w:rsid w:val="005C701B"/>
    <w:rsid w:val="005D00F5"/>
    <w:rsid w:val="005D0767"/>
    <w:rsid w:val="005D0C99"/>
    <w:rsid w:val="005D0D74"/>
    <w:rsid w:val="005D173C"/>
    <w:rsid w:val="005D1940"/>
    <w:rsid w:val="005D1F4B"/>
    <w:rsid w:val="005D2B47"/>
    <w:rsid w:val="005D34D8"/>
    <w:rsid w:val="005D38AB"/>
    <w:rsid w:val="005D43FB"/>
    <w:rsid w:val="005D48BB"/>
    <w:rsid w:val="005D4C04"/>
    <w:rsid w:val="005D5446"/>
    <w:rsid w:val="005D6D4E"/>
    <w:rsid w:val="005D713B"/>
    <w:rsid w:val="005D7318"/>
    <w:rsid w:val="005D77FF"/>
    <w:rsid w:val="005D7A2B"/>
    <w:rsid w:val="005D7D3B"/>
    <w:rsid w:val="005E03FD"/>
    <w:rsid w:val="005E0886"/>
    <w:rsid w:val="005E0B4E"/>
    <w:rsid w:val="005E0E82"/>
    <w:rsid w:val="005E3299"/>
    <w:rsid w:val="005E42E0"/>
    <w:rsid w:val="005E4F3D"/>
    <w:rsid w:val="005E4FC1"/>
    <w:rsid w:val="005E5005"/>
    <w:rsid w:val="005E503F"/>
    <w:rsid w:val="005E65A3"/>
    <w:rsid w:val="005E72C5"/>
    <w:rsid w:val="005E72D5"/>
    <w:rsid w:val="005E75AD"/>
    <w:rsid w:val="005F092C"/>
    <w:rsid w:val="005F1125"/>
    <w:rsid w:val="005F2368"/>
    <w:rsid w:val="005F2619"/>
    <w:rsid w:val="005F3CB7"/>
    <w:rsid w:val="005F439F"/>
    <w:rsid w:val="005F4D0E"/>
    <w:rsid w:val="005F61E0"/>
    <w:rsid w:val="005F630C"/>
    <w:rsid w:val="005F6DE4"/>
    <w:rsid w:val="005F6FD3"/>
    <w:rsid w:val="005F73DB"/>
    <w:rsid w:val="005F7CE0"/>
    <w:rsid w:val="006007F5"/>
    <w:rsid w:val="00600AE2"/>
    <w:rsid w:val="00600C48"/>
    <w:rsid w:val="00601BC2"/>
    <w:rsid w:val="00601EFE"/>
    <w:rsid w:val="0060203E"/>
    <w:rsid w:val="00602336"/>
    <w:rsid w:val="00603203"/>
    <w:rsid w:val="006033F3"/>
    <w:rsid w:val="00604945"/>
    <w:rsid w:val="0060495F"/>
    <w:rsid w:val="00604C1E"/>
    <w:rsid w:val="00606007"/>
    <w:rsid w:val="0060685E"/>
    <w:rsid w:val="00606AE7"/>
    <w:rsid w:val="00607741"/>
    <w:rsid w:val="006103B2"/>
    <w:rsid w:val="0061090A"/>
    <w:rsid w:val="006109E9"/>
    <w:rsid w:val="00610B23"/>
    <w:rsid w:val="00610F0F"/>
    <w:rsid w:val="00610FF9"/>
    <w:rsid w:val="00611776"/>
    <w:rsid w:val="00611E35"/>
    <w:rsid w:val="00613C67"/>
    <w:rsid w:val="00613FB2"/>
    <w:rsid w:val="0061418C"/>
    <w:rsid w:val="00614FF9"/>
    <w:rsid w:val="00615694"/>
    <w:rsid w:val="00616109"/>
    <w:rsid w:val="00616626"/>
    <w:rsid w:val="0061697A"/>
    <w:rsid w:val="006205E4"/>
    <w:rsid w:val="00622985"/>
    <w:rsid w:val="006238A2"/>
    <w:rsid w:val="00623B68"/>
    <w:rsid w:val="00624BE8"/>
    <w:rsid w:val="006254C7"/>
    <w:rsid w:val="0062572D"/>
    <w:rsid w:val="00626100"/>
    <w:rsid w:val="00626839"/>
    <w:rsid w:val="006268CD"/>
    <w:rsid w:val="00626C1E"/>
    <w:rsid w:val="00626EBE"/>
    <w:rsid w:val="00627A00"/>
    <w:rsid w:val="00630872"/>
    <w:rsid w:val="00631E71"/>
    <w:rsid w:val="00631FDA"/>
    <w:rsid w:val="00632092"/>
    <w:rsid w:val="0063313E"/>
    <w:rsid w:val="006337A6"/>
    <w:rsid w:val="00634CDF"/>
    <w:rsid w:val="0063503B"/>
    <w:rsid w:val="00635EDE"/>
    <w:rsid w:val="006369BE"/>
    <w:rsid w:val="00637E90"/>
    <w:rsid w:val="00637F94"/>
    <w:rsid w:val="00640B4E"/>
    <w:rsid w:val="006411DB"/>
    <w:rsid w:val="006412FA"/>
    <w:rsid w:val="00643A1C"/>
    <w:rsid w:val="00644018"/>
    <w:rsid w:val="0064437A"/>
    <w:rsid w:val="006448CB"/>
    <w:rsid w:val="00644C6C"/>
    <w:rsid w:val="006450F0"/>
    <w:rsid w:val="006456BD"/>
    <w:rsid w:val="0064629E"/>
    <w:rsid w:val="006462A7"/>
    <w:rsid w:val="00646654"/>
    <w:rsid w:val="006473FF"/>
    <w:rsid w:val="006476E6"/>
    <w:rsid w:val="00647ABC"/>
    <w:rsid w:val="006502CB"/>
    <w:rsid w:val="006505C1"/>
    <w:rsid w:val="006507EC"/>
    <w:rsid w:val="006512C6"/>
    <w:rsid w:val="006519D9"/>
    <w:rsid w:val="00652965"/>
    <w:rsid w:val="006529EA"/>
    <w:rsid w:val="006532E2"/>
    <w:rsid w:val="0065365A"/>
    <w:rsid w:val="0065512F"/>
    <w:rsid w:val="006561EE"/>
    <w:rsid w:val="006566E7"/>
    <w:rsid w:val="0065796D"/>
    <w:rsid w:val="0065799B"/>
    <w:rsid w:val="006579A0"/>
    <w:rsid w:val="006609B4"/>
    <w:rsid w:val="00661531"/>
    <w:rsid w:val="0066185E"/>
    <w:rsid w:val="00661C06"/>
    <w:rsid w:val="00662F3A"/>
    <w:rsid w:val="00663021"/>
    <w:rsid w:val="006635FE"/>
    <w:rsid w:val="00663ADA"/>
    <w:rsid w:val="00664812"/>
    <w:rsid w:val="0066523B"/>
    <w:rsid w:val="00665390"/>
    <w:rsid w:val="006655B1"/>
    <w:rsid w:val="0066625F"/>
    <w:rsid w:val="00666607"/>
    <w:rsid w:val="00666E55"/>
    <w:rsid w:val="00666E9F"/>
    <w:rsid w:val="00667BA5"/>
    <w:rsid w:val="00667E76"/>
    <w:rsid w:val="00667F57"/>
    <w:rsid w:val="00670651"/>
    <w:rsid w:val="0067085B"/>
    <w:rsid w:val="00670BB1"/>
    <w:rsid w:val="006715B6"/>
    <w:rsid w:val="006717C5"/>
    <w:rsid w:val="00671C51"/>
    <w:rsid w:val="0067339E"/>
    <w:rsid w:val="00674084"/>
    <w:rsid w:val="006760A7"/>
    <w:rsid w:val="00676540"/>
    <w:rsid w:val="00676ACC"/>
    <w:rsid w:val="00677AC6"/>
    <w:rsid w:val="00677EC7"/>
    <w:rsid w:val="0068015F"/>
    <w:rsid w:val="0068046D"/>
    <w:rsid w:val="006809F4"/>
    <w:rsid w:val="00680C18"/>
    <w:rsid w:val="006813AD"/>
    <w:rsid w:val="00682859"/>
    <w:rsid w:val="00683369"/>
    <w:rsid w:val="00683D9E"/>
    <w:rsid w:val="0068400E"/>
    <w:rsid w:val="0068475F"/>
    <w:rsid w:val="00684B6B"/>
    <w:rsid w:val="00684B8B"/>
    <w:rsid w:val="00685638"/>
    <w:rsid w:val="00686AC5"/>
    <w:rsid w:val="006872A4"/>
    <w:rsid w:val="00690C65"/>
    <w:rsid w:val="00690DD6"/>
    <w:rsid w:val="00690FB5"/>
    <w:rsid w:val="00691265"/>
    <w:rsid w:val="006913B8"/>
    <w:rsid w:val="00691AE6"/>
    <w:rsid w:val="00691F27"/>
    <w:rsid w:val="006923B1"/>
    <w:rsid w:val="00692AA4"/>
    <w:rsid w:val="00692E39"/>
    <w:rsid w:val="006935C3"/>
    <w:rsid w:val="00693B8F"/>
    <w:rsid w:val="006945EC"/>
    <w:rsid w:val="00695256"/>
    <w:rsid w:val="00695480"/>
    <w:rsid w:val="00695509"/>
    <w:rsid w:val="00695C5C"/>
    <w:rsid w:val="0069756F"/>
    <w:rsid w:val="00697D67"/>
    <w:rsid w:val="00697FEE"/>
    <w:rsid w:val="006A03DC"/>
    <w:rsid w:val="006A0F44"/>
    <w:rsid w:val="006A1B73"/>
    <w:rsid w:val="006A2708"/>
    <w:rsid w:val="006A2995"/>
    <w:rsid w:val="006A420B"/>
    <w:rsid w:val="006A4404"/>
    <w:rsid w:val="006A4D08"/>
    <w:rsid w:val="006A5C14"/>
    <w:rsid w:val="006A79FC"/>
    <w:rsid w:val="006B13EE"/>
    <w:rsid w:val="006B15A1"/>
    <w:rsid w:val="006B15E7"/>
    <w:rsid w:val="006B1E6A"/>
    <w:rsid w:val="006B23CA"/>
    <w:rsid w:val="006B2975"/>
    <w:rsid w:val="006B2A36"/>
    <w:rsid w:val="006B2D37"/>
    <w:rsid w:val="006B2E89"/>
    <w:rsid w:val="006B4E77"/>
    <w:rsid w:val="006B6068"/>
    <w:rsid w:val="006B631D"/>
    <w:rsid w:val="006B6CD5"/>
    <w:rsid w:val="006B6E4F"/>
    <w:rsid w:val="006B6FD5"/>
    <w:rsid w:val="006B7906"/>
    <w:rsid w:val="006C1B5D"/>
    <w:rsid w:val="006C1CBB"/>
    <w:rsid w:val="006C31B7"/>
    <w:rsid w:val="006C36A7"/>
    <w:rsid w:val="006C398F"/>
    <w:rsid w:val="006C39C4"/>
    <w:rsid w:val="006C4B10"/>
    <w:rsid w:val="006C52D2"/>
    <w:rsid w:val="006C5442"/>
    <w:rsid w:val="006C61C5"/>
    <w:rsid w:val="006C6675"/>
    <w:rsid w:val="006C72E9"/>
    <w:rsid w:val="006C7866"/>
    <w:rsid w:val="006C7A42"/>
    <w:rsid w:val="006C7A74"/>
    <w:rsid w:val="006D0970"/>
    <w:rsid w:val="006D1ED4"/>
    <w:rsid w:val="006D27CB"/>
    <w:rsid w:val="006D5451"/>
    <w:rsid w:val="006D57F6"/>
    <w:rsid w:val="006D5EF1"/>
    <w:rsid w:val="006D6868"/>
    <w:rsid w:val="006E1D6E"/>
    <w:rsid w:val="006E1F67"/>
    <w:rsid w:val="006E27E2"/>
    <w:rsid w:val="006E4907"/>
    <w:rsid w:val="006E4B27"/>
    <w:rsid w:val="006E4C37"/>
    <w:rsid w:val="006E50F6"/>
    <w:rsid w:val="006E562F"/>
    <w:rsid w:val="006E59BE"/>
    <w:rsid w:val="006E5A40"/>
    <w:rsid w:val="006E5B55"/>
    <w:rsid w:val="006E678F"/>
    <w:rsid w:val="006E6A6D"/>
    <w:rsid w:val="006E7818"/>
    <w:rsid w:val="006E799E"/>
    <w:rsid w:val="006F191A"/>
    <w:rsid w:val="006F19E0"/>
    <w:rsid w:val="006F2197"/>
    <w:rsid w:val="006F3228"/>
    <w:rsid w:val="006F32DB"/>
    <w:rsid w:val="006F33F9"/>
    <w:rsid w:val="006F342D"/>
    <w:rsid w:val="006F3EC0"/>
    <w:rsid w:val="006F460D"/>
    <w:rsid w:val="006F4E31"/>
    <w:rsid w:val="006F50FE"/>
    <w:rsid w:val="006F5541"/>
    <w:rsid w:val="006F7FBB"/>
    <w:rsid w:val="007000DE"/>
    <w:rsid w:val="00701FE5"/>
    <w:rsid w:val="00702973"/>
    <w:rsid w:val="00702BEC"/>
    <w:rsid w:val="00704231"/>
    <w:rsid w:val="00704450"/>
    <w:rsid w:val="0070476D"/>
    <w:rsid w:val="007054EF"/>
    <w:rsid w:val="00705BC2"/>
    <w:rsid w:val="007068F9"/>
    <w:rsid w:val="007073F2"/>
    <w:rsid w:val="00707484"/>
    <w:rsid w:val="00710071"/>
    <w:rsid w:val="007112FD"/>
    <w:rsid w:val="00711B5A"/>
    <w:rsid w:val="00712508"/>
    <w:rsid w:val="00713941"/>
    <w:rsid w:val="00713FAF"/>
    <w:rsid w:val="007140D6"/>
    <w:rsid w:val="007145BF"/>
    <w:rsid w:val="00714776"/>
    <w:rsid w:val="00714E22"/>
    <w:rsid w:val="007152AB"/>
    <w:rsid w:val="007154EB"/>
    <w:rsid w:val="00716072"/>
    <w:rsid w:val="007164D2"/>
    <w:rsid w:val="007202D2"/>
    <w:rsid w:val="00720A6C"/>
    <w:rsid w:val="00720F81"/>
    <w:rsid w:val="00721186"/>
    <w:rsid w:val="00721351"/>
    <w:rsid w:val="00721FCF"/>
    <w:rsid w:val="00723A0C"/>
    <w:rsid w:val="00723D98"/>
    <w:rsid w:val="007241FB"/>
    <w:rsid w:val="0072434C"/>
    <w:rsid w:val="00724DAA"/>
    <w:rsid w:val="00724DF9"/>
    <w:rsid w:val="007256AD"/>
    <w:rsid w:val="007259A7"/>
    <w:rsid w:val="00727D14"/>
    <w:rsid w:val="00730FEA"/>
    <w:rsid w:val="007310C5"/>
    <w:rsid w:val="00731410"/>
    <w:rsid w:val="00731978"/>
    <w:rsid w:val="007324B1"/>
    <w:rsid w:val="0073306D"/>
    <w:rsid w:val="00733433"/>
    <w:rsid w:val="0073358D"/>
    <w:rsid w:val="007341D4"/>
    <w:rsid w:val="0073445C"/>
    <w:rsid w:val="007346FD"/>
    <w:rsid w:val="0073475B"/>
    <w:rsid w:val="00735BDC"/>
    <w:rsid w:val="00735EB3"/>
    <w:rsid w:val="0073707C"/>
    <w:rsid w:val="007371E1"/>
    <w:rsid w:val="00737346"/>
    <w:rsid w:val="0073751C"/>
    <w:rsid w:val="00740845"/>
    <w:rsid w:val="007420EA"/>
    <w:rsid w:val="00742ACD"/>
    <w:rsid w:val="00742D9B"/>
    <w:rsid w:val="00743D10"/>
    <w:rsid w:val="00743FA6"/>
    <w:rsid w:val="00744A56"/>
    <w:rsid w:val="00744F5F"/>
    <w:rsid w:val="00745601"/>
    <w:rsid w:val="00746C8E"/>
    <w:rsid w:val="007503E1"/>
    <w:rsid w:val="0075069A"/>
    <w:rsid w:val="00750ABE"/>
    <w:rsid w:val="00751143"/>
    <w:rsid w:val="00751504"/>
    <w:rsid w:val="00752701"/>
    <w:rsid w:val="007530E8"/>
    <w:rsid w:val="007548C4"/>
    <w:rsid w:val="00755450"/>
    <w:rsid w:val="007555B5"/>
    <w:rsid w:val="00755B6F"/>
    <w:rsid w:val="00755CAD"/>
    <w:rsid w:val="00756D65"/>
    <w:rsid w:val="00757465"/>
    <w:rsid w:val="00757D9A"/>
    <w:rsid w:val="007604A6"/>
    <w:rsid w:val="00761108"/>
    <w:rsid w:val="00761FC5"/>
    <w:rsid w:val="007621A9"/>
    <w:rsid w:val="00763041"/>
    <w:rsid w:val="007633C4"/>
    <w:rsid w:val="00763660"/>
    <w:rsid w:val="00763A92"/>
    <w:rsid w:val="0076484B"/>
    <w:rsid w:val="00764E58"/>
    <w:rsid w:val="00765484"/>
    <w:rsid w:val="00765B8E"/>
    <w:rsid w:val="0076611A"/>
    <w:rsid w:val="00767BC1"/>
    <w:rsid w:val="00767D68"/>
    <w:rsid w:val="007702CD"/>
    <w:rsid w:val="00770B1E"/>
    <w:rsid w:val="00770E1A"/>
    <w:rsid w:val="0077137A"/>
    <w:rsid w:val="007716D3"/>
    <w:rsid w:val="007719FC"/>
    <w:rsid w:val="00771C0F"/>
    <w:rsid w:val="00771D99"/>
    <w:rsid w:val="0077278B"/>
    <w:rsid w:val="00772D0A"/>
    <w:rsid w:val="00773FB3"/>
    <w:rsid w:val="007740B9"/>
    <w:rsid w:val="0077498C"/>
    <w:rsid w:val="00774DF0"/>
    <w:rsid w:val="00776150"/>
    <w:rsid w:val="00776648"/>
    <w:rsid w:val="007771BB"/>
    <w:rsid w:val="007771DC"/>
    <w:rsid w:val="00777C71"/>
    <w:rsid w:val="00780D4D"/>
    <w:rsid w:val="00781215"/>
    <w:rsid w:val="00782D0C"/>
    <w:rsid w:val="00782E89"/>
    <w:rsid w:val="0078320C"/>
    <w:rsid w:val="00783F8B"/>
    <w:rsid w:val="00784A02"/>
    <w:rsid w:val="00784B56"/>
    <w:rsid w:val="00785007"/>
    <w:rsid w:val="00785E66"/>
    <w:rsid w:val="00786415"/>
    <w:rsid w:val="0078674C"/>
    <w:rsid w:val="00787218"/>
    <w:rsid w:val="007879F0"/>
    <w:rsid w:val="00790B4A"/>
    <w:rsid w:val="007910A5"/>
    <w:rsid w:val="00791671"/>
    <w:rsid w:val="00791C15"/>
    <w:rsid w:val="007920D2"/>
    <w:rsid w:val="007928EB"/>
    <w:rsid w:val="0079538F"/>
    <w:rsid w:val="0079548B"/>
    <w:rsid w:val="00795960"/>
    <w:rsid w:val="00796BCB"/>
    <w:rsid w:val="0079754D"/>
    <w:rsid w:val="007A052D"/>
    <w:rsid w:val="007A124A"/>
    <w:rsid w:val="007A1BEB"/>
    <w:rsid w:val="007A2B98"/>
    <w:rsid w:val="007A33B7"/>
    <w:rsid w:val="007A36BD"/>
    <w:rsid w:val="007A42CC"/>
    <w:rsid w:val="007A4564"/>
    <w:rsid w:val="007A513B"/>
    <w:rsid w:val="007A51A0"/>
    <w:rsid w:val="007A51BA"/>
    <w:rsid w:val="007A5A5B"/>
    <w:rsid w:val="007A5DF3"/>
    <w:rsid w:val="007A636C"/>
    <w:rsid w:val="007A6706"/>
    <w:rsid w:val="007B049D"/>
    <w:rsid w:val="007B1EE4"/>
    <w:rsid w:val="007B20FD"/>
    <w:rsid w:val="007B2397"/>
    <w:rsid w:val="007B2F73"/>
    <w:rsid w:val="007B4518"/>
    <w:rsid w:val="007B5133"/>
    <w:rsid w:val="007B7403"/>
    <w:rsid w:val="007C0C62"/>
    <w:rsid w:val="007C0CC6"/>
    <w:rsid w:val="007C0DB0"/>
    <w:rsid w:val="007C0FEE"/>
    <w:rsid w:val="007C2726"/>
    <w:rsid w:val="007C2A00"/>
    <w:rsid w:val="007C3CBF"/>
    <w:rsid w:val="007C77B1"/>
    <w:rsid w:val="007C7AF4"/>
    <w:rsid w:val="007D0887"/>
    <w:rsid w:val="007D0A15"/>
    <w:rsid w:val="007D102E"/>
    <w:rsid w:val="007D12A4"/>
    <w:rsid w:val="007D2923"/>
    <w:rsid w:val="007D2D3F"/>
    <w:rsid w:val="007D3E62"/>
    <w:rsid w:val="007D43E9"/>
    <w:rsid w:val="007D4FEE"/>
    <w:rsid w:val="007D623E"/>
    <w:rsid w:val="007D65B7"/>
    <w:rsid w:val="007D6A07"/>
    <w:rsid w:val="007D7C96"/>
    <w:rsid w:val="007E05BE"/>
    <w:rsid w:val="007E06A7"/>
    <w:rsid w:val="007E06E7"/>
    <w:rsid w:val="007E0BA0"/>
    <w:rsid w:val="007E156B"/>
    <w:rsid w:val="007E2913"/>
    <w:rsid w:val="007E4075"/>
    <w:rsid w:val="007E55C0"/>
    <w:rsid w:val="007E5D3E"/>
    <w:rsid w:val="007E618E"/>
    <w:rsid w:val="007E6D37"/>
    <w:rsid w:val="007E7877"/>
    <w:rsid w:val="007F006A"/>
    <w:rsid w:val="007F0386"/>
    <w:rsid w:val="007F1E39"/>
    <w:rsid w:val="007F3918"/>
    <w:rsid w:val="007F4160"/>
    <w:rsid w:val="007F4F45"/>
    <w:rsid w:val="007F5283"/>
    <w:rsid w:val="007F5289"/>
    <w:rsid w:val="007F5AEE"/>
    <w:rsid w:val="00800298"/>
    <w:rsid w:val="008005B0"/>
    <w:rsid w:val="00800B9B"/>
    <w:rsid w:val="008017F9"/>
    <w:rsid w:val="00802428"/>
    <w:rsid w:val="00803209"/>
    <w:rsid w:val="00803397"/>
    <w:rsid w:val="00803669"/>
    <w:rsid w:val="00803F13"/>
    <w:rsid w:val="00804D45"/>
    <w:rsid w:val="00805675"/>
    <w:rsid w:val="008063FE"/>
    <w:rsid w:val="00806DF5"/>
    <w:rsid w:val="008078ED"/>
    <w:rsid w:val="008101F9"/>
    <w:rsid w:val="00812039"/>
    <w:rsid w:val="0081219A"/>
    <w:rsid w:val="00813342"/>
    <w:rsid w:val="00814603"/>
    <w:rsid w:val="00814A3C"/>
    <w:rsid w:val="008150A7"/>
    <w:rsid w:val="008150E3"/>
    <w:rsid w:val="00815D6E"/>
    <w:rsid w:val="008166CE"/>
    <w:rsid w:val="008171D1"/>
    <w:rsid w:val="00817266"/>
    <w:rsid w:val="008172DF"/>
    <w:rsid w:val="00820023"/>
    <w:rsid w:val="0082081C"/>
    <w:rsid w:val="00821641"/>
    <w:rsid w:val="008216DF"/>
    <w:rsid w:val="00821758"/>
    <w:rsid w:val="00821A7D"/>
    <w:rsid w:val="00821F7E"/>
    <w:rsid w:val="00822664"/>
    <w:rsid w:val="00823421"/>
    <w:rsid w:val="00823943"/>
    <w:rsid w:val="008241C4"/>
    <w:rsid w:val="00824230"/>
    <w:rsid w:val="00825068"/>
    <w:rsid w:val="008255AC"/>
    <w:rsid w:val="008257AA"/>
    <w:rsid w:val="008264CF"/>
    <w:rsid w:val="00826CA1"/>
    <w:rsid w:val="00830DC8"/>
    <w:rsid w:val="00830E77"/>
    <w:rsid w:val="00831B98"/>
    <w:rsid w:val="0083217B"/>
    <w:rsid w:val="00834964"/>
    <w:rsid w:val="0083520B"/>
    <w:rsid w:val="008360D0"/>
    <w:rsid w:val="00836BFF"/>
    <w:rsid w:val="00836E6C"/>
    <w:rsid w:val="00836E76"/>
    <w:rsid w:val="00837972"/>
    <w:rsid w:val="00840674"/>
    <w:rsid w:val="0084157D"/>
    <w:rsid w:val="00841816"/>
    <w:rsid w:val="00841862"/>
    <w:rsid w:val="00842290"/>
    <w:rsid w:val="008426B9"/>
    <w:rsid w:val="00842C01"/>
    <w:rsid w:val="008464F3"/>
    <w:rsid w:val="00846874"/>
    <w:rsid w:val="008472FB"/>
    <w:rsid w:val="00847844"/>
    <w:rsid w:val="0085070C"/>
    <w:rsid w:val="00850BE0"/>
    <w:rsid w:val="008515E2"/>
    <w:rsid w:val="0085189B"/>
    <w:rsid w:val="008520F8"/>
    <w:rsid w:val="00852811"/>
    <w:rsid w:val="00852860"/>
    <w:rsid w:val="008529E1"/>
    <w:rsid w:val="00852B15"/>
    <w:rsid w:val="008532F2"/>
    <w:rsid w:val="00853BD9"/>
    <w:rsid w:val="00853CD7"/>
    <w:rsid w:val="00853E60"/>
    <w:rsid w:val="00853E8E"/>
    <w:rsid w:val="00854A5B"/>
    <w:rsid w:val="0085616F"/>
    <w:rsid w:val="008561DF"/>
    <w:rsid w:val="00857512"/>
    <w:rsid w:val="00857711"/>
    <w:rsid w:val="00857C6C"/>
    <w:rsid w:val="00862876"/>
    <w:rsid w:val="008634BB"/>
    <w:rsid w:val="008647D9"/>
    <w:rsid w:val="0086594C"/>
    <w:rsid w:val="00865950"/>
    <w:rsid w:val="00865F83"/>
    <w:rsid w:val="00867130"/>
    <w:rsid w:val="00867497"/>
    <w:rsid w:val="008704CD"/>
    <w:rsid w:val="00871A15"/>
    <w:rsid w:val="00871D53"/>
    <w:rsid w:val="00872FAC"/>
    <w:rsid w:val="00873628"/>
    <w:rsid w:val="00874AE7"/>
    <w:rsid w:val="00874E3C"/>
    <w:rsid w:val="00875033"/>
    <w:rsid w:val="008754FA"/>
    <w:rsid w:val="00875FB6"/>
    <w:rsid w:val="008761F9"/>
    <w:rsid w:val="00876848"/>
    <w:rsid w:val="00876931"/>
    <w:rsid w:val="00877BF3"/>
    <w:rsid w:val="0088098D"/>
    <w:rsid w:val="00880999"/>
    <w:rsid w:val="00880DB8"/>
    <w:rsid w:val="00881409"/>
    <w:rsid w:val="008820D3"/>
    <w:rsid w:val="008823A0"/>
    <w:rsid w:val="00882989"/>
    <w:rsid w:val="00882A26"/>
    <w:rsid w:val="00882B9B"/>
    <w:rsid w:val="00883FE5"/>
    <w:rsid w:val="008847BF"/>
    <w:rsid w:val="00884FCC"/>
    <w:rsid w:val="00886624"/>
    <w:rsid w:val="00887146"/>
    <w:rsid w:val="0088793C"/>
    <w:rsid w:val="008879FD"/>
    <w:rsid w:val="0089028F"/>
    <w:rsid w:val="00890508"/>
    <w:rsid w:val="00890741"/>
    <w:rsid w:val="00890EFE"/>
    <w:rsid w:val="0089131D"/>
    <w:rsid w:val="008919A5"/>
    <w:rsid w:val="00892468"/>
    <w:rsid w:val="00893535"/>
    <w:rsid w:val="00893AC6"/>
    <w:rsid w:val="008940D1"/>
    <w:rsid w:val="0089425F"/>
    <w:rsid w:val="00895581"/>
    <w:rsid w:val="00895DDB"/>
    <w:rsid w:val="00896F68"/>
    <w:rsid w:val="008A025A"/>
    <w:rsid w:val="008A0768"/>
    <w:rsid w:val="008A0CAB"/>
    <w:rsid w:val="008A0FDE"/>
    <w:rsid w:val="008A18A0"/>
    <w:rsid w:val="008A1ED2"/>
    <w:rsid w:val="008A28F0"/>
    <w:rsid w:val="008A3BEE"/>
    <w:rsid w:val="008A4883"/>
    <w:rsid w:val="008A51E2"/>
    <w:rsid w:val="008A59D8"/>
    <w:rsid w:val="008A7244"/>
    <w:rsid w:val="008A7BFE"/>
    <w:rsid w:val="008B0B3C"/>
    <w:rsid w:val="008B0DD5"/>
    <w:rsid w:val="008B2B34"/>
    <w:rsid w:val="008B3210"/>
    <w:rsid w:val="008B386F"/>
    <w:rsid w:val="008B3A14"/>
    <w:rsid w:val="008B55BF"/>
    <w:rsid w:val="008B5CA9"/>
    <w:rsid w:val="008B5D34"/>
    <w:rsid w:val="008B6439"/>
    <w:rsid w:val="008B64F1"/>
    <w:rsid w:val="008B75BE"/>
    <w:rsid w:val="008B7E78"/>
    <w:rsid w:val="008C02BD"/>
    <w:rsid w:val="008C0B75"/>
    <w:rsid w:val="008C1889"/>
    <w:rsid w:val="008C339B"/>
    <w:rsid w:val="008C33BC"/>
    <w:rsid w:val="008C3417"/>
    <w:rsid w:val="008C35C1"/>
    <w:rsid w:val="008C3C0D"/>
    <w:rsid w:val="008C44B6"/>
    <w:rsid w:val="008C47C1"/>
    <w:rsid w:val="008C4854"/>
    <w:rsid w:val="008C4FD8"/>
    <w:rsid w:val="008C5397"/>
    <w:rsid w:val="008C53F5"/>
    <w:rsid w:val="008C57CF"/>
    <w:rsid w:val="008C5CA3"/>
    <w:rsid w:val="008C5E5B"/>
    <w:rsid w:val="008C6208"/>
    <w:rsid w:val="008C7AB2"/>
    <w:rsid w:val="008D0F42"/>
    <w:rsid w:val="008D1B7E"/>
    <w:rsid w:val="008D1D46"/>
    <w:rsid w:val="008D1F14"/>
    <w:rsid w:val="008D2A55"/>
    <w:rsid w:val="008D2DD7"/>
    <w:rsid w:val="008D3008"/>
    <w:rsid w:val="008D36CD"/>
    <w:rsid w:val="008D4FAF"/>
    <w:rsid w:val="008D51E5"/>
    <w:rsid w:val="008D5796"/>
    <w:rsid w:val="008D5E4A"/>
    <w:rsid w:val="008D616F"/>
    <w:rsid w:val="008D6AF5"/>
    <w:rsid w:val="008D6F29"/>
    <w:rsid w:val="008D6FA3"/>
    <w:rsid w:val="008D79AB"/>
    <w:rsid w:val="008D7F09"/>
    <w:rsid w:val="008E0F90"/>
    <w:rsid w:val="008E2227"/>
    <w:rsid w:val="008E2D7B"/>
    <w:rsid w:val="008E319C"/>
    <w:rsid w:val="008E3C47"/>
    <w:rsid w:val="008E43DC"/>
    <w:rsid w:val="008E4504"/>
    <w:rsid w:val="008E47CD"/>
    <w:rsid w:val="008E4DCB"/>
    <w:rsid w:val="008E504C"/>
    <w:rsid w:val="008E5BF5"/>
    <w:rsid w:val="008E6B75"/>
    <w:rsid w:val="008E712C"/>
    <w:rsid w:val="008E7627"/>
    <w:rsid w:val="008E7A1D"/>
    <w:rsid w:val="008F0A86"/>
    <w:rsid w:val="008F26E0"/>
    <w:rsid w:val="008F33BB"/>
    <w:rsid w:val="008F39C2"/>
    <w:rsid w:val="008F403B"/>
    <w:rsid w:val="008F4EF1"/>
    <w:rsid w:val="008F5244"/>
    <w:rsid w:val="008F53F7"/>
    <w:rsid w:val="008F5BE5"/>
    <w:rsid w:val="008F658E"/>
    <w:rsid w:val="008F7F76"/>
    <w:rsid w:val="00900CEA"/>
    <w:rsid w:val="00901045"/>
    <w:rsid w:val="009020F5"/>
    <w:rsid w:val="00902723"/>
    <w:rsid w:val="00902D23"/>
    <w:rsid w:val="00902FDC"/>
    <w:rsid w:val="009032C8"/>
    <w:rsid w:val="009034DE"/>
    <w:rsid w:val="009040C4"/>
    <w:rsid w:val="009044C1"/>
    <w:rsid w:val="009046B7"/>
    <w:rsid w:val="009048F4"/>
    <w:rsid w:val="0090648B"/>
    <w:rsid w:val="00906AC5"/>
    <w:rsid w:val="0090720E"/>
    <w:rsid w:val="00907370"/>
    <w:rsid w:val="00907824"/>
    <w:rsid w:val="0091006F"/>
    <w:rsid w:val="009104CB"/>
    <w:rsid w:val="00910A89"/>
    <w:rsid w:val="00911E6B"/>
    <w:rsid w:val="009121A8"/>
    <w:rsid w:val="00913531"/>
    <w:rsid w:val="00914624"/>
    <w:rsid w:val="0091481E"/>
    <w:rsid w:val="00915140"/>
    <w:rsid w:val="00915632"/>
    <w:rsid w:val="00915BD8"/>
    <w:rsid w:val="0091665C"/>
    <w:rsid w:val="00916B3E"/>
    <w:rsid w:val="009209E7"/>
    <w:rsid w:val="00921529"/>
    <w:rsid w:val="00922D4A"/>
    <w:rsid w:val="00922D89"/>
    <w:rsid w:val="009230DB"/>
    <w:rsid w:val="00923547"/>
    <w:rsid w:val="00924449"/>
    <w:rsid w:val="009258E1"/>
    <w:rsid w:val="00926C92"/>
    <w:rsid w:val="00927AB9"/>
    <w:rsid w:val="009314AC"/>
    <w:rsid w:val="00931B25"/>
    <w:rsid w:val="00932709"/>
    <w:rsid w:val="0093283A"/>
    <w:rsid w:val="00932D04"/>
    <w:rsid w:val="00932F4A"/>
    <w:rsid w:val="00933349"/>
    <w:rsid w:val="009356E6"/>
    <w:rsid w:val="009357FB"/>
    <w:rsid w:val="00935AD8"/>
    <w:rsid w:val="00937278"/>
    <w:rsid w:val="00937709"/>
    <w:rsid w:val="00937B45"/>
    <w:rsid w:val="00937B65"/>
    <w:rsid w:val="00937F86"/>
    <w:rsid w:val="0094011A"/>
    <w:rsid w:val="00943FAE"/>
    <w:rsid w:val="00944180"/>
    <w:rsid w:val="009457F8"/>
    <w:rsid w:val="00945D22"/>
    <w:rsid w:val="00946DE8"/>
    <w:rsid w:val="00947C22"/>
    <w:rsid w:val="0095080F"/>
    <w:rsid w:val="00950CDB"/>
    <w:rsid w:val="0095126F"/>
    <w:rsid w:val="009519B6"/>
    <w:rsid w:val="00951A7D"/>
    <w:rsid w:val="009520FF"/>
    <w:rsid w:val="00952600"/>
    <w:rsid w:val="00952B89"/>
    <w:rsid w:val="00954A7A"/>
    <w:rsid w:val="00954C21"/>
    <w:rsid w:val="00955AAB"/>
    <w:rsid w:val="0095668C"/>
    <w:rsid w:val="00956873"/>
    <w:rsid w:val="0096038B"/>
    <w:rsid w:val="00960C02"/>
    <w:rsid w:val="00961777"/>
    <w:rsid w:val="009617B2"/>
    <w:rsid w:val="00962F7F"/>
    <w:rsid w:val="00964176"/>
    <w:rsid w:val="009642B6"/>
    <w:rsid w:val="0096467E"/>
    <w:rsid w:val="00964905"/>
    <w:rsid w:val="00964C01"/>
    <w:rsid w:val="009650B3"/>
    <w:rsid w:val="00966227"/>
    <w:rsid w:val="00966C28"/>
    <w:rsid w:val="00966D84"/>
    <w:rsid w:val="00971D36"/>
    <w:rsid w:val="009720DE"/>
    <w:rsid w:val="009738C3"/>
    <w:rsid w:val="00973938"/>
    <w:rsid w:val="00973C0F"/>
    <w:rsid w:val="00973D47"/>
    <w:rsid w:val="0097414E"/>
    <w:rsid w:val="00974A10"/>
    <w:rsid w:val="00974B09"/>
    <w:rsid w:val="00974B56"/>
    <w:rsid w:val="00974E68"/>
    <w:rsid w:val="009752DF"/>
    <w:rsid w:val="00975443"/>
    <w:rsid w:val="009760EE"/>
    <w:rsid w:val="009760F1"/>
    <w:rsid w:val="009762AA"/>
    <w:rsid w:val="00977134"/>
    <w:rsid w:val="0097736F"/>
    <w:rsid w:val="00977593"/>
    <w:rsid w:val="0098054F"/>
    <w:rsid w:val="0098079E"/>
    <w:rsid w:val="009809E0"/>
    <w:rsid w:val="00982124"/>
    <w:rsid w:val="009823ED"/>
    <w:rsid w:val="0098244F"/>
    <w:rsid w:val="00982C2A"/>
    <w:rsid w:val="00982E7F"/>
    <w:rsid w:val="009836CF"/>
    <w:rsid w:val="0098462E"/>
    <w:rsid w:val="00984EBF"/>
    <w:rsid w:val="00985C16"/>
    <w:rsid w:val="009865B4"/>
    <w:rsid w:val="0098665B"/>
    <w:rsid w:val="00986FB4"/>
    <w:rsid w:val="00987462"/>
    <w:rsid w:val="009879AA"/>
    <w:rsid w:val="009903A1"/>
    <w:rsid w:val="009904A2"/>
    <w:rsid w:val="00991B5A"/>
    <w:rsid w:val="00992D83"/>
    <w:rsid w:val="00993842"/>
    <w:rsid w:val="009939F2"/>
    <w:rsid w:val="00995148"/>
    <w:rsid w:val="00995AB2"/>
    <w:rsid w:val="00995DDA"/>
    <w:rsid w:val="009967F4"/>
    <w:rsid w:val="009968F9"/>
    <w:rsid w:val="00996DEB"/>
    <w:rsid w:val="009A060A"/>
    <w:rsid w:val="009A2C72"/>
    <w:rsid w:val="009A329E"/>
    <w:rsid w:val="009A3354"/>
    <w:rsid w:val="009A3B9A"/>
    <w:rsid w:val="009A3BB5"/>
    <w:rsid w:val="009A4816"/>
    <w:rsid w:val="009A4FF6"/>
    <w:rsid w:val="009A57FB"/>
    <w:rsid w:val="009A5E77"/>
    <w:rsid w:val="009A6BBF"/>
    <w:rsid w:val="009B0780"/>
    <w:rsid w:val="009B1FA6"/>
    <w:rsid w:val="009B1FCA"/>
    <w:rsid w:val="009B20C9"/>
    <w:rsid w:val="009B230C"/>
    <w:rsid w:val="009B279B"/>
    <w:rsid w:val="009B2B9C"/>
    <w:rsid w:val="009B32C1"/>
    <w:rsid w:val="009B3924"/>
    <w:rsid w:val="009B3FB7"/>
    <w:rsid w:val="009B3FE7"/>
    <w:rsid w:val="009B4726"/>
    <w:rsid w:val="009B6BAC"/>
    <w:rsid w:val="009B6D79"/>
    <w:rsid w:val="009B77BB"/>
    <w:rsid w:val="009C041D"/>
    <w:rsid w:val="009C0559"/>
    <w:rsid w:val="009C0D84"/>
    <w:rsid w:val="009C128E"/>
    <w:rsid w:val="009C12F7"/>
    <w:rsid w:val="009C1652"/>
    <w:rsid w:val="009C2A99"/>
    <w:rsid w:val="009C2B0D"/>
    <w:rsid w:val="009C2D32"/>
    <w:rsid w:val="009C31F1"/>
    <w:rsid w:val="009C3585"/>
    <w:rsid w:val="009C3708"/>
    <w:rsid w:val="009C4909"/>
    <w:rsid w:val="009C4D6E"/>
    <w:rsid w:val="009C4F90"/>
    <w:rsid w:val="009C5278"/>
    <w:rsid w:val="009C5825"/>
    <w:rsid w:val="009C5A5B"/>
    <w:rsid w:val="009C6E61"/>
    <w:rsid w:val="009C7005"/>
    <w:rsid w:val="009C72EF"/>
    <w:rsid w:val="009C7CA0"/>
    <w:rsid w:val="009D06A1"/>
    <w:rsid w:val="009D19F0"/>
    <w:rsid w:val="009D23B8"/>
    <w:rsid w:val="009D319F"/>
    <w:rsid w:val="009D3465"/>
    <w:rsid w:val="009D39C2"/>
    <w:rsid w:val="009D5F73"/>
    <w:rsid w:val="009D6F02"/>
    <w:rsid w:val="009E04AE"/>
    <w:rsid w:val="009E0762"/>
    <w:rsid w:val="009E0817"/>
    <w:rsid w:val="009E0C0C"/>
    <w:rsid w:val="009E15C4"/>
    <w:rsid w:val="009E1A33"/>
    <w:rsid w:val="009E1AD4"/>
    <w:rsid w:val="009E21A9"/>
    <w:rsid w:val="009E22E1"/>
    <w:rsid w:val="009E22EA"/>
    <w:rsid w:val="009E2C5A"/>
    <w:rsid w:val="009E2DC7"/>
    <w:rsid w:val="009E3EF3"/>
    <w:rsid w:val="009E3FD8"/>
    <w:rsid w:val="009E536D"/>
    <w:rsid w:val="009E553A"/>
    <w:rsid w:val="009E6CD6"/>
    <w:rsid w:val="009E6DFD"/>
    <w:rsid w:val="009E7072"/>
    <w:rsid w:val="009E747C"/>
    <w:rsid w:val="009E7809"/>
    <w:rsid w:val="009F06E8"/>
    <w:rsid w:val="009F12A5"/>
    <w:rsid w:val="009F12BB"/>
    <w:rsid w:val="009F1F5F"/>
    <w:rsid w:val="009F27E8"/>
    <w:rsid w:val="009F2C57"/>
    <w:rsid w:val="009F3F46"/>
    <w:rsid w:val="009F48D0"/>
    <w:rsid w:val="009F5124"/>
    <w:rsid w:val="009F5354"/>
    <w:rsid w:val="009F753D"/>
    <w:rsid w:val="009F7654"/>
    <w:rsid w:val="009F76B4"/>
    <w:rsid w:val="009F77F1"/>
    <w:rsid w:val="009F7C80"/>
    <w:rsid w:val="00A003FC"/>
    <w:rsid w:val="00A01789"/>
    <w:rsid w:val="00A023E8"/>
    <w:rsid w:val="00A02BA3"/>
    <w:rsid w:val="00A032A6"/>
    <w:rsid w:val="00A0338C"/>
    <w:rsid w:val="00A03857"/>
    <w:rsid w:val="00A0398A"/>
    <w:rsid w:val="00A04BC2"/>
    <w:rsid w:val="00A0554A"/>
    <w:rsid w:val="00A07093"/>
    <w:rsid w:val="00A07DA2"/>
    <w:rsid w:val="00A110ED"/>
    <w:rsid w:val="00A12CFE"/>
    <w:rsid w:val="00A12EF0"/>
    <w:rsid w:val="00A132DB"/>
    <w:rsid w:val="00A15335"/>
    <w:rsid w:val="00A1646B"/>
    <w:rsid w:val="00A16C52"/>
    <w:rsid w:val="00A16D04"/>
    <w:rsid w:val="00A16D7E"/>
    <w:rsid w:val="00A17943"/>
    <w:rsid w:val="00A213D3"/>
    <w:rsid w:val="00A21B61"/>
    <w:rsid w:val="00A21D7F"/>
    <w:rsid w:val="00A21E00"/>
    <w:rsid w:val="00A23C81"/>
    <w:rsid w:val="00A25B6E"/>
    <w:rsid w:val="00A25BE3"/>
    <w:rsid w:val="00A25D56"/>
    <w:rsid w:val="00A25E6F"/>
    <w:rsid w:val="00A262E9"/>
    <w:rsid w:val="00A265F1"/>
    <w:rsid w:val="00A2715F"/>
    <w:rsid w:val="00A2745C"/>
    <w:rsid w:val="00A27A88"/>
    <w:rsid w:val="00A31117"/>
    <w:rsid w:val="00A313AB"/>
    <w:rsid w:val="00A3271B"/>
    <w:rsid w:val="00A32EC8"/>
    <w:rsid w:val="00A337A7"/>
    <w:rsid w:val="00A33F1F"/>
    <w:rsid w:val="00A34564"/>
    <w:rsid w:val="00A36332"/>
    <w:rsid w:val="00A364DF"/>
    <w:rsid w:val="00A36733"/>
    <w:rsid w:val="00A37016"/>
    <w:rsid w:val="00A3773A"/>
    <w:rsid w:val="00A404C6"/>
    <w:rsid w:val="00A407FD"/>
    <w:rsid w:val="00A4086B"/>
    <w:rsid w:val="00A40B8D"/>
    <w:rsid w:val="00A412F4"/>
    <w:rsid w:val="00A4198C"/>
    <w:rsid w:val="00A43659"/>
    <w:rsid w:val="00A43F17"/>
    <w:rsid w:val="00A4413D"/>
    <w:rsid w:val="00A45D20"/>
    <w:rsid w:val="00A46D84"/>
    <w:rsid w:val="00A46EEC"/>
    <w:rsid w:val="00A46F98"/>
    <w:rsid w:val="00A50C48"/>
    <w:rsid w:val="00A52827"/>
    <w:rsid w:val="00A52B34"/>
    <w:rsid w:val="00A52EC8"/>
    <w:rsid w:val="00A53212"/>
    <w:rsid w:val="00A536EF"/>
    <w:rsid w:val="00A5503E"/>
    <w:rsid w:val="00A553D1"/>
    <w:rsid w:val="00A55722"/>
    <w:rsid w:val="00A56CA4"/>
    <w:rsid w:val="00A57226"/>
    <w:rsid w:val="00A572D7"/>
    <w:rsid w:val="00A57BAF"/>
    <w:rsid w:val="00A57CC3"/>
    <w:rsid w:val="00A57E2F"/>
    <w:rsid w:val="00A57E7E"/>
    <w:rsid w:val="00A60882"/>
    <w:rsid w:val="00A60FA2"/>
    <w:rsid w:val="00A61E3B"/>
    <w:rsid w:val="00A62628"/>
    <w:rsid w:val="00A63B0A"/>
    <w:rsid w:val="00A641C2"/>
    <w:rsid w:val="00A642D7"/>
    <w:rsid w:val="00A64D65"/>
    <w:rsid w:val="00A64DAE"/>
    <w:rsid w:val="00A65E6D"/>
    <w:rsid w:val="00A66ABB"/>
    <w:rsid w:val="00A67A9D"/>
    <w:rsid w:val="00A705F0"/>
    <w:rsid w:val="00A70CF6"/>
    <w:rsid w:val="00A71E78"/>
    <w:rsid w:val="00A71FBE"/>
    <w:rsid w:val="00A72213"/>
    <w:rsid w:val="00A73A36"/>
    <w:rsid w:val="00A73B7A"/>
    <w:rsid w:val="00A74CC0"/>
    <w:rsid w:val="00A7680A"/>
    <w:rsid w:val="00A778C2"/>
    <w:rsid w:val="00A77C4F"/>
    <w:rsid w:val="00A77C55"/>
    <w:rsid w:val="00A80BB0"/>
    <w:rsid w:val="00A80F02"/>
    <w:rsid w:val="00A81246"/>
    <w:rsid w:val="00A8171C"/>
    <w:rsid w:val="00A818D5"/>
    <w:rsid w:val="00A82131"/>
    <w:rsid w:val="00A8291F"/>
    <w:rsid w:val="00A8333F"/>
    <w:rsid w:val="00A84EE4"/>
    <w:rsid w:val="00A8560B"/>
    <w:rsid w:val="00A858C3"/>
    <w:rsid w:val="00A867A9"/>
    <w:rsid w:val="00A8716A"/>
    <w:rsid w:val="00A87C3B"/>
    <w:rsid w:val="00A87D16"/>
    <w:rsid w:val="00A9279D"/>
    <w:rsid w:val="00A93704"/>
    <w:rsid w:val="00A93B36"/>
    <w:rsid w:val="00A941F4"/>
    <w:rsid w:val="00A94368"/>
    <w:rsid w:val="00A943EB"/>
    <w:rsid w:val="00A95EFB"/>
    <w:rsid w:val="00A964E4"/>
    <w:rsid w:val="00A96877"/>
    <w:rsid w:val="00A974A0"/>
    <w:rsid w:val="00A97756"/>
    <w:rsid w:val="00A97B36"/>
    <w:rsid w:val="00AA09B6"/>
    <w:rsid w:val="00AA0DCD"/>
    <w:rsid w:val="00AA1CDB"/>
    <w:rsid w:val="00AA200D"/>
    <w:rsid w:val="00AA20F0"/>
    <w:rsid w:val="00AA2B66"/>
    <w:rsid w:val="00AA3805"/>
    <w:rsid w:val="00AA3B88"/>
    <w:rsid w:val="00AA3CB7"/>
    <w:rsid w:val="00AA4620"/>
    <w:rsid w:val="00AA4DBD"/>
    <w:rsid w:val="00AA5C73"/>
    <w:rsid w:val="00AA6D2D"/>
    <w:rsid w:val="00AA6DA7"/>
    <w:rsid w:val="00AA6E95"/>
    <w:rsid w:val="00AA71F1"/>
    <w:rsid w:val="00AB069C"/>
    <w:rsid w:val="00AB0F11"/>
    <w:rsid w:val="00AB1258"/>
    <w:rsid w:val="00AB18FB"/>
    <w:rsid w:val="00AB19F5"/>
    <w:rsid w:val="00AB1D78"/>
    <w:rsid w:val="00AB2BC2"/>
    <w:rsid w:val="00AB2C12"/>
    <w:rsid w:val="00AB2F34"/>
    <w:rsid w:val="00AB33E8"/>
    <w:rsid w:val="00AB49F8"/>
    <w:rsid w:val="00AB5435"/>
    <w:rsid w:val="00AB7F4B"/>
    <w:rsid w:val="00AC077C"/>
    <w:rsid w:val="00AC172F"/>
    <w:rsid w:val="00AC1B40"/>
    <w:rsid w:val="00AC1E64"/>
    <w:rsid w:val="00AC29ED"/>
    <w:rsid w:val="00AC2A84"/>
    <w:rsid w:val="00AC2EE3"/>
    <w:rsid w:val="00AC3436"/>
    <w:rsid w:val="00AC3945"/>
    <w:rsid w:val="00AC43A0"/>
    <w:rsid w:val="00AC631D"/>
    <w:rsid w:val="00AC6D2C"/>
    <w:rsid w:val="00AC7663"/>
    <w:rsid w:val="00AD0461"/>
    <w:rsid w:val="00AD057B"/>
    <w:rsid w:val="00AD1665"/>
    <w:rsid w:val="00AD17AC"/>
    <w:rsid w:val="00AD1BA0"/>
    <w:rsid w:val="00AD2C09"/>
    <w:rsid w:val="00AD2C5C"/>
    <w:rsid w:val="00AD308A"/>
    <w:rsid w:val="00AD3CD6"/>
    <w:rsid w:val="00AD59E1"/>
    <w:rsid w:val="00AD6029"/>
    <w:rsid w:val="00AD6882"/>
    <w:rsid w:val="00AD6FFF"/>
    <w:rsid w:val="00AD7049"/>
    <w:rsid w:val="00AE152D"/>
    <w:rsid w:val="00AE19F3"/>
    <w:rsid w:val="00AE1BE1"/>
    <w:rsid w:val="00AE2DD2"/>
    <w:rsid w:val="00AE3E3A"/>
    <w:rsid w:val="00AE4788"/>
    <w:rsid w:val="00AE4AF8"/>
    <w:rsid w:val="00AE5171"/>
    <w:rsid w:val="00AE5249"/>
    <w:rsid w:val="00AE5531"/>
    <w:rsid w:val="00AE5E4C"/>
    <w:rsid w:val="00AE5F35"/>
    <w:rsid w:val="00AE63A0"/>
    <w:rsid w:val="00AE63EB"/>
    <w:rsid w:val="00AE7B90"/>
    <w:rsid w:val="00AF045E"/>
    <w:rsid w:val="00AF0489"/>
    <w:rsid w:val="00AF0773"/>
    <w:rsid w:val="00AF0AB8"/>
    <w:rsid w:val="00AF1402"/>
    <w:rsid w:val="00AF1584"/>
    <w:rsid w:val="00AF181C"/>
    <w:rsid w:val="00AF194F"/>
    <w:rsid w:val="00AF1EEC"/>
    <w:rsid w:val="00AF203E"/>
    <w:rsid w:val="00AF2045"/>
    <w:rsid w:val="00AF33D9"/>
    <w:rsid w:val="00AF34C3"/>
    <w:rsid w:val="00AF35A5"/>
    <w:rsid w:val="00AF47A4"/>
    <w:rsid w:val="00AF4B01"/>
    <w:rsid w:val="00AF5391"/>
    <w:rsid w:val="00AF5AFA"/>
    <w:rsid w:val="00AF5E2E"/>
    <w:rsid w:val="00AF6190"/>
    <w:rsid w:val="00AF6A24"/>
    <w:rsid w:val="00AF772D"/>
    <w:rsid w:val="00AF7905"/>
    <w:rsid w:val="00AF7BDD"/>
    <w:rsid w:val="00B01C9E"/>
    <w:rsid w:val="00B0211D"/>
    <w:rsid w:val="00B033B2"/>
    <w:rsid w:val="00B0470D"/>
    <w:rsid w:val="00B04EE5"/>
    <w:rsid w:val="00B055AC"/>
    <w:rsid w:val="00B0578D"/>
    <w:rsid w:val="00B063F3"/>
    <w:rsid w:val="00B06626"/>
    <w:rsid w:val="00B073CB"/>
    <w:rsid w:val="00B07AE8"/>
    <w:rsid w:val="00B07B75"/>
    <w:rsid w:val="00B1035B"/>
    <w:rsid w:val="00B118D0"/>
    <w:rsid w:val="00B11EFA"/>
    <w:rsid w:val="00B12133"/>
    <w:rsid w:val="00B1222C"/>
    <w:rsid w:val="00B13265"/>
    <w:rsid w:val="00B14193"/>
    <w:rsid w:val="00B142EA"/>
    <w:rsid w:val="00B144EE"/>
    <w:rsid w:val="00B1738A"/>
    <w:rsid w:val="00B17510"/>
    <w:rsid w:val="00B20B2C"/>
    <w:rsid w:val="00B20EA7"/>
    <w:rsid w:val="00B21573"/>
    <w:rsid w:val="00B22471"/>
    <w:rsid w:val="00B22901"/>
    <w:rsid w:val="00B23953"/>
    <w:rsid w:val="00B2422B"/>
    <w:rsid w:val="00B24FF1"/>
    <w:rsid w:val="00B25FB9"/>
    <w:rsid w:val="00B261AB"/>
    <w:rsid w:val="00B26BF8"/>
    <w:rsid w:val="00B27623"/>
    <w:rsid w:val="00B27B4E"/>
    <w:rsid w:val="00B30556"/>
    <w:rsid w:val="00B30E88"/>
    <w:rsid w:val="00B31867"/>
    <w:rsid w:val="00B31991"/>
    <w:rsid w:val="00B31A09"/>
    <w:rsid w:val="00B333F6"/>
    <w:rsid w:val="00B33F01"/>
    <w:rsid w:val="00B3402A"/>
    <w:rsid w:val="00B3492D"/>
    <w:rsid w:val="00B34A3C"/>
    <w:rsid w:val="00B358D1"/>
    <w:rsid w:val="00B366C8"/>
    <w:rsid w:val="00B37D51"/>
    <w:rsid w:val="00B400E1"/>
    <w:rsid w:val="00B401F3"/>
    <w:rsid w:val="00B41030"/>
    <w:rsid w:val="00B4148F"/>
    <w:rsid w:val="00B429D7"/>
    <w:rsid w:val="00B42F0D"/>
    <w:rsid w:val="00B4305E"/>
    <w:rsid w:val="00B4390A"/>
    <w:rsid w:val="00B43B70"/>
    <w:rsid w:val="00B44FE1"/>
    <w:rsid w:val="00B45428"/>
    <w:rsid w:val="00B464B1"/>
    <w:rsid w:val="00B46926"/>
    <w:rsid w:val="00B47D95"/>
    <w:rsid w:val="00B5050B"/>
    <w:rsid w:val="00B510C2"/>
    <w:rsid w:val="00B51E0D"/>
    <w:rsid w:val="00B521D0"/>
    <w:rsid w:val="00B52DB7"/>
    <w:rsid w:val="00B52DFE"/>
    <w:rsid w:val="00B53CCF"/>
    <w:rsid w:val="00B54480"/>
    <w:rsid w:val="00B54B76"/>
    <w:rsid w:val="00B55518"/>
    <w:rsid w:val="00B55F9A"/>
    <w:rsid w:val="00B569AD"/>
    <w:rsid w:val="00B570F9"/>
    <w:rsid w:val="00B57208"/>
    <w:rsid w:val="00B57604"/>
    <w:rsid w:val="00B579E9"/>
    <w:rsid w:val="00B608E6"/>
    <w:rsid w:val="00B60E18"/>
    <w:rsid w:val="00B614A4"/>
    <w:rsid w:val="00B62DF3"/>
    <w:rsid w:val="00B631F6"/>
    <w:rsid w:val="00B6355A"/>
    <w:rsid w:val="00B6375C"/>
    <w:rsid w:val="00B64982"/>
    <w:rsid w:val="00B64B6C"/>
    <w:rsid w:val="00B66497"/>
    <w:rsid w:val="00B66C12"/>
    <w:rsid w:val="00B66C9E"/>
    <w:rsid w:val="00B678C5"/>
    <w:rsid w:val="00B70C94"/>
    <w:rsid w:val="00B71B34"/>
    <w:rsid w:val="00B7223B"/>
    <w:rsid w:val="00B72557"/>
    <w:rsid w:val="00B7317F"/>
    <w:rsid w:val="00B747F8"/>
    <w:rsid w:val="00B7687E"/>
    <w:rsid w:val="00B76A3B"/>
    <w:rsid w:val="00B76ECC"/>
    <w:rsid w:val="00B772EA"/>
    <w:rsid w:val="00B773CA"/>
    <w:rsid w:val="00B7768A"/>
    <w:rsid w:val="00B77CDB"/>
    <w:rsid w:val="00B80440"/>
    <w:rsid w:val="00B806B5"/>
    <w:rsid w:val="00B80E6A"/>
    <w:rsid w:val="00B815FE"/>
    <w:rsid w:val="00B824FC"/>
    <w:rsid w:val="00B83422"/>
    <w:rsid w:val="00B8403A"/>
    <w:rsid w:val="00B84958"/>
    <w:rsid w:val="00B85177"/>
    <w:rsid w:val="00B863D8"/>
    <w:rsid w:val="00B86835"/>
    <w:rsid w:val="00B86C50"/>
    <w:rsid w:val="00B87ADC"/>
    <w:rsid w:val="00B904C7"/>
    <w:rsid w:val="00B90ECF"/>
    <w:rsid w:val="00B91337"/>
    <w:rsid w:val="00B91DCA"/>
    <w:rsid w:val="00B92017"/>
    <w:rsid w:val="00B924AD"/>
    <w:rsid w:val="00B9273C"/>
    <w:rsid w:val="00B93410"/>
    <w:rsid w:val="00B93D61"/>
    <w:rsid w:val="00B9485E"/>
    <w:rsid w:val="00B94C07"/>
    <w:rsid w:val="00B95D1C"/>
    <w:rsid w:val="00B96C89"/>
    <w:rsid w:val="00B96E9F"/>
    <w:rsid w:val="00B97123"/>
    <w:rsid w:val="00B97728"/>
    <w:rsid w:val="00BA03F0"/>
    <w:rsid w:val="00BA1010"/>
    <w:rsid w:val="00BA212B"/>
    <w:rsid w:val="00BA26AD"/>
    <w:rsid w:val="00BA2EC9"/>
    <w:rsid w:val="00BA2FE3"/>
    <w:rsid w:val="00BA3376"/>
    <w:rsid w:val="00BA33EE"/>
    <w:rsid w:val="00BA380A"/>
    <w:rsid w:val="00BA4375"/>
    <w:rsid w:val="00BA4436"/>
    <w:rsid w:val="00BA495D"/>
    <w:rsid w:val="00BA5EB7"/>
    <w:rsid w:val="00BA626F"/>
    <w:rsid w:val="00BA651D"/>
    <w:rsid w:val="00BA6A10"/>
    <w:rsid w:val="00BA6EAD"/>
    <w:rsid w:val="00BA7B03"/>
    <w:rsid w:val="00BA7C1D"/>
    <w:rsid w:val="00BB12D3"/>
    <w:rsid w:val="00BB1774"/>
    <w:rsid w:val="00BB2B51"/>
    <w:rsid w:val="00BB348C"/>
    <w:rsid w:val="00BB59CF"/>
    <w:rsid w:val="00BB59F9"/>
    <w:rsid w:val="00BB626F"/>
    <w:rsid w:val="00BB662F"/>
    <w:rsid w:val="00BB783B"/>
    <w:rsid w:val="00BC1297"/>
    <w:rsid w:val="00BC3657"/>
    <w:rsid w:val="00BC3F65"/>
    <w:rsid w:val="00BC3F96"/>
    <w:rsid w:val="00BC4781"/>
    <w:rsid w:val="00BC522A"/>
    <w:rsid w:val="00BC6818"/>
    <w:rsid w:val="00BD022F"/>
    <w:rsid w:val="00BD25C6"/>
    <w:rsid w:val="00BD3653"/>
    <w:rsid w:val="00BD50E8"/>
    <w:rsid w:val="00BD70C7"/>
    <w:rsid w:val="00BE00A7"/>
    <w:rsid w:val="00BE0B8C"/>
    <w:rsid w:val="00BE0C81"/>
    <w:rsid w:val="00BE2A6F"/>
    <w:rsid w:val="00BE2B32"/>
    <w:rsid w:val="00BE3E50"/>
    <w:rsid w:val="00BE4B14"/>
    <w:rsid w:val="00BE4F69"/>
    <w:rsid w:val="00BE5241"/>
    <w:rsid w:val="00BE6015"/>
    <w:rsid w:val="00BE6646"/>
    <w:rsid w:val="00BE673B"/>
    <w:rsid w:val="00BE7264"/>
    <w:rsid w:val="00BE7529"/>
    <w:rsid w:val="00BE7784"/>
    <w:rsid w:val="00BE7C67"/>
    <w:rsid w:val="00BE7E4A"/>
    <w:rsid w:val="00BF085D"/>
    <w:rsid w:val="00BF0E40"/>
    <w:rsid w:val="00BF1E59"/>
    <w:rsid w:val="00BF2258"/>
    <w:rsid w:val="00BF3717"/>
    <w:rsid w:val="00BF4BAC"/>
    <w:rsid w:val="00BF52D9"/>
    <w:rsid w:val="00BF5708"/>
    <w:rsid w:val="00BF6473"/>
    <w:rsid w:val="00BF6B2A"/>
    <w:rsid w:val="00BF749D"/>
    <w:rsid w:val="00BF7BA4"/>
    <w:rsid w:val="00BF7BF6"/>
    <w:rsid w:val="00C01024"/>
    <w:rsid w:val="00C01107"/>
    <w:rsid w:val="00C0112B"/>
    <w:rsid w:val="00C013C9"/>
    <w:rsid w:val="00C01B8D"/>
    <w:rsid w:val="00C01FB7"/>
    <w:rsid w:val="00C02E2A"/>
    <w:rsid w:val="00C02E8E"/>
    <w:rsid w:val="00C036CE"/>
    <w:rsid w:val="00C049BB"/>
    <w:rsid w:val="00C04AA8"/>
    <w:rsid w:val="00C06DB7"/>
    <w:rsid w:val="00C06F0A"/>
    <w:rsid w:val="00C0794D"/>
    <w:rsid w:val="00C07ABE"/>
    <w:rsid w:val="00C07C94"/>
    <w:rsid w:val="00C107E9"/>
    <w:rsid w:val="00C127DC"/>
    <w:rsid w:val="00C13415"/>
    <w:rsid w:val="00C139B4"/>
    <w:rsid w:val="00C13B9E"/>
    <w:rsid w:val="00C13D70"/>
    <w:rsid w:val="00C13D7E"/>
    <w:rsid w:val="00C141F3"/>
    <w:rsid w:val="00C1509F"/>
    <w:rsid w:val="00C1611B"/>
    <w:rsid w:val="00C16ADF"/>
    <w:rsid w:val="00C16ECA"/>
    <w:rsid w:val="00C1700D"/>
    <w:rsid w:val="00C1710C"/>
    <w:rsid w:val="00C1738F"/>
    <w:rsid w:val="00C1748E"/>
    <w:rsid w:val="00C17CF7"/>
    <w:rsid w:val="00C20028"/>
    <w:rsid w:val="00C206A1"/>
    <w:rsid w:val="00C20DBE"/>
    <w:rsid w:val="00C2193F"/>
    <w:rsid w:val="00C223BF"/>
    <w:rsid w:val="00C233B5"/>
    <w:rsid w:val="00C25AE0"/>
    <w:rsid w:val="00C26C2C"/>
    <w:rsid w:val="00C26ECC"/>
    <w:rsid w:val="00C27524"/>
    <w:rsid w:val="00C31896"/>
    <w:rsid w:val="00C31CCD"/>
    <w:rsid w:val="00C322EC"/>
    <w:rsid w:val="00C33A0F"/>
    <w:rsid w:val="00C33F2F"/>
    <w:rsid w:val="00C345AE"/>
    <w:rsid w:val="00C350C9"/>
    <w:rsid w:val="00C3591C"/>
    <w:rsid w:val="00C35D1B"/>
    <w:rsid w:val="00C36911"/>
    <w:rsid w:val="00C37C39"/>
    <w:rsid w:val="00C40B01"/>
    <w:rsid w:val="00C40D17"/>
    <w:rsid w:val="00C41E17"/>
    <w:rsid w:val="00C41EE8"/>
    <w:rsid w:val="00C42E66"/>
    <w:rsid w:val="00C43CBD"/>
    <w:rsid w:val="00C43EC0"/>
    <w:rsid w:val="00C44862"/>
    <w:rsid w:val="00C4544E"/>
    <w:rsid w:val="00C45783"/>
    <w:rsid w:val="00C468F3"/>
    <w:rsid w:val="00C4737A"/>
    <w:rsid w:val="00C517E2"/>
    <w:rsid w:val="00C51BC8"/>
    <w:rsid w:val="00C524FB"/>
    <w:rsid w:val="00C52DA9"/>
    <w:rsid w:val="00C5309D"/>
    <w:rsid w:val="00C53F8D"/>
    <w:rsid w:val="00C547B0"/>
    <w:rsid w:val="00C54B43"/>
    <w:rsid w:val="00C55259"/>
    <w:rsid w:val="00C55708"/>
    <w:rsid w:val="00C55FD4"/>
    <w:rsid w:val="00C565BE"/>
    <w:rsid w:val="00C56CAF"/>
    <w:rsid w:val="00C6119C"/>
    <w:rsid w:val="00C61AE6"/>
    <w:rsid w:val="00C633EA"/>
    <w:rsid w:val="00C63EBE"/>
    <w:rsid w:val="00C64556"/>
    <w:rsid w:val="00C66B43"/>
    <w:rsid w:val="00C67616"/>
    <w:rsid w:val="00C67727"/>
    <w:rsid w:val="00C67B36"/>
    <w:rsid w:val="00C7051E"/>
    <w:rsid w:val="00C713CE"/>
    <w:rsid w:val="00C719AB"/>
    <w:rsid w:val="00C71A39"/>
    <w:rsid w:val="00C71F68"/>
    <w:rsid w:val="00C7204C"/>
    <w:rsid w:val="00C723C9"/>
    <w:rsid w:val="00C7242C"/>
    <w:rsid w:val="00C72BCF"/>
    <w:rsid w:val="00C72E41"/>
    <w:rsid w:val="00C73541"/>
    <w:rsid w:val="00C73688"/>
    <w:rsid w:val="00C73AB5"/>
    <w:rsid w:val="00C74789"/>
    <w:rsid w:val="00C758D8"/>
    <w:rsid w:val="00C7693F"/>
    <w:rsid w:val="00C76A80"/>
    <w:rsid w:val="00C7785E"/>
    <w:rsid w:val="00C8021B"/>
    <w:rsid w:val="00C8159C"/>
    <w:rsid w:val="00C8159E"/>
    <w:rsid w:val="00C82166"/>
    <w:rsid w:val="00C82A85"/>
    <w:rsid w:val="00C83AE9"/>
    <w:rsid w:val="00C84076"/>
    <w:rsid w:val="00C84C8A"/>
    <w:rsid w:val="00C856EA"/>
    <w:rsid w:val="00C857EE"/>
    <w:rsid w:val="00C85866"/>
    <w:rsid w:val="00C85E74"/>
    <w:rsid w:val="00C86489"/>
    <w:rsid w:val="00C876CF"/>
    <w:rsid w:val="00C9049A"/>
    <w:rsid w:val="00C90E17"/>
    <w:rsid w:val="00C915FF"/>
    <w:rsid w:val="00C9276A"/>
    <w:rsid w:val="00C9304F"/>
    <w:rsid w:val="00C945C6"/>
    <w:rsid w:val="00C949CE"/>
    <w:rsid w:val="00C94ABF"/>
    <w:rsid w:val="00C94DBD"/>
    <w:rsid w:val="00C95C0D"/>
    <w:rsid w:val="00C96717"/>
    <w:rsid w:val="00C9787A"/>
    <w:rsid w:val="00CA1542"/>
    <w:rsid w:val="00CA1594"/>
    <w:rsid w:val="00CA1AC4"/>
    <w:rsid w:val="00CA2264"/>
    <w:rsid w:val="00CA54E6"/>
    <w:rsid w:val="00CA6174"/>
    <w:rsid w:val="00CA6294"/>
    <w:rsid w:val="00CA65F6"/>
    <w:rsid w:val="00CA6E50"/>
    <w:rsid w:val="00CA7353"/>
    <w:rsid w:val="00CB0681"/>
    <w:rsid w:val="00CB0A3D"/>
    <w:rsid w:val="00CB2342"/>
    <w:rsid w:val="00CB2B2C"/>
    <w:rsid w:val="00CB4636"/>
    <w:rsid w:val="00CB4A46"/>
    <w:rsid w:val="00CB4BB8"/>
    <w:rsid w:val="00CB5405"/>
    <w:rsid w:val="00CB583C"/>
    <w:rsid w:val="00CB5DEC"/>
    <w:rsid w:val="00CB62E9"/>
    <w:rsid w:val="00CB637F"/>
    <w:rsid w:val="00CC036F"/>
    <w:rsid w:val="00CC04EF"/>
    <w:rsid w:val="00CC0B96"/>
    <w:rsid w:val="00CC16F2"/>
    <w:rsid w:val="00CC2499"/>
    <w:rsid w:val="00CC25B0"/>
    <w:rsid w:val="00CC291E"/>
    <w:rsid w:val="00CC315C"/>
    <w:rsid w:val="00CC4620"/>
    <w:rsid w:val="00CC5558"/>
    <w:rsid w:val="00CC69CB"/>
    <w:rsid w:val="00CC7E67"/>
    <w:rsid w:val="00CD2EA4"/>
    <w:rsid w:val="00CD3E6D"/>
    <w:rsid w:val="00CD4047"/>
    <w:rsid w:val="00CD53D6"/>
    <w:rsid w:val="00CD5FB3"/>
    <w:rsid w:val="00CD6031"/>
    <w:rsid w:val="00CD6AD5"/>
    <w:rsid w:val="00CD6B6B"/>
    <w:rsid w:val="00CD71FF"/>
    <w:rsid w:val="00CD727C"/>
    <w:rsid w:val="00CE0CAA"/>
    <w:rsid w:val="00CE0F68"/>
    <w:rsid w:val="00CE2A03"/>
    <w:rsid w:val="00CE315E"/>
    <w:rsid w:val="00CE3669"/>
    <w:rsid w:val="00CE56F1"/>
    <w:rsid w:val="00CE5D27"/>
    <w:rsid w:val="00CE5DB8"/>
    <w:rsid w:val="00CE63F6"/>
    <w:rsid w:val="00CE6A48"/>
    <w:rsid w:val="00CE72A8"/>
    <w:rsid w:val="00CF1C94"/>
    <w:rsid w:val="00CF4465"/>
    <w:rsid w:val="00CF4E4F"/>
    <w:rsid w:val="00CF5ACB"/>
    <w:rsid w:val="00CF5F47"/>
    <w:rsid w:val="00CF61AF"/>
    <w:rsid w:val="00CF6F8D"/>
    <w:rsid w:val="00CF71A5"/>
    <w:rsid w:val="00CF74F6"/>
    <w:rsid w:val="00CF767C"/>
    <w:rsid w:val="00CF7D0F"/>
    <w:rsid w:val="00D015D1"/>
    <w:rsid w:val="00D01CB5"/>
    <w:rsid w:val="00D0207C"/>
    <w:rsid w:val="00D021E0"/>
    <w:rsid w:val="00D0230E"/>
    <w:rsid w:val="00D02FAC"/>
    <w:rsid w:val="00D033E5"/>
    <w:rsid w:val="00D04084"/>
    <w:rsid w:val="00D041D3"/>
    <w:rsid w:val="00D0442D"/>
    <w:rsid w:val="00D05561"/>
    <w:rsid w:val="00D0663B"/>
    <w:rsid w:val="00D06C24"/>
    <w:rsid w:val="00D06E14"/>
    <w:rsid w:val="00D070E7"/>
    <w:rsid w:val="00D0734E"/>
    <w:rsid w:val="00D07594"/>
    <w:rsid w:val="00D076AD"/>
    <w:rsid w:val="00D07CD0"/>
    <w:rsid w:val="00D101F9"/>
    <w:rsid w:val="00D109FB"/>
    <w:rsid w:val="00D110B0"/>
    <w:rsid w:val="00D1209E"/>
    <w:rsid w:val="00D12170"/>
    <w:rsid w:val="00D12380"/>
    <w:rsid w:val="00D125FF"/>
    <w:rsid w:val="00D13A85"/>
    <w:rsid w:val="00D13E39"/>
    <w:rsid w:val="00D140A1"/>
    <w:rsid w:val="00D14175"/>
    <w:rsid w:val="00D144F8"/>
    <w:rsid w:val="00D147F7"/>
    <w:rsid w:val="00D1559E"/>
    <w:rsid w:val="00D15723"/>
    <w:rsid w:val="00D15D0C"/>
    <w:rsid w:val="00D15D53"/>
    <w:rsid w:val="00D16FD6"/>
    <w:rsid w:val="00D20277"/>
    <w:rsid w:val="00D2042C"/>
    <w:rsid w:val="00D20881"/>
    <w:rsid w:val="00D20C7A"/>
    <w:rsid w:val="00D21394"/>
    <w:rsid w:val="00D21589"/>
    <w:rsid w:val="00D218BE"/>
    <w:rsid w:val="00D21A72"/>
    <w:rsid w:val="00D21B0E"/>
    <w:rsid w:val="00D21BF5"/>
    <w:rsid w:val="00D22D47"/>
    <w:rsid w:val="00D23207"/>
    <w:rsid w:val="00D24040"/>
    <w:rsid w:val="00D24606"/>
    <w:rsid w:val="00D24942"/>
    <w:rsid w:val="00D255D3"/>
    <w:rsid w:val="00D261DD"/>
    <w:rsid w:val="00D26C62"/>
    <w:rsid w:val="00D26D36"/>
    <w:rsid w:val="00D27E66"/>
    <w:rsid w:val="00D300A5"/>
    <w:rsid w:val="00D303FF"/>
    <w:rsid w:val="00D31477"/>
    <w:rsid w:val="00D31B16"/>
    <w:rsid w:val="00D31BAE"/>
    <w:rsid w:val="00D32419"/>
    <w:rsid w:val="00D32521"/>
    <w:rsid w:val="00D32F1C"/>
    <w:rsid w:val="00D3508D"/>
    <w:rsid w:val="00D35625"/>
    <w:rsid w:val="00D363E0"/>
    <w:rsid w:val="00D36516"/>
    <w:rsid w:val="00D36773"/>
    <w:rsid w:val="00D373A1"/>
    <w:rsid w:val="00D418E3"/>
    <w:rsid w:val="00D427E4"/>
    <w:rsid w:val="00D4282D"/>
    <w:rsid w:val="00D43E3D"/>
    <w:rsid w:val="00D44A49"/>
    <w:rsid w:val="00D45797"/>
    <w:rsid w:val="00D45B06"/>
    <w:rsid w:val="00D4690E"/>
    <w:rsid w:val="00D46974"/>
    <w:rsid w:val="00D471E2"/>
    <w:rsid w:val="00D47303"/>
    <w:rsid w:val="00D47C68"/>
    <w:rsid w:val="00D520EC"/>
    <w:rsid w:val="00D5392C"/>
    <w:rsid w:val="00D53D9B"/>
    <w:rsid w:val="00D5401A"/>
    <w:rsid w:val="00D542D6"/>
    <w:rsid w:val="00D54D2F"/>
    <w:rsid w:val="00D57621"/>
    <w:rsid w:val="00D62111"/>
    <w:rsid w:val="00D62FF2"/>
    <w:rsid w:val="00D63264"/>
    <w:rsid w:val="00D63313"/>
    <w:rsid w:val="00D63587"/>
    <w:rsid w:val="00D637C9"/>
    <w:rsid w:val="00D63BD9"/>
    <w:rsid w:val="00D64131"/>
    <w:rsid w:val="00D64431"/>
    <w:rsid w:val="00D64BB0"/>
    <w:rsid w:val="00D65442"/>
    <w:rsid w:val="00D65D6D"/>
    <w:rsid w:val="00D6611C"/>
    <w:rsid w:val="00D67A99"/>
    <w:rsid w:val="00D67AEC"/>
    <w:rsid w:val="00D70322"/>
    <w:rsid w:val="00D711CB"/>
    <w:rsid w:val="00D71215"/>
    <w:rsid w:val="00D71F67"/>
    <w:rsid w:val="00D724D1"/>
    <w:rsid w:val="00D727C3"/>
    <w:rsid w:val="00D72FDE"/>
    <w:rsid w:val="00D73831"/>
    <w:rsid w:val="00D74167"/>
    <w:rsid w:val="00D75F4B"/>
    <w:rsid w:val="00D76359"/>
    <w:rsid w:val="00D77F49"/>
    <w:rsid w:val="00D8036B"/>
    <w:rsid w:val="00D8037B"/>
    <w:rsid w:val="00D80D97"/>
    <w:rsid w:val="00D81598"/>
    <w:rsid w:val="00D828BA"/>
    <w:rsid w:val="00D82932"/>
    <w:rsid w:val="00D82A9E"/>
    <w:rsid w:val="00D8370A"/>
    <w:rsid w:val="00D843BD"/>
    <w:rsid w:val="00D84538"/>
    <w:rsid w:val="00D84A5A"/>
    <w:rsid w:val="00D84A9C"/>
    <w:rsid w:val="00D858F6"/>
    <w:rsid w:val="00D864C0"/>
    <w:rsid w:val="00D86B48"/>
    <w:rsid w:val="00D874D9"/>
    <w:rsid w:val="00D87BF7"/>
    <w:rsid w:val="00D87CD7"/>
    <w:rsid w:val="00D90725"/>
    <w:rsid w:val="00D90C91"/>
    <w:rsid w:val="00D90FE3"/>
    <w:rsid w:val="00D91DD2"/>
    <w:rsid w:val="00D936B4"/>
    <w:rsid w:val="00D94E42"/>
    <w:rsid w:val="00D9552C"/>
    <w:rsid w:val="00D95A7B"/>
    <w:rsid w:val="00D95ABC"/>
    <w:rsid w:val="00D963E0"/>
    <w:rsid w:val="00D96855"/>
    <w:rsid w:val="00D97AEB"/>
    <w:rsid w:val="00D97B44"/>
    <w:rsid w:val="00DA24AA"/>
    <w:rsid w:val="00DA3632"/>
    <w:rsid w:val="00DA38EB"/>
    <w:rsid w:val="00DA3AC7"/>
    <w:rsid w:val="00DA4397"/>
    <w:rsid w:val="00DA4922"/>
    <w:rsid w:val="00DA4E2D"/>
    <w:rsid w:val="00DA53F5"/>
    <w:rsid w:val="00DA5456"/>
    <w:rsid w:val="00DA609C"/>
    <w:rsid w:val="00DA6692"/>
    <w:rsid w:val="00DA6DF6"/>
    <w:rsid w:val="00DA735D"/>
    <w:rsid w:val="00DB1C9B"/>
    <w:rsid w:val="00DB43C1"/>
    <w:rsid w:val="00DB51A4"/>
    <w:rsid w:val="00DB6863"/>
    <w:rsid w:val="00DB6A69"/>
    <w:rsid w:val="00DB6EBC"/>
    <w:rsid w:val="00DC10AE"/>
    <w:rsid w:val="00DC1836"/>
    <w:rsid w:val="00DC1BD5"/>
    <w:rsid w:val="00DC2309"/>
    <w:rsid w:val="00DC38F5"/>
    <w:rsid w:val="00DC3D0A"/>
    <w:rsid w:val="00DC3DE3"/>
    <w:rsid w:val="00DC430B"/>
    <w:rsid w:val="00DC5499"/>
    <w:rsid w:val="00DC58EB"/>
    <w:rsid w:val="00DC6298"/>
    <w:rsid w:val="00DC7744"/>
    <w:rsid w:val="00DC7F0C"/>
    <w:rsid w:val="00DD030A"/>
    <w:rsid w:val="00DD1874"/>
    <w:rsid w:val="00DD24F4"/>
    <w:rsid w:val="00DD2A12"/>
    <w:rsid w:val="00DD3FEA"/>
    <w:rsid w:val="00DD47D0"/>
    <w:rsid w:val="00DD533F"/>
    <w:rsid w:val="00DD570A"/>
    <w:rsid w:val="00DD6099"/>
    <w:rsid w:val="00DD69BD"/>
    <w:rsid w:val="00DD6EDF"/>
    <w:rsid w:val="00DD75F3"/>
    <w:rsid w:val="00DD78E0"/>
    <w:rsid w:val="00DE066E"/>
    <w:rsid w:val="00DE1AB7"/>
    <w:rsid w:val="00DE29F7"/>
    <w:rsid w:val="00DE2B23"/>
    <w:rsid w:val="00DE3356"/>
    <w:rsid w:val="00DE413A"/>
    <w:rsid w:val="00DE4CC7"/>
    <w:rsid w:val="00DE4DAE"/>
    <w:rsid w:val="00DE4E2E"/>
    <w:rsid w:val="00DE5CC3"/>
    <w:rsid w:val="00DE61EF"/>
    <w:rsid w:val="00DE6A61"/>
    <w:rsid w:val="00DE7342"/>
    <w:rsid w:val="00DF0268"/>
    <w:rsid w:val="00DF0F17"/>
    <w:rsid w:val="00DF1A6E"/>
    <w:rsid w:val="00DF277D"/>
    <w:rsid w:val="00DF6114"/>
    <w:rsid w:val="00DF6750"/>
    <w:rsid w:val="00DF7BB2"/>
    <w:rsid w:val="00DF7DDE"/>
    <w:rsid w:val="00E00B24"/>
    <w:rsid w:val="00E01103"/>
    <w:rsid w:val="00E0193F"/>
    <w:rsid w:val="00E01DA1"/>
    <w:rsid w:val="00E023CF"/>
    <w:rsid w:val="00E026BC"/>
    <w:rsid w:val="00E03193"/>
    <w:rsid w:val="00E03979"/>
    <w:rsid w:val="00E03E39"/>
    <w:rsid w:val="00E041F8"/>
    <w:rsid w:val="00E055C7"/>
    <w:rsid w:val="00E060CD"/>
    <w:rsid w:val="00E06C99"/>
    <w:rsid w:val="00E06E58"/>
    <w:rsid w:val="00E07259"/>
    <w:rsid w:val="00E072CF"/>
    <w:rsid w:val="00E073D1"/>
    <w:rsid w:val="00E100D2"/>
    <w:rsid w:val="00E108DD"/>
    <w:rsid w:val="00E113B6"/>
    <w:rsid w:val="00E11888"/>
    <w:rsid w:val="00E119CB"/>
    <w:rsid w:val="00E11EFA"/>
    <w:rsid w:val="00E1224D"/>
    <w:rsid w:val="00E122DE"/>
    <w:rsid w:val="00E125F6"/>
    <w:rsid w:val="00E126AC"/>
    <w:rsid w:val="00E13954"/>
    <w:rsid w:val="00E143C7"/>
    <w:rsid w:val="00E15663"/>
    <w:rsid w:val="00E16502"/>
    <w:rsid w:val="00E17F57"/>
    <w:rsid w:val="00E205BD"/>
    <w:rsid w:val="00E20C64"/>
    <w:rsid w:val="00E210BF"/>
    <w:rsid w:val="00E210C9"/>
    <w:rsid w:val="00E21490"/>
    <w:rsid w:val="00E21720"/>
    <w:rsid w:val="00E22A9E"/>
    <w:rsid w:val="00E22D52"/>
    <w:rsid w:val="00E22F09"/>
    <w:rsid w:val="00E23E31"/>
    <w:rsid w:val="00E253F1"/>
    <w:rsid w:val="00E261B9"/>
    <w:rsid w:val="00E262FD"/>
    <w:rsid w:val="00E26D6D"/>
    <w:rsid w:val="00E27336"/>
    <w:rsid w:val="00E278CD"/>
    <w:rsid w:val="00E3053A"/>
    <w:rsid w:val="00E30F63"/>
    <w:rsid w:val="00E333BA"/>
    <w:rsid w:val="00E33A77"/>
    <w:rsid w:val="00E33C39"/>
    <w:rsid w:val="00E33CF9"/>
    <w:rsid w:val="00E34A54"/>
    <w:rsid w:val="00E36359"/>
    <w:rsid w:val="00E3773E"/>
    <w:rsid w:val="00E37C07"/>
    <w:rsid w:val="00E409B3"/>
    <w:rsid w:val="00E41C68"/>
    <w:rsid w:val="00E41F30"/>
    <w:rsid w:val="00E4247F"/>
    <w:rsid w:val="00E43815"/>
    <w:rsid w:val="00E43D92"/>
    <w:rsid w:val="00E43E76"/>
    <w:rsid w:val="00E44DC0"/>
    <w:rsid w:val="00E44FB2"/>
    <w:rsid w:val="00E4513A"/>
    <w:rsid w:val="00E45290"/>
    <w:rsid w:val="00E456C7"/>
    <w:rsid w:val="00E45710"/>
    <w:rsid w:val="00E46CF2"/>
    <w:rsid w:val="00E47134"/>
    <w:rsid w:val="00E473ED"/>
    <w:rsid w:val="00E4744F"/>
    <w:rsid w:val="00E4755C"/>
    <w:rsid w:val="00E5038C"/>
    <w:rsid w:val="00E50A37"/>
    <w:rsid w:val="00E50AF9"/>
    <w:rsid w:val="00E51151"/>
    <w:rsid w:val="00E52524"/>
    <w:rsid w:val="00E532DE"/>
    <w:rsid w:val="00E5546C"/>
    <w:rsid w:val="00E56365"/>
    <w:rsid w:val="00E56B1F"/>
    <w:rsid w:val="00E57DB1"/>
    <w:rsid w:val="00E604A2"/>
    <w:rsid w:val="00E60805"/>
    <w:rsid w:val="00E61A4C"/>
    <w:rsid w:val="00E61CE6"/>
    <w:rsid w:val="00E621DE"/>
    <w:rsid w:val="00E62D1D"/>
    <w:rsid w:val="00E635FC"/>
    <w:rsid w:val="00E6372C"/>
    <w:rsid w:val="00E63A93"/>
    <w:rsid w:val="00E63B4B"/>
    <w:rsid w:val="00E64078"/>
    <w:rsid w:val="00E6556B"/>
    <w:rsid w:val="00E65E38"/>
    <w:rsid w:val="00E661AD"/>
    <w:rsid w:val="00E66920"/>
    <w:rsid w:val="00E67845"/>
    <w:rsid w:val="00E70E02"/>
    <w:rsid w:val="00E71130"/>
    <w:rsid w:val="00E711D9"/>
    <w:rsid w:val="00E72083"/>
    <w:rsid w:val="00E7394D"/>
    <w:rsid w:val="00E74395"/>
    <w:rsid w:val="00E7447D"/>
    <w:rsid w:val="00E747B5"/>
    <w:rsid w:val="00E74875"/>
    <w:rsid w:val="00E74FF4"/>
    <w:rsid w:val="00E754CD"/>
    <w:rsid w:val="00E75FB8"/>
    <w:rsid w:val="00E771AB"/>
    <w:rsid w:val="00E77B6C"/>
    <w:rsid w:val="00E77FCC"/>
    <w:rsid w:val="00E8082B"/>
    <w:rsid w:val="00E8168D"/>
    <w:rsid w:val="00E820B1"/>
    <w:rsid w:val="00E82875"/>
    <w:rsid w:val="00E829FA"/>
    <w:rsid w:val="00E82C25"/>
    <w:rsid w:val="00E83343"/>
    <w:rsid w:val="00E8387E"/>
    <w:rsid w:val="00E83B42"/>
    <w:rsid w:val="00E8473D"/>
    <w:rsid w:val="00E847E8"/>
    <w:rsid w:val="00E84D08"/>
    <w:rsid w:val="00E86559"/>
    <w:rsid w:val="00E86F56"/>
    <w:rsid w:val="00E87883"/>
    <w:rsid w:val="00E87E57"/>
    <w:rsid w:val="00E909A1"/>
    <w:rsid w:val="00E91211"/>
    <w:rsid w:val="00E9236A"/>
    <w:rsid w:val="00E925EF"/>
    <w:rsid w:val="00E92FE1"/>
    <w:rsid w:val="00E93561"/>
    <w:rsid w:val="00E94DDA"/>
    <w:rsid w:val="00E974F2"/>
    <w:rsid w:val="00EA014A"/>
    <w:rsid w:val="00EA2458"/>
    <w:rsid w:val="00EA4313"/>
    <w:rsid w:val="00EA473E"/>
    <w:rsid w:val="00EA657F"/>
    <w:rsid w:val="00EA65CC"/>
    <w:rsid w:val="00EA6D24"/>
    <w:rsid w:val="00EA7E13"/>
    <w:rsid w:val="00EA7E44"/>
    <w:rsid w:val="00EB06BE"/>
    <w:rsid w:val="00EB0E15"/>
    <w:rsid w:val="00EB0FA2"/>
    <w:rsid w:val="00EB134D"/>
    <w:rsid w:val="00EB2B0E"/>
    <w:rsid w:val="00EB4A5C"/>
    <w:rsid w:val="00EB5128"/>
    <w:rsid w:val="00EB623D"/>
    <w:rsid w:val="00EB72EA"/>
    <w:rsid w:val="00EB76C9"/>
    <w:rsid w:val="00EB7C6E"/>
    <w:rsid w:val="00EC0813"/>
    <w:rsid w:val="00EC207D"/>
    <w:rsid w:val="00EC2258"/>
    <w:rsid w:val="00EC22D0"/>
    <w:rsid w:val="00EC4078"/>
    <w:rsid w:val="00EC435A"/>
    <w:rsid w:val="00EC4C8F"/>
    <w:rsid w:val="00EC4CCE"/>
    <w:rsid w:val="00EC50C5"/>
    <w:rsid w:val="00EC55D9"/>
    <w:rsid w:val="00EC659F"/>
    <w:rsid w:val="00EC78BF"/>
    <w:rsid w:val="00ED031F"/>
    <w:rsid w:val="00ED0DCE"/>
    <w:rsid w:val="00ED4046"/>
    <w:rsid w:val="00ED4082"/>
    <w:rsid w:val="00ED4176"/>
    <w:rsid w:val="00ED42D5"/>
    <w:rsid w:val="00ED4B37"/>
    <w:rsid w:val="00ED50CB"/>
    <w:rsid w:val="00ED6566"/>
    <w:rsid w:val="00EE0427"/>
    <w:rsid w:val="00EE1838"/>
    <w:rsid w:val="00EE1D12"/>
    <w:rsid w:val="00EE201B"/>
    <w:rsid w:val="00EE28E1"/>
    <w:rsid w:val="00EE352D"/>
    <w:rsid w:val="00EE381A"/>
    <w:rsid w:val="00EE4365"/>
    <w:rsid w:val="00EE494A"/>
    <w:rsid w:val="00EE518C"/>
    <w:rsid w:val="00EE60DE"/>
    <w:rsid w:val="00EE644C"/>
    <w:rsid w:val="00EE69DB"/>
    <w:rsid w:val="00EE7133"/>
    <w:rsid w:val="00EF081C"/>
    <w:rsid w:val="00EF0F83"/>
    <w:rsid w:val="00EF30DB"/>
    <w:rsid w:val="00EF370A"/>
    <w:rsid w:val="00EF424C"/>
    <w:rsid w:val="00EF488C"/>
    <w:rsid w:val="00EF5728"/>
    <w:rsid w:val="00EF5841"/>
    <w:rsid w:val="00EF6202"/>
    <w:rsid w:val="00EF6C04"/>
    <w:rsid w:val="00EF6F3B"/>
    <w:rsid w:val="00EF78AC"/>
    <w:rsid w:val="00EF7C12"/>
    <w:rsid w:val="00EF7CC7"/>
    <w:rsid w:val="00EF7F1F"/>
    <w:rsid w:val="00F00075"/>
    <w:rsid w:val="00F00F3A"/>
    <w:rsid w:val="00F01210"/>
    <w:rsid w:val="00F0189A"/>
    <w:rsid w:val="00F02B67"/>
    <w:rsid w:val="00F02E63"/>
    <w:rsid w:val="00F03405"/>
    <w:rsid w:val="00F03826"/>
    <w:rsid w:val="00F03CF9"/>
    <w:rsid w:val="00F050AF"/>
    <w:rsid w:val="00F05642"/>
    <w:rsid w:val="00F056B3"/>
    <w:rsid w:val="00F05D03"/>
    <w:rsid w:val="00F0666B"/>
    <w:rsid w:val="00F06903"/>
    <w:rsid w:val="00F069DB"/>
    <w:rsid w:val="00F079C2"/>
    <w:rsid w:val="00F07BAA"/>
    <w:rsid w:val="00F07FB0"/>
    <w:rsid w:val="00F1092E"/>
    <w:rsid w:val="00F10DF0"/>
    <w:rsid w:val="00F10F7B"/>
    <w:rsid w:val="00F1126E"/>
    <w:rsid w:val="00F1159D"/>
    <w:rsid w:val="00F11642"/>
    <w:rsid w:val="00F117E8"/>
    <w:rsid w:val="00F11C89"/>
    <w:rsid w:val="00F11D53"/>
    <w:rsid w:val="00F11F75"/>
    <w:rsid w:val="00F120BE"/>
    <w:rsid w:val="00F12294"/>
    <w:rsid w:val="00F128AE"/>
    <w:rsid w:val="00F13477"/>
    <w:rsid w:val="00F13A7E"/>
    <w:rsid w:val="00F13AF1"/>
    <w:rsid w:val="00F1503D"/>
    <w:rsid w:val="00F15189"/>
    <w:rsid w:val="00F15747"/>
    <w:rsid w:val="00F157AC"/>
    <w:rsid w:val="00F16F0B"/>
    <w:rsid w:val="00F20FD6"/>
    <w:rsid w:val="00F229E1"/>
    <w:rsid w:val="00F22B32"/>
    <w:rsid w:val="00F22B4B"/>
    <w:rsid w:val="00F23A18"/>
    <w:rsid w:val="00F25E85"/>
    <w:rsid w:val="00F2605A"/>
    <w:rsid w:val="00F268EB"/>
    <w:rsid w:val="00F26AE7"/>
    <w:rsid w:val="00F26E00"/>
    <w:rsid w:val="00F27357"/>
    <w:rsid w:val="00F277EA"/>
    <w:rsid w:val="00F30721"/>
    <w:rsid w:val="00F30E6B"/>
    <w:rsid w:val="00F31509"/>
    <w:rsid w:val="00F320E4"/>
    <w:rsid w:val="00F335E9"/>
    <w:rsid w:val="00F33CA5"/>
    <w:rsid w:val="00F33D5D"/>
    <w:rsid w:val="00F343C6"/>
    <w:rsid w:val="00F347A2"/>
    <w:rsid w:val="00F34D24"/>
    <w:rsid w:val="00F35300"/>
    <w:rsid w:val="00F3539D"/>
    <w:rsid w:val="00F3687A"/>
    <w:rsid w:val="00F40A74"/>
    <w:rsid w:val="00F40F19"/>
    <w:rsid w:val="00F410DC"/>
    <w:rsid w:val="00F411BA"/>
    <w:rsid w:val="00F411E7"/>
    <w:rsid w:val="00F41A8B"/>
    <w:rsid w:val="00F41F5A"/>
    <w:rsid w:val="00F422F8"/>
    <w:rsid w:val="00F44B5C"/>
    <w:rsid w:val="00F45265"/>
    <w:rsid w:val="00F45269"/>
    <w:rsid w:val="00F4618E"/>
    <w:rsid w:val="00F50DFF"/>
    <w:rsid w:val="00F513B1"/>
    <w:rsid w:val="00F51447"/>
    <w:rsid w:val="00F52A03"/>
    <w:rsid w:val="00F55149"/>
    <w:rsid w:val="00F56167"/>
    <w:rsid w:val="00F576B7"/>
    <w:rsid w:val="00F60275"/>
    <w:rsid w:val="00F60A75"/>
    <w:rsid w:val="00F61043"/>
    <w:rsid w:val="00F611ED"/>
    <w:rsid w:val="00F615B2"/>
    <w:rsid w:val="00F61FAC"/>
    <w:rsid w:val="00F63622"/>
    <w:rsid w:val="00F63B5E"/>
    <w:rsid w:val="00F63B64"/>
    <w:rsid w:val="00F6518A"/>
    <w:rsid w:val="00F66498"/>
    <w:rsid w:val="00F67C14"/>
    <w:rsid w:val="00F702BA"/>
    <w:rsid w:val="00F72AB3"/>
    <w:rsid w:val="00F72BF9"/>
    <w:rsid w:val="00F73003"/>
    <w:rsid w:val="00F747FC"/>
    <w:rsid w:val="00F74831"/>
    <w:rsid w:val="00F75517"/>
    <w:rsid w:val="00F7557D"/>
    <w:rsid w:val="00F763A4"/>
    <w:rsid w:val="00F768F2"/>
    <w:rsid w:val="00F7708A"/>
    <w:rsid w:val="00F778EB"/>
    <w:rsid w:val="00F77A68"/>
    <w:rsid w:val="00F80074"/>
    <w:rsid w:val="00F829A4"/>
    <w:rsid w:val="00F82F6E"/>
    <w:rsid w:val="00F83371"/>
    <w:rsid w:val="00F83874"/>
    <w:rsid w:val="00F83EA5"/>
    <w:rsid w:val="00F84341"/>
    <w:rsid w:val="00F84785"/>
    <w:rsid w:val="00F84950"/>
    <w:rsid w:val="00F84BF2"/>
    <w:rsid w:val="00F84DB0"/>
    <w:rsid w:val="00F852F9"/>
    <w:rsid w:val="00F855F0"/>
    <w:rsid w:val="00F85767"/>
    <w:rsid w:val="00F85B62"/>
    <w:rsid w:val="00F85BFF"/>
    <w:rsid w:val="00F85D93"/>
    <w:rsid w:val="00F8604A"/>
    <w:rsid w:val="00F8775C"/>
    <w:rsid w:val="00F8797C"/>
    <w:rsid w:val="00F879D2"/>
    <w:rsid w:val="00F90641"/>
    <w:rsid w:val="00F90866"/>
    <w:rsid w:val="00F9119C"/>
    <w:rsid w:val="00F91691"/>
    <w:rsid w:val="00F932C7"/>
    <w:rsid w:val="00F939E3"/>
    <w:rsid w:val="00F93E21"/>
    <w:rsid w:val="00F94456"/>
    <w:rsid w:val="00F946E5"/>
    <w:rsid w:val="00F94AB3"/>
    <w:rsid w:val="00F95CC4"/>
    <w:rsid w:val="00F96FAB"/>
    <w:rsid w:val="00F97CE7"/>
    <w:rsid w:val="00F97E02"/>
    <w:rsid w:val="00FA034E"/>
    <w:rsid w:val="00FA06D4"/>
    <w:rsid w:val="00FA0F3A"/>
    <w:rsid w:val="00FA146A"/>
    <w:rsid w:val="00FA240B"/>
    <w:rsid w:val="00FA26EC"/>
    <w:rsid w:val="00FA273C"/>
    <w:rsid w:val="00FA2E64"/>
    <w:rsid w:val="00FA2FBC"/>
    <w:rsid w:val="00FA3651"/>
    <w:rsid w:val="00FA4C5A"/>
    <w:rsid w:val="00FA5A32"/>
    <w:rsid w:val="00FA5B99"/>
    <w:rsid w:val="00FA602E"/>
    <w:rsid w:val="00FA6C83"/>
    <w:rsid w:val="00FA7886"/>
    <w:rsid w:val="00FB09A3"/>
    <w:rsid w:val="00FB0E20"/>
    <w:rsid w:val="00FB0EDB"/>
    <w:rsid w:val="00FB13AA"/>
    <w:rsid w:val="00FB1CDA"/>
    <w:rsid w:val="00FB1E0E"/>
    <w:rsid w:val="00FB234F"/>
    <w:rsid w:val="00FB2DD4"/>
    <w:rsid w:val="00FB37AA"/>
    <w:rsid w:val="00FB3907"/>
    <w:rsid w:val="00FB3B6A"/>
    <w:rsid w:val="00FB3D00"/>
    <w:rsid w:val="00FB4398"/>
    <w:rsid w:val="00FB4702"/>
    <w:rsid w:val="00FB4AF5"/>
    <w:rsid w:val="00FB64A7"/>
    <w:rsid w:val="00FB77C0"/>
    <w:rsid w:val="00FC0023"/>
    <w:rsid w:val="00FC1B03"/>
    <w:rsid w:val="00FC1BBA"/>
    <w:rsid w:val="00FC35F1"/>
    <w:rsid w:val="00FC362C"/>
    <w:rsid w:val="00FC4C2A"/>
    <w:rsid w:val="00FC5208"/>
    <w:rsid w:val="00FC5691"/>
    <w:rsid w:val="00FC67A9"/>
    <w:rsid w:val="00FC6BEB"/>
    <w:rsid w:val="00FD01EC"/>
    <w:rsid w:val="00FD0510"/>
    <w:rsid w:val="00FD0EA7"/>
    <w:rsid w:val="00FD1647"/>
    <w:rsid w:val="00FD26C1"/>
    <w:rsid w:val="00FD28B7"/>
    <w:rsid w:val="00FD2E6A"/>
    <w:rsid w:val="00FD4448"/>
    <w:rsid w:val="00FD5026"/>
    <w:rsid w:val="00FD56E9"/>
    <w:rsid w:val="00FD5C4C"/>
    <w:rsid w:val="00FD62AB"/>
    <w:rsid w:val="00FD6978"/>
    <w:rsid w:val="00FE000E"/>
    <w:rsid w:val="00FE0CE3"/>
    <w:rsid w:val="00FE138A"/>
    <w:rsid w:val="00FE2FD8"/>
    <w:rsid w:val="00FE4124"/>
    <w:rsid w:val="00FE4CE3"/>
    <w:rsid w:val="00FE55E0"/>
    <w:rsid w:val="00FE68F8"/>
    <w:rsid w:val="00FF0631"/>
    <w:rsid w:val="00FF0953"/>
    <w:rsid w:val="00FF0DBD"/>
    <w:rsid w:val="00FF11DF"/>
    <w:rsid w:val="00FF2DD1"/>
    <w:rsid w:val="00FF381F"/>
    <w:rsid w:val="00FF3DA9"/>
    <w:rsid w:val="00FF3DCC"/>
    <w:rsid w:val="00FF3ED7"/>
    <w:rsid w:val="00FF43AC"/>
    <w:rsid w:val="00FF470A"/>
    <w:rsid w:val="00FF47C1"/>
    <w:rsid w:val="00FF6227"/>
    <w:rsid w:val="00FF65CF"/>
    <w:rsid w:val="00FF6AA6"/>
    <w:rsid w:val="00FF780B"/>
    <w:rsid w:val="00FF7AF5"/>
    <w:rsid w:val="00FF7F49"/>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imes New Roman"/>
        <w:sz w:val="22"/>
        <w:szCs w:val="22"/>
        <w:lang w:val="en-US" w:eastAsia="en-US" w:bidi="ar-SA"/>
      </w:rPr>
    </w:rPrDefault>
    <w:pPrDefault/>
  </w:docDefaults>
  <w:latentStyles w:defLockedState="0" w:defUIPriority="99" w:defSemiHidden="1" w:defUnhideWhenUsed="0" w:defQFormat="0" w:count="267">
    <w:lsdException w:name="Normal" w:semiHidden="0" w:uiPriority="0" w:qFormat="1"/>
    <w:lsdException w:name="heading 1" w:semiHidden="0" w:qFormat="1"/>
    <w:lsdException w:name="heading 2" w:semiHidden="0" w:qFormat="1"/>
    <w:lsdException w:name="heading 3" w:semiHidden="0" w:qFormat="1"/>
    <w:lsdException w:name="heading 4" w:semiHidden="0" w:qFormat="1"/>
    <w:lsdException w:name="heading 5" w:semiHidden="0" w:qFormat="1"/>
    <w:lsdException w:name="heading 6" w:semiHidden="0" w:qFormat="1"/>
    <w:lsdException w:name="heading 7" w:semiHidden="0" w:qFormat="1"/>
    <w:lsdException w:name="heading 8" w:semiHidden="0" w:qFormat="1"/>
    <w:lsdException w:name="heading 9" w:uiPriority="9" w:unhideWhenUsed="1" w:qFormat="1"/>
    <w:lsdException w:name="index 1" w:unhideWhenUsed="1"/>
    <w:lsdException w:name="index 2" w:unhideWhenUsed="1"/>
    <w:lsdException w:name="index 3" w:unhideWhenUsed="1"/>
    <w:lsdException w:name="index 4" w:unhideWhenUsed="1"/>
    <w:lsdException w:name="index 5" w:unhideWhenUsed="1"/>
    <w:lsdException w:name="index 6" w:unhideWhenUsed="1"/>
    <w:lsdException w:name="index 7" w:unhideWhenUsed="1"/>
    <w:lsdException w:name="index 8" w:unhideWhenUsed="1"/>
    <w:lsdException w:name="index 9" w:unhideWhenUsed="1"/>
    <w:lsdException w:name="toc 1" w:uiPriority="39" w:unhideWhenUsed="1"/>
    <w:lsdException w:name="toc 2" w:uiPriority="39" w:unhideWhenUsed="1"/>
    <w:lsdException w:name="toc 3" w:uiPriority="39" w:unhideWhenUsed="1"/>
    <w:lsdException w:name="toc 4" w:uiPriority="39" w:unhideWhenUsed="1"/>
    <w:lsdException w:name="toc 5" w:uiPriority="39" w:unhideWhenUsed="1"/>
    <w:lsdException w:name="toc 6" w:uiPriority="39" w:unhideWhenUsed="1"/>
    <w:lsdException w:name="toc 7" w:uiPriority="39" w:unhideWhenUsed="1"/>
    <w:lsdException w:name="toc 8" w:uiPriority="39" w:unhideWhenUsed="1"/>
    <w:lsdException w:name="toc 9" w:uiPriority="39" w:unhideWhenUsed="1"/>
    <w:lsdException w:name="Normal Indent" w:unhideWhenUsed="1"/>
    <w:lsdException w:name="footnote text" w:unhideWhenUsed="1"/>
    <w:lsdException w:name="index heading" w:unhideWhenUsed="1"/>
    <w:lsdException w:name="caption" w:uiPriority="35" w:unhideWhenUsed="1" w:qFormat="1"/>
    <w:lsdException w:name="table of figures" w:unhideWhenUsed="1"/>
    <w:lsdException w:name="envelope address" w:unhideWhenUsed="1"/>
    <w:lsdException w:name="envelope return" w:unhideWhenUsed="1"/>
    <w:lsdException w:name="footnote reference" w:unhideWhenUsed="1"/>
    <w:lsdException w:name="line number" w:unhideWhenUsed="1"/>
    <w:lsdException w:name="endnote reference" w:unhideWhenUsed="1"/>
    <w:lsdException w:name="endnote text" w:unhideWhenUsed="1"/>
    <w:lsdException w:name="table of authorities" w:unhideWhenUsed="1"/>
    <w:lsdException w:name="macro" w:unhideWhenUsed="1"/>
    <w:lsdException w:name="toa heading" w:unhideWhenUsed="1"/>
    <w:lsdException w:name="List Bullet" w:unhideWhenUsed="1"/>
    <w:lsdException w:name="List Number" w:unhideWhenUsed="1"/>
    <w:lsdException w:name="List 2" w:unhideWhenUsed="1"/>
    <w:lsdException w:name="List 3" w:unhideWhenUsed="1"/>
    <w:lsdException w:name="List 4" w:unhideWhenUsed="1"/>
    <w:lsdException w:name="List 5" w:unhideWhenUsed="1"/>
    <w:lsdException w:name="List Bullet 2" w:unhideWhenUsed="1"/>
    <w:lsdException w:name="List Bullet 3" w:unhideWhenUsed="1"/>
    <w:lsdException w:name="List Bullet 4" w:unhideWhenUsed="1"/>
    <w:lsdException w:name="List Bullet 5" w:unhideWhenUsed="1"/>
    <w:lsdException w:name="List Number 2" w:unhideWhenUsed="1"/>
    <w:lsdException w:name="List Number 3" w:unhideWhenUsed="1"/>
    <w:lsdException w:name="List Number 4" w:unhideWhenUsed="1"/>
    <w:lsdException w:name="List Number 5" w:unhideWhenUsed="1"/>
    <w:lsdException w:name="Title" w:semiHidden="0" w:qFormat="1"/>
    <w:lsdException w:name="Closing" w:unhideWhenUsed="1"/>
    <w:lsdException w:name="Signature" w:unhideWhenUsed="1"/>
    <w:lsdException w:name="Body Text Indent" w:unhideWhenUsed="1"/>
    <w:lsdException w:name="List Continue" w:unhideWhenUsed="1"/>
    <w:lsdException w:name="List Continue 2" w:unhideWhenUsed="1"/>
    <w:lsdException w:name="List Continue 3" w:unhideWhenUsed="1"/>
    <w:lsdException w:name="List Continue 4" w:unhideWhenUsed="1"/>
    <w:lsdException w:name="List Continue 5" w:unhideWhenUsed="1"/>
    <w:lsdException w:name="Message Header" w:unhideWhenUsed="1"/>
    <w:lsdException w:name="Subtitle" w:semiHidden="0" w:uiPriority="11" w:qFormat="1"/>
    <w:lsdException w:name="Salutation" w:unhideWhenUsed="1"/>
    <w:lsdException w:name="Date" w:unhideWhenUsed="1"/>
    <w:lsdException w:name="Note Heading" w:unhideWhenUsed="1"/>
    <w:lsdException w:name="Body Text 3" w:unhideWhenUsed="1"/>
    <w:lsdException w:name="Body Text Indent 2" w:unhideWhenUsed="1"/>
    <w:lsdException w:name="Body Text Indent 3" w:unhideWhenUsed="1"/>
    <w:lsdException w:name="Block Text" w:unhideWhenUsed="1"/>
    <w:lsdException w:name="Strong" w:semiHidden="0" w:uiPriority="22" w:qFormat="1"/>
    <w:lsdException w:name="Emphasis" w:semiHidden="0" w:qFormat="1"/>
    <w:lsdException w:name="Plain Text" w:unhideWhenUsed="1"/>
    <w:lsdException w:name="E-mail Signature" w:unhideWhenUsed="1"/>
    <w:lsdException w:name="HTML Top of Form" w:unhideWhenUsed="1"/>
    <w:lsdException w:name="HTML Bottom of Form" w:unhideWhenUsed="1"/>
    <w:lsdException w:name="HTML Acronym" w:unhideWhenUsed="1"/>
    <w:lsdException w:name="HTML Address" w:unhideWhenUsed="1"/>
    <w:lsdException w:name="HTML Code" w:unhideWhenUsed="1"/>
    <w:lsdException w:name="HTML Definition" w:unhideWhenUsed="1"/>
    <w:lsdException w:name="HTML Keyboard" w:unhideWhenUsed="1"/>
    <w:lsdException w:name="HTML Sample" w:unhideWhenUsed="1"/>
    <w:lsdException w:name="HTML Typewriter" w:unhideWhenUsed="1"/>
    <w:lsdException w:name="HTML Variable" w:unhideWhenUsed="1"/>
    <w:lsdException w:name="Normal Table" w:unhideWhenUsed="1"/>
    <w:lsdException w:name="No List" w:unhideWhenUsed="1"/>
    <w:lsdException w:name="Outline List 1" w:unhideWhenUsed="1"/>
    <w:lsdException w:name="Outline List 2" w:unhideWhenUsed="1"/>
    <w:lsdException w:name="Outline List 3" w:unhideWhenUsed="1"/>
    <w:lsdException w:name="Table Simple 1" w:unhideWhenUsed="1"/>
    <w:lsdException w:name="Table Simple 2" w:unhideWhenUsed="1"/>
    <w:lsdException w:name="Table Simple 3" w:unhideWhenUsed="1"/>
    <w:lsdException w:name="Table Classic 1" w:unhideWhenUsed="1"/>
    <w:lsdException w:name="Table Classic 2" w:unhideWhenUsed="1"/>
    <w:lsdException w:name="Table Classic 3" w:unhideWhenUsed="1"/>
    <w:lsdException w:name="Table Classic 4" w:unhideWhenUsed="1"/>
    <w:lsdException w:name="Table Colorful 1" w:unhideWhenUsed="1"/>
    <w:lsdException w:name="Table Colorful 2" w:unhideWhenUsed="1"/>
    <w:lsdException w:name="Table Colorful 3" w:unhideWhenUsed="1"/>
    <w:lsdException w:name="Table Columns 1" w:unhideWhenUsed="1"/>
    <w:lsdException w:name="Table Columns 2" w:unhideWhenUsed="1"/>
    <w:lsdException w:name="Table Columns 3" w:unhideWhenUsed="1"/>
    <w:lsdException w:name="Table Columns 4" w:unhideWhenUsed="1"/>
    <w:lsdException w:name="Table Columns 5" w:unhideWhenUsed="1"/>
    <w:lsdException w:name="Table Grid 1" w:unhideWhenUsed="1"/>
    <w:lsdException w:name="Table Grid 2" w:unhideWhenUsed="1"/>
    <w:lsdException w:name="Table Grid 3" w:unhideWhenUsed="1"/>
    <w:lsdException w:name="Table Grid 4" w:unhideWhenUsed="1"/>
    <w:lsdException w:name="Table Grid 5" w:unhideWhenUsed="1"/>
    <w:lsdException w:name="Table Grid 6" w:unhideWhenUsed="1"/>
    <w:lsdException w:name="Table Grid 7" w:unhideWhenUsed="1"/>
    <w:lsdException w:name="Table Grid 8" w:unhideWhenUsed="1"/>
    <w:lsdException w:name="Table List 1" w:unhideWhenUsed="1"/>
    <w:lsdException w:name="Table List 2" w:unhideWhenUsed="1"/>
    <w:lsdException w:name="Table List 3" w:unhideWhenUsed="1"/>
    <w:lsdException w:name="Table List 4" w:unhideWhenUsed="1"/>
    <w:lsdException w:name="Table List 5" w:unhideWhenUsed="1"/>
    <w:lsdException w:name="Table List 6" w:unhideWhenUsed="1"/>
    <w:lsdException w:name="Table List 7" w:unhideWhenUsed="1"/>
    <w:lsdException w:name="Table List 8" w:unhideWhenUsed="1"/>
    <w:lsdException w:name="Table 3D effects 1" w:unhideWhenUsed="1"/>
    <w:lsdException w:name="Table 3D effects 2" w:unhideWhenUsed="1"/>
    <w:lsdException w:name="Table 3D effects 3" w:unhideWhenUsed="1"/>
    <w:lsdException w:name="Table Contemporary" w:unhideWhenUsed="1"/>
    <w:lsdException w:name="Table Elegant" w:unhideWhenUsed="1"/>
    <w:lsdException w:name="Table Professional" w:unhideWhenUsed="1"/>
    <w:lsdException w:name="Table Subtle 1" w:unhideWhenUsed="1"/>
    <w:lsdException w:name="Table Subtle 2" w:unhideWhenUsed="1"/>
    <w:lsdException w:name="Table Web 1" w:unhideWhenUsed="1"/>
    <w:lsdException w:name="Table Web 2" w:unhideWhenUsed="1"/>
    <w:lsdException w:name="Table Web 3" w:unhideWhenUsed="1"/>
    <w:lsdException w:name="Table Grid" w:semiHidden="0" w:uiPriority="59"/>
    <w:lsdException w:name="Table Theme" w:unhideWhenUsed="1"/>
    <w:lsdException w:name="No Spacing" w:semiHidden="0" w:uiPriority="1" w:qFormat="1"/>
    <w:lsdException w:name="Light Shading" w:semiHidden="0" w:uiPriority="60"/>
    <w:lsdException w:name="Light List" w:semiHidden="0" w:uiPriority="61"/>
    <w:lsdException w:name="Light Grid" w:semiHidden="0" w:uiPriority="62"/>
    <w:lsdException w:name="Medium Shading 1" w:semiHidden="0" w:uiPriority="63"/>
    <w:lsdException w:name="Medium Shading 2" w:semiHidden="0" w:uiPriority="64"/>
    <w:lsdException w:name="Medium List 1" w:semiHidden="0" w:uiPriority="65"/>
    <w:lsdException w:name="Medium List 2" w:semiHidden="0" w:uiPriority="66"/>
    <w:lsdException w:name="Medium Grid 1" w:semiHidden="0" w:uiPriority="67"/>
    <w:lsdException w:name="Medium Grid 2" w:semiHidden="0" w:uiPriority="68"/>
    <w:lsdException w:name="Medium Grid 3" w:semiHidden="0" w:uiPriority="69"/>
    <w:lsdException w:name="Dark List" w:semiHidden="0" w:uiPriority="70"/>
    <w:lsdException w:name="Colorful Shading" w:semiHidden="0" w:uiPriority="71"/>
    <w:lsdException w:name="Colorful List" w:semiHidden="0" w:uiPriority="72"/>
    <w:lsdException w:name="Colorful Grid" w:semiHidden="0" w:uiPriority="73"/>
    <w:lsdException w:name="Light Shading Accent 1" w:semiHidden="0" w:uiPriority="60"/>
    <w:lsdException w:name="Light List Accent 1" w:semiHidden="0" w:uiPriority="61"/>
    <w:lsdException w:name="Light Grid Accent 1" w:semiHidden="0" w:uiPriority="62"/>
    <w:lsdException w:name="Medium Shading 1 Accent 1" w:semiHidden="0" w:uiPriority="63"/>
    <w:lsdException w:name="Medium Shading 2 Accent 1" w:semiHidden="0" w:uiPriority="64"/>
    <w:lsdException w:name="Medium List 1 Accent 1" w:semiHidden="0" w:uiPriority="65"/>
    <w:lsdException w:name="List Paragraph" w:semiHidden="0" w:qFormat="1"/>
    <w:lsdException w:name="Quote" w:semiHidden="0" w:uiPriority="29" w:qFormat="1"/>
    <w:lsdException w:name="Intense Quote" w:semiHidden="0" w:uiPriority="30" w:qFormat="1"/>
    <w:lsdException w:name="Medium List 2 Accent 1" w:semiHidden="0" w:uiPriority="66"/>
    <w:lsdException w:name="Medium Grid 1 Accent 1" w:semiHidden="0" w:uiPriority="67"/>
    <w:lsdException w:name="Medium Grid 2 Accent 1" w:semiHidden="0" w:uiPriority="68"/>
    <w:lsdException w:name="Medium Grid 3 Accent 1" w:semiHidden="0" w:uiPriority="69"/>
    <w:lsdException w:name="Dark List Accent 1" w:semiHidden="0" w:uiPriority="70"/>
    <w:lsdException w:name="Colorful Shading Accent 1" w:semiHidden="0" w:uiPriority="71"/>
    <w:lsdException w:name="Colorful List Accent 1" w:semiHidden="0" w:uiPriority="72"/>
    <w:lsdException w:name="Colorful Grid Accent 1" w:semiHidden="0" w:uiPriority="73"/>
    <w:lsdException w:name="Light Shading Accent 2" w:semiHidden="0" w:uiPriority="60"/>
    <w:lsdException w:name="Light List Accent 2" w:semiHidden="0" w:uiPriority="61"/>
    <w:lsdException w:name="Light Grid Accent 2" w:semiHidden="0" w:uiPriority="62"/>
    <w:lsdException w:name="Medium Shading 1 Accent 2" w:semiHidden="0" w:uiPriority="63"/>
    <w:lsdException w:name="Medium Shading 2 Accent 2" w:semiHidden="0" w:uiPriority="64"/>
    <w:lsdException w:name="Medium List 1 Accent 2" w:semiHidden="0" w:uiPriority="65"/>
    <w:lsdException w:name="Medium List 2 Accent 2" w:semiHidden="0" w:uiPriority="66"/>
    <w:lsdException w:name="Medium Grid 1 Accent 2" w:semiHidden="0" w:uiPriority="67"/>
    <w:lsdException w:name="Medium Grid 2 Accent 2" w:semiHidden="0" w:uiPriority="68"/>
    <w:lsdException w:name="Medium Grid 3 Accent 2" w:semiHidden="0" w:uiPriority="69"/>
    <w:lsdException w:name="Dark List Accent 2" w:semiHidden="0" w:uiPriority="70"/>
    <w:lsdException w:name="Colorful Shading Accent 2" w:semiHidden="0" w:uiPriority="71"/>
    <w:lsdException w:name="Colorful List Accent 2" w:semiHidden="0" w:uiPriority="72"/>
    <w:lsdException w:name="Colorful Grid Accent 2" w:semiHidden="0" w:uiPriority="73"/>
    <w:lsdException w:name="Light Shading Accent 3" w:semiHidden="0" w:uiPriority="60"/>
    <w:lsdException w:name="Light List Accent 3" w:semiHidden="0" w:uiPriority="61"/>
    <w:lsdException w:name="Light Grid Accent 3" w:semiHidden="0" w:uiPriority="62"/>
    <w:lsdException w:name="Medium Shading 1 Accent 3" w:semiHidden="0" w:uiPriority="63"/>
    <w:lsdException w:name="Medium Shading 2 Accent 3" w:semiHidden="0" w:uiPriority="64"/>
    <w:lsdException w:name="Medium List 1 Accent 3" w:semiHidden="0" w:uiPriority="65"/>
    <w:lsdException w:name="Medium List 2 Accent 3" w:semiHidden="0" w:uiPriority="66"/>
    <w:lsdException w:name="Medium Grid 1 Accent 3" w:semiHidden="0" w:uiPriority="67"/>
    <w:lsdException w:name="Medium Grid 2 Accent 3" w:semiHidden="0" w:uiPriority="68"/>
    <w:lsdException w:name="Medium Grid 3 Accent 3" w:semiHidden="0" w:uiPriority="69"/>
    <w:lsdException w:name="Dark List Accent 3" w:semiHidden="0" w:uiPriority="70"/>
    <w:lsdException w:name="Colorful Shading Accent 3" w:semiHidden="0" w:uiPriority="71"/>
    <w:lsdException w:name="Colorful List Accent 3" w:semiHidden="0" w:uiPriority="72"/>
    <w:lsdException w:name="Colorful Grid Accent 3" w:semiHidden="0" w:uiPriority="73"/>
    <w:lsdException w:name="Light Shading Accent 4" w:semiHidden="0" w:uiPriority="60"/>
    <w:lsdException w:name="Light List Accent 4" w:semiHidden="0" w:uiPriority="61"/>
    <w:lsdException w:name="Light Grid Accent 4" w:semiHidden="0" w:uiPriority="62"/>
    <w:lsdException w:name="Medium Shading 1 Accent 4" w:semiHidden="0" w:uiPriority="63"/>
    <w:lsdException w:name="Medium Shading 2 Accent 4" w:semiHidden="0" w:uiPriority="64"/>
    <w:lsdException w:name="Medium List 1 Accent 4" w:semiHidden="0" w:uiPriority="65"/>
    <w:lsdException w:name="Medium List 2 Accent 4" w:semiHidden="0" w:uiPriority="66"/>
    <w:lsdException w:name="Medium Grid 1 Accent 4" w:semiHidden="0" w:uiPriority="67"/>
    <w:lsdException w:name="Medium Grid 2 Accent 4" w:semiHidden="0" w:uiPriority="68"/>
    <w:lsdException w:name="Medium Grid 3 Accent 4" w:semiHidden="0" w:uiPriority="69"/>
    <w:lsdException w:name="Dark List Accent 4" w:semiHidden="0" w:uiPriority="70"/>
    <w:lsdException w:name="Colorful Shading Accent 4" w:semiHidden="0" w:uiPriority="71"/>
    <w:lsdException w:name="Colorful List Accent 4" w:semiHidden="0" w:uiPriority="72"/>
    <w:lsdException w:name="Colorful Grid Accent 4" w:semiHidden="0" w:uiPriority="73"/>
    <w:lsdException w:name="Light Shading Accent 5" w:semiHidden="0" w:uiPriority="60"/>
    <w:lsdException w:name="Light List Accent 5" w:semiHidden="0" w:uiPriority="61"/>
    <w:lsdException w:name="Light Grid Accent 5" w:semiHidden="0" w:uiPriority="62"/>
    <w:lsdException w:name="Medium Shading 1 Accent 5" w:semiHidden="0" w:uiPriority="63"/>
    <w:lsdException w:name="Medium Shading 2 Accent 5" w:semiHidden="0" w:uiPriority="64"/>
    <w:lsdException w:name="Medium List 1 Accent 5" w:semiHidden="0" w:uiPriority="65"/>
    <w:lsdException w:name="Medium List 2 Accent 5" w:semiHidden="0" w:uiPriority="66"/>
    <w:lsdException w:name="Medium Grid 1 Accent 5" w:semiHidden="0" w:uiPriority="67"/>
    <w:lsdException w:name="Medium Grid 2 Accent 5" w:semiHidden="0" w:uiPriority="68"/>
    <w:lsdException w:name="Medium Grid 3 Accent 5" w:semiHidden="0" w:uiPriority="69"/>
    <w:lsdException w:name="Dark List Accent 5" w:semiHidden="0" w:uiPriority="70"/>
    <w:lsdException w:name="Colorful Shading Accent 5" w:semiHidden="0" w:uiPriority="71"/>
    <w:lsdException w:name="Colorful List Accent 5" w:semiHidden="0" w:uiPriority="72"/>
    <w:lsdException w:name="Colorful Grid Accent 5" w:semiHidden="0" w:uiPriority="73"/>
    <w:lsdException w:name="Light Shading Accent 6" w:semiHidden="0" w:uiPriority="60"/>
    <w:lsdException w:name="Light List Accent 6" w:semiHidden="0" w:uiPriority="61"/>
    <w:lsdException w:name="Light Grid Accent 6" w:semiHidden="0" w:uiPriority="62"/>
    <w:lsdException w:name="Medium Shading 1 Accent 6" w:semiHidden="0" w:uiPriority="63"/>
    <w:lsdException w:name="Medium Shading 2 Accent 6" w:semiHidden="0" w:uiPriority="64"/>
    <w:lsdException w:name="Medium List 1 Accent 6" w:semiHidden="0" w:uiPriority="65"/>
    <w:lsdException w:name="Medium List 2 Accent 6" w:semiHidden="0" w:uiPriority="66"/>
    <w:lsdException w:name="Medium Grid 1 Accent 6" w:semiHidden="0" w:uiPriority="67"/>
    <w:lsdException w:name="Medium Grid 2 Accent 6" w:semiHidden="0" w:uiPriority="68"/>
    <w:lsdException w:name="Medium Grid 3 Accent 6" w:semiHidden="0" w:uiPriority="69"/>
    <w:lsdException w:name="Dark List Accent 6" w:semiHidden="0" w:uiPriority="70"/>
    <w:lsdException w:name="Colorful Shading Accent 6" w:semiHidden="0" w:uiPriority="71"/>
    <w:lsdException w:name="Colorful List Accent 6" w:semiHidden="0" w:uiPriority="72"/>
    <w:lsdException w:name="Colorful Grid Accent 6" w:semiHidden="0" w:uiPriority="73"/>
    <w:lsdException w:name="Subtle Emphasis" w:semiHidden="0" w:uiPriority="19" w:qFormat="1"/>
    <w:lsdException w:name="Intense Emphasis" w:semiHidden="0" w:uiPriority="21" w:qFormat="1"/>
    <w:lsdException w:name="Subtle Reference" w:semiHidden="0" w:uiPriority="31" w:qFormat="1"/>
    <w:lsdException w:name="Intense Reference" w:semiHidden="0" w:uiPriority="32" w:qFormat="1"/>
    <w:lsdException w:name="Book Title" w:semiHidden="0" w:uiPriority="33" w:qFormat="1"/>
    <w:lsdException w:name="Bibliography" w:uiPriority="37" w:unhideWhenUsed="1"/>
    <w:lsdException w:name="TOC Heading" w:uiPriority="39" w:unhideWhenUsed="1" w:qFormat="1"/>
  </w:latentStyles>
  <w:style w:type="paragraph" w:default="1" w:styleId="Normal">
    <w:name w:val="Normal"/>
    <w:qFormat/>
    <w:rsid w:val="00B13265"/>
    <w:pPr>
      <w:spacing w:line="480" w:lineRule="auto"/>
    </w:pPr>
    <w:rPr>
      <w:noProof/>
      <w:sz w:val="24"/>
      <w:szCs w:val="24"/>
    </w:rPr>
  </w:style>
  <w:style w:type="paragraph" w:styleId="Heading1">
    <w:name w:val="heading 1"/>
    <w:basedOn w:val="Normal"/>
    <w:next w:val="Normal"/>
    <w:link w:val="Heading1Char"/>
    <w:uiPriority w:val="99"/>
    <w:qFormat/>
    <w:rsid w:val="00FF7AF5"/>
    <w:pPr>
      <w:keepNext/>
      <w:spacing w:before="240" w:after="60" w:line="240" w:lineRule="auto"/>
      <w:outlineLvl w:val="0"/>
    </w:pPr>
    <w:rPr>
      <w:rFonts w:ascii="Arial" w:hAnsi="Arial" w:cs="Arial"/>
      <w:b/>
      <w:bCs/>
      <w:kern w:val="32"/>
      <w:sz w:val="32"/>
      <w:szCs w:val="32"/>
    </w:rPr>
  </w:style>
  <w:style w:type="paragraph" w:styleId="Heading2">
    <w:name w:val="heading 2"/>
    <w:basedOn w:val="Normal"/>
    <w:next w:val="Normal"/>
    <w:link w:val="Heading2Char"/>
    <w:uiPriority w:val="99"/>
    <w:qFormat/>
    <w:rsid w:val="00FF7AF5"/>
    <w:pPr>
      <w:keepNext/>
      <w:spacing w:before="240" w:after="60" w:line="240" w:lineRule="auto"/>
      <w:outlineLvl w:val="1"/>
    </w:pPr>
    <w:rPr>
      <w:rFonts w:ascii="Arial" w:hAnsi="Arial" w:cs="Arial"/>
      <w:b/>
      <w:bCs/>
      <w:sz w:val="22"/>
      <w:szCs w:val="22"/>
    </w:rPr>
  </w:style>
  <w:style w:type="paragraph" w:styleId="Heading3">
    <w:name w:val="heading 3"/>
    <w:basedOn w:val="Normal"/>
    <w:next w:val="Normal"/>
    <w:link w:val="Heading3Char"/>
    <w:uiPriority w:val="99"/>
    <w:qFormat/>
    <w:rsid w:val="00FF7AF5"/>
    <w:pPr>
      <w:keepNext/>
      <w:spacing w:line="240" w:lineRule="auto"/>
      <w:outlineLvl w:val="2"/>
    </w:pPr>
    <w:rPr>
      <w:b/>
      <w:bCs/>
    </w:rPr>
  </w:style>
  <w:style w:type="paragraph" w:styleId="Heading4">
    <w:name w:val="heading 4"/>
    <w:basedOn w:val="Normal"/>
    <w:next w:val="Normal"/>
    <w:link w:val="Heading4Char"/>
    <w:uiPriority w:val="99"/>
    <w:qFormat/>
    <w:rsid w:val="00BC3F96"/>
    <w:pPr>
      <w:keepNext/>
      <w:keepLines/>
      <w:spacing w:before="200"/>
      <w:outlineLvl w:val="3"/>
    </w:pPr>
    <w:rPr>
      <w:rFonts w:ascii="Calibri" w:eastAsia="MS ????" w:hAnsi="Calibri" w:cs="Calibri"/>
      <w:b/>
      <w:bCs/>
      <w:i/>
      <w:iCs/>
      <w:color w:val="4F81BD"/>
    </w:rPr>
  </w:style>
  <w:style w:type="paragraph" w:styleId="Heading5">
    <w:name w:val="heading 5"/>
    <w:basedOn w:val="Normal"/>
    <w:next w:val="Normal"/>
    <w:link w:val="Heading5Char"/>
    <w:uiPriority w:val="99"/>
    <w:qFormat/>
    <w:rsid w:val="00BC3F96"/>
    <w:pPr>
      <w:keepNext/>
      <w:keepLines/>
      <w:spacing w:before="200"/>
      <w:outlineLvl w:val="4"/>
    </w:pPr>
    <w:rPr>
      <w:rFonts w:ascii="Calibri" w:eastAsia="MS ????" w:hAnsi="Calibri" w:cs="Calibri"/>
      <w:color w:val="243F60"/>
    </w:rPr>
  </w:style>
  <w:style w:type="paragraph" w:styleId="Heading6">
    <w:name w:val="heading 6"/>
    <w:basedOn w:val="Normal"/>
    <w:next w:val="Normal"/>
    <w:link w:val="Heading6Char"/>
    <w:uiPriority w:val="99"/>
    <w:qFormat/>
    <w:rsid w:val="00BC3F96"/>
    <w:pPr>
      <w:keepNext/>
      <w:keepLines/>
      <w:spacing w:before="200"/>
      <w:outlineLvl w:val="5"/>
    </w:pPr>
    <w:rPr>
      <w:rFonts w:ascii="Calibri" w:eastAsia="MS ????" w:hAnsi="Calibri" w:cs="Calibri"/>
      <w:i/>
      <w:iCs/>
      <w:color w:val="243F60"/>
    </w:rPr>
  </w:style>
  <w:style w:type="paragraph" w:styleId="Heading7">
    <w:name w:val="heading 7"/>
    <w:basedOn w:val="Normal"/>
    <w:next w:val="Normal"/>
    <w:link w:val="Heading7Char"/>
    <w:uiPriority w:val="99"/>
    <w:qFormat/>
    <w:rsid w:val="00BC3F96"/>
    <w:pPr>
      <w:keepNext/>
      <w:keepLines/>
      <w:spacing w:before="200"/>
      <w:outlineLvl w:val="6"/>
    </w:pPr>
    <w:rPr>
      <w:rFonts w:ascii="Calibri" w:eastAsia="MS ????" w:hAnsi="Calibri" w:cs="Calibri"/>
      <w:i/>
      <w:iCs/>
      <w:color w:val="404040"/>
    </w:rPr>
  </w:style>
  <w:style w:type="paragraph" w:styleId="Heading8">
    <w:name w:val="heading 8"/>
    <w:basedOn w:val="Normal"/>
    <w:next w:val="Normal"/>
    <w:link w:val="Heading8Char"/>
    <w:uiPriority w:val="99"/>
    <w:qFormat/>
    <w:rsid w:val="00BC3F96"/>
    <w:pPr>
      <w:keepNext/>
      <w:keepLines/>
      <w:spacing w:before="200"/>
      <w:outlineLvl w:val="7"/>
    </w:pPr>
    <w:rPr>
      <w:rFonts w:ascii="Calibri" w:eastAsia="MS ????" w:hAnsi="Calibri" w:cs="Calibri"/>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8D5796"/>
    <w:rPr>
      <w:rFonts w:ascii="Arial" w:hAnsi="Arial" w:cs="Arial"/>
      <w:b/>
      <w:bCs/>
      <w:noProof/>
      <w:kern w:val="32"/>
      <w:sz w:val="32"/>
      <w:szCs w:val="32"/>
    </w:rPr>
  </w:style>
  <w:style w:type="character" w:customStyle="1" w:styleId="Heading2Char">
    <w:name w:val="Heading 2 Char"/>
    <w:basedOn w:val="DefaultParagraphFont"/>
    <w:link w:val="Heading2"/>
    <w:uiPriority w:val="99"/>
    <w:rsid w:val="00437FD7"/>
    <w:rPr>
      <w:rFonts w:ascii="Arial" w:hAnsi="Arial" w:cs="Arial"/>
      <w:b/>
      <w:bCs/>
      <w:noProof/>
      <w:sz w:val="28"/>
      <w:szCs w:val="28"/>
    </w:rPr>
  </w:style>
  <w:style w:type="character" w:customStyle="1" w:styleId="Heading3Char">
    <w:name w:val="Heading 3 Char"/>
    <w:basedOn w:val="DefaultParagraphFont"/>
    <w:link w:val="Heading3"/>
    <w:uiPriority w:val="9"/>
    <w:semiHidden/>
    <w:rsid w:val="00DE76A0"/>
    <w:rPr>
      <w:rFonts w:asciiTheme="majorHAnsi" w:eastAsiaTheme="majorEastAsia" w:hAnsiTheme="majorHAnsi" w:cstheme="majorBidi"/>
      <w:b/>
      <w:bCs/>
      <w:noProof/>
      <w:sz w:val="26"/>
      <w:szCs w:val="26"/>
    </w:rPr>
  </w:style>
  <w:style w:type="character" w:customStyle="1" w:styleId="Heading4Char">
    <w:name w:val="Heading 4 Char"/>
    <w:basedOn w:val="DefaultParagraphFont"/>
    <w:link w:val="Heading4"/>
    <w:uiPriority w:val="99"/>
    <w:rsid w:val="00BC3F96"/>
    <w:rPr>
      <w:rFonts w:ascii="Calibri" w:eastAsia="MS ????" w:hAnsi="Calibri" w:cs="Calibri"/>
      <w:b/>
      <w:bCs/>
      <w:i/>
      <w:iCs/>
      <w:noProof/>
      <w:color w:val="4F81BD"/>
      <w:sz w:val="24"/>
      <w:szCs w:val="24"/>
    </w:rPr>
  </w:style>
  <w:style w:type="character" w:customStyle="1" w:styleId="Heading5Char">
    <w:name w:val="Heading 5 Char"/>
    <w:basedOn w:val="DefaultParagraphFont"/>
    <w:link w:val="Heading5"/>
    <w:uiPriority w:val="99"/>
    <w:rsid w:val="00BC3F96"/>
    <w:rPr>
      <w:rFonts w:ascii="Calibri" w:eastAsia="MS ????" w:hAnsi="Calibri" w:cs="Calibri"/>
      <w:noProof/>
      <w:color w:val="243F60"/>
      <w:sz w:val="24"/>
      <w:szCs w:val="24"/>
    </w:rPr>
  </w:style>
  <w:style w:type="character" w:customStyle="1" w:styleId="Heading6Char">
    <w:name w:val="Heading 6 Char"/>
    <w:basedOn w:val="DefaultParagraphFont"/>
    <w:link w:val="Heading6"/>
    <w:uiPriority w:val="99"/>
    <w:rsid w:val="00BC3F96"/>
    <w:rPr>
      <w:rFonts w:ascii="Calibri" w:eastAsia="MS ????" w:hAnsi="Calibri" w:cs="Calibri"/>
      <w:i/>
      <w:iCs/>
      <w:noProof/>
      <w:color w:val="243F60"/>
      <w:sz w:val="24"/>
      <w:szCs w:val="24"/>
    </w:rPr>
  </w:style>
  <w:style w:type="character" w:customStyle="1" w:styleId="Heading7Char">
    <w:name w:val="Heading 7 Char"/>
    <w:basedOn w:val="DefaultParagraphFont"/>
    <w:link w:val="Heading7"/>
    <w:uiPriority w:val="99"/>
    <w:rsid w:val="00BC3F96"/>
    <w:rPr>
      <w:rFonts w:ascii="Calibri" w:eastAsia="MS ????" w:hAnsi="Calibri" w:cs="Calibri"/>
      <w:i/>
      <w:iCs/>
      <w:noProof/>
      <w:color w:val="404040"/>
      <w:sz w:val="24"/>
      <w:szCs w:val="24"/>
    </w:rPr>
  </w:style>
  <w:style w:type="character" w:customStyle="1" w:styleId="Heading8Char">
    <w:name w:val="Heading 8 Char"/>
    <w:basedOn w:val="DefaultParagraphFont"/>
    <w:link w:val="Heading8"/>
    <w:uiPriority w:val="99"/>
    <w:rsid w:val="00BC3F96"/>
    <w:rPr>
      <w:rFonts w:ascii="Calibri" w:eastAsia="MS ????" w:hAnsi="Calibri" w:cs="Calibri"/>
      <w:noProof/>
      <w:color w:val="404040"/>
    </w:rPr>
  </w:style>
  <w:style w:type="paragraph" w:styleId="BodyText2">
    <w:name w:val="Body Text 2"/>
    <w:basedOn w:val="Normal"/>
    <w:uiPriority w:val="99"/>
    <w:semiHidden/>
    <w:rsid w:val="00FF7AF5"/>
    <w:pPr>
      <w:ind w:left="720"/>
    </w:pPr>
  </w:style>
  <w:style w:type="character" w:customStyle="1" w:styleId="BodyText2Char">
    <w:name w:val="Body Text 2 Char"/>
    <w:basedOn w:val="DefaultParagraphFont"/>
    <w:uiPriority w:val="99"/>
    <w:semiHidden/>
    <w:rsid w:val="00DE76A0"/>
    <w:rPr>
      <w:noProof/>
      <w:sz w:val="24"/>
      <w:szCs w:val="24"/>
    </w:rPr>
  </w:style>
  <w:style w:type="character" w:customStyle="1" w:styleId="entity1">
    <w:name w:val="entity1"/>
    <w:basedOn w:val="DefaultParagraphFont"/>
    <w:uiPriority w:val="99"/>
    <w:rsid w:val="00FF7AF5"/>
    <w:rPr>
      <w:rFonts w:ascii="Times New Roman" w:hAnsi="Times New Roman" w:cs="Times New Roman"/>
    </w:rPr>
  </w:style>
  <w:style w:type="paragraph" w:customStyle="1" w:styleId="justify">
    <w:name w:val="justify"/>
    <w:basedOn w:val="Normal"/>
    <w:uiPriority w:val="99"/>
    <w:rsid w:val="00FF7AF5"/>
    <w:pPr>
      <w:spacing w:before="100" w:beforeAutospacing="1" w:after="100" w:afterAutospacing="1"/>
      <w:jc w:val="both"/>
    </w:pPr>
    <w:rPr>
      <w:rFonts w:ascii="Verdana" w:eastAsia="Arial Unicode MS" w:hAnsi="Verdana" w:cs="Verdana"/>
      <w:sz w:val="20"/>
      <w:szCs w:val="20"/>
    </w:rPr>
  </w:style>
  <w:style w:type="paragraph" w:styleId="NormalWeb">
    <w:name w:val="Normal (Web)"/>
    <w:basedOn w:val="Normal"/>
    <w:uiPriority w:val="99"/>
    <w:rsid w:val="00FF7AF5"/>
    <w:pPr>
      <w:spacing w:before="100" w:beforeAutospacing="1" w:after="100" w:afterAutospacing="1"/>
    </w:pPr>
    <w:rPr>
      <w:rFonts w:ascii="Arial Unicode MS" w:eastAsia="Arial Unicode MS" w:hAnsi="Arial Unicode MS" w:cs="Arial Unicode MS"/>
    </w:rPr>
  </w:style>
  <w:style w:type="character" w:customStyle="1" w:styleId="smallhead">
    <w:name w:val="smallhead"/>
    <w:basedOn w:val="DefaultParagraphFont"/>
    <w:uiPriority w:val="99"/>
    <w:rsid w:val="00FF7AF5"/>
  </w:style>
  <w:style w:type="character" w:styleId="Hyperlink">
    <w:name w:val="Hyperlink"/>
    <w:basedOn w:val="DefaultParagraphFont"/>
    <w:uiPriority w:val="99"/>
    <w:rsid w:val="00FF7AF5"/>
    <w:rPr>
      <w:color w:val="0000FF"/>
      <w:u w:val="single"/>
    </w:rPr>
  </w:style>
  <w:style w:type="paragraph" w:styleId="Header">
    <w:name w:val="header"/>
    <w:basedOn w:val="Normal"/>
    <w:link w:val="HeaderChar"/>
    <w:uiPriority w:val="99"/>
    <w:semiHidden/>
    <w:rsid w:val="00FF7AF5"/>
    <w:pPr>
      <w:tabs>
        <w:tab w:val="center" w:pos="4153"/>
        <w:tab w:val="right" w:pos="8306"/>
      </w:tabs>
    </w:pPr>
  </w:style>
  <w:style w:type="character" w:customStyle="1" w:styleId="HeaderChar">
    <w:name w:val="Header Char"/>
    <w:basedOn w:val="DefaultParagraphFont"/>
    <w:link w:val="Header"/>
    <w:uiPriority w:val="99"/>
    <w:semiHidden/>
    <w:rsid w:val="00DE76A0"/>
    <w:rPr>
      <w:noProof/>
      <w:sz w:val="24"/>
      <w:szCs w:val="24"/>
    </w:rPr>
  </w:style>
  <w:style w:type="paragraph" w:styleId="Footer">
    <w:name w:val="footer"/>
    <w:basedOn w:val="Normal"/>
    <w:link w:val="FooterChar"/>
    <w:uiPriority w:val="99"/>
    <w:semiHidden/>
    <w:rsid w:val="00FF7AF5"/>
    <w:pPr>
      <w:tabs>
        <w:tab w:val="center" w:pos="4153"/>
        <w:tab w:val="right" w:pos="8306"/>
      </w:tabs>
    </w:pPr>
  </w:style>
  <w:style w:type="character" w:customStyle="1" w:styleId="FooterChar">
    <w:name w:val="Footer Char"/>
    <w:basedOn w:val="DefaultParagraphFont"/>
    <w:link w:val="Footer"/>
    <w:uiPriority w:val="99"/>
    <w:semiHidden/>
    <w:rsid w:val="00DE76A0"/>
    <w:rPr>
      <w:noProof/>
      <w:sz w:val="24"/>
      <w:szCs w:val="24"/>
    </w:rPr>
  </w:style>
  <w:style w:type="paragraph" w:customStyle="1" w:styleId="Normal1">
    <w:name w:val="Normal1"/>
    <w:uiPriority w:val="99"/>
    <w:rsid w:val="00074B06"/>
    <w:rPr>
      <w:rFonts w:ascii="Cambria" w:hAnsi="Cambria" w:cs="Cambria"/>
      <w:color w:val="000000"/>
      <w:sz w:val="24"/>
      <w:szCs w:val="24"/>
      <w:lang w:val="it-IT" w:eastAsia="ja-JP"/>
    </w:rPr>
  </w:style>
  <w:style w:type="character" w:styleId="FollowedHyperlink">
    <w:name w:val="FollowedHyperlink"/>
    <w:basedOn w:val="DefaultParagraphFont"/>
    <w:uiPriority w:val="99"/>
    <w:semiHidden/>
    <w:rsid w:val="00074B06"/>
    <w:rPr>
      <w:color w:val="800080"/>
      <w:u w:val="single"/>
    </w:rPr>
  </w:style>
  <w:style w:type="paragraph" w:styleId="ListParagraph">
    <w:name w:val="List Paragraph"/>
    <w:basedOn w:val="Normal"/>
    <w:uiPriority w:val="99"/>
    <w:qFormat/>
    <w:rsid w:val="00074B06"/>
    <w:pPr>
      <w:spacing w:line="240" w:lineRule="auto"/>
      <w:ind w:left="720"/>
      <w:contextualSpacing/>
    </w:pPr>
    <w:rPr>
      <w:rFonts w:ascii="Arial" w:hAnsi="Arial" w:cs="Arial"/>
      <w:noProof w:val="0"/>
      <w:lang w:val="fr-FR"/>
    </w:rPr>
  </w:style>
  <w:style w:type="paragraph" w:customStyle="1" w:styleId="Default">
    <w:name w:val="Default"/>
    <w:uiPriority w:val="99"/>
    <w:rsid w:val="00074B06"/>
    <w:pPr>
      <w:widowControl w:val="0"/>
      <w:autoSpaceDE w:val="0"/>
      <w:autoSpaceDN w:val="0"/>
      <w:adjustRightInd w:val="0"/>
    </w:pPr>
    <w:rPr>
      <w:rFonts w:eastAsia="MS ??"/>
      <w:color w:val="000000"/>
      <w:sz w:val="24"/>
      <w:szCs w:val="24"/>
      <w:lang w:val="it-IT" w:eastAsia="fr-FR"/>
    </w:rPr>
  </w:style>
  <w:style w:type="character" w:styleId="CommentReference">
    <w:name w:val="annotation reference"/>
    <w:basedOn w:val="DefaultParagraphFont"/>
    <w:uiPriority w:val="99"/>
    <w:semiHidden/>
    <w:rsid w:val="00074B06"/>
    <w:rPr>
      <w:sz w:val="18"/>
      <w:szCs w:val="18"/>
    </w:rPr>
  </w:style>
  <w:style w:type="paragraph" w:styleId="CommentText">
    <w:name w:val="annotation text"/>
    <w:basedOn w:val="Normal"/>
    <w:link w:val="CommentTextChar1"/>
    <w:uiPriority w:val="99"/>
    <w:semiHidden/>
    <w:rsid w:val="00074B06"/>
    <w:pPr>
      <w:spacing w:line="240" w:lineRule="auto"/>
    </w:pPr>
    <w:rPr>
      <w:rFonts w:ascii="Arial" w:eastAsia="MS ??" w:hAnsi="Arial" w:cs="Arial"/>
      <w:noProof w:val="0"/>
      <w:lang w:val="fr-FR" w:eastAsia="fr-FR"/>
    </w:rPr>
  </w:style>
  <w:style w:type="character" w:customStyle="1" w:styleId="CommentTextChar">
    <w:name w:val="Comment Text Char"/>
    <w:basedOn w:val="DefaultParagraphFont"/>
    <w:uiPriority w:val="99"/>
    <w:semiHidden/>
    <w:rsid w:val="00533DE5"/>
    <w:rPr>
      <w:rFonts w:ascii="Arial" w:hAnsi="Arial" w:cs="Arial"/>
      <w:lang w:val="fr-FR" w:eastAsia="fr-FR"/>
    </w:rPr>
  </w:style>
  <w:style w:type="character" w:customStyle="1" w:styleId="CommentTextChar1">
    <w:name w:val="Comment Text Char1"/>
    <w:basedOn w:val="DefaultParagraphFont"/>
    <w:link w:val="CommentText"/>
    <w:uiPriority w:val="99"/>
    <w:rsid w:val="00074B06"/>
    <w:rPr>
      <w:rFonts w:ascii="Arial" w:eastAsia="MS ??" w:hAnsi="Arial" w:cs="Arial"/>
      <w:sz w:val="24"/>
      <w:szCs w:val="24"/>
      <w:lang w:val="fr-FR" w:eastAsia="fr-FR"/>
    </w:rPr>
  </w:style>
  <w:style w:type="paragraph" w:styleId="BalloonText">
    <w:name w:val="Balloon Text"/>
    <w:basedOn w:val="Normal"/>
    <w:link w:val="BalloonTextChar"/>
    <w:uiPriority w:val="99"/>
    <w:semiHidden/>
    <w:rsid w:val="00074B06"/>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74B06"/>
    <w:rPr>
      <w:rFonts w:ascii="Lucida Grande" w:hAnsi="Lucida Grande" w:cs="Lucida Grande"/>
      <w:noProof/>
      <w:sz w:val="18"/>
      <w:szCs w:val="18"/>
    </w:rPr>
  </w:style>
  <w:style w:type="paragraph" w:styleId="HTMLPreformatted">
    <w:name w:val="HTML Preformatted"/>
    <w:basedOn w:val="Normal"/>
    <w:link w:val="HTMLPreformattedChar"/>
    <w:uiPriority w:val="99"/>
    <w:rsid w:val="00074B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w:hAnsi="Courier" w:cs="Courier"/>
      <w:noProof w:val="0"/>
      <w:sz w:val="20"/>
      <w:szCs w:val="20"/>
    </w:rPr>
  </w:style>
  <w:style w:type="character" w:customStyle="1" w:styleId="HTMLPreformattedChar">
    <w:name w:val="HTML Preformatted Char"/>
    <w:basedOn w:val="DefaultParagraphFont"/>
    <w:link w:val="HTMLPreformatted"/>
    <w:uiPriority w:val="99"/>
    <w:rsid w:val="00074B06"/>
    <w:rPr>
      <w:rFonts w:ascii="Courier" w:eastAsia="Times New Roman" w:hAnsi="Courier" w:cs="Courier"/>
    </w:rPr>
  </w:style>
  <w:style w:type="paragraph" w:customStyle="1" w:styleId="Normal2">
    <w:name w:val="Normal2"/>
    <w:uiPriority w:val="99"/>
    <w:rsid w:val="009903A1"/>
    <w:rPr>
      <w:rFonts w:ascii="Cambria" w:hAnsi="Cambria" w:cs="Cambria"/>
      <w:color w:val="000000"/>
      <w:sz w:val="24"/>
      <w:szCs w:val="24"/>
      <w:lang w:val="it-IT" w:eastAsia="ja-JP"/>
    </w:rPr>
  </w:style>
  <w:style w:type="paragraph" w:styleId="CommentSubject">
    <w:name w:val="annotation subject"/>
    <w:basedOn w:val="CommentText"/>
    <w:next w:val="CommentText"/>
    <w:link w:val="CommentSubjectChar"/>
    <w:uiPriority w:val="99"/>
    <w:semiHidden/>
    <w:rsid w:val="00194C2C"/>
    <w:rPr>
      <w:rFonts w:ascii="Times New Roman" w:eastAsia="Times New Roman" w:hAnsi="Times New Roman" w:cs="Times New Roman"/>
      <w:b/>
      <w:bCs/>
      <w:noProof/>
      <w:sz w:val="20"/>
      <w:szCs w:val="20"/>
      <w:lang w:val="en-US" w:eastAsia="en-US"/>
    </w:rPr>
  </w:style>
  <w:style w:type="character" w:customStyle="1" w:styleId="CommentSubjectChar">
    <w:name w:val="Comment Subject Char"/>
    <w:basedOn w:val="CommentTextChar1"/>
    <w:link w:val="CommentSubject"/>
    <w:uiPriority w:val="99"/>
    <w:semiHidden/>
    <w:rsid w:val="00194C2C"/>
    <w:rPr>
      <w:rFonts w:ascii="Arial" w:eastAsia="MS ??" w:hAnsi="Arial" w:cs="Arial"/>
      <w:b/>
      <w:bCs/>
      <w:noProof/>
      <w:sz w:val="24"/>
      <w:szCs w:val="24"/>
      <w:lang w:val="fr-FR" w:eastAsia="fr-FR"/>
    </w:rPr>
  </w:style>
  <w:style w:type="character" w:customStyle="1" w:styleId="cit-auth">
    <w:name w:val="cit-auth"/>
    <w:basedOn w:val="DefaultParagraphFont"/>
    <w:uiPriority w:val="99"/>
    <w:rsid w:val="00265A5F"/>
  </w:style>
  <w:style w:type="character" w:customStyle="1" w:styleId="cit-sep">
    <w:name w:val="cit-sep"/>
    <w:basedOn w:val="DefaultParagraphFont"/>
    <w:uiPriority w:val="99"/>
    <w:rsid w:val="00265A5F"/>
  </w:style>
  <w:style w:type="character" w:customStyle="1" w:styleId="cit-title">
    <w:name w:val="cit-title"/>
    <w:basedOn w:val="DefaultParagraphFont"/>
    <w:uiPriority w:val="99"/>
    <w:rsid w:val="00265A5F"/>
  </w:style>
  <w:style w:type="character" w:styleId="HTMLCite">
    <w:name w:val="HTML Cite"/>
    <w:basedOn w:val="DefaultParagraphFont"/>
    <w:uiPriority w:val="99"/>
    <w:semiHidden/>
    <w:rsid w:val="00265A5F"/>
    <w:rPr>
      <w:i/>
      <w:iCs/>
    </w:rPr>
  </w:style>
  <w:style w:type="character" w:customStyle="1" w:styleId="cit-print-date">
    <w:name w:val="cit-print-date"/>
    <w:basedOn w:val="DefaultParagraphFont"/>
    <w:uiPriority w:val="99"/>
    <w:rsid w:val="00265A5F"/>
  </w:style>
  <w:style w:type="character" w:customStyle="1" w:styleId="cit-vol">
    <w:name w:val="cit-vol"/>
    <w:basedOn w:val="DefaultParagraphFont"/>
    <w:uiPriority w:val="99"/>
    <w:rsid w:val="00265A5F"/>
  </w:style>
  <w:style w:type="character" w:customStyle="1" w:styleId="cit-issue">
    <w:name w:val="cit-issue"/>
    <w:basedOn w:val="DefaultParagraphFont"/>
    <w:uiPriority w:val="99"/>
    <w:rsid w:val="00265A5F"/>
  </w:style>
  <w:style w:type="character" w:customStyle="1" w:styleId="cit-pages">
    <w:name w:val="cit-pages"/>
    <w:basedOn w:val="DefaultParagraphFont"/>
    <w:uiPriority w:val="99"/>
    <w:rsid w:val="00265A5F"/>
  </w:style>
  <w:style w:type="character" w:customStyle="1" w:styleId="cit-first-page">
    <w:name w:val="cit-first-page"/>
    <w:basedOn w:val="DefaultParagraphFont"/>
    <w:uiPriority w:val="99"/>
    <w:rsid w:val="00265A5F"/>
  </w:style>
  <w:style w:type="character" w:customStyle="1" w:styleId="cit-last-page">
    <w:name w:val="cit-last-page"/>
    <w:basedOn w:val="DefaultParagraphFont"/>
    <w:uiPriority w:val="99"/>
    <w:rsid w:val="00265A5F"/>
  </w:style>
  <w:style w:type="character" w:customStyle="1" w:styleId="cit-ahead-of-print-date">
    <w:name w:val="cit-ahead-of-print-date"/>
    <w:basedOn w:val="DefaultParagraphFont"/>
    <w:uiPriority w:val="99"/>
    <w:rsid w:val="00265A5F"/>
  </w:style>
  <w:style w:type="character" w:customStyle="1" w:styleId="cit-doi">
    <w:name w:val="cit-doi"/>
    <w:basedOn w:val="DefaultParagraphFont"/>
    <w:uiPriority w:val="99"/>
    <w:rsid w:val="00265A5F"/>
  </w:style>
  <w:style w:type="paragraph" w:customStyle="1" w:styleId="Normale1">
    <w:name w:val="Normale1"/>
    <w:uiPriority w:val="99"/>
    <w:rsid w:val="008257AA"/>
    <w:rPr>
      <w:color w:val="000000"/>
      <w:sz w:val="24"/>
      <w:szCs w:val="24"/>
      <w:lang w:val="it-IT" w:eastAsia="ja-JP"/>
    </w:rPr>
  </w:style>
  <w:style w:type="paragraph" w:styleId="Revision">
    <w:name w:val="Revision"/>
    <w:hidden/>
    <w:uiPriority w:val="99"/>
    <w:semiHidden/>
    <w:rsid w:val="00FD26C1"/>
    <w:rPr>
      <w:noProof/>
      <w:sz w:val="24"/>
      <w:szCs w:val="24"/>
    </w:rPr>
  </w:style>
  <w:style w:type="character" w:customStyle="1" w:styleId="apple-converted-space">
    <w:name w:val="apple-converted-space"/>
    <w:basedOn w:val="DefaultParagraphFont"/>
    <w:uiPriority w:val="99"/>
    <w:rsid w:val="002F3B55"/>
  </w:style>
  <w:style w:type="character" w:customStyle="1" w:styleId="highlight">
    <w:name w:val="highlight"/>
    <w:basedOn w:val="DefaultParagraphFont"/>
    <w:uiPriority w:val="99"/>
    <w:rsid w:val="002F3B55"/>
  </w:style>
  <w:style w:type="character" w:styleId="Emphasis">
    <w:name w:val="Emphasis"/>
    <w:basedOn w:val="DefaultParagraphFont"/>
    <w:uiPriority w:val="99"/>
    <w:qFormat/>
    <w:rsid w:val="009A5E77"/>
    <w:rPr>
      <w:i/>
      <w:iCs/>
    </w:rPr>
  </w:style>
  <w:style w:type="paragraph" w:styleId="List">
    <w:name w:val="List"/>
    <w:basedOn w:val="Normal"/>
    <w:uiPriority w:val="99"/>
    <w:rsid w:val="00BC3F96"/>
    <w:pPr>
      <w:ind w:left="283" w:hanging="283"/>
      <w:contextualSpacing/>
    </w:pPr>
  </w:style>
  <w:style w:type="paragraph" w:styleId="BodyText">
    <w:name w:val="Body Text"/>
    <w:basedOn w:val="Normal"/>
    <w:link w:val="BodyTextChar"/>
    <w:uiPriority w:val="99"/>
    <w:rsid w:val="00BC3F96"/>
    <w:pPr>
      <w:spacing w:after="120"/>
    </w:pPr>
  </w:style>
  <w:style w:type="character" w:customStyle="1" w:styleId="BodyTextChar">
    <w:name w:val="Body Text Char"/>
    <w:basedOn w:val="DefaultParagraphFont"/>
    <w:link w:val="BodyText"/>
    <w:uiPriority w:val="99"/>
    <w:rsid w:val="00BC3F96"/>
    <w:rPr>
      <w:noProof/>
      <w:sz w:val="24"/>
      <w:szCs w:val="24"/>
    </w:rPr>
  </w:style>
  <w:style w:type="paragraph" w:styleId="BodyTextFirstIndent">
    <w:name w:val="Body Text First Indent"/>
    <w:basedOn w:val="BodyText"/>
    <w:link w:val="BodyTextFirstIndentChar"/>
    <w:uiPriority w:val="99"/>
    <w:rsid w:val="00BC3F96"/>
    <w:pPr>
      <w:spacing w:after="0"/>
      <w:ind w:firstLine="360"/>
    </w:pPr>
  </w:style>
  <w:style w:type="character" w:customStyle="1" w:styleId="BodyTextFirstIndentChar">
    <w:name w:val="Body Text First Indent Char"/>
    <w:basedOn w:val="BodyTextChar"/>
    <w:link w:val="BodyTextFirstIndent"/>
    <w:uiPriority w:val="99"/>
    <w:rsid w:val="00BC3F96"/>
    <w:rPr>
      <w:noProof/>
      <w:sz w:val="24"/>
      <w:szCs w:val="24"/>
    </w:rPr>
  </w:style>
  <w:style w:type="paragraph" w:styleId="BodyTextIndent">
    <w:name w:val="Body Text Indent"/>
    <w:basedOn w:val="Normal"/>
    <w:link w:val="BodyTextIndentChar"/>
    <w:uiPriority w:val="99"/>
    <w:semiHidden/>
    <w:unhideWhenUsed/>
    <w:rsid w:val="00DE76A0"/>
    <w:pPr>
      <w:spacing w:after="120"/>
      <w:ind w:left="360"/>
    </w:pPr>
  </w:style>
  <w:style w:type="character" w:customStyle="1" w:styleId="BodyTextIndentChar">
    <w:name w:val="Body Text Indent Char"/>
    <w:basedOn w:val="DefaultParagraphFont"/>
    <w:link w:val="BodyTextIndent"/>
    <w:uiPriority w:val="99"/>
    <w:semiHidden/>
    <w:rsid w:val="00BC3F96"/>
    <w:rPr>
      <w:noProof/>
      <w:sz w:val="24"/>
      <w:szCs w:val="24"/>
    </w:rPr>
  </w:style>
  <w:style w:type="paragraph" w:styleId="BodyTextFirstIndent2">
    <w:name w:val="Body Text First Indent 2"/>
    <w:basedOn w:val="BodyText2"/>
    <w:link w:val="BodyTextFirstIndent2Char"/>
    <w:uiPriority w:val="99"/>
    <w:rsid w:val="00BC3F96"/>
    <w:pPr>
      <w:ind w:left="360" w:firstLine="360"/>
    </w:pPr>
  </w:style>
  <w:style w:type="character" w:customStyle="1" w:styleId="BodyTextFirstIndent2Char">
    <w:name w:val="Body Text First Indent 2 Char"/>
    <w:basedOn w:val="BodyTextIndentChar"/>
    <w:link w:val="BodyTextFirstIndent2"/>
    <w:uiPriority w:val="99"/>
    <w:rsid w:val="00BC3F96"/>
    <w:rPr>
      <w:noProof/>
      <w:sz w:val="24"/>
      <w:szCs w:val="24"/>
    </w:rPr>
  </w:style>
  <w:style w:type="paragraph" w:customStyle="1" w:styleId="TFReferencesSection">
    <w:name w:val="TF_References_Section"/>
    <w:basedOn w:val="Normal"/>
    <w:uiPriority w:val="99"/>
    <w:rsid w:val="00C94ABF"/>
    <w:pPr>
      <w:spacing w:after="200"/>
      <w:ind w:firstLine="187"/>
      <w:jc w:val="both"/>
    </w:pPr>
    <w:rPr>
      <w:rFonts w:ascii="Times" w:hAnsi="Times" w:cs="Times"/>
      <w:noProof w:val="0"/>
      <w:lang w:eastAsia="en-GB"/>
    </w:rPr>
  </w:style>
  <w:style w:type="paragraph" w:styleId="DocumentMap">
    <w:name w:val="Document Map"/>
    <w:basedOn w:val="Normal"/>
    <w:link w:val="DocumentMapChar"/>
    <w:uiPriority w:val="99"/>
    <w:semiHidden/>
    <w:rsid w:val="0056063A"/>
    <w:pPr>
      <w:spacing w:line="240" w:lineRule="auto"/>
    </w:pPr>
    <w:rPr>
      <w:rFonts w:ascii="Lucida Grande" w:hAnsi="Lucida Grande" w:cs="Lucida Grande"/>
    </w:rPr>
  </w:style>
  <w:style w:type="character" w:customStyle="1" w:styleId="DocumentMapChar">
    <w:name w:val="Document Map Char"/>
    <w:basedOn w:val="DefaultParagraphFont"/>
    <w:link w:val="DocumentMap"/>
    <w:uiPriority w:val="99"/>
    <w:semiHidden/>
    <w:rsid w:val="0056063A"/>
    <w:rPr>
      <w:rFonts w:ascii="Lucida Grande" w:hAnsi="Lucida Grande" w:cs="Lucida Grande"/>
      <w:noProof/>
    </w:rPr>
  </w:style>
  <w:style w:type="character" w:customStyle="1" w:styleId="st">
    <w:name w:val="st"/>
    <w:basedOn w:val="DefaultParagraphFont"/>
    <w:uiPriority w:val="99"/>
    <w:rsid w:val="00AB33E8"/>
  </w:style>
  <w:style w:type="paragraph" w:customStyle="1" w:styleId="links">
    <w:name w:val="links"/>
    <w:basedOn w:val="Normal"/>
    <w:uiPriority w:val="99"/>
    <w:rsid w:val="001A3FED"/>
    <w:pPr>
      <w:spacing w:before="100" w:beforeAutospacing="1" w:after="100" w:afterAutospacing="1" w:line="240" w:lineRule="auto"/>
    </w:pPr>
    <w:rPr>
      <w:rFonts w:ascii="Times" w:hAnsi="Times" w:cs="Times"/>
      <w:noProof w:val="0"/>
      <w:sz w:val="20"/>
      <w:szCs w:val="20"/>
      <w:lang w:val="en-GB"/>
    </w:rPr>
  </w:style>
  <w:style w:type="paragraph" w:styleId="Title">
    <w:name w:val="Title"/>
    <w:aliases w:val="title"/>
    <w:basedOn w:val="Normal"/>
    <w:link w:val="TitleChar"/>
    <w:uiPriority w:val="99"/>
    <w:qFormat/>
    <w:rsid w:val="001A3FED"/>
    <w:pPr>
      <w:spacing w:before="100" w:beforeAutospacing="1" w:after="100" w:afterAutospacing="1" w:line="240" w:lineRule="auto"/>
    </w:pPr>
    <w:rPr>
      <w:rFonts w:ascii="Times" w:hAnsi="Times" w:cs="Times"/>
      <w:noProof w:val="0"/>
      <w:sz w:val="20"/>
      <w:szCs w:val="20"/>
      <w:lang w:val="en-GB"/>
    </w:rPr>
  </w:style>
  <w:style w:type="character" w:customStyle="1" w:styleId="TitleChar">
    <w:name w:val="Title Char"/>
    <w:aliases w:val="title Char"/>
    <w:basedOn w:val="DefaultParagraphFont"/>
    <w:link w:val="Title"/>
    <w:uiPriority w:val="99"/>
    <w:rsid w:val="001A3FED"/>
    <w:rPr>
      <w:rFonts w:ascii="Times" w:hAnsi="Times" w:cs="Times"/>
      <w:sz w:val="20"/>
      <w:szCs w:val="20"/>
      <w:lang w:val="en-GB"/>
    </w:rPr>
  </w:style>
  <w:style w:type="character" w:customStyle="1" w:styleId="fn">
    <w:name w:val="fn"/>
    <w:basedOn w:val="DefaultParagraphFont"/>
    <w:uiPriority w:val="99"/>
    <w:rsid w:val="00225F68"/>
  </w:style>
  <w:style w:type="character" w:customStyle="1" w:styleId="mb">
    <w:name w:val="mb"/>
    <w:basedOn w:val="DefaultParagraphFont"/>
    <w:uiPriority w:val="99"/>
    <w:rsid w:val="00E754CD"/>
  </w:style>
  <w:style w:type="character" w:styleId="PageNumber">
    <w:name w:val="page number"/>
    <w:basedOn w:val="DefaultParagraphFont"/>
    <w:uiPriority w:val="99"/>
    <w:rsid w:val="002F7CB5"/>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sz w:val="22"/>
        <w:szCs w:val="22"/>
        <w:lang w:val="en-US" w:eastAsia="en-US" w:bidi="ar-SA"/>
      </w:rPr>
    </w:rPrDefault>
    <w:pPrDefault/>
  </w:docDefaults>
  <w:latentStyles w:defLockedState="0" w:defUIPriority="99" w:defSemiHidden="1" w:defUnhideWhenUsed="0" w:defQFormat="0" w:count="276">
    <w:lsdException w:name="Normal" w:semiHidden="0" w:uiPriority="0" w:qFormat="1"/>
    <w:lsdException w:name="heading 1" w:semiHidden="0" w:qFormat="1"/>
    <w:lsdException w:name="heading 2" w:semiHidden="0" w:qFormat="1"/>
    <w:lsdException w:name="heading 3" w:semiHidden="0" w:qFormat="1"/>
    <w:lsdException w:name="heading 4" w:semiHidden="0" w:qFormat="1"/>
    <w:lsdException w:name="heading 5" w:semiHidden="0" w:qFormat="1"/>
    <w:lsdException w:name="heading 6" w:semiHidden="0" w:qFormat="1"/>
    <w:lsdException w:name="heading 7" w:semiHidden="0" w:qFormat="1"/>
    <w:lsdException w:name="heading 8" w:semiHidden="0" w:qFormat="1"/>
    <w:lsdException w:name="heading 9" w:uiPriority="9" w:unhideWhenUsed="1" w:qFormat="1"/>
    <w:lsdException w:name="index 1" w:unhideWhenUsed="1"/>
    <w:lsdException w:name="index 2" w:unhideWhenUsed="1"/>
    <w:lsdException w:name="index 3" w:unhideWhenUsed="1"/>
    <w:lsdException w:name="index 4" w:unhideWhenUsed="1"/>
    <w:lsdException w:name="index 5" w:unhideWhenUsed="1"/>
    <w:lsdException w:name="index 6" w:unhideWhenUsed="1"/>
    <w:lsdException w:name="index 7" w:unhideWhenUsed="1"/>
    <w:lsdException w:name="index 8" w:unhideWhenUsed="1"/>
    <w:lsdException w:name="index 9" w:unhideWhenUsed="1"/>
    <w:lsdException w:name="toc 1" w:uiPriority="39" w:unhideWhenUsed="1"/>
    <w:lsdException w:name="toc 2" w:uiPriority="39" w:unhideWhenUsed="1"/>
    <w:lsdException w:name="toc 3" w:uiPriority="39" w:unhideWhenUsed="1"/>
    <w:lsdException w:name="toc 4" w:uiPriority="39" w:unhideWhenUsed="1"/>
    <w:lsdException w:name="toc 5" w:uiPriority="39" w:unhideWhenUsed="1"/>
    <w:lsdException w:name="toc 6" w:uiPriority="39" w:unhideWhenUsed="1"/>
    <w:lsdException w:name="toc 7" w:uiPriority="39" w:unhideWhenUsed="1"/>
    <w:lsdException w:name="toc 8" w:uiPriority="39" w:unhideWhenUsed="1"/>
    <w:lsdException w:name="toc 9" w:uiPriority="39" w:unhideWhenUsed="1"/>
    <w:lsdException w:name="Normal Indent" w:unhideWhenUsed="1"/>
    <w:lsdException w:name="footnote text" w:unhideWhenUsed="1"/>
    <w:lsdException w:name="index heading" w:unhideWhenUsed="1"/>
    <w:lsdException w:name="caption" w:uiPriority="35" w:unhideWhenUsed="1" w:qFormat="1"/>
    <w:lsdException w:name="table of figures" w:unhideWhenUsed="1"/>
    <w:lsdException w:name="envelope address" w:unhideWhenUsed="1"/>
    <w:lsdException w:name="envelope return" w:unhideWhenUsed="1"/>
    <w:lsdException w:name="footnote reference" w:unhideWhenUsed="1"/>
    <w:lsdException w:name="line number" w:unhideWhenUsed="1"/>
    <w:lsdException w:name="endnote reference" w:unhideWhenUsed="1"/>
    <w:lsdException w:name="endnote text" w:unhideWhenUsed="1"/>
    <w:lsdException w:name="table of authorities" w:unhideWhenUsed="1"/>
    <w:lsdException w:name="macro" w:unhideWhenUsed="1"/>
    <w:lsdException w:name="toa heading" w:unhideWhenUsed="1"/>
    <w:lsdException w:name="List Bullet" w:unhideWhenUsed="1"/>
    <w:lsdException w:name="List Number" w:unhideWhenUsed="1"/>
    <w:lsdException w:name="List 2" w:unhideWhenUsed="1"/>
    <w:lsdException w:name="List 3" w:unhideWhenUsed="1"/>
    <w:lsdException w:name="List 4" w:unhideWhenUsed="1"/>
    <w:lsdException w:name="List 5" w:unhideWhenUsed="1"/>
    <w:lsdException w:name="List Bullet 2" w:unhideWhenUsed="1"/>
    <w:lsdException w:name="List Bullet 3" w:unhideWhenUsed="1"/>
    <w:lsdException w:name="List Bullet 4" w:unhideWhenUsed="1"/>
    <w:lsdException w:name="List Bullet 5" w:unhideWhenUsed="1"/>
    <w:lsdException w:name="List Number 2" w:unhideWhenUsed="1"/>
    <w:lsdException w:name="List Number 3" w:unhideWhenUsed="1"/>
    <w:lsdException w:name="List Number 4" w:unhideWhenUsed="1"/>
    <w:lsdException w:name="List Number 5" w:unhideWhenUsed="1"/>
    <w:lsdException w:name="Title" w:semiHidden="0" w:qFormat="1"/>
    <w:lsdException w:name="Closing" w:unhideWhenUsed="1"/>
    <w:lsdException w:name="Signature" w:unhideWhenUsed="1"/>
    <w:lsdException w:name="Body Text Indent" w:unhideWhenUsed="1"/>
    <w:lsdException w:name="List Continue" w:unhideWhenUsed="1"/>
    <w:lsdException w:name="List Continue 2" w:unhideWhenUsed="1"/>
    <w:lsdException w:name="List Continue 3" w:unhideWhenUsed="1"/>
    <w:lsdException w:name="List Continue 4" w:unhideWhenUsed="1"/>
    <w:lsdException w:name="List Continue 5" w:unhideWhenUsed="1"/>
    <w:lsdException w:name="Message Header" w:unhideWhenUsed="1"/>
    <w:lsdException w:name="Subtitle" w:semiHidden="0" w:uiPriority="11" w:qFormat="1"/>
    <w:lsdException w:name="Salutation" w:unhideWhenUsed="1"/>
    <w:lsdException w:name="Date" w:unhideWhenUsed="1"/>
    <w:lsdException w:name="Note Heading" w:unhideWhenUsed="1"/>
    <w:lsdException w:name="Body Text 3" w:unhideWhenUsed="1"/>
    <w:lsdException w:name="Body Text Indent 2" w:unhideWhenUsed="1"/>
    <w:lsdException w:name="Body Text Indent 3" w:unhideWhenUsed="1"/>
    <w:lsdException w:name="Block Text" w:unhideWhenUsed="1"/>
    <w:lsdException w:name="Strong" w:semiHidden="0" w:uiPriority="22" w:qFormat="1"/>
    <w:lsdException w:name="Emphasis" w:semiHidden="0" w:qFormat="1"/>
    <w:lsdException w:name="Plain Text" w:unhideWhenUsed="1"/>
    <w:lsdException w:name="E-mail Signature" w:unhideWhenUsed="1"/>
    <w:lsdException w:name="HTML Top of Form" w:unhideWhenUsed="1"/>
    <w:lsdException w:name="HTML Bottom of Form" w:unhideWhenUsed="1"/>
    <w:lsdException w:name="HTML Acronym" w:unhideWhenUsed="1"/>
    <w:lsdException w:name="HTML Address" w:unhideWhenUsed="1"/>
    <w:lsdException w:name="HTML Code" w:unhideWhenUsed="1"/>
    <w:lsdException w:name="HTML Definition" w:unhideWhenUsed="1"/>
    <w:lsdException w:name="HTML Keyboard" w:unhideWhenUsed="1"/>
    <w:lsdException w:name="HTML Sample" w:unhideWhenUsed="1"/>
    <w:lsdException w:name="HTML Typewriter" w:unhideWhenUsed="1"/>
    <w:lsdException w:name="HTML Variable" w:unhideWhenUsed="1"/>
    <w:lsdException w:name="Normal Table" w:unhideWhenUsed="1"/>
    <w:lsdException w:name="No List" w:unhideWhenUsed="1"/>
    <w:lsdException w:name="Outline List 1" w:unhideWhenUsed="1"/>
    <w:lsdException w:name="Outline List 2" w:unhideWhenUsed="1"/>
    <w:lsdException w:name="Outline List 3" w:unhideWhenUsed="1"/>
    <w:lsdException w:name="Table Simple 1" w:unhideWhenUsed="1"/>
    <w:lsdException w:name="Table Simple 2" w:unhideWhenUsed="1"/>
    <w:lsdException w:name="Table Simple 3" w:unhideWhenUsed="1"/>
    <w:lsdException w:name="Table Classic 1" w:unhideWhenUsed="1"/>
    <w:lsdException w:name="Table Classic 2" w:unhideWhenUsed="1"/>
    <w:lsdException w:name="Table Classic 3" w:unhideWhenUsed="1"/>
    <w:lsdException w:name="Table Classic 4" w:unhideWhenUsed="1"/>
    <w:lsdException w:name="Table Colorful 1" w:unhideWhenUsed="1"/>
    <w:lsdException w:name="Table Colorful 2" w:unhideWhenUsed="1"/>
    <w:lsdException w:name="Table Colorful 3" w:unhideWhenUsed="1"/>
    <w:lsdException w:name="Table Columns 1" w:unhideWhenUsed="1"/>
    <w:lsdException w:name="Table Columns 2" w:unhideWhenUsed="1"/>
    <w:lsdException w:name="Table Columns 3" w:unhideWhenUsed="1"/>
    <w:lsdException w:name="Table Columns 4" w:unhideWhenUsed="1"/>
    <w:lsdException w:name="Table Columns 5" w:unhideWhenUsed="1"/>
    <w:lsdException w:name="Table Grid 1" w:unhideWhenUsed="1"/>
    <w:lsdException w:name="Table Grid 2" w:unhideWhenUsed="1"/>
    <w:lsdException w:name="Table Grid 3" w:unhideWhenUsed="1"/>
    <w:lsdException w:name="Table Grid 4" w:unhideWhenUsed="1"/>
    <w:lsdException w:name="Table Grid 5" w:unhideWhenUsed="1"/>
    <w:lsdException w:name="Table Grid 6" w:unhideWhenUsed="1"/>
    <w:lsdException w:name="Table Grid 7" w:unhideWhenUsed="1"/>
    <w:lsdException w:name="Table Grid 8" w:unhideWhenUsed="1"/>
    <w:lsdException w:name="Table List 1" w:unhideWhenUsed="1"/>
    <w:lsdException w:name="Table List 2" w:unhideWhenUsed="1"/>
    <w:lsdException w:name="Table List 3" w:unhideWhenUsed="1"/>
    <w:lsdException w:name="Table List 4" w:unhideWhenUsed="1"/>
    <w:lsdException w:name="Table List 5" w:unhideWhenUsed="1"/>
    <w:lsdException w:name="Table List 6" w:unhideWhenUsed="1"/>
    <w:lsdException w:name="Table List 7" w:unhideWhenUsed="1"/>
    <w:lsdException w:name="Table List 8" w:unhideWhenUsed="1"/>
    <w:lsdException w:name="Table 3D effects 1" w:unhideWhenUsed="1"/>
    <w:lsdException w:name="Table 3D effects 2" w:unhideWhenUsed="1"/>
    <w:lsdException w:name="Table 3D effects 3" w:unhideWhenUsed="1"/>
    <w:lsdException w:name="Table Contemporary" w:unhideWhenUsed="1"/>
    <w:lsdException w:name="Table Elegant" w:unhideWhenUsed="1"/>
    <w:lsdException w:name="Table Professional" w:unhideWhenUsed="1"/>
    <w:lsdException w:name="Table Subtle 1" w:unhideWhenUsed="1"/>
    <w:lsdException w:name="Table Subtle 2" w:unhideWhenUsed="1"/>
    <w:lsdException w:name="Table Web 1" w:unhideWhenUsed="1"/>
    <w:lsdException w:name="Table Web 2" w:unhideWhenUsed="1"/>
    <w:lsdException w:name="Table Web 3" w:unhideWhenUsed="1"/>
    <w:lsdException w:name="Table Grid" w:semiHidden="0" w:uiPriority="59"/>
    <w:lsdException w:name="Table Theme" w:unhideWhenUsed="1"/>
    <w:lsdException w:name="No Spacing" w:semiHidden="0" w:uiPriority="1" w:qFormat="1"/>
    <w:lsdException w:name="Light Shading" w:semiHidden="0" w:uiPriority="60"/>
    <w:lsdException w:name="Light List" w:semiHidden="0" w:uiPriority="61"/>
    <w:lsdException w:name="Light Grid" w:semiHidden="0" w:uiPriority="62"/>
    <w:lsdException w:name="Medium Shading 1" w:semiHidden="0" w:uiPriority="63"/>
    <w:lsdException w:name="Medium Shading 2" w:semiHidden="0" w:uiPriority="64"/>
    <w:lsdException w:name="Medium List 1" w:semiHidden="0" w:uiPriority="65"/>
    <w:lsdException w:name="Medium List 2" w:semiHidden="0" w:uiPriority="66"/>
    <w:lsdException w:name="Medium Grid 1" w:semiHidden="0" w:uiPriority="67"/>
    <w:lsdException w:name="Medium Grid 2" w:semiHidden="0" w:uiPriority="68"/>
    <w:lsdException w:name="Medium Grid 3" w:semiHidden="0" w:uiPriority="69"/>
    <w:lsdException w:name="Dark List" w:semiHidden="0" w:uiPriority="70"/>
    <w:lsdException w:name="Colorful Shading" w:semiHidden="0" w:uiPriority="71"/>
    <w:lsdException w:name="Colorful List" w:semiHidden="0" w:uiPriority="72"/>
    <w:lsdException w:name="Colorful Grid" w:semiHidden="0" w:uiPriority="73"/>
    <w:lsdException w:name="Light Shading Accent 1" w:semiHidden="0" w:uiPriority="60"/>
    <w:lsdException w:name="Light List Accent 1" w:semiHidden="0" w:uiPriority="61"/>
    <w:lsdException w:name="Light Grid Accent 1" w:semiHidden="0" w:uiPriority="62"/>
    <w:lsdException w:name="Medium Shading 1 Accent 1" w:semiHidden="0" w:uiPriority="63"/>
    <w:lsdException w:name="Medium Shading 2 Accent 1" w:semiHidden="0" w:uiPriority="64"/>
    <w:lsdException w:name="Medium List 1 Accent 1" w:semiHidden="0" w:uiPriority="65"/>
    <w:lsdException w:name="List Paragraph" w:semiHidden="0" w:qFormat="1"/>
    <w:lsdException w:name="Quote" w:semiHidden="0" w:uiPriority="29" w:qFormat="1"/>
    <w:lsdException w:name="Intense Quote" w:semiHidden="0" w:uiPriority="30" w:qFormat="1"/>
    <w:lsdException w:name="Medium List 2 Accent 1" w:semiHidden="0" w:uiPriority="66"/>
    <w:lsdException w:name="Medium Grid 1 Accent 1" w:semiHidden="0" w:uiPriority="67"/>
    <w:lsdException w:name="Medium Grid 2 Accent 1" w:semiHidden="0" w:uiPriority="68"/>
    <w:lsdException w:name="Medium Grid 3 Accent 1" w:semiHidden="0" w:uiPriority="69"/>
    <w:lsdException w:name="Dark List Accent 1" w:semiHidden="0" w:uiPriority="70"/>
    <w:lsdException w:name="Colorful Shading Accent 1" w:semiHidden="0" w:uiPriority="71"/>
    <w:lsdException w:name="Colorful List Accent 1" w:semiHidden="0" w:uiPriority="72"/>
    <w:lsdException w:name="Colorful Grid Accent 1" w:semiHidden="0" w:uiPriority="73"/>
    <w:lsdException w:name="Light Shading Accent 2" w:semiHidden="0" w:uiPriority="60"/>
    <w:lsdException w:name="Light List Accent 2" w:semiHidden="0" w:uiPriority="61"/>
    <w:lsdException w:name="Light Grid Accent 2" w:semiHidden="0" w:uiPriority="62"/>
    <w:lsdException w:name="Medium Shading 1 Accent 2" w:semiHidden="0" w:uiPriority="63"/>
    <w:lsdException w:name="Medium Shading 2 Accent 2" w:semiHidden="0" w:uiPriority="64"/>
    <w:lsdException w:name="Medium List 1 Accent 2" w:semiHidden="0" w:uiPriority="65"/>
    <w:lsdException w:name="Medium List 2 Accent 2" w:semiHidden="0" w:uiPriority="66"/>
    <w:lsdException w:name="Medium Grid 1 Accent 2" w:semiHidden="0" w:uiPriority="67"/>
    <w:lsdException w:name="Medium Grid 2 Accent 2" w:semiHidden="0" w:uiPriority="68"/>
    <w:lsdException w:name="Medium Grid 3 Accent 2" w:semiHidden="0" w:uiPriority="69"/>
    <w:lsdException w:name="Dark List Accent 2" w:semiHidden="0" w:uiPriority="70"/>
    <w:lsdException w:name="Colorful Shading Accent 2" w:semiHidden="0" w:uiPriority="71"/>
    <w:lsdException w:name="Colorful List Accent 2" w:semiHidden="0" w:uiPriority="72"/>
    <w:lsdException w:name="Colorful Grid Accent 2" w:semiHidden="0" w:uiPriority="73"/>
    <w:lsdException w:name="Light Shading Accent 3" w:semiHidden="0" w:uiPriority="60"/>
    <w:lsdException w:name="Light List Accent 3" w:semiHidden="0" w:uiPriority="61"/>
    <w:lsdException w:name="Light Grid Accent 3" w:semiHidden="0" w:uiPriority="62"/>
    <w:lsdException w:name="Medium Shading 1 Accent 3" w:semiHidden="0" w:uiPriority="63"/>
    <w:lsdException w:name="Medium Shading 2 Accent 3" w:semiHidden="0" w:uiPriority="64"/>
    <w:lsdException w:name="Medium List 1 Accent 3" w:semiHidden="0" w:uiPriority="65"/>
    <w:lsdException w:name="Medium List 2 Accent 3" w:semiHidden="0" w:uiPriority="66"/>
    <w:lsdException w:name="Medium Grid 1 Accent 3" w:semiHidden="0" w:uiPriority="67"/>
    <w:lsdException w:name="Medium Grid 2 Accent 3" w:semiHidden="0" w:uiPriority="68"/>
    <w:lsdException w:name="Medium Grid 3 Accent 3" w:semiHidden="0" w:uiPriority="69"/>
    <w:lsdException w:name="Dark List Accent 3" w:semiHidden="0" w:uiPriority="70"/>
    <w:lsdException w:name="Colorful Shading Accent 3" w:semiHidden="0" w:uiPriority="71"/>
    <w:lsdException w:name="Colorful List Accent 3" w:semiHidden="0" w:uiPriority="72"/>
    <w:lsdException w:name="Colorful Grid Accent 3" w:semiHidden="0" w:uiPriority="73"/>
    <w:lsdException w:name="Light Shading Accent 4" w:semiHidden="0" w:uiPriority="60"/>
    <w:lsdException w:name="Light List Accent 4" w:semiHidden="0" w:uiPriority="61"/>
    <w:lsdException w:name="Light Grid Accent 4" w:semiHidden="0" w:uiPriority="62"/>
    <w:lsdException w:name="Medium Shading 1 Accent 4" w:semiHidden="0" w:uiPriority="63"/>
    <w:lsdException w:name="Medium Shading 2 Accent 4" w:semiHidden="0" w:uiPriority="64"/>
    <w:lsdException w:name="Medium List 1 Accent 4" w:semiHidden="0" w:uiPriority="65"/>
    <w:lsdException w:name="Medium List 2 Accent 4" w:semiHidden="0" w:uiPriority="66"/>
    <w:lsdException w:name="Medium Grid 1 Accent 4" w:semiHidden="0" w:uiPriority="67"/>
    <w:lsdException w:name="Medium Grid 2 Accent 4" w:semiHidden="0" w:uiPriority="68"/>
    <w:lsdException w:name="Medium Grid 3 Accent 4" w:semiHidden="0" w:uiPriority="69"/>
    <w:lsdException w:name="Dark List Accent 4" w:semiHidden="0" w:uiPriority="70"/>
    <w:lsdException w:name="Colorful Shading Accent 4" w:semiHidden="0" w:uiPriority="71"/>
    <w:lsdException w:name="Colorful List Accent 4" w:semiHidden="0" w:uiPriority="72"/>
    <w:lsdException w:name="Colorful Grid Accent 4" w:semiHidden="0" w:uiPriority="73"/>
    <w:lsdException w:name="Light Shading Accent 5" w:semiHidden="0" w:uiPriority="60"/>
    <w:lsdException w:name="Light List Accent 5" w:semiHidden="0" w:uiPriority="61"/>
    <w:lsdException w:name="Light Grid Accent 5" w:semiHidden="0" w:uiPriority="62"/>
    <w:lsdException w:name="Medium Shading 1 Accent 5" w:semiHidden="0" w:uiPriority="63"/>
    <w:lsdException w:name="Medium Shading 2 Accent 5" w:semiHidden="0" w:uiPriority="64"/>
    <w:lsdException w:name="Medium List 1 Accent 5" w:semiHidden="0" w:uiPriority="65"/>
    <w:lsdException w:name="Medium List 2 Accent 5" w:semiHidden="0" w:uiPriority="66"/>
    <w:lsdException w:name="Medium Grid 1 Accent 5" w:semiHidden="0" w:uiPriority="67"/>
    <w:lsdException w:name="Medium Grid 2 Accent 5" w:semiHidden="0" w:uiPriority="68"/>
    <w:lsdException w:name="Medium Grid 3 Accent 5" w:semiHidden="0" w:uiPriority="69"/>
    <w:lsdException w:name="Dark List Accent 5" w:semiHidden="0" w:uiPriority="70"/>
    <w:lsdException w:name="Colorful Shading Accent 5" w:semiHidden="0" w:uiPriority="71"/>
    <w:lsdException w:name="Colorful List Accent 5" w:semiHidden="0" w:uiPriority="72"/>
    <w:lsdException w:name="Colorful Grid Accent 5" w:semiHidden="0" w:uiPriority="73"/>
    <w:lsdException w:name="Light Shading Accent 6" w:semiHidden="0" w:uiPriority="60"/>
    <w:lsdException w:name="Light List Accent 6" w:semiHidden="0" w:uiPriority="61"/>
    <w:lsdException w:name="Light Grid Accent 6" w:semiHidden="0" w:uiPriority="62"/>
    <w:lsdException w:name="Medium Shading 1 Accent 6" w:semiHidden="0" w:uiPriority="63"/>
    <w:lsdException w:name="Medium Shading 2 Accent 6" w:semiHidden="0" w:uiPriority="64"/>
    <w:lsdException w:name="Medium List 1 Accent 6" w:semiHidden="0" w:uiPriority="65"/>
    <w:lsdException w:name="Medium List 2 Accent 6" w:semiHidden="0" w:uiPriority="66"/>
    <w:lsdException w:name="Medium Grid 1 Accent 6" w:semiHidden="0" w:uiPriority="67"/>
    <w:lsdException w:name="Medium Grid 2 Accent 6" w:semiHidden="0" w:uiPriority="68"/>
    <w:lsdException w:name="Medium Grid 3 Accent 6" w:semiHidden="0" w:uiPriority="69"/>
    <w:lsdException w:name="Dark List Accent 6" w:semiHidden="0" w:uiPriority="70"/>
    <w:lsdException w:name="Colorful Shading Accent 6" w:semiHidden="0" w:uiPriority="71"/>
    <w:lsdException w:name="Colorful List Accent 6" w:semiHidden="0" w:uiPriority="72"/>
    <w:lsdException w:name="Colorful Grid Accent 6" w:semiHidden="0" w:uiPriority="73"/>
    <w:lsdException w:name="Subtle Emphasis" w:semiHidden="0" w:uiPriority="19" w:qFormat="1"/>
    <w:lsdException w:name="Intense Emphasis" w:semiHidden="0" w:uiPriority="21" w:qFormat="1"/>
    <w:lsdException w:name="Subtle Reference" w:semiHidden="0" w:uiPriority="31" w:qFormat="1"/>
    <w:lsdException w:name="Intense Reference" w:semiHidden="0" w:uiPriority="32" w:qFormat="1"/>
    <w:lsdException w:name="Book Title" w:semiHidden="0" w:uiPriority="33" w:qFormat="1"/>
    <w:lsdException w:name="Bibliography" w:uiPriority="37" w:unhideWhenUsed="1"/>
    <w:lsdException w:name="TOC Heading" w:uiPriority="39" w:unhideWhenUsed="1" w:qFormat="1"/>
  </w:latentStyles>
  <w:style w:type="paragraph" w:default="1" w:styleId="Normal">
    <w:name w:val="Normal"/>
    <w:qFormat/>
    <w:rsid w:val="00B13265"/>
    <w:pPr>
      <w:spacing w:line="480" w:lineRule="auto"/>
    </w:pPr>
    <w:rPr>
      <w:noProof/>
      <w:sz w:val="24"/>
      <w:szCs w:val="24"/>
    </w:rPr>
  </w:style>
  <w:style w:type="paragraph" w:styleId="Heading1">
    <w:name w:val="heading 1"/>
    <w:basedOn w:val="Normal"/>
    <w:next w:val="Normal"/>
    <w:link w:val="Heading1Char"/>
    <w:uiPriority w:val="99"/>
    <w:qFormat/>
    <w:rsid w:val="00FF7AF5"/>
    <w:pPr>
      <w:keepNext/>
      <w:spacing w:before="240" w:after="60" w:line="240" w:lineRule="auto"/>
      <w:outlineLvl w:val="0"/>
    </w:pPr>
    <w:rPr>
      <w:rFonts w:ascii="Arial" w:hAnsi="Arial" w:cs="Arial"/>
      <w:b/>
      <w:bCs/>
      <w:kern w:val="32"/>
      <w:sz w:val="32"/>
      <w:szCs w:val="32"/>
    </w:rPr>
  </w:style>
  <w:style w:type="paragraph" w:styleId="Heading2">
    <w:name w:val="heading 2"/>
    <w:basedOn w:val="Normal"/>
    <w:next w:val="Normal"/>
    <w:link w:val="Heading2Char"/>
    <w:uiPriority w:val="99"/>
    <w:qFormat/>
    <w:rsid w:val="00FF7AF5"/>
    <w:pPr>
      <w:keepNext/>
      <w:spacing w:before="240" w:after="60" w:line="240" w:lineRule="auto"/>
      <w:outlineLvl w:val="1"/>
    </w:pPr>
    <w:rPr>
      <w:rFonts w:ascii="Arial" w:hAnsi="Arial" w:cs="Arial"/>
      <w:b/>
      <w:bCs/>
      <w:sz w:val="22"/>
      <w:szCs w:val="22"/>
    </w:rPr>
  </w:style>
  <w:style w:type="paragraph" w:styleId="Heading3">
    <w:name w:val="heading 3"/>
    <w:basedOn w:val="Normal"/>
    <w:next w:val="Normal"/>
    <w:link w:val="Heading3Char"/>
    <w:uiPriority w:val="99"/>
    <w:qFormat/>
    <w:rsid w:val="00FF7AF5"/>
    <w:pPr>
      <w:keepNext/>
      <w:spacing w:line="240" w:lineRule="auto"/>
      <w:outlineLvl w:val="2"/>
    </w:pPr>
    <w:rPr>
      <w:b/>
      <w:bCs/>
    </w:rPr>
  </w:style>
  <w:style w:type="paragraph" w:styleId="Heading4">
    <w:name w:val="heading 4"/>
    <w:basedOn w:val="Normal"/>
    <w:next w:val="Normal"/>
    <w:link w:val="Heading4Char"/>
    <w:uiPriority w:val="99"/>
    <w:qFormat/>
    <w:rsid w:val="00BC3F96"/>
    <w:pPr>
      <w:keepNext/>
      <w:keepLines/>
      <w:spacing w:before="200"/>
      <w:outlineLvl w:val="3"/>
    </w:pPr>
    <w:rPr>
      <w:rFonts w:ascii="Calibri" w:eastAsia="MS ????" w:hAnsi="Calibri" w:cs="Calibri"/>
      <w:b/>
      <w:bCs/>
      <w:i/>
      <w:iCs/>
      <w:color w:val="4F81BD"/>
    </w:rPr>
  </w:style>
  <w:style w:type="paragraph" w:styleId="Heading5">
    <w:name w:val="heading 5"/>
    <w:basedOn w:val="Normal"/>
    <w:next w:val="Normal"/>
    <w:link w:val="Heading5Char"/>
    <w:uiPriority w:val="99"/>
    <w:qFormat/>
    <w:rsid w:val="00BC3F96"/>
    <w:pPr>
      <w:keepNext/>
      <w:keepLines/>
      <w:spacing w:before="200"/>
      <w:outlineLvl w:val="4"/>
    </w:pPr>
    <w:rPr>
      <w:rFonts w:ascii="Calibri" w:eastAsia="MS ????" w:hAnsi="Calibri" w:cs="Calibri"/>
      <w:color w:val="243F60"/>
    </w:rPr>
  </w:style>
  <w:style w:type="paragraph" w:styleId="Heading6">
    <w:name w:val="heading 6"/>
    <w:basedOn w:val="Normal"/>
    <w:next w:val="Normal"/>
    <w:link w:val="Heading6Char"/>
    <w:uiPriority w:val="99"/>
    <w:qFormat/>
    <w:rsid w:val="00BC3F96"/>
    <w:pPr>
      <w:keepNext/>
      <w:keepLines/>
      <w:spacing w:before="200"/>
      <w:outlineLvl w:val="5"/>
    </w:pPr>
    <w:rPr>
      <w:rFonts w:ascii="Calibri" w:eastAsia="MS ????" w:hAnsi="Calibri" w:cs="Calibri"/>
      <w:i/>
      <w:iCs/>
      <w:color w:val="243F60"/>
    </w:rPr>
  </w:style>
  <w:style w:type="paragraph" w:styleId="Heading7">
    <w:name w:val="heading 7"/>
    <w:basedOn w:val="Normal"/>
    <w:next w:val="Normal"/>
    <w:link w:val="Heading7Char"/>
    <w:uiPriority w:val="99"/>
    <w:qFormat/>
    <w:rsid w:val="00BC3F96"/>
    <w:pPr>
      <w:keepNext/>
      <w:keepLines/>
      <w:spacing w:before="200"/>
      <w:outlineLvl w:val="6"/>
    </w:pPr>
    <w:rPr>
      <w:rFonts w:ascii="Calibri" w:eastAsia="MS ????" w:hAnsi="Calibri" w:cs="Calibri"/>
      <w:i/>
      <w:iCs/>
      <w:color w:val="404040"/>
    </w:rPr>
  </w:style>
  <w:style w:type="paragraph" w:styleId="Heading8">
    <w:name w:val="heading 8"/>
    <w:basedOn w:val="Normal"/>
    <w:next w:val="Normal"/>
    <w:link w:val="Heading8Char"/>
    <w:uiPriority w:val="99"/>
    <w:qFormat/>
    <w:rsid w:val="00BC3F96"/>
    <w:pPr>
      <w:keepNext/>
      <w:keepLines/>
      <w:spacing w:before="200"/>
      <w:outlineLvl w:val="7"/>
    </w:pPr>
    <w:rPr>
      <w:rFonts w:ascii="Calibri" w:eastAsia="MS ????" w:hAnsi="Calibri" w:cs="Calibri"/>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8D5796"/>
    <w:rPr>
      <w:rFonts w:ascii="Arial" w:hAnsi="Arial" w:cs="Arial"/>
      <w:b/>
      <w:bCs/>
      <w:noProof/>
      <w:kern w:val="32"/>
      <w:sz w:val="32"/>
      <w:szCs w:val="32"/>
    </w:rPr>
  </w:style>
  <w:style w:type="character" w:customStyle="1" w:styleId="Heading2Char">
    <w:name w:val="Heading 2 Char"/>
    <w:basedOn w:val="DefaultParagraphFont"/>
    <w:link w:val="Heading2"/>
    <w:uiPriority w:val="99"/>
    <w:rsid w:val="00437FD7"/>
    <w:rPr>
      <w:rFonts w:ascii="Arial" w:hAnsi="Arial" w:cs="Arial"/>
      <w:b/>
      <w:bCs/>
      <w:noProof/>
      <w:sz w:val="28"/>
      <w:szCs w:val="28"/>
    </w:rPr>
  </w:style>
  <w:style w:type="character" w:customStyle="1" w:styleId="Heading3Char">
    <w:name w:val="Heading 3 Char"/>
    <w:basedOn w:val="DefaultParagraphFont"/>
    <w:link w:val="Heading3"/>
    <w:uiPriority w:val="9"/>
    <w:semiHidden/>
    <w:rsid w:val="00DE76A0"/>
    <w:rPr>
      <w:rFonts w:asciiTheme="majorHAnsi" w:eastAsiaTheme="majorEastAsia" w:hAnsiTheme="majorHAnsi" w:cstheme="majorBidi"/>
      <w:b/>
      <w:bCs/>
      <w:noProof/>
      <w:sz w:val="26"/>
      <w:szCs w:val="26"/>
    </w:rPr>
  </w:style>
  <w:style w:type="character" w:customStyle="1" w:styleId="Heading4Char">
    <w:name w:val="Heading 4 Char"/>
    <w:basedOn w:val="DefaultParagraphFont"/>
    <w:link w:val="Heading4"/>
    <w:uiPriority w:val="99"/>
    <w:rsid w:val="00BC3F96"/>
    <w:rPr>
      <w:rFonts w:ascii="Calibri" w:eastAsia="MS ????" w:hAnsi="Calibri" w:cs="Calibri"/>
      <w:b/>
      <w:bCs/>
      <w:i/>
      <w:iCs/>
      <w:noProof/>
      <w:color w:val="4F81BD"/>
      <w:sz w:val="24"/>
      <w:szCs w:val="24"/>
    </w:rPr>
  </w:style>
  <w:style w:type="character" w:customStyle="1" w:styleId="Heading5Char">
    <w:name w:val="Heading 5 Char"/>
    <w:basedOn w:val="DefaultParagraphFont"/>
    <w:link w:val="Heading5"/>
    <w:uiPriority w:val="99"/>
    <w:rsid w:val="00BC3F96"/>
    <w:rPr>
      <w:rFonts w:ascii="Calibri" w:eastAsia="MS ????" w:hAnsi="Calibri" w:cs="Calibri"/>
      <w:noProof/>
      <w:color w:val="243F60"/>
      <w:sz w:val="24"/>
      <w:szCs w:val="24"/>
    </w:rPr>
  </w:style>
  <w:style w:type="character" w:customStyle="1" w:styleId="Heading6Char">
    <w:name w:val="Heading 6 Char"/>
    <w:basedOn w:val="DefaultParagraphFont"/>
    <w:link w:val="Heading6"/>
    <w:uiPriority w:val="99"/>
    <w:rsid w:val="00BC3F96"/>
    <w:rPr>
      <w:rFonts w:ascii="Calibri" w:eastAsia="MS ????" w:hAnsi="Calibri" w:cs="Calibri"/>
      <w:i/>
      <w:iCs/>
      <w:noProof/>
      <w:color w:val="243F60"/>
      <w:sz w:val="24"/>
      <w:szCs w:val="24"/>
    </w:rPr>
  </w:style>
  <w:style w:type="character" w:customStyle="1" w:styleId="Heading7Char">
    <w:name w:val="Heading 7 Char"/>
    <w:basedOn w:val="DefaultParagraphFont"/>
    <w:link w:val="Heading7"/>
    <w:uiPriority w:val="99"/>
    <w:rsid w:val="00BC3F96"/>
    <w:rPr>
      <w:rFonts w:ascii="Calibri" w:eastAsia="MS ????" w:hAnsi="Calibri" w:cs="Calibri"/>
      <w:i/>
      <w:iCs/>
      <w:noProof/>
      <w:color w:val="404040"/>
      <w:sz w:val="24"/>
      <w:szCs w:val="24"/>
    </w:rPr>
  </w:style>
  <w:style w:type="character" w:customStyle="1" w:styleId="Heading8Char">
    <w:name w:val="Heading 8 Char"/>
    <w:basedOn w:val="DefaultParagraphFont"/>
    <w:link w:val="Heading8"/>
    <w:uiPriority w:val="99"/>
    <w:rsid w:val="00BC3F96"/>
    <w:rPr>
      <w:rFonts w:ascii="Calibri" w:eastAsia="MS ????" w:hAnsi="Calibri" w:cs="Calibri"/>
      <w:noProof/>
      <w:color w:val="404040"/>
    </w:rPr>
  </w:style>
  <w:style w:type="paragraph" w:styleId="BodyText2">
    <w:name w:val="Body Text 2"/>
    <w:basedOn w:val="Normal"/>
    <w:uiPriority w:val="99"/>
    <w:semiHidden/>
    <w:rsid w:val="00FF7AF5"/>
    <w:pPr>
      <w:ind w:left="720"/>
    </w:pPr>
  </w:style>
  <w:style w:type="character" w:customStyle="1" w:styleId="BodyText2Char">
    <w:name w:val="Body Text 2 Char"/>
    <w:basedOn w:val="DefaultParagraphFont"/>
    <w:uiPriority w:val="99"/>
    <w:semiHidden/>
    <w:rsid w:val="00DE76A0"/>
    <w:rPr>
      <w:noProof/>
      <w:sz w:val="24"/>
      <w:szCs w:val="24"/>
    </w:rPr>
  </w:style>
  <w:style w:type="character" w:customStyle="1" w:styleId="entity1">
    <w:name w:val="entity1"/>
    <w:basedOn w:val="DefaultParagraphFont"/>
    <w:uiPriority w:val="99"/>
    <w:rsid w:val="00FF7AF5"/>
    <w:rPr>
      <w:rFonts w:ascii="Times New Roman" w:hAnsi="Times New Roman" w:cs="Times New Roman"/>
    </w:rPr>
  </w:style>
  <w:style w:type="paragraph" w:customStyle="1" w:styleId="justify">
    <w:name w:val="justify"/>
    <w:basedOn w:val="Normal"/>
    <w:uiPriority w:val="99"/>
    <w:rsid w:val="00FF7AF5"/>
    <w:pPr>
      <w:spacing w:before="100" w:beforeAutospacing="1" w:after="100" w:afterAutospacing="1"/>
      <w:jc w:val="both"/>
    </w:pPr>
    <w:rPr>
      <w:rFonts w:ascii="Verdana" w:eastAsia="Arial Unicode MS" w:hAnsi="Verdana" w:cs="Verdana"/>
      <w:sz w:val="20"/>
      <w:szCs w:val="20"/>
    </w:rPr>
  </w:style>
  <w:style w:type="paragraph" w:styleId="NormalWeb">
    <w:name w:val="Normal (Web)"/>
    <w:basedOn w:val="Normal"/>
    <w:uiPriority w:val="99"/>
    <w:rsid w:val="00FF7AF5"/>
    <w:pPr>
      <w:spacing w:before="100" w:beforeAutospacing="1" w:after="100" w:afterAutospacing="1"/>
    </w:pPr>
    <w:rPr>
      <w:rFonts w:ascii="Arial Unicode MS" w:eastAsia="Arial Unicode MS" w:hAnsi="Arial Unicode MS" w:cs="Arial Unicode MS"/>
    </w:rPr>
  </w:style>
  <w:style w:type="character" w:customStyle="1" w:styleId="smallhead">
    <w:name w:val="smallhead"/>
    <w:basedOn w:val="DefaultParagraphFont"/>
    <w:uiPriority w:val="99"/>
    <w:rsid w:val="00FF7AF5"/>
  </w:style>
  <w:style w:type="character" w:styleId="Hyperlink">
    <w:name w:val="Hyperlink"/>
    <w:basedOn w:val="DefaultParagraphFont"/>
    <w:uiPriority w:val="99"/>
    <w:rsid w:val="00FF7AF5"/>
    <w:rPr>
      <w:color w:val="0000FF"/>
      <w:u w:val="single"/>
    </w:rPr>
  </w:style>
  <w:style w:type="paragraph" w:styleId="Header">
    <w:name w:val="header"/>
    <w:basedOn w:val="Normal"/>
    <w:link w:val="HeaderChar"/>
    <w:uiPriority w:val="99"/>
    <w:semiHidden/>
    <w:rsid w:val="00FF7AF5"/>
    <w:pPr>
      <w:tabs>
        <w:tab w:val="center" w:pos="4153"/>
        <w:tab w:val="right" w:pos="8306"/>
      </w:tabs>
    </w:pPr>
  </w:style>
  <w:style w:type="character" w:customStyle="1" w:styleId="HeaderChar">
    <w:name w:val="Header Char"/>
    <w:basedOn w:val="DefaultParagraphFont"/>
    <w:link w:val="Header"/>
    <w:uiPriority w:val="99"/>
    <w:semiHidden/>
    <w:rsid w:val="00DE76A0"/>
    <w:rPr>
      <w:noProof/>
      <w:sz w:val="24"/>
      <w:szCs w:val="24"/>
    </w:rPr>
  </w:style>
  <w:style w:type="paragraph" w:styleId="Footer">
    <w:name w:val="footer"/>
    <w:basedOn w:val="Normal"/>
    <w:link w:val="FooterChar"/>
    <w:uiPriority w:val="99"/>
    <w:semiHidden/>
    <w:rsid w:val="00FF7AF5"/>
    <w:pPr>
      <w:tabs>
        <w:tab w:val="center" w:pos="4153"/>
        <w:tab w:val="right" w:pos="8306"/>
      </w:tabs>
    </w:pPr>
  </w:style>
  <w:style w:type="character" w:customStyle="1" w:styleId="FooterChar">
    <w:name w:val="Footer Char"/>
    <w:basedOn w:val="DefaultParagraphFont"/>
    <w:link w:val="Footer"/>
    <w:uiPriority w:val="99"/>
    <w:semiHidden/>
    <w:rsid w:val="00DE76A0"/>
    <w:rPr>
      <w:noProof/>
      <w:sz w:val="24"/>
      <w:szCs w:val="24"/>
    </w:rPr>
  </w:style>
  <w:style w:type="paragraph" w:customStyle="1" w:styleId="Normal1">
    <w:name w:val="Normal1"/>
    <w:uiPriority w:val="99"/>
    <w:rsid w:val="00074B06"/>
    <w:rPr>
      <w:rFonts w:ascii="Cambria" w:hAnsi="Cambria" w:cs="Cambria"/>
      <w:color w:val="000000"/>
      <w:sz w:val="24"/>
      <w:szCs w:val="24"/>
      <w:lang w:val="it-IT" w:eastAsia="ja-JP"/>
    </w:rPr>
  </w:style>
  <w:style w:type="character" w:styleId="FollowedHyperlink">
    <w:name w:val="FollowedHyperlink"/>
    <w:basedOn w:val="DefaultParagraphFont"/>
    <w:uiPriority w:val="99"/>
    <w:semiHidden/>
    <w:rsid w:val="00074B06"/>
    <w:rPr>
      <w:color w:val="800080"/>
      <w:u w:val="single"/>
    </w:rPr>
  </w:style>
  <w:style w:type="paragraph" w:styleId="ListParagraph">
    <w:name w:val="List Paragraph"/>
    <w:basedOn w:val="Normal"/>
    <w:uiPriority w:val="99"/>
    <w:qFormat/>
    <w:rsid w:val="00074B06"/>
    <w:pPr>
      <w:spacing w:line="240" w:lineRule="auto"/>
      <w:ind w:left="720"/>
      <w:contextualSpacing/>
    </w:pPr>
    <w:rPr>
      <w:rFonts w:ascii="Arial" w:hAnsi="Arial" w:cs="Arial"/>
      <w:noProof w:val="0"/>
      <w:lang w:val="fr-FR"/>
    </w:rPr>
  </w:style>
  <w:style w:type="paragraph" w:customStyle="1" w:styleId="Default">
    <w:name w:val="Default"/>
    <w:uiPriority w:val="99"/>
    <w:rsid w:val="00074B06"/>
    <w:pPr>
      <w:widowControl w:val="0"/>
      <w:autoSpaceDE w:val="0"/>
      <w:autoSpaceDN w:val="0"/>
      <w:adjustRightInd w:val="0"/>
    </w:pPr>
    <w:rPr>
      <w:rFonts w:eastAsia="MS ??"/>
      <w:color w:val="000000"/>
      <w:sz w:val="24"/>
      <w:szCs w:val="24"/>
      <w:lang w:val="it-IT" w:eastAsia="fr-FR"/>
    </w:rPr>
  </w:style>
  <w:style w:type="character" w:styleId="CommentReference">
    <w:name w:val="annotation reference"/>
    <w:basedOn w:val="DefaultParagraphFont"/>
    <w:uiPriority w:val="99"/>
    <w:semiHidden/>
    <w:rsid w:val="00074B06"/>
    <w:rPr>
      <w:sz w:val="18"/>
      <w:szCs w:val="18"/>
    </w:rPr>
  </w:style>
  <w:style w:type="paragraph" w:styleId="CommentText">
    <w:name w:val="annotation text"/>
    <w:basedOn w:val="Normal"/>
    <w:link w:val="CommentTextChar1"/>
    <w:uiPriority w:val="99"/>
    <w:semiHidden/>
    <w:rsid w:val="00074B06"/>
    <w:pPr>
      <w:spacing w:line="240" w:lineRule="auto"/>
    </w:pPr>
    <w:rPr>
      <w:rFonts w:ascii="Arial" w:eastAsia="MS ??" w:hAnsi="Arial" w:cs="Arial"/>
      <w:noProof w:val="0"/>
      <w:lang w:val="fr-FR" w:eastAsia="fr-FR"/>
    </w:rPr>
  </w:style>
  <w:style w:type="character" w:customStyle="1" w:styleId="CommentTextChar">
    <w:name w:val="Comment Text Char"/>
    <w:basedOn w:val="DefaultParagraphFont"/>
    <w:uiPriority w:val="99"/>
    <w:semiHidden/>
    <w:rsid w:val="00533DE5"/>
    <w:rPr>
      <w:rFonts w:ascii="Arial" w:hAnsi="Arial" w:cs="Arial"/>
      <w:lang w:val="fr-FR" w:eastAsia="fr-FR"/>
    </w:rPr>
  </w:style>
  <w:style w:type="character" w:customStyle="1" w:styleId="CommentTextChar1">
    <w:name w:val="Comment Text Char1"/>
    <w:basedOn w:val="DefaultParagraphFont"/>
    <w:link w:val="CommentText"/>
    <w:uiPriority w:val="99"/>
    <w:rsid w:val="00074B06"/>
    <w:rPr>
      <w:rFonts w:ascii="Arial" w:eastAsia="MS ??" w:hAnsi="Arial" w:cs="Arial"/>
      <w:sz w:val="24"/>
      <w:szCs w:val="24"/>
      <w:lang w:val="fr-FR" w:eastAsia="fr-FR"/>
    </w:rPr>
  </w:style>
  <w:style w:type="paragraph" w:styleId="BalloonText">
    <w:name w:val="Balloon Text"/>
    <w:basedOn w:val="Normal"/>
    <w:link w:val="BalloonTextChar"/>
    <w:uiPriority w:val="99"/>
    <w:semiHidden/>
    <w:rsid w:val="00074B06"/>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74B06"/>
    <w:rPr>
      <w:rFonts w:ascii="Lucida Grande" w:hAnsi="Lucida Grande" w:cs="Lucida Grande"/>
      <w:noProof/>
      <w:sz w:val="18"/>
      <w:szCs w:val="18"/>
    </w:rPr>
  </w:style>
  <w:style w:type="paragraph" w:styleId="HTMLPreformatted">
    <w:name w:val="HTML Preformatted"/>
    <w:basedOn w:val="Normal"/>
    <w:link w:val="HTMLPreformattedChar"/>
    <w:uiPriority w:val="99"/>
    <w:rsid w:val="00074B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w:hAnsi="Courier" w:cs="Courier"/>
      <w:noProof w:val="0"/>
      <w:sz w:val="20"/>
      <w:szCs w:val="20"/>
    </w:rPr>
  </w:style>
  <w:style w:type="character" w:customStyle="1" w:styleId="HTMLPreformattedChar">
    <w:name w:val="HTML Preformatted Char"/>
    <w:basedOn w:val="DefaultParagraphFont"/>
    <w:link w:val="HTMLPreformatted"/>
    <w:uiPriority w:val="99"/>
    <w:rsid w:val="00074B06"/>
    <w:rPr>
      <w:rFonts w:ascii="Courier" w:eastAsia="Times New Roman" w:hAnsi="Courier" w:cs="Courier"/>
    </w:rPr>
  </w:style>
  <w:style w:type="paragraph" w:customStyle="1" w:styleId="Normal2">
    <w:name w:val="Normal2"/>
    <w:uiPriority w:val="99"/>
    <w:rsid w:val="009903A1"/>
    <w:rPr>
      <w:rFonts w:ascii="Cambria" w:hAnsi="Cambria" w:cs="Cambria"/>
      <w:color w:val="000000"/>
      <w:sz w:val="24"/>
      <w:szCs w:val="24"/>
      <w:lang w:val="it-IT" w:eastAsia="ja-JP"/>
    </w:rPr>
  </w:style>
  <w:style w:type="paragraph" w:styleId="CommentSubject">
    <w:name w:val="annotation subject"/>
    <w:basedOn w:val="CommentText"/>
    <w:next w:val="CommentText"/>
    <w:link w:val="CommentSubjectChar"/>
    <w:uiPriority w:val="99"/>
    <w:semiHidden/>
    <w:rsid w:val="00194C2C"/>
    <w:rPr>
      <w:rFonts w:ascii="Times New Roman" w:eastAsia="Times New Roman" w:hAnsi="Times New Roman" w:cs="Times New Roman"/>
      <w:b/>
      <w:bCs/>
      <w:noProof/>
      <w:sz w:val="20"/>
      <w:szCs w:val="20"/>
      <w:lang w:val="en-US" w:eastAsia="en-US"/>
    </w:rPr>
  </w:style>
  <w:style w:type="character" w:customStyle="1" w:styleId="CommentSubjectChar">
    <w:name w:val="Comment Subject Char"/>
    <w:basedOn w:val="CommentTextChar1"/>
    <w:link w:val="CommentSubject"/>
    <w:uiPriority w:val="99"/>
    <w:semiHidden/>
    <w:rsid w:val="00194C2C"/>
    <w:rPr>
      <w:rFonts w:ascii="Arial" w:eastAsia="MS ??" w:hAnsi="Arial" w:cs="Arial"/>
      <w:b/>
      <w:bCs/>
      <w:noProof/>
      <w:sz w:val="24"/>
      <w:szCs w:val="24"/>
      <w:lang w:val="fr-FR" w:eastAsia="fr-FR"/>
    </w:rPr>
  </w:style>
  <w:style w:type="character" w:customStyle="1" w:styleId="cit-auth">
    <w:name w:val="cit-auth"/>
    <w:basedOn w:val="DefaultParagraphFont"/>
    <w:uiPriority w:val="99"/>
    <w:rsid w:val="00265A5F"/>
  </w:style>
  <w:style w:type="character" w:customStyle="1" w:styleId="cit-sep">
    <w:name w:val="cit-sep"/>
    <w:basedOn w:val="DefaultParagraphFont"/>
    <w:uiPriority w:val="99"/>
    <w:rsid w:val="00265A5F"/>
  </w:style>
  <w:style w:type="character" w:customStyle="1" w:styleId="cit-title">
    <w:name w:val="cit-title"/>
    <w:basedOn w:val="DefaultParagraphFont"/>
    <w:uiPriority w:val="99"/>
    <w:rsid w:val="00265A5F"/>
  </w:style>
  <w:style w:type="character" w:styleId="HTMLCite">
    <w:name w:val="HTML Cite"/>
    <w:basedOn w:val="DefaultParagraphFont"/>
    <w:uiPriority w:val="99"/>
    <w:semiHidden/>
    <w:rsid w:val="00265A5F"/>
    <w:rPr>
      <w:i/>
      <w:iCs/>
    </w:rPr>
  </w:style>
  <w:style w:type="character" w:customStyle="1" w:styleId="cit-print-date">
    <w:name w:val="cit-print-date"/>
    <w:basedOn w:val="DefaultParagraphFont"/>
    <w:uiPriority w:val="99"/>
    <w:rsid w:val="00265A5F"/>
  </w:style>
  <w:style w:type="character" w:customStyle="1" w:styleId="cit-vol">
    <w:name w:val="cit-vol"/>
    <w:basedOn w:val="DefaultParagraphFont"/>
    <w:uiPriority w:val="99"/>
    <w:rsid w:val="00265A5F"/>
  </w:style>
  <w:style w:type="character" w:customStyle="1" w:styleId="cit-issue">
    <w:name w:val="cit-issue"/>
    <w:basedOn w:val="DefaultParagraphFont"/>
    <w:uiPriority w:val="99"/>
    <w:rsid w:val="00265A5F"/>
  </w:style>
  <w:style w:type="character" w:customStyle="1" w:styleId="cit-pages">
    <w:name w:val="cit-pages"/>
    <w:basedOn w:val="DefaultParagraphFont"/>
    <w:uiPriority w:val="99"/>
    <w:rsid w:val="00265A5F"/>
  </w:style>
  <w:style w:type="character" w:customStyle="1" w:styleId="cit-first-page">
    <w:name w:val="cit-first-page"/>
    <w:basedOn w:val="DefaultParagraphFont"/>
    <w:uiPriority w:val="99"/>
    <w:rsid w:val="00265A5F"/>
  </w:style>
  <w:style w:type="character" w:customStyle="1" w:styleId="cit-last-page">
    <w:name w:val="cit-last-page"/>
    <w:basedOn w:val="DefaultParagraphFont"/>
    <w:uiPriority w:val="99"/>
    <w:rsid w:val="00265A5F"/>
  </w:style>
  <w:style w:type="character" w:customStyle="1" w:styleId="cit-ahead-of-print-date">
    <w:name w:val="cit-ahead-of-print-date"/>
    <w:basedOn w:val="DefaultParagraphFont"/>
    <w:uiPriority w:val="99"/>
    <w:rsid w:val="00265A5F"/>
  </w:style>
  <w:style w:type="character" w:customStyle="1" w:styleId="cit-doi">
    <w:name w:val="cit-doi"/>
    <w:basedOn w:val="DefaultParagraphFont"/>
    <w:uiPriority w:val="99"/>
    <w:rsid w:val="00265A5F"/>
  </w:style>
  <w:style w:type="paragraph" w:customStyle="1" w:styleId="Normale1">
    <w:name w:val="Normale1"/>
    <w:uiPriority w:val="99"/>
    <w:rsid w:val="008257AA"/>
    <w:rPr>
      <w:color w:val="000000"/>
      <w:sz w:val="24"/>
      <w:szCs w:val="24"/>
      <w:lang w:val="it-IT" w:eastAsia="ja-JP"/>
    </w:rPr>
  </w:style>
  <w:style w:type="paragraph" w:styleId="Revision">
    <w:name w:val="Revision"/>
    <w:hidden/>
    <w:uiPriority w:val="99"/>
    <w:semiHidden/>
    <w:rsid w:val="00FD26C1"/>
    <w:rPr>
      <w:noProof/>
      <w:sz w:val="24"/>
      <w:szCs w:val="24"/>
    </w:rPr>
  </w:style>
  <w:style w:type="character" w:customStyle="1" w:styleId="apple-converted-space">
    <w:name w:val="apple-converted-space"/>
    <w:basedOn w:val="DefaultParagraphFont"/>
    <w:uiPriority w:val="99"/>
    <w:rsid w:val="002F3B55"/>
  </w:style>
  <w:style w:type="character" w:customStyle="1" w:styleId="highlight">
    <w:name w:val="highlight"/>
    <w:basedOn w:val="DefaultParagraphFont"/>
    <w:uiPriority w:val="99"/>
    <w:rsid w:val="002F3B55"/>
  </w:style>
  <w:style w:type="character" w:styleId="Emphasis">
    <w:name w:val="Emphasis"/>
    <w:basedOn w:val="DefaultParagraphFont"/>
    <w:uiPriority w:val="99"/>
    <w:qFormat/>
    <w:rsid w:val="009A5E77"/>
    <w:rPr>
      <w:i/>
      <w:iCs/>
    </w:rPr>
  </w:style>
  <w:style w:type="paragraph" w:styleId="List">
    <w:name w:val="List"/>
    <w:basedOn w:val="Normal"/>
    <w:uiPriority w:val="99"/>
    <w:rsid w:val="00BC3F96"/>
    <w:pPr>
      <w:ind w:left="283" w:hanging="283"/>
      <w:contextualSpacing/>
    </w:pPr>
  </w:style>
  <w:style w:type="paragraph" w:styleId="BodyText">
    <w:name w:val="Body Text"/>
    <w:basedOn w:val="Normal"/>
    <w:link w:val="BodyTextChar"/>
    <w:uiPriority w:val="99"/>
    <w:rsid w:val="00BC3F96"/>
    <w:pPr>
      <w:spacing w:after="120"/>
    </w:pPr>
  </w:style>
  <w:style w:type="character" w:customStyle="1" w:styleId="BodyTextChar">
    <w:name w:val="Body Text Char"/>
    <w:basedOn w:val="DefaultParagraphFont"/>
    <w:link w:val="BodyText"/>
    <w:uiPriority w:val="99"/>
    <w:rsid w:val="00BC3F96"/>
    <w:rPr>
      <w:noProof/>
      <w:sz w:val="24"/>
      <w:szCs w:val="24"/>
    </w:rPr>
  </w:style>
  <w:style w:type="paragraph" w:styleId="BodyTextFirstIndent">
    <w:name w:val="Body Text First Indent"/>
    <w:basedOn w:val="BodyText"/>
    <w:link w:val="BodyTextFirstIndentChar"/>
    <w:uiPriority w:val="99"/>
    <w:rsid w:val="00BC3F96"/>
    <w:pPr>
      <w:spacing w:after="0"/>
      <w:ind w:firstLine="360"/>
    </w:pPr>
  </w:style>
  <w:style w:type="character" w:customStyle="1" w:styleId="BodyTextFirstIndentChar">
    <w:name w:val="Body Text First Indent Char"/>
    <w:basedOn w:val="BodyTextChar"/>
    <w:link w:val="BodyTextFirstIndent"/>
    <w:uiPriority w:val="99"/>
    <w:rsid w:val="00BC3F96"/>
    <w:rPr>
      <w:noProof/>
      <w:sz w:val="24"/>
      <w:szCs w:val="24"/>
    </w:rPr>
  </w:style>
  <w:style w:type="paragraph" w:styleId="BodyTextIndent">
    <w:name w:val="Body Text Indent"/>
    <w:basedOn w:val="Normal"/>
    <w:link w:val="BodyTextIndentChar"/>
    <w:uiPriority w:val="99"/>
    <w:semiHidden/>
    <w:unhideWhenUsed/>
    <w:rsid w:val="00DE76A0"/>
    <w:pPr>
      <w:spacing w:after="120"/>
      <w:ind w:left="360"/>
    </w:pPr>
  </w:style>
  <w:style w:type="character" w:customStyle="1" w:styleId="BodyTextIndentChar">
    <w:name w:val="Body Text Indent Char"/>
    <w:basedOn w:val="DefaultParagraphFont"/>
    <w:link w:val="BodyTextIndent"/>
    <w:uiPriority w:val="99"/>
    <w:semiHidden/>
    <w:rsid w:val="00BC3F96"/>
    <w:rPr>
      <w:noProof/>
      <w:sz w:val="24"/>
      <w:szCs w:val="24"/>
    </w:rPr>
  </w:style>
  <w:style w:type="paragraph" w:styleId="BodyTextFirstIndent2">
    <w:name w:val="Body Text First Indent 2"/>
    <w:basedOn w:val="BodyText2"/>
    <w:link w:val="BodyTextFirstIndent2Char"/>
    <w:uiPriority w:val="99"/>
    <w:rsid w:val="00BC3F96"/>
    <w:pPr>
      <w:ind w:left="360" w:firstLine="360"/>
    </w:pPr>
  </w:style>
  <w:style w:type="character" w:customStyle="1" w:styleId="BodyTextFirstIndent2Char">
    <w:name w:val="Body Text First Indent 2 Char"/>
    <w:basedOn w:val="BodyTextIndentChar"/>
    <w:link w:val="BodyTextFirstIndent2"/>
    <w:uiPriority w:val="99"/>
    <w:rsid w:val="00BC3F96"/>
    <w:rPr>
      <w:noProof/>
      <w:sz w:val="24"/>
      <w:szCs w:val="24"/>
    </w:rPr>
  </w:style>
  <w:style w:type="paragraph" w:customStyle="1" w:styleId="TFReferencesSection">
    <w:name w:val="TF_References_Section"/>
    <w:basedOn w:val="Normal"/>
    <w:uiPriority w:val="99"/>
    <w:rsid w:val="00C94ABF"/>
    <w:pPr>
      <w:spacing w:after="200"/>
      <w:ind w:firstLine="187"/>
      <w:jc w:val="both"/>
    </w:pPr>
    <w:rPr>
      <w:rFonts w:ascii="Times" w:hAnsi="Times" w:cs="Times"/>
      <w:noProof w:val="0"/>
      <w:lang w:eastAsia="en-GB"/>
    </w:rPr>
  </w:style>
  <w:style w:type="paragraph" w:styleId="DocumentMap">
    <w:name w:val="Document Map"/>
    <w:basedOn w:val="Normal"/>
    <w:link w:val="DocumentMapChar"/>
    <w:uiPriority w:val="99"/>
    <w:semiHidden/>
    <w:rsid w:val="0056063A"/>
    <w:pPr>
      <w:spacing w:line="240" w:lineRule="auto"/>
    </w:pPr>
    <w:rPr>
      <w:rFonts w:ascii="Lucida Grande" w:hAnsi="Lucida Grande" w:cs="Lucida Grande"/>
    </w:rPr>
  </w:style>
  <w:style w:type="character" w:customStyle="1" w:styleId="DocumentMapChar">
    <w:name w:val="Document Map Char"/>
    <w:basedOn w:val="DefaultParagraphFont"/>
    <w:link w:val="DocumentMap"/>
    <w:uiPriority w:val="99"/>
    <w:semiHidden/>
    <w:rsid w:val="0056063A"/>
    <w:rPr>
      <w:rFonts w:ascii="Lucida Grande" w:hAnsi="Lucida Grande" w:cs="Lucida Grande"/>
      <w:noProof/>
    </w:rPr>
  </w:style>
  <w:style w:type="character" w:customStyle="1" w:styleId="st">
    <w:name w:val="st"/>
    <w:basedOn w:val="DefaultParagraphFont"/>
    <w:uiPriority w:val="99"/>
    <w:rsid w:val="00AB33E8"/>
  </w:style>
  <w:style w:type="paragraph" w:customStyle="1" w:styleId="links">
    <w:name w:val="links"/>
    <w:basedOn w:val="Normal"/>
    <w:uiPriority w:val="99"/>
    <w:rsid w:val="001A3FED"/>
    <w:pPr>
      <w:spacing w:before="100" w:beforeAutospacing="1" w:after="100" w:afterAutospacing="1" w:line="240" w:lineRule="auto"/>
    </w:pPr>
    <w:rPr>
      <w:rFonts w:ascii="Times" w:hAnsi="Times" w:cs="Times"/>
      <w:noProof w:val="0"/>
      <w:sz w:val="20"/>
      <w:szCs w:val="20"/>
      <w:lang w:val="en-GB"/>
    </w:rPr>
  </w:style>
  <w:style w:type="paragraph" w:styleId="Title">
    <w:name w:val="Title"/>
    <w:aliases w:val="title"/>
    <w:basedOn w:val="Normal"/>
    <w:link w:val="TitleChar"/>
    <w:uiPriority w:val="99"/>
    <w:qFormat/>
    <w:rsid w:val="001A3FED"/>
    <w:pPr>
      <w:spacing w:before="100" w:beforeAutospacing="1" w:after="100" w:afterAutospacing="1" w:line="240" w:lineRule="auto"/>
    </w:pPr>
    <w:rPr>
      <w:rFonts w:ascii="Times" w:hAnsi="Times" w:cs="Times"/>
      <w:noProof w:val="0"/>
      <w:sz w:val="20"/>
      <w:szCs w:val="20"/>
      <w:lang w:val="en-GB"/>
    </w:rPr>
  </w:style>
  <w:style w:type="character" w:customStyle="1" w:styleId="TitleChar">
    <w:name w:val="Title Char"/>
    <w:aliases w:val="title Char"/>
    <w:basedOn w:val="DefaultParagraphFont"/>
    <w:link w:val="Title"/>
    <w:uiPriority w:val="99"/>
    <w:rsid w:val="001A3FED"/>
    <w:rPr>
      <w:rFonts w:ascii="Times" w:hAnsi="Times" w:cs="Times"/>
      <w:sz w:val="20"/>
      <w:szCs w:val="20"/>
      <w:lang w:val="en-GB"/>
    </w:rPr>
  </w:style>
  <w:style w:type="character" w:customStyle="1" w:styleId="fn">
    <w:name w:val="fn"/>
    <w:basedOn w:val="DefaultParagraphFont"/>
    <w:uiPriority w:val="99"/>
    <w:rsid w:val="00225F68"/>
  </w:style>
  <w:style w:type="character" w:customStyle="1" w:styleId="mb">
    <w:name w:val="mb"/>
    <w:basedOn w:val="DefaultParagraphFont"/>
    <w:uiPriority w:val="99"/>
    <w:rsid w:val="00E754CD"/>
  </w:style>
  <w:style w:type="character" w:styleId="PageNumber">
    <w:name w:val="page number"/>
    <w:basedOn w:val="DefaultParagraphFont"/>
    <w:uiPriority w:val="99"/>
    <w:rsid w:val="002F7CB5"/>
  </w:style>
</w:styles>
</file>

<file path=word/webSettings.xml><?xml version="1.0" encoding="utf-8"?>
<w:webSettings xmlns:r="http://schemas.openxmlformats.org/officeDocument/2006/relationships" xmlns:w="http://schemas.openxmlformats.org/wordprocessingml/2006/main">
  <w:divs>
    <w:div w:id="390664729">
      <w:marLeft w:val="0"/>
      <w:marRight w:val="0"/>
      <w:marTop w:val="0"/>
      <w:marBottom w:val="0"/>
      <w:divBdr>
        <w:top w:val="none" w:sz="0" w:space="0" w:color="auto"/>
        <w:left w:val="none" w:sz="0" w:space="0" w:color="auto"/>
        <w:bottom w:val="none" w:sz="0" w:space="0" w:color="auto"/>
        <w:right w:val="none" w:sz="0" w:space="0" w:color="auto"/>
      </w:divBdr>
      <w:divsChild>
        <w:div w:id="390664738">
          <w:marLeft w:val="0"/>
          <w:marRight w:val="0"/>
          <w:marTop w:val="0"/>
          <w:marBottom w:val="0"/>
          <w:divBdr>
            <w:top w:val="none" w:sz="0" w:space="0" w:color="auto"/>
            <w:left w:val="none" w:sz="0" w:space="0" w:color="auto"/>
            <w:bottom w:val="none" w:sz="0" w:space="0" w:color="auto"/>
            <w:right w:val="none" w:sz="0" w:space="0" w:color="auto"/>
          </w:divBdr>
        </w:div>
        <w:div w:id="390664748">
          <w:marLeft w:val="0"/>
          <w:marRight w:val="0"/>
          <w:marTop w:val="34"/>
          <w:marBottom w:val="34"/>
          <w:divBdr>
            <w:top w:val="none" w:sz="0" w:space="0" w:color="auto"/>
            <w:left w:val="none" w:sz="0" w:space="0" w:color="auto"/>
            <w:bottom w:val="none" w:sz="0" w:space="0" w:color="auto"/>
            <w:right w:val="none" w:sz="0" w:space="0" w:color="auto"/>
          </w:divBdr>
        </w:div>
      </w:divsChild>
    </w:div>
    <w:div w:id="390664733">
      <w:marLeft w:val="0"/>
      <w:marRight w:val="0"/>
      <w:marTop w:val="0"/>
      <w:marBottom w:val="0"/>
      <w:divBdr>
        <w:top w:val="none" w:sz="0" w:space="0" w:color="auto"/>
        <w:left w:val="none" w:sz="0" w:space="0" w:color="auto"/>
        <w:bottom w:val="none" w:sz="0" w:space="0" w:color="auto"/>
        <w:right w:val="none" w:sz="0" w:space="0" w:color="auto"/>
      </w:divBdr>
    </w:div>
    <w:div w:id="390664736">
      <w:marLeft w:val="0"/>
      <w:marRight w:val="0"/>
      <w:marTop w:val="0"/>
      <w:marBottom w:val="0"/>
      <w:divBdr>
        <w:top w:val="none" w:sz="0" w:space="0" w:color="auto"/>
        <w:left w:val="none" w:sz="0" w:space="0" w:color="auto"/>
        <w:bottom w:val="none" w:sz="0" w:space="0" w:color="auto"/>
        <w:right w:val="none" w:sz="0" w:space="0" w:color="auto"/>
      </w:divBdr>
    </w:div>
    <w:div w:id="390664737">
      <w:marLeft w:val="0"/>
      <w:marRight w:val="0"/>
      <w:marTop w:val="0"/>
      <w:marBottom w:val="0"/>
      <w:divBdr>
        <w:top w:val="none" w:sz="0" w:space="0" w:color="auto"/>
        <w:left w:val="none" w:sz="0" w:space="0" w:color="auto"/>
        <w:bottom w:val="none" w:sz="0" w:space="0" w:color="auto"/>
        <w:right w:val="none" w:sz="0" w:space="0" w:color="auto"/>
      </w:divBdr>
      <w:divsChild>
        <w:div w:id="390664731">
          <w:marLeft w:val="0"/>
          <w:marRight w:val="0"/>
          <w:marTop w:val="0"/>
          <w:marBottom w:val="0"/>
          <w:divBdr>
            <w:top w:val="none" w:sz="0" w:space="0" w:color="auto"/>
            <w:left w:val="none" w:sz="0" w:space="0" w:color="auto"/>
            <w:bottom w:val="none" w:sz="0" w:space="0" w:color="auto"/>
            <w:right w:val="none" w:sz="0" w:space="0" w:color="auto"/>
          </w:divBdr>
        </w:div>
      </w:divsChild>
    </w:div>
    <w:div w:id="390664739">
      <w:marLeft w:val="0"/>
      <w:marRight w:val="0"/>
      <w:marTop w:val="0"/>
      <w:marBottom w:val="0"/>
      <w:divBdr>
        <w:top w:val="none" w:sz="0" w:space="0" w:color="auto"/>
        <w:left w:val="none" w:sz="0" w:space="0" w:color="auto"/>
        <w:bottom w:val="none" w:sz="0" w:space="0" w:color="auto"/>
        <w:right w:val="none" w:sz="0" w:space="0" w:color="auto"/>
      </w:divBdr>
      <w:divsChild>
        <w:div w:id="390664734">
          <w:marLeft w:val="0"/>
          <w:marRight w:val="0"/>
          <w:marTop w:val="34"/>
          <w:marBottom w:val="34"/>
          <w:divBdr>
            <w:top w:val="none" w:sz="0" w:space="0" w:color="auto"/>
            <w:left w:val="none" w:sz="0" w:space="0" w:color="auto"/>
            <w:bottom w:val="none" w:sz="0" w:space="0" w:color="auto"/>
            <w:right w:val="none" w:sz="0" w:space="0" w:color="auto"/>
          </w:divBdr>
        </w:div>
        <w:div w:id="390664751">
          <w:marLeft w:val="0"/>
          <w:marRight w:val="0"/>
          <w:marTop w:val="0"/>
          <w:marBottom w:val="0"/>
          <w:divBdr>
            <w:top w:val="none" w:sz="0" w:space="0" w:color="auto"/>
            <w:left w:val="none" w:sz="0" w:space="0" w:color="auto"/>
            <w:bottom w:val="none" w:sz="0" w:space="0" w:color="auto"/>
            <w:right w:val="none" w:sz="0" w:space="0" w:color="auto"/>
          </w:divBdr>
        </w:div>
      </w:divsChild>
    </w:div>
    <w:div w:id="390664740">
      <w:marLeft w:val="0"/>
      <w:marRight w:val="0"/>
      <w:marTop w:val="0"/>
      <w:marBottom w:val="0"/>
      <w:divBdr>
        <w:top w:val="none" w:sz="0" w:space="0" w:color="auto"/>
        <w:left w:val="none" w:sz="0" w:space="0" w:color="auto"/>
        <w:bottom w:val="none" w:sz="0" w:space="0" w:color="auto"/>
        <w:right w:val="none" w:sz="0" w:space="0" w:color="auto"/>
      </w:divBdr>
    </w:div>
    <w:div w:id="390664741">
      <w:marLeft w:val="0"/>
      <w:marRight w:val="0"/>
      <w:marTop w:val="0"/>
      <w:marBottom w:val="0"/>
      <w:divBdr>
        <w:top w:val="none" w:sz="0" w:space="0" w:color="auto"/>
        <w:left w:val="none" w:sz="0" w:space="0" w:color="auto"/>
        <w:bottom w:val="none" w:sz="0" w:space="0" w:color="auto"/>
        <w:right w:val="none" w:sz="0" w:space="0" w:color="auto"/>
      </w:divBdr>
      <w:divsChild>
        <w:div w:id="390664726">
          <w:marLeft w:val="0"/>
          <w:marRight w:val="0"/>
          <w:marTop w:val="0"/>
          <w:marBottom w:val="0"/>
          <w:divBdr>
            <w:top w:val="none" w:sz="0" w:space="0" w:color="auto"/>
            <w:left w:val="none" w:sz="0" w:space="0" w:color="auto"/>
            <w:bottom w:val="none" w:sz="0" w:space="0" w:color="auto"/>
            <w:right w:val="none" w:sz="0" w:space="0" w:color="auto"/>
          </w:divBdr>
          <w:divsChild>
            <w:div w:id="390664742">
              <w:marLeft w:val="0"/>
              <w:marRight w:val="0"/>
              <w:marTop w:val="0"/>
              <w:marBottom w:val="0"/>
              <w:divBdr>
                <w:top w:val="none" w:sz="0" w:space="0" w:color="auto"/>
                <w:left w:val="none" w:sz="0" w:space="0" w:color="auto"/>
                <w:bottom w:val="none" w:sz="0" w:space="0" w:color="auto"/>
                <w:right w:val="none" w:sz="0" w:space="0" w:color="auto"/>
              </w:divBdr>
            </w:div>
            <w:div w:id="390664749">
              <w:marLeft w:val="0"/>
              <w:marRight w:val="0"/>
              <w:marTop w:val="0"/>
              <w:marBottom w:val="0"/>
              <w:divBdr>
                <w:top w:val="none" w:sz="0" w:space="0" w:color="auto"/>
                <w:left w:val="none" w:sz="0" w:space="0" w:color="auto"/>
                <w:bottom w:val="none" w:sz="0" w:space="0" w:color="auto"/>
                <w:right w:val="none" w:sz="0" w:space="0" w:color="auto"/>
              </w:divBdr>
            </w:div>
          </w:divsChild>
        </w:div>
        <w:div w:id="390664735">
          <w:marLeft w:val="0"/>
          <w:marRight w:val="0"/>
          <w:marTop w:val="0"/>
          <w:marBottom w:val="0"/>
          <w:divBdr>
            <w:top w:val="none" w:sz="0" w:space="0" w:color="auto"/>
            <w:left w:val="none" w:sz="0" w:space="0" w:color="auto"/>
            <w:bottom w:val="none" w:sz="0" w:space="0" w:color="auto"/>
            <w:right w:val="none" w:sz="0" w:space="0" w:color="auto"/>
          </w:divBdr>
          <w:divsChild>
            <w:div w:id="390664727">
              <w:marLeft w:val="0"/>
              <w:marRight w:val="0"/>
              <w:marTop w:val="0"/>
              <w:marBottom w:val="0"/>
              <w:divBdr>
                <w:top w:val="none" w:sz="0" w:space="0" w:color="auto"/>
                <w:left w:val="none" w:sz="0" w:space="0" w:color="auto"/>
                <w:bottom w:val="none" w:sz="0" w:space="0" w:color="auto"/>
                <w:right w:val="none" w:sz="0" w:space="0" w:color="auto"/>
              </w:divBdr>
              <w:divsChild>
                <w:div w:id="390664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0664743">
      <w:marLeft w:val="0"/>
      <w:marRight w:val="0"/>
      <w:marTop w:val="0"/>
      <w:marBottom w:val="0"/>
      <w:divBdr>
        <w:top w:val="none" w:sz="0" w:space="0" w:color="auto"/>
        <w:left w:val="none" w:sz="0" w:space="0" w:color="auto"/>
        <w:bottom w:val="none" w:sz="0" w:space="0" w:color="auto"/>
        <w:right w:val="none" w:sz="0" w:space="0" w:color="auto"/>
      </w:divBdr>
    </w:div>
    <w:div w:id="390664744">
      <w:marLeft w:val="0"/>
      <w:marRight w:val="0"/>
      <w:marTop w:val="0"/>
      <w:marBottom w:val="0"/>
      <w:divBdr>
        <w:top w:val="none" w:sz="0" w:space="0" w:color="auto"/>
        <w:left w:val="none" w:sz="0" w:space="0" w:color="auto"/>
        <w:bottom w:val="none" w:sz="0" w:space="0" w:color="auto"/>
        <w:right w:val="none" w:sz="0" w:space="0" w:color="auto"/>
      </w:divBdr>
      <w:divsChild>
        <w:div w:id="390664728">
          <w:marLeft w:val="0"/>
          <w:marRight w:val="0"/>
          <w:marTop w:val="0"/>
          <w:marBottom w:val="0"/>
          <w:divBdr>
            <w:top w:val="none" w:sz="0" w:space="0" w:color="auto"/>
            <w:left w:val="none" w:sz="0" w:space="0" w:color="auto"/>
            <w:bottom w:val="none" w:sz="0" w:space="0" w:color="auto"/>
            <w:right w:val="none" w:sz="0" w:space="0" w:color="auto"/>
          </w:divBdr>
        </w:div>
        <w:div w:id="390664732">
          <w:marLeft w:val="0"/>
          <w:marRight w:val="0"/>
          <w:marTop w:val="0"/>
          <w:marBottom w:val="0"/>
          <w:divBdr>
            <w:top w:val="none" w:sz="0" w:space="0" w:color="auto"/>
            <w:left w:val="none" w:sz="0" w:space="0" w:color="auto"/>
            <w:bottom w:val="none" w:sz="0" w:space="0" w:color="auto"/>
            <w:right w:val="none" w:sz="0" w:space="0" w:color="auto"/>
          </w:divBdr>
        </w:div>
      </w:divsChild>
    </w:div>
    <w:div w:id="390664745">
      <w:marLeft w:val="0"/>
      <w:marRight w:val="0"/>
      <w:marTop w:val="0"/>
      <w:marBottom w:val="0"/>
      <w:divBdr>
        <w:top w:val="none" w:sz="0" w:space="0" w:color="auto"/>
        <w:left w:val="none" w:sz="0" w:space="0" w:color="auto"/>
        <w:bottom w:val="none" w:sz="0" w:space="0" w:color="auto"/>
        <w:right w:val="none" w:sz="0" w:space="0" w:color="auto"/>
      </w:divBdr>
    </w:div>
    <w:div w:id="390664747">
      <w:marLeft w:val="0"/>
      <w:marRight w:val="0"/>
      <w:marTop w:val="0"/>
      <w:marBottom w:val="0"/>
      <w:divBdr>
        <w:top w:val="none" w:sz="0" w:space="0" w:color="auto"/>
        <w:left w:val="none" w:sz="0" w:space="0" w:color="auto"/>
        <w:bottom w:val="none" w:sz="0" w:space="0" w:color="auto"/>
        <w:right w:val="none" w:sz="0" w:space="0" w:color="auto"/>
      </w:divBdr>
    </w:div>
    <w:div w:id="390664750">
      <w:marLeft w:val="0"/>
      <w:marRight w:val="0"/>
      <w:marTop w:val="0"/>
      <w:marBottom w:val="0"/>
      <w:divBdr>
        <w:top w:val="none" w:sz="0" w:space="0" w:color="auto"/>
        <w:left w:val="none" w:sz="0" w:space="0" w:color="auto"/>
        <w:bottom w:val="none" w:sz="0" w:space="0" w:color="auto"/>
        <w:right w:val="none" w:sz="0" w:space="0" w:color="auto"/>
      </w:divBdr>
    </w:div>
    <w:div w:id="390664753">
      <w:marLeft w:val="0"/>
      <w:marRight w:val="0"/>
      <w:marTop w:val="0"/>
      <w:marBottom w:val="0"/>
      <w:divBdr>
        <w:top w:val="none" w:sz="0" w:space="0" w:color="auto"/>
        <w:left w:val="none" w:sz="0" w:space="0" w:color="auto"/>
        <w:bottom w:val="none" w:sz="0" w:space="0" w:color="auto"/>
        <w:right w:val="none" w:sz="0" w:space="0" w:color="auto"/>
      </w:divBdr>
    </w:div>
    <w:div w:id="390664754">
      <w:marLeft w:val="0"/>
      <w:marRight w:val="0"/>
      <w:marTop w:val="0"/>
      <w:marBottom w:val="0"/>
      <w:divBdr>
        <w:top w:val="none" w:sz="0" w:space="0" w:color="auto"/>
        <w:left w:val="none" w:sz="0" w:space="0" w:color="auto"/>
        <w:bottom w:val="none" w:sz="0" w:space="0" w:color="auto"/>
        <w:right w:val="none" w:sz="0" w:space="0" w:color="auto"/>
      </w:divBdr>
      <w:divsChild>
        <w:div w:id="390664746">
          <w:marLeft w:val="0"/>
          <w:marRight w:val="0"/>
          <w:marTop w:val="0"/>
          <w:marBottom w:val="0"/>
          <w:divBdr>
            <w:top w:val="none" w:sz="0" w:space="0" w:color="auto"/>
            <w:left w:val="none" w:sz="0" w:space="0" w:color="auto"/>
            <w:bottom w:val="none" w:sz="0" w:space="0" w:color="auto"/>
            <w:right w:val="none" w:sz="0" w:space="0" w:color="auto"/>
          </w:divBdr>
        </w:div>
        <w:div w:id="390664752">
          <w:marLeft w:val="0"/>
          <w:marRight w:val="0"/>
          <w:marTop w:val="0"/>
          <w:marBottom w:val="0"/>
          <w:divBdr>
            <w:top w:val="none" w:sz="0" w:space="0" w:color="auto"/>
            <w:left w:val="none" w:sz="0" w:space="0" w:color="auto"/>
            <w:bottom w:val="none" w:sz="0" w:space="0" w:color="auto"/>
            <w:right w:val="none" w:sz="0" w:space="0" w:color="auto"/>
          </w:divBdr>
        </w:div>
      </w:divsChild>
    </w:div>
    <w:div w:id="390664755">
      <w:marLeft w:val="0"/>
      <w:marRight w:val="0"/>
      <w:marTop w:val="0"/>
      <w:marBottom w:val="0"/>
      <w:divBdr>
        <w:top w:val="none" w:sz="0" w:space="0" w:color="auto"/>
        <w:left w:val="none" w:sz="0" w:space="0" w:color="auto"/>
        <w:bottom w:val="none" w:sz="0" w:space="0" w:color="auto"/>
        <w:right w:val="none" w:sz="0" w:space="0" w:color="auto"/>
      </w:divBdr>
    </w:div>
    <w:div w:id="390664756">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2734</Words>
  <Characters>15584</Characters>
  <Application>Microsoft Office Word</Application>
  <DocSecurity>0</DocSecurity>
  <Lines>129</Lines>
  <Paragraphs>36</Paragraphs>
  <ScaleCrop>false</ScaleCrop>
  <HeadingPairs>
    <vt:vector size="2" baseType="variant">
      <vt:variant>
        <vt:lpstr>Titre</vt:lpstr>
      </vt:variant>
      <vt:variant>
        <vt:i4>1</vt:i4>
      </vt:variant>
    </vt:vector>
  </HeadingPairs>
  <TitlesOfParts>
    <vt:vector size="1" baseType="lpstr">
      <vt:lpstr>A sample article title</vt:lpstr>
    </vt:vector>
  </TitlesOfParts>
  <Company>Life Science Communications Ltd</Company>
  <LinksUpToDate>false</LinksUpToDate>
  <CharactersWithSpaces>1828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 sample article title</dc:title>
  <dc:creator>Hugues Richard</dc:creator>
  <cp:lastModifiedBy>cbnodado</cp:lastModifiedBy>
  <cp:revision>11</cp:revision>
  <cp:lastPrinted>2014-08-06T14:58:00Z</cp:lastPrinted>
  <dcterms:created xsi:type="dcterms:W3CDTF">2014-08-06T14:58:00Z</dcterms:created>
  <dcterms:modified xsi:type="dcterms:W3CDTF">2014-08-08T02:28:00Z</dcterms:modified>
</cp:coreProperties>
</file>